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DDC4245" w14:textId="77777777" w:rsidR="00541535" w:rsidRPr="00C3380B" w:rsidRDefault="00541535" w:rsidP="00541535">
      <w:pPr>
        <w:jc w:val="both"/>
        <w:rPr>
          <w:rFonts w:ascii="Times New Roman" w:hAnsi="Times New Roman" w:cs="Times New Roman"/>
          <w:bCs/>
          <w:szCs w:val="22"/>
          <w:lang w:val="en-US"/>
        </w:rPr>
      </w:pPr>
      <w:r w:rsidRPr="00C3380B">
        <w:rPr>
          <w:rFonts w:ascii="Times New Roman" w:hAnsi="Times New Roman" w:cs="Times New Roman"/>
          <w:b/>
          <w:bCs/>
          <w:szCs w:val="22"/>
          <w:lang w:val="en-US"/>
        </w:rPr>
        <w:t>Supplementary Table 1</w:t>
      </w:r>
      <w:r w:rsidRPr="00C3380B">
        <w:rPr>
          <w:rFonts w:ascii="Times New Roman" w:hAnsi="Times New Roman" w:cs="Times New Roman"/>
          <w:bCs/>
          <w:szCs w:val="22"/>
          <w:lang w:val="en-US"/>
        </w:rPr>
        <w:t xml:space="preserve">. Overview of Disease Modifying Therapies (DMTs) used to treat Multiple Sclerosis (MS), their mechanism of action and data from clinical studies reporting the association with myelotoxicities </w:t>
      </w:r>
    </w:p>
    <w:p w14:paraId="25E710FB" w14:textId="77777777" w:rsidR="00541535" w:rsidRPr="00C3380B" w:rsidRDefault="00541535" w:rsidP="00541535">
      <w:pPr>
        <w:jc w:val="both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26"/>
        <w:gridCol w:w="3685"/>
        <w:gridCol w:w="4253"/>
        <w:gridCol w:w="5039"/>
      </w:tblGrid>
      <w:tr w:rsidR="00541535" w:rsidRPr="00C3380B" w14:paraId="6F5AA03B" w14:textId="77777777" w:rsidTr="009F785D">
        <w:trPr>
          <w:trHeight w:val="303"/>
        </w:trPr>
        <w:tc>
          <w:tcPr>
            <w:tcW w:w="1526" w:type="dxa"/>
          </w:tcPr>
          <w:p w14:paraId="2C8344B4" w14:textId="77777777" w:rsidR="00541535" w:rsidRPr="00C3380B" w:rsidRDefault="00541535" w:rsidP="0035287D">
            <w:pPr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C3380B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DMT</w:t>
            </w:r>
          </w:p>
        </w:tc>
        <w:tc>
          <w:tcPr>
            <w:tcW w:w="3685" w:type="dxa"/>
          </w:tcPr>
          <w:p w14:paraId="42EF66DC" w14:textId="77777777" w:rsidR="00541535" w:rsidRPr="00C3380B" w:rsidRDefault="00541535" w:rsidP="0035287D">
            <w:pPr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C3380B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Route/ frequency of administration </w:t>
            </w:r>
          </w:p>
        </w:tc>
        <w:tc>
          <w:tcPr>
            <w:tcW w:w="4253" w:type="dxa"/>
          </w:tcPr>
          <w:p w14:paraId="7549EBF9" w14:textId="77777777" w:rsidR="00541535" w:rsidRPr="00C3380B" w:rsidRDefault="00541535" w:rsidP="0035287D">
            <w:pPr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C3380B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Mechanism of action of the drug </w:t>
            </w:r>
          </w:p>
        </w:tc>
        <w:tc>
          <w:tcPr>
            <w:tcW w:w="5039" w:type="dxa"/>
          </w:tcPr>
          <w:p w14:paraId="2FEE986F" w14:textId="77777777" w:rsidR="00541535" w:rsidRPr="00C3380B" w:rsidRDefault="00541535" w:rsidP="0035287D">
            <w:pPr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C3380B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Data on myelotoxicities</w:t>
            </w:r>
          </w:p>
        </w:tc>
      </w:tr>
      <w:tr w:rsidR="00541535" w:rsidRPr="00110384" w14:paraId="78608B11" w14:textId="77777777" w:rsidTr="009F785D">
        <w:trPr>
          <w:trHeight w:val="303"/>
        </w:trPr>
        <w:tc>
          <w:tcPr>
            <w:tcW w:w="1526" w:type="dxa"/>
          </w:tcPr>
          <w:p w14:paraId="02C1E356" w14:textId="77777777" w:rsidR="00541535" w:rsidRPr="00C3380B" w:rsidRDefault="00541535" w:rsidP="0035287D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3380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lemtuzumab</w:t>
            </w:r>
          </w:p>
        </w:tc>
        <w:tc>
          <w:tcPr>
            <w:tcW w:w="3685" w:type="dxa"/>
          </w:tcPr>
          <w:p w14:paraId="633AFCEF" w14:textId="77777777" w:rsidR="00541535" w:rsidRPr="00C3380B" w:rsidRDefault="00541535" w:rsidP="0035287D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3380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ntravenous infusion/ 12 mg/day on 5 consecutive days (60 mg total dose) and 12 mg/day on 3 consecutive days administered 12 months after the first treatment course (</w:t>
            </w:r>
            <w:r w:rsidRPr="00C3380B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1</w:t>
            </w:r>
            <w:r w:rsidRPr="00C3380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4253" w:type="dxa"/>
          </w:tcPr>
          <w:p w14:paraId="69063A7C" w14:textId="77777777" w:rsidR="00541535" w:rsidRPr="00C3380B" w:rsidRDefault="00541535" w:rsidP="0035287D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3380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nti-CD52 monoclonal antibody, targeting T and B cells, monocytes, dendritic cells, and thymocytes</w:t>
            </w:r>
          </w:p>
        </w:tc>
        <w:tc>
          <w:tcPr>
            <w:tcW w:w="5039" w:type="dxa"/>
          </w:tcPr>
          <w:p w14:paraId="2EFE99D7" w14:textId="77777777" w:rsidR="00541535" w:rsidRPr="00C3380B" w:rsidRDefault="00541535" w:rsidP="0035287D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3380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Grades 3 and 4 </w:t>
            </w:r>
            <w:r w:rsidR="00C0276F" w:rsidRPr="00C3380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ymphopenias</w:t>
            </w:r>
            <w:r w:rsidRPr="00C3380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occurred in 99.9% of patients (</w:t>
            </w:r>
            <w:r w:rsidRPr="00C3380B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1</w:t>
            </w:r>
            <w:r w:rsidRPr="00C3380B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 xml:space="preserve">), mild neutropenia in </w:t>
            </w:r>
            <w:r w:rsidRPr="00C3380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6% of patients, severe neutropenia in 0.6% (</w:t>
            </w:r>
            <w:r w:rsidRPr="00C3380B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2</w:t>
            </w:r>
            <w:r w:rsidRPr="00C3380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</w:tr>
      <w:tr w:rsidR="00541535" w:rsidRPr="00C3380B" w14:paraId="4667CBAD" w14:textId="77777777" w:rsidTr="009F785D">
        <w:trPr>
          <w:trHeight w:val="303"/>
        </w:trPr>
        <w:tc>
          <w:tcPr>
            <w:tcW w:w="1526" w:type="dxa"/>
          </w:tcPr>
          <w:p w14:paraId="2AC413B2" w14:textId="77777777" w:rsidR="00541535" w:rsidRPr="00C3380B" w:rsidRDefault="00541535" w:rsidP="0035287D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3380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ladribine</w:t>
            </w:r>
          </w:p>
        </w:tc>
        <w:tc>
          <w:tcPr>
            <w:tcW w:w="3685" w:type="dxa"/>
          </w:tcPr>
          <w:p w14:paraId="3F346BB5" w14:textId="77777777" w:rsidR="00541535" w:rsidRPr="00C3380B" w:rsidRDefault="00541535" w:rsidP="0035287D">
            <w:pPr>
              <w:pStyle w:val="p"/>
              <w:jc w:val="both"/>
              <w:rPr>
                <w:sz w:val="22"/>
                <w:szCs w:val="22"/>
                <w:lang w:val="en-US"/>
              </w:rPr>
            </w:pPr>
            <w:r w:rsidRPr="00C3380B">
              <w:rPr>
                <w:sz w:val="22"/>
                <w:szCs w:val="22"/>
                <w:lang w:val="en-US"/>
              </w:rPr>
              <w:t>Oral/3.5 mg/kg over 2 years, administered as 1 treatment course of 1.75 mg/kg per year. Each treatment course consists of 2 treatment weeks, one at the beginning of the first month and one at the beginning of the second month of the respective treatment year (</w:t>
            </w:r>
            <w:r w:rsidRPr="00C3380B">
              <w:rPr>
                <w:b/>
                <w:sz w:val="22"/>
                <w:szCs w:val="22"/>
                <w:lang w:val="en-US"/>
              </w:rPr>
              <w:t>3</w:t>
            </w:r>
            <w:r w:rsidRPr="00C3380B"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4253" w:type="dxa"/>
          </w:tcPr>
          <w:p w14:paraId="5914C2A3" w14:textId="77777777" w:rsidR="00541535" w:rsidRPr="00C3380B" w:rsidRDefault="00541535" w:rsidP="0035287D">
            <w:pPr>
              <w:pStyle w:val="p"/>
              <w:spacing w:before="0" w:beforeAutospacing="0" w:after="0" w:afterAutospacing="0"/>
              <w:jc w:val="both"/>
              <w:rPr>
                <w:sz w:val="22"/>
                <w:szCs w:val="22"/>
                <w:lang w:val="en-US"/>
              </w:rPr>
            </w:pPr>
            <w:r w:rsidRPr="00C3380B">
              <w:rPr>
                <w:sz w:val="22"/>
                <w:szCs w:val="22"/>
                <w:lang w:val="en-US"/>
              </w:rPr>
              <w:t xml:space="preserve">Anti-pyrimidine and anti-metabolite agent that is biologically active in selected cell types. The drug </w:t>
            </w:r>
            <w:proofErr w:type="gramStart"/>
            <w:r w:rsidRPr="00C3380B">
              <w:rPr>
                <w:sz w:val="22"/>
                <w:szCs w:val="22"/>
                <w:lang w:val="en-US"/>
              </w:rPr>
              <w:t>is able to</w:t>
            </w:r>
            <w:proofErr w:type="gramEnd"/>
            <w:r w:rsidRPr="00C3380B">
              <w:rPr>
                <w:sz w:val="22"/>
                <w:szCs w:val="22"/>
                <w:lang w:val="en-US"/>
              </w:rPr>
              <w:t xml:space="preserve"> sustain and target the reduction of circulating B and T lymphocytes that in MS activate a cascade of inflammatory cytokines and antibodies directed against various CNS component</w:t>
            </w:r>
          </w:p>
        </w:tc>
        <w:tc>
          <w:tcPr>
            <w:tcW w:w="5039" w:type="dxa"/>
          </w:tcPr>
          <w:p w14:paraId="0C7BD6C9" w14:textId="77777777" w:rsidR="00541535" w:rsidRPr="00C3380B" w:rsidRDefault="00541535" w:rsidP="0035287D">
            <w:pPr>
              <w:pStyle w:val="p"/>
              <w:spacing w:before="0" w:beforeAutospacing="0" w:after="0" w:afterAutospacing="0"/>
              <w:jc w:val="both"/>
              <w:rPr>
                <w:sz w:val="22"/>
                <w:szCs w:val="22"/>
                <w:lang w:val="en-US"/>
              </w:rPr>
            </w:pPr>
            <w:r w:rsidRPr="00C3380B">
              <w:rPr>
                <w:sz w:val="22"/>
                <w:szCs w:val="22"/>
                <w:lang w:val="en-US"/>
              </w:rPr>
              <w:t>4 months after treatment initiation in year one, total lymphocyte counts decreased by 42%, while 2 months after the second cycle in year 2, lymphocytes decreased by 58%. Grade 3 lymphopenia occurred in 26% of patients and grade 4 in 0.7% (</w:t>
            </w:r>
            <w:r w:rsidRPr="00C3380B">
              <w:rPr>
                <w:b/>
                <w:bCs/>
                <w:sz w:val="22"/>
                <w:szCs w:val="22"/>
                <w:lang w:val="en-US"/>
              </w:rPr>
              <w:t>4</w:t>
            </w:r>
            <w:r w:rsidRPr="00C3380B">
              <w:rPr>
                <w:bCs/>
                <w:sz w:val="22"/>
                <w:szCs w:val="22"/>
                <w:lang w:val="en-US"/>
              </w:rPr>
              <w:t>)</w:t>
            </w:r>
          </w:p>
          <w:p w14:paraId="05EBA242" w14:textId="77777777" w:rsidR="00541535" w:rsidRPr="00C3380B" w:rsidRDefault="00541535" w:rsidP="0035287D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3BBC6B29" w14:textId="77777777" w:rsidR="00541535" w:rsidRPr="00C3380B" w:rsidRDefault="00541535" w:rsidP="0035287D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541535" w:rsidRPr="00110384" w14:paraId="1BDD4F9A" w14:textId="77777777" w:rsidTr="009F785D">
        <w:trPr>
          <w:trHeight w:val="303"/>
        </w:trPr>
        <w:tc>
          <w:tcPr>
            <w:tcW w:w="1526" w:type="dxa"/>
          </w:tcPr>
          <w:p w14:paraId="16FD8624" w14:textId="77777777" w:rsidR="00541535" w:rsidRPr="00C3380B" w:rsidRDefault="00541535" w:rsidP="0035287D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3380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imethyl fumarate</w:t>
            </w:r>
          </w:p>
        </w:tc>
        <w:tc>
          <w:tcPr>
            <w:tcW w:w="3685" w:type="dxa"/>
          </w:tcPr>
          <w:p w14:paraId="170FC1D6" w14:textId="77777777" w:rsidR="00541535" w:rsidRPr="00C3380B" w:rsidRDefault="00541535" w:rsidP="0035287D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3380B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Oral/ 120 mg/ twice a day. After 7 days, the dose should be increased to the recommended maintenance dose of 240 mg twice a day (</w:t>
            </w:r>
            <w:hyperlink r:id="rId7" w:history="1">
              <w:r w:rsidRPr="00C3380B">
                <w:rPr>
                  <w:rFonts w:ascii="Times New Roman" w:hAnsi="Times New Roman" w:cs="Times New Roman"/>
                  <w:b/>
                  <w:kern w:val="0"/>
                  <w:sz w:val="22"/>
                  <w:szCs w:val="22"/>
                  <w:lang w:val="en-US"/>
                </w:rPr>
                <w:t>5</w:t>
              </w:r>
            </w:hyperlink>
            <w:r w:rsidRPr="00C3380B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)</w:t>
            </w:r>
          </w:p>
        </w:tc>
        <w:tc>
          <w:tcPr>
            <w:tcW w:w="4253" w:type="dxa"/>
          </w:tcPr>
          <w:p w14:paraId="528BEF68" w14:textId="77777777" w:rsidR="00541535" w:rsidRPr="00C3380B" w:rsidRDefault="00541535" w:rsidP="0035287D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3380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t is believed that its mechanism of action involves both nuclear factor erythroid-derived 2-related factor–dependent and independent pathways, which leads to an anti-inflammatory immune response due to type II myeloid cell and Th2 cell differentiation and neuroprotection (</w:t>
            </w:r>
            <w:r w:rsidRPr="00C3380B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6</w:t>
            </w:r>
            <w:r w:rsidRPr="00C3380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5039" w:type="dxa"/>
          </w:tcPr>
          <w:p w14:paraId="5D6C3941" w14:textId="77777777" w:rsidR="00541535" w:rsidRPr="00C3380B" w:rsidRDefault="00541535" w:rsidP="009F785D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3380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n the placebo-controlled studies, mean lymphocyte counts decreased by 30% of baseline value over the first year. Lymphocyte counts &lt; 0.5 × 10</w:t>
            </w:r>
            <w:r w:rsidRPr="00C3380B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9</w:t>
            </w:r>
            <w:r w:rsidRPr="00C3380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/L were observed in 6% of patients treated with glatiramer acetate. In clinical studies, 41% of patients treated with the drug had lymphopenia (mild lymphopenia in 28% of patients, moderate lymphopenia in 11% of patients and severe lymphopenia in 2% of patients) (</w:t>
            </w:r>
            <w:r w:rsidRPr="00C3380B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5</w:t>
            </w:r>
            <w:r w:rsidRPr="00C3380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</w:tr>
      <w:tr w:rsidR="00541535" w:rsidRPr="00110384" w14:paraId="7905A634" w14:textId="77777777" w:rsidTr="009F785D">
        <w:trPr>
          <w:trHeight w:val="303"/>
        </w:trPr>
        <w:tc>
          <w:tcPr>
            <w:tcW w:w="1526" w:type="dxa"/>
          </w:tcPr>
          <w:p w14:paraId="14438A62" w14:textId="77777777" w:rsidR="00541535" w:rsidRPr="00C3380B" w:rsidRDefault="00541535" w:rsidP="0035287D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3380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Glatiramer acetate</w:t>
            </w:r>
          </w:p>
        </w:tc>
        <w:tc>
          <w:tcPr>
            <w:tcW w:w="3685" w:type="dxa"/>
          </w:tcPr>
          <w:p w14:paraId="7E20975B" w14:textId="77777777" w:rsidR="00541535" w:rsidRPr="00C3380B" w:rsidRDefault="00541535" w:rsidP="0035287D">
            <w:pPr>
              <w:jc w:val="both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C3380B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Subcutaneous injection /20 mg/day</w:t>
            </w:r>
          </w:p>
        </w:tc>
        <w:tc>
          <w:tcPr>
            <w:tcW w:w="4253" w:type="dxa"/>
          </w:tcPr>
          <w:p w14:paraId="435B8262" w14:textId="77777777" w:rsidR="00541535" w:rsidRPr="00C3380B" w:rsidRDefault="00541535" w:rsidP="009F785D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3380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The drug competes with the MS autoantigen myelin basic protein antigens for binding to class II MHC II, leading to a reduction in helper T cells activation and to </w:t>
            </w:r>
            <w:proofErr w:type="gramStart"/>
            <w:r w:rsidRPr="00C3380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</w:t>
            </w:r>
            <w:proofErr w:type="gramEnd"/>
            <w:r w:rsidRPr="00C3380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inhibition of the interaction of MHC II with CD4+ molecules located on the surface of helper T cells. This results in a reduced production of pro</w:t>
            </w:r>
            <w:r w:rsidR="00CE65A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  <w:r w:rsidRPr="00C3380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nflammatory cytokines (</w:t>
            </w:r>
            <w:r w:rsidRPr="00C3380B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6</w:t>
            </w:r>
            <w:r w:rsidRPr="00C3380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5039" w:type="dxa"/>
          </w:tcPr>
          <w:p w14:paraId="28A5BB0D" w14:textId="77777777" w:rsidR="00541535" w:rsidRPr="00C3380B" w:rsidRDefault="00541535" w:rsidP="0035287D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3380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Data from </w:t>
            </w:r>
            <w:r w:rsidR="00C0276F" w:rsidRPr="00C3380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 safety</w:t>
            </w:r>
            <w:r w:rsidRPr="00C3380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analysis </w:t>
            </w:r>
            <w:proofErr w:type="gramStart"/>
            <w:r w:rsidRPr="00C3380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overing of</w:t>
            </w:r>
            <w:proofErr w:type="gramEnd"/>
            <w:r w:rsidRPr="00C3380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all patients with MS who have ever been exposed to the drug in 20 clinical studies reported that shifts in laboratory values were infrequent. Overall, a reduction in laboratory values in &gt;1% of patients were seen in hemoglobin (1.1%) and glucose (1.9%) and an increase in total bilirubin (1.6%) and potassium (1.5%) (</w:t>
            </w:r>
            <w:r w:rsidRPr="00C3380B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7</w:t>
            </w:r>
            <w:r w:rsidRPr="00C3380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.</w:t>
            </w:r>
          </w:p>
        </w:tc>
      </w:tr>
      <w:tr w:rsidR="00541535" w:rsidRPr="00110384" w14:paraId="12BC2D30" w14:textId="77777777" w:rsidTr="009F785D">
        <w:trPr>
          <w:trHeight w:val="303"/>
        </w:trPr>
        <w:tc>
          <w:tcPr>
            <w:tcW w:w="1526" w:type="dxa"/>
          </w:tcPr>
          <w:p w14:paraId="68C619D7" w14:textId="77777777" w:rsidR="00541535" w:rsidRPr="00C3380B" w:rsidRDefault="00541535" w:rsidP="0035287D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3380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FN beta-1b</w:t>
            </w:r>
          </w:p>
        </w:tc>
        <w:tc>
          <w:tcPr>
            <w:tcW w:w="3685" w:type="dxa"/>
          </w:tcPr>
          <w:p w14:paraId="12DA3E2D" w14:textId="77777777" w:rsidR="00541535" w:rsidRPr="00C3380B" w:rsidRDefault="00541535" w:rsidP="0035287D">
            <w:pPr>
              <w:jc w:val="both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C3380B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Subcutaneous injection/250 mcg/ Every Other Day</w:t>
            </w:r>
          </w:p>
        </w:tc>
        <w:tc>
          <w:tcPr>
            <w:tcW w:w="4253" w:type="dxa"/>
            <w:vMerge w:val="restart"/>
          </w:tcPr>
          <w:p w14:paraId="598FFB7E" w14:textId="77777777" w:rsidR="00541535" w:rsidRPr="00C3380B" w:rsidRDefault="00541535" w:rsidP="0035287D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3380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Beta interferons are known to exert autocrine and paracrine actions via activation of the interferon receptor on leukocytes. They </w:t>
            </w:r>
            <w:r w:rsidRPr="00C3380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lastRenderedPageBreak/>
              <w:t>induced the production of anti-inflammatory cytokines (</w:t>
            </w:r>
            <w:r w:rsidRPr="00C3380B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6</w:t>
            </w:r>
            <w:r w:rsidRPr="00C3380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) </w:t>
            </w:r>
          </w:p>
        </w:tc>
        <w:tc>
          <w:tcPr>
            <w:tcW w:w="5039" w:type="dxa"/>
            <w:vMerge w:val="restart"/>
          </w:tcPr>
          <w:p w14:paraId="03B004FE" w14:textId="77777777" w:rsidR="00541535" w:rsidRPr="00C3380B" w:rsidRDefault="00CE65A3" w:rsidP="0035287D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3380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lastRenderedPageBreak/>
              <w:t>Hematological</w:t>
            </w:r>
            <w:r w:rsidR="00541535" w:rsidRPr="00C3380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abnormalities (leucopenia, lymphopenia, granulocytopenia and thrombocytopenia) are common during the first 6 </w:t>
            </w:r>
            <w:r w:rsidR="00541535" w:rsidRPr="00C3380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lastRenderedPageBreak/>
              <w:t>months of therapy, dose-related, mainly mild and transient (</w:t>
            </w:r>
            <w:r w:rsidR="00541535" w:rsidRPr="00C3380B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8</w:t>
            </w:r>
            <w:r w:rsidR="00541535" w:rsidRPr="00C3380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</w:tr>
      <w:tr w:rsidR="00541535" w:rsidRPr="00110384" w14:paraId="32B9B7F3" w14:textId="77777777" w:rsidTr="009F785D">
        <w:trPr>
          <w:trHeight w:val="303"/>
        </w:trPr>
        <w:tc>
          <w:tcPr>
            <w:tcW w:w="1526" w:type="dxa"/>
          </w:tcPr>
          <w:p w14:paraId="581E44A8" w14:textId="77777777" w:rsidR="00541535" w:rsidRPr="00C3380B" w:rsidRDefault="00541535" w:rsidP="0035287D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3380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FN beta-1a</w:t>
            </w:r>
          </w:p>
        </w:tc>
        <w:tc>
          <w:tcPr>
            <w:tcW w:w="3685" w:type="dxa"/>
          </w:tcPr>
          <w:p w14:paraId="1C3CC00B" w14:textId="77777777" w:rsidR="00541535" w:rsidRPr="00C3380B" w:rsidRDefault="00541535" w:rsidP="0035287D">
            <w:pPr>
              <w:jc w:val="both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C3380B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 xml:space="preserve">Intramuscular injection/ 30 mcg/ once </w:t>
            </w:r>
            <w:r w:rsidRPr="00C3380B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lastRenderedPageBreak/>
              <w:t>a week</w:t>
            </w:r>
          </w:p>
        </w:tc>
        <w:tc>
          <w:tcPr>
            <w:tcW w:w="4253" w:type="dxa"/>
            <w:vMerge/>
          </w:tcPr>
          <w:p w14:paraId="61A025C2" w14:textId="77777777" w:rsidR="00541535" w:rsidRPr="00C3380B" w:rsidRDefault="00541535" w:rsidP="0035287D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5039" w:type="dxa"/>
            <w:vMerge/>
          </w:tcPr>
          <w:p w14:paraId="57D5736B" w14:textId="77777777" w:rsidR="00541535" w:rsidRPr="00C3380B" w:rsidRDefault="00541535" w:rsidP="0035287D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541535" w:rsidRPr="00C3380B" w14:paraId="1B3B7D59" w14:textId="77777777" w:rsidTr="009F785D">
        <w:trPr>
          <w:trHeight w:val="303"/>
        </w:trPr>
        <w:tc>
          <w:tcPr>
            <w:tcW w:w="1526" w:type="dxa"/>
          </w:tcPr>
          <w:p w14:paraId="19D2A438" w14:textId="77777777" w:rsidR="00541535" w:rsidRPr="00C3380B" w:rsidRDefault="00541535" w:rsidP="0035287D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3380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1PR modulators (fingolimod and siponimod)</w:t>
            </w:r>
          </w:p>
        </w:tc>
        <w:tc>
          <w:tcPr>
            <w:tcW w:w="3685" w:type="dxa"/>
          </w:tcPr>
          <w:p w14:paraId="40F2C200" w14:textId="77777777" w:rsidR="00541535" w:rsidRPr="00C3380B" w:rsidRDefault="00541535" w:rsidP="003528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C3380B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Fingolimod: Oral/ 0.5 mg/day (</w:t>
            </w:r>
            <w:r w:rsidRPr="00C3380B">
              <w:rPr>
                <w:rFonts w:ascii="Times New Roman" w:hAnsi="Times New Roman" w:cs="Times New Roman"/>
                <w:b/>
                <w:kern w:val="0"/>
                <w:sz w:val="22"/>
                <w:szCs w:val="22"/>
                <w:lang w:val="en-US"/>
              </w:rPr>
              <w:t>9</w:t>
            </w:r>
            <w:r w:rsidRPr="00C3380B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)</w:t>
            </w:r>
          </w:p>
          <w:p w14:paraId="3C0942AE" w14:textId="77777777" w:rsidR="00541535" w:rsidRPr="00C3380B" w:rsidRDefault="00541535" w:rsidP="003528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3380B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Siponimod: Oral/0.25 mg/day for two days. The dose is then progressively increased to reach the ‘maintenance’ dose on the sixth day (</w:t>
            </w:r>
            <w:r w:rsidRPr="00C3380B">
              <w:rPr>
                <w:rFonts w:ascii="Times New Roman" w:hAnsi="Times New Roman" w:cs="Times New Roman"/>
                <w:b/>
                <w:kern w:val="0"/>
                <w:sz w:val="22"/>
                <w:szCs w:val="22"/>
                <w:lang w:val="en-US"/>
              </w:rPr>
              <w:t>10</w:t>
            </w:r>
            <w:r w:rsidRPr="00C3380B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)</w:t>
            </w:r>
          </w:p>
        </w:tc>
        <w:tc>
          <w:tcPr>
            <w:tcW w:w="4253" w:type="dxa"/>
          </w:tcPr>
          <w:p w14:paraId="4A4FEE65" w14:textId="77777777" w:rsidR="00541535" w:rsidRPr="00C3380B" w:rsidRDefault="00541535" w:rsidP="0035287D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3380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ingolimod activates lymphocyte S1P1 via high-affinity receptor binding, yet subsequently induces S1P1 down-regulation preventing lymphocyte egress from lymphoid tissues and reducing auto</w:t>
            </w:r>
            <w:r w:rsidR="00CE65A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  <w:r w:rsidRPr="00C3380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aggressive lymphocyte infiltration into the CNS. </w:t>
            </w:r>
          </w:p>
          <w:p w14:paraId="777962B8" w14:textId="77777777" w:rsidR="00541535" w:rsidRPr="00C3380B" w:rsidRDefault="00541535" w:rsidP="0035287D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3380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iponimod is a second-generation, more selective S1PR1 and S1PR5 modulator and synthetic derivative of fingolimod</w:t>
            </w:r>
          </w:p>
        </w:tc>
        <w:tc>
          <w:tcPr>
            <w:tcW w:w="5039" w:type="dxa"/>
          </w:tcPr>
          <w:p w14:paraId="06CD185F" w14:textId="77777777" w:rsidR="00541535" w:rsidRPr="00C3380B" w:rsidRDefault="00541535" w:rsidP="0035287D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3380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n patients receiving fingolimod a dose-dependent decrease in total peripheral lymphocytes to 20–30% of baseline can be observed (</w:t>
            </w:r>
            <w:r w:rsidRPr="00C3380B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9</w:t>
            </w:r>
            <w:r w:rsidRPr="00C3380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). </w:t>
            </w:r>
          </w:p>
          <w:p w14:paraId="052C9ACE" w14:textId="77777777" w:rsidR="00541535" w:rsidRPr="00C3380B" w:rsidRDefault="00541535" w:rsidP="0035287D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3380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iponimod leads to a dose-dependent reduction of peripheral lymphocytes by 70–80%, with a recovery to the normal range within 10 days-4 weeks after treatment discontinuation. Grade 4 lymphopenia was observed in 1% of patients (</w:t>
            </w:r>
            <w:r w:rsidRPr="00C3380B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10,11</w:t>
            </w:r>
            <w:r w:rsidRPr="00C3380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.</w:t>
            </w:r>
          </w:p>
        </w:tc>
      </w:tr>
      <w:tr w:rsidR="00541535" w:rsidRPr="00110384" w14:paraId="39D9E4EB" w14:textId="77777777" w:rsidTr="009F785D">
        <w:trPr>
          <w:trHeight w:val="303"/>
        </w:trPr>
        <w:tc>
          <w:tcPr>
            <w:tcW w:w="1526" w:type="dxa"/>
          </w:tcPr>
          <w:p w14:paraId="54446EC3" w14:textId="77777777" w:rsidR="00541535" w:rsidRPr="00C3380B" w:rsidRDefault="00541535" w:rsidP="0035287D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3380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atalizumab</w:t>
            </w:r>
          </w:p>
        </w:tc>
        <w:tc>
          <w:tcPr>
            <w:tcW w:w="3685" w:type="dxa"/>
          </w:tcPr>
          <w:p w14:paraId="605A07DA" w14:textId="77777777" w:rsidR="00541535" w:rsidRPr="00C3380B" w:rsidRDefault="00541535" w:rsidP="0035287D">
            <w:pPr>
              <w:jc w:val="both"/>
              <w:rPr>
                <w:rFonts w:ascii="Times New Roman" w:hAnsi="Times New Roman" w:cs="Times New Roman"/>
                <w:sz w:val="22"/>
                <w:szCs w:val="22"/>
                <w:highlight w:val="yellow"/>
                <w:lang w:val="en-US"/>
              </w:rPr>
            </w:pPr>
            <w:r w:rsidRPr="00C3380B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Intravenous infusion / 300 mg/once every 4 weeks (</w:t>
            </w:r>
            <w:r w:rsidRPr="00C3380B">
              <w:rPr>
                <w:rFonts w:ascii="Times New Roman" w:hAnsi="Times New Roman" w:cs="Times New Roman"/>
                <w:b/>
                <w:kern w:val="0"/>
                <w:sz w:val="22"/>
                <w:szCs w:val="22"/>
                <w:lang w:val="en-US"/>
              </w:rPr>
              <w:t>12</w:t>
            </w:r>
            <w:r w:rsidRPr="00C3380B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)</w:t>
            </w:r>
          </w:p>
        </w:tc>
        <w:tc>
          <w:tcPr>
            <w:tcW w:w="4253" w:type="dxa"/>
          </w:tcPr>
          <w:p w14:paraId="78EC2E4D" w14:textId="77777777" w:rsidR="00541535" w:rsidRPr="00C3380B" w:rsidRDefault="00541535" w:rsidP="0035287D">
            <w:pPr>
              <w:jc w:val="both"/>
              <w:rPr>
                <w:rFonts w:ascii="Times New Roman" w:hAnsi="Times New Roman" w:cs="Times New Roman"/>
                <w:sz w:val="22"/>
                <w:szCs w:val="22"/>
                <w:highlight w:val="yellow"/>
                <w:lang w:val="en-US"/>
              </w:rPr>
            </w:pPr>
            <w:r w:rsidRPr="00C3380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Anti-α4 integrin monoclonal antibody that prevents lymphocyte migration through the BBB into the CNS </w:t>
            </w:r>
          </w:p>
        </w:tc>
        <w:tc>
          <w:tcPr>
            <w:tcW w:w="5039" w:type="dxa"/>
          </w:tcPr>
          <w:p w14:paraId="17B946B2" w14:textId="77777777" w:rsidR="00541535" w:rsidRPr="00C3380B" w:rsidRDefault="00541535" w:rsidP="0035287D">
            <w:pPr>
              <w:tabs>
                <w:tab w:val="left" w:pos="508"/>
              </w:tabs>
              <w:jc w:val="both"/>
              <w:rPr>
                <w:rFonts w:ascii="Times New Roman" w:hAnsi="Times New Roman" w:cs="Times New Roman"/>
                <w:sz w:val="22"/>
                <w:szCs w:val="22"/>
                <w:highlight w:val="yellow"/>
                <w:lang w:val="en-US"/>
              </w:rPr>
            </w:pPr>
            <w:r w:rsidRPr="00C3380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here is a significant increase in various immune cell types, including CD4+ and CD8+ T cells, CD19+ B cells, and NK cells in peripheral blood (</w:t>
            </w:r>
            <w:r w:rsidRPr="00C3380B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13,14</w:t>
            </w:r>
            <w:r w:rsidRPr="00C3380B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).</w:t>
            </w:r>
            <w:r w:rsidRPr="00C3380B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 </w:t>
            </w:r>
            <w:r w:rsidRPr="00C3380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fter drug discontinuation, circulating lymphocyte levels return to their baseline levels, usually within 16 weeks, while the CD4+/CD8+ ratio in CSF returns to normal within approximately 6 months</w:t>
            </w:r>
            <w:r w:rsidRPr="00C3380B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 xml:space="preserve"> (</w:t>
            </w:r>
            <w:r w:rsidRPr="00C3380B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15,16</w:t>
            </w:r>
            <w:r w:rsidRPr="00C3380B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)</w:t>
            </w:r>
          </w:p>
        </w:tc>
      </w:tr>
      <w:tr w:rsidR="00541535" w:rsidRPr="00110384" w14:paraId="3E39E8EB" w14:textId="77777777" w:rsidTr="009F785D">
        <w:trPr>
          <w:trHeight w:val="303"/>
        </w:trPr>
        <w:tc>
          <w:tcPr>
            <w:tcW w:w="1526" w:type="dxa"/>
          </w:tcPr>
          <w:p w14:paraId="772FE56F" w14:textId="77777777" w:rsidR="00541535" w:rsidRPr="00C3380B" w:rsidRDefault="00541535" w:rsidP="0035287D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3380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Ocrelizumab </w:t>
            </w:r>
          </w:p>
        </w:tc>
        <w:tc>
          <w:tcPr>
            <w:tcW w:w="3685" w:type="dxa"/>
          </w:tcPr>
          <w:p w14:paraId="0381B9E8" w14:textId="77777777" w:rsidR="00541535" w:rsidRPr="00C3380B" w:rsidRDefault="00541535" w:rsidP="003528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highlight w:val="yellow"/>
                <w:lang w:val="en-US"/>
              </w:rPr>
            </w:pPr>
            <w:r w:rsidRPr="00C3380B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Intravenous infusions/ Initial dose of 600 mg is administered as two separate intravenous infusions; first as a 300 mg infusion, followed 2 weeks later by a second 300 mg infusion. Subsequent doses of single 600 mg intravenous infusion every 6 months (</w:t>
            </w:r>
            <w:r w:rsidRPr="00C3380B">
              <w:rPr>
                <w:rFonts w:ascii="Times New Roman" w:hAnsi="Times New Roman" w:cs="Times New Roman"/>
                <w:b/>
                <w:kern w:val="0"/>
                <w:sz w:val="22"/>
                <w:szCs w:val="22"/>
                <w:lang w:val="en-US"/>
              </w:rPr>
              <w:t>17</w:t>
            </w:r>
            <w:r w:rsidRPr="00C3380B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)</w:t>
            </w:r>
          </w:p>
        </w:tc>
        <w:tc>
          <w:tcPr>
            <w:tcW w:w="4253" w:type="dxa"/>
          </w:tcPr>
          <w:p w14:paraId="22C5A005" w14:textId="77777777" w:rsidR="00541535" w:rsidRPr="00C3380B" w:rsidRDefault="00541535" w:rsidP="0035287D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3380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 humanized anti-CD20 monoclonal antibody with a proposed higher capacity for direct ADCC</w:t>
            </w:r>
          </w:p>
          <w:p w14:paraId="1298B623" w14:textId="77777777" w:rsidR="00541535" w:rsidRPr="00C3380B" w:rsidRDefault="00541535" w:rsidP="0035287D">
            <w:pPr>
              <w:jc w:val="both"/>
              <w:rPr>
                <w:rFonts w:ascii="Times New Roman" w:hAnsi="Times New Roman" w:cs="Times New Roman"/>
                <w:sz w:val="22"/>
                <w:szCs w:val="22"/>
                <w:highlight w:val="yellow"/>
                <w:lang w:val="en-US"/>
              </w:rPr>
            </w:pPr>
          </w:p>
        </w:tc>
        <w:tc>
          <w:tcPr>
            <w:tcW w:w="5039" w:type="dxa"/>
          </w:tcPr>
          <w:p w14:paraId="079019C9" w14:textId="77777777" w:rsidR="00541535" w:rsidRPr="00C3380B" w:rsidRDefault="00541535" w:rsidP="00C3380B">
            <w:pPr>
              <w:jc w:val="both"/>
              <w:rPr>
                <w:rFonts w:ascii="Times New Roman" w:hAnsi="Times New Roman" w:cs="Times New Roman"/>
                <w:sz w:val="22"/>
                <w:szCs w:val="22"/>
                <w:highlight w:val="yellow"/>
                <w:lang w:val="en-US"/>
              </w:rPr>
            </w:pPr>
            <w:r w:rsidRPr="00C3380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fter the initial infusion, B cells were significantly reduced within 2 weeks and remained depleted during treatment. About 20.7% of RRMS and 26.3% of PPMS patients experienced a decrease in total lymphocyte counts, mostly with mild lymphopenia. 13% of PMS patients showed a slight decrease in neutrophils while 1% had severe neutropenia (</w:t>
            </w:r>
            <w:r w:rsidRPr="00C3380B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18</w:t>
            </w:r>
            <w:r w:rsidRPr="00C3380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</w:tr>
      <w:tr w:rsidR="00541535" w:rsidRPr="00110384" w14:paraId="75E180CC" w14:textId="77777777" w:rsidTr="009F785D">
        <w:trPr>
          <w:trHeight w:val="303"/>
        </w:trPr>
        <w:tc>
          <w:tcPr>
            <w:tcW w:w="1526" w:type="dxa"/>
          </w:tcPr>
          <w:p w14:paraId="4EA9625A" w14:textId="77777777" w:rsidR="00541535" w:rsidRPr="00C3380B" w:rsidRDefault="00541535" w:rsidP="0035287D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3380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eriflunomide</w:t>
            </w:r>
          </w:p>
        </w:tc>
        <w:tc>
          <w:tcPr>
            <w:tcW w:w="3685" w:type="dxa"/>
          </w:tcPr>
          <w:p w14:paraId="532EEE83" w14:textId="77777777" w:rsidR="00541535" w:rsidRPr="00C3380B" w:rsidRDefault="00541535" w:rsidP="0035287D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3380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ral/14 mg/day (</w:t>
            </w:r>
            <w:r w:rsidRPr="00C3380B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19</w:t>
            </w:r>
            <w:r w:rsidRPr="00C3380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4253" w:type="dxa"/>
          </w:tcPr>
          <w:p w14:paraId="4A80ECEF" w14:textId="77777777" w:rsidR="00541535" w:rsidRPr="00C3380B" w:rsidRDefault="00541535" w:rsidP="0035287D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3380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eriflunomide targets and inhibits dihydroorotate dehydrogenase, leading to a reduction in the proliferation and function of these specific cells, such as T and B cells (</w:t>
            </w:r>
            <w:r w:rsidRPr="00C3380B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20</w:t>
            </w:r>
            <w:r w:rsidRPr="00C3380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5039" w:type="dxa"/>
          </w:tcPr>
          <w:p w14:paraId="4F0E6264" w14:textId="77777777" w:rsidR="00541535" w:rsidRPr="00C3380B" w:rsidRDefault="00541535" w:rsidP="0035287D">
            <w:pPr>
              <w:jc w:val="both"/>
              <w:rPr>
                <w:rFonts w:ascii="Times New Roman" w:hAnsi="Times New Roman" w:cs="Times New Roman"/>
                <w:sz w:val="22"/>
                <w:szCs w:val="22"/>
                <w:highlight w:val="yellow"/>
                <w:lang w:val="en-US"/>
              </w:rPr>
            </w:pPr>
            <w:r w:rsidRPr="00C3380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Within the initial 6 weeks of treatment, a reduction of 15% in WBC count from the baseline level can be observed. Data from a pooled analysis of clinical trials revealed that mild lymphopenia was not </w:t>
            </w:r>
            <w:proofErr w:type="gramStart"/>
            <w:r w:rsidRPr="00C3380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ommon</w:t>
            </w:r>
            <w:proofErr w:type="gramEnd"/>
            <w:r w:rsidRPr="00C3380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and no reports of severe lymphopenia have been reported. Grade 1 lymphopenia recovered after approximately 10.6 weeks, while grade 2 after approximately 16.6 weeks (</w:t>
            </w:r>
            <w:r w:rsidRPr="00C3380B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21</w:t>
            </w:r>
            <w:r w:rsidRPr="00C3380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</w:tr>
    </w:tbl>
    <w:p w14:paraId="67171695" w14:textId="77777777" w:rsidR="00541535" w:rsidRPr="00C3380B" w:rsidRDefault="00541535" w:rsidP="00541535">
      <w:pPr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C3380B">
        <w:rPr>
          <w:rFonts w:ascii="Times New Roman" w:hAnsi="Times New Roman" w:cs="Times New Roman"/>
          <w:sz w:val="22"/>
          <w:szCs w:val="22"/>
          <w:lang w:val="en-US"/>
        </w:rPr>
        <w:t xml:space="preserve">ADCC: antibody-dependent cellular cytotoxicity; </w:t>
      </w:r>
      <w:r w:rsidR="00C3380B" w:rsidRPr="00C3380B">
        <w:rPr>
          <w:rFonts w:ascii="Times New Roman" w:hAnsi="Times New Roman" w:cs="Times New Roman"/>
          <w:sz w:val="22"/>
          <w:szCs w:val="22"/>
          <w:lang w:val="en-US"/>
        </w:rPr>
        <w:t xml:space="preserve">BBB: Blood Brain Barrier; </w:t>
      </w:r>
      <w:r w:rsidR="009F785D" w:rsidRPr="00C3380B">
        <w:rPr>
          <w:rFonts w:ascii="Times New Roman" w:hAnsi="Times New Roman" w:cs="Times New Roman"/>
          <w:sz w:val="22"/>
          <w:szCs w:val="22"/>
          <w:lang w:val="en-US"/>
        </w:rPr>
        <w:t xml:space="preserve">CNS: Central Nervous System; </w:t>
      </w:r>
      <w:r w:rsidRPr="00C3380B">
        <w:rPr>
          <w:rFonts w:ascii="Times New Roman" w:hAnsi="Times New Roman" w:cs="Times New Roman"/>
          <w:bCs/>
          <w:sz w:val="22"/>
          <w:szCs w:val="22"/>
          <w:lang w:val="en-US"/>
        </w:rPr>
        <w:t xml:space="preserve">CSF: </w:t>
      </w:r>
      <w:r w:rsidRPr="00C3380B">
        <w:rPr>
          <w:rFonts w:ascii="Times New Roman" w:hAnsi="Times New Roman" w:cs="Times New Roman"/>
          <w:sz w:val="22"/>
          <w:szCs w:val="22"/>
          <w:lang w:val="en-US"/>
        </w:rPr>
        <w:t>cerebrospina</w:t>
      </w:r>
      <w:r w:rsidR="009F785D" w:rsidRPr="00C3380B">
        <w:rPr>
          <w:rFonts w:ascii="Times New Roman" w:hAnsi="Times New Roman" w:cs="Times New Roman"/>
          <w:sz w:val="22"/>
          <w:szCs w:val="22"/>
          <w:lang w:val="en-US"/>
        </w:rPr>
        <w:t xml:space="preserve">l fluid; MHC: major histocompatibility complex; MS: Multiple Sclerosis; </w:t>
      </w:r>
      <w:r w:rsidR="00C3380B" w:rsidRPr="00C3380B">
        <w:rPr>
          <w:rFonts w:ascii="Times New Roman" w:hAnsi="Times New Roman" w:cs="Times New Roman"/>
          <w:sz w:val="22"/>
          <w:szCs w:val="22"/>
          <w:lang w:val="en-US"/>
        </w:rPr>
        <w:t>RRMS: Relapsing Remitting MS; PPMS: Primary Progressive MS; WBC: white blood cell</w:t>
      </w:r>
    </w:p>
    <w:p w14:paraId="7BCA315C" w14:textId="77777777" w:rsidR="00541535" w:rsidRPr="00C3380B" w:rsidRDefault="00541535" w:rsidP="00541535">
      <w:pPr>
        <w:jc w:val="both"/>
        <w:rPr>
          <w:rFonts w:ascii="Times New Roman" w:hAnsi="Times New Roman" w:cs="Times New Roman"/>
          <w:sz w:val="22"/>
          <w:szCs w:val="22"/>
          <w:lang w:val="en-US"/>
        </w:rPr>
      </w:pPr>
    </w:p>
    <w:p w14:paraId="16D49175" w14:textId="77777777" w:rsidR="009F785D" w:rsidRPr="00C3380B" w:rsidRDefault="009F785D" w:rsidP="001F0578">
      <w:pPr>
        <w:jc w:val="both"/>
        <w:rPr>
          <w:rFonts w:ascii="Times New Roman" w:hAnsi="Times New Roman" w:cs="Times New Roman"/>
          <w:b/>
          <w:bCs/>
          <w:szCs w:val="22"/>
          <w:lang w:val="en-US"/>
        </w:rPr>
      </w:pPr>
    </w:p>
    <w:p w14:paraId="73DCF2DE" w14:textId="77777777" w:rsidR="001F0578" w:rsidRDefault="001F0578" w:rsidP="001F0578">
      <w:pPr>
        <w:jc w:val="both"/>
        <w:rPr>
          <w:rFonts w:ascii="Times New Roman" w:hAnsi="Times New Roman" w:cs="Times New Roman"/>
          <w:bCs/>
          <w:szCs w:val="22"/>
          <w:lang w:val="en-US"/>
        </w:rPr>
      </w:pPr>
      <w:r w:rsidRPr="00C3380B">
        <w:rPr>
          <w:rFonts w:ascii="Times New Roman" w:hAnsi="Times New Roman" w:cs="Times New Roman"/>
          <w:b/>
          <w:bCs/>
          <w:szCs w:val="22"/>
          <w:lang w:val="en-US"/>
        </w:rPr>
        <w:lastRenderedPageBreak/>
        <w:t>Supplementary Table 2</w:t>
      </w:r>
      <w:r w:rsidRPr="00C3380B">
        <w:rPr>
          <w:rFonts w:ascii="Times New Roman" w:hAnsi="Times New Roman" w:cs="Times New Roman"/>
          <w:bCs/>
          <w:szCs w:val="22"/>
          <w:lang w:val="en-US"/>
        </w:rPr>
        <w:t xml:space="preserve">. </w:t>
      </w:r>
      <w:r w:rsidR="00D91685" w:rsidRPr="00C3380B">
        <w:rPr>
          <w:rFonts w:ascii="Times New Roman" w:hAnsi="Times New Roman" w:cs="Times New Roman"/>
          <w:bCs/>
          <w:szCs w:val="22"/>
          <w:lang w:val="en-US"/>
        </w:rPr>
        <w:t>JBI checklist evaluation for case reports</w:t>
      </w:r>
      <w:r w:rsidR="00C3380B" w:rsidRPr="00C3380B">
        <w:rPr>
          <w:rFonts w:ascii="Times New Roman" w:hAnsi="Times New Roman" w:cs="Times New Roman"/>
          <w:bCs/>
          <w:szCs w:val="22"/>
          <w:lang w:val="en-US"/>
        </w:rPr>
        <w:t xml:space="preserve"> included in the systematic review</w:t>
      </w:r>
      <w:r w:rsidRPr="00C3380B">
        <w:rPr>
          <w:rFonts w:ascii="Times New Roman" w:hAnsi="Times New Roman" w:cs="Times New Roman"/>
          <w:bCs/>
          <w:szCs w:val="22"/>
          <w:lang w:val="en-US"/>
        </w:rPr>
        <w:t xml:space="preserve"> </w:t>
      </w:r>
      <w:r w:rsidR="009F785D" w:rsidRPr="00C3380B">
        <w:rPr>
          <w:rFonts w:ascii="Times New Roman" w:hAnsi="Times New Roman" w:cs="Times New Roman"/>
          <w:bCs/>
          <w:szCs w:val="22"/>
          <w:lang w:val="en-US"/>
        </w:rPr>
        <w:t>(</w:t>
      </w:r>
      <w:r w:rsidR="009F785D" w:rsidRPr="00C3380B">
        <w:rPr>
          <w:rFonts w:ascii="Times New Roman" w:hAnsi="Times New Roman" w:cs="Times New Roman"/>
          <w:b/>
          <w:bCs/>
          <w:szCs w:val="22"/>
          <w:lang w:val="en-US"/>
        </w:rPr>
        <w:t>22</w:t>
      </w:r>
      <w:r w:rsidR="009F785D" w:rsidRPr="00C3380B">
        <w:rPr>
          <w:rFonts w:ascii="Times New Roman" w:hAnsi="Times New Roman" w:cs="Times New Roman"/>
          <w:bCs/>
          <w:szCs w:val="22"/>
          <w:lang w:val="en-US"/>
        </w:rPr>
        <w:t>)</w:t>
      </w:r>
    </w:p>
    <w:p w14:paraId="7E5E25C8" w14:textId="77777777" w:rsidR="00C3380B" w:rsidRPr="00C3380B" w:rsidRDefault="00C3380B" w:rsidP="001F0578">
      <w:pPr>
        <w:jc w:val="both"/>
        <w:rPr>
          <w:rFonts w:ascii="Times New Roman" w:hAnsi="Times New Roman" w:cs="Times New Roman"/>
          <w:bCs/>
          <w:szCs w:val="22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51"/>
        <w:gridCol w:w="1600"/>
        <w:gridCol w:w="1600"/>
        <w:gridCol w:w="1598"/>
        <w:gridCol w:w="1598"/>
        <w:gridCol w:w="1599"/>
        <w:gridCol w:w="1599"/>
        <w:gridCol w:w="1599"/>
        <w:gridCol w:w="1559"/>
      </w:tblGrid>
      <w:tr w:rsidR="007E26C6" w:rsidRPr="00C3380B" w14:paraId="630C8A2D" w14:textId="77777777" w:rsidTr="00A6452C">
        <w:tc>
          <w:tcPr>
            <w:tcW w:w="1751" w:type="dxa"/>
          </w:tcPr>
          <w:p w14:paraId="7CDC62A9" w14:textId="77777777" w:rsidR="007E26C6" w:rsidRPr="00C3380B" w:rsidRDefault="007E26C6" w:rsidP="007E26C6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C3380B">
              <w:rPr>
                <w:rFonts w:ascii="Times New Roman" w:hAnsi="Times New Roman" w:cs="Times New Roman"/>
                <w:b/>
                <w:lang w:val="en-US"/>
              </w:rPr>
              <w:t>First author (ref)</w:t>
            </w:r>
          </w:p>
        </w:tc>
        <w:tc>
          <w:tcPr>
            <w:tcW w:w="1600" w:type="dxa"/>
          </w:tcPr>
          <w:p w14:paraId="2DC1FB16" w14:textId="77777777" w:rsidR="007E26C6" w:rsidRPr="00C3380B" w:rsidRDefault="007E26C6" w:rsidP="007E26C6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C3380B">
              <w:rPr>
                <w:rFonts w:ascii="Times New Roman" w:hAnsi="Times New Roman" w:cs="Times New Roman"/>
                <w:b/>
                <w:lang w:val="en-US"/>
              </w:rPr>
              <w:t>Q1</w:t>
            </w:r>
          </w:p>
        </w:tc>
        <w:tc>
          <w:tcPr>
            <w:tcW w:w="1600" w:type="dxa"/>
          </w:tcPr>
          <w:p w14:paraId="05CA410E" w14:textId="77777777" w:rsidR="007E26C6" w:rsidRPr="00C3380B" w:rsidRDefault="007E26C6" w:rsidP="007E26C6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C3380B">
              <w:rPr>
                <w:rFonts w:ascii="Times New Roman" w:hAnsi="Times New Roman" w:cs="Times New Roman"/>
                <w:b/>
                <w:lang w:val="en-US"/>
              </w:rPr>
              <w:t>Q2</w:t>
            </w:r>
          </w:p>
        </w:tc>
        <w:tc>
          <w:tcPr>
            <w:tcW w:w="1598" w:type="dxa"/>
          </w:tcPr>
          <w:p w14:paraId="3B2E6332" w14:textId="77777777" w:rsidR="007E26C6" w:rsidRPr="00C3380B" w:rsidRDefault="007E26C6" w:rsidP="007E26C6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C3380B">
              <w:rPr>
                <w:rFonts w:ascii="Times New Roman" w:hAnsi="Times New Roman" w:cs="Times New Roman"/>
                <w:b/>
                <w:lang w:val="en-US"/>
              </w:rPr>
              <w:t>Q3</w:t>
            </w:r>
          </w:p>
        </w:tc>
        <w:tc>
          <w:tcPr>
            <w:tcW w:w="1598" w:type="dxa"/>
          </w:tcPr>
          <w:p w14:paraId="7DA035F9" w14:textId="77777777" w:rsidR="007E26C6" w:rsidRPr="00C3380B" w:rsidRDefault="007E26C6" w:rsidP="007E26C6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C3380B">
              <w:rPr>
                <w:rFonts w:ascii="Times New Roman" w:hAnsi="Times New Roman" w:cs="Times New Roman"/>
                <w:b/>
                <w:lang w:val="en-US"/>
              </w:rPr>
              <w:t>Q4</w:t>
            </w:r>
          </w:p>
        </w:tc>
        <w:tc>
          <w:tcPr>
            <w:tcW w:w="1599" w:type="dxa"/>
          </w:tcPr>
          <w:p w14:paraId="0643963C" w14:textId="77777777" w:rsidR="007E26C6" w:rsidRPr="00C3380B" w:rsidRDefault="007E26C6" w:rsidP="007E26C6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C3380B">
              <w:rPr>
                <w:rFonts w:ascii="Times New Roman" w:hAnsi="Times New Roman" w:cs="Times New Roman"/>
                <w:b/>
                <w:lang w:val="en-US"/>
              </w:rPr>
              <w:t>Q5</w:t>
            </w:r>
          </w:p>
        </w:tc>
        <w:tc>
          <w:tcPr>
            <w:tcW w:w="1599" w:type="dxa"/>
          </w:tcPr>
          <w:p w14:paraId="69E72A2D" w14:textId="77777777" w:rsidR="007E26C6" w:rsidRPr="00C3380B" w:rsidRDefault="007E26C6" w:rsidP="007E26C6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C3380B">
              <w:rPr>
                <w:rFonts w:ascii="Times New Roman" w:hAnsi="Times New Roman" w:cs="Times New Roman"/>
                <w:b/>
                <w:lang w:val="en-US"/>
              </w:rPr>
              <w:t>Q6</w:t>
            </w:r>
          </w:p>
        </w:tc>
        <w:tc>
          <w:tcPr>
            <w:tcW w:w="1599" w:type="dxa"/>
          </w:tcPr>
          <w:p w14:paraId="6449EAE5" w14:textId="77777777" w:rsidR="007E26C6" w:rsidRPr="00C3380B" w:rsidRDefault="007E26C6" w:rsidP="007E26C6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C3380B">
              <w:rPr>
                <w:rFonts w:ascii="Times New Roman" w:hAnsi="Times New Roman" w:cs="Times New Roman"/>
                <w:b/>
                <w:lang w:val="en-US"/>
              </w:rPr>
              <w:t>Q7</w:t>
            </w:r>
          </w:p>
        </w:tc>
        <w:tc>
          <w:tcPr>
            <w:tcW w:w="1559" w:type="dxa"/>
          </w:tcPr>
          <w:p w14:paraId="02C53846" w14:textId="77777777" w:rsidR="007E26C6" w:rsidRPr="00C3380B" w:rsidRDefault="007E26C6" w:rsidP="007E26C6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C3380B">
              <w:rPr>
                <w:rFonts w:ascii="Times New Roman" w:hAnsi="Times New Roman" w:cs="Times New Roman"/>
                <w:b/>
                <w:lang w:val="en-US"/>
              </w:rPr>
              <w:t>Q8</w:t>
            </w:r>
          </w:p>
        </w:tc>
      </w:tr>
      <w:tr w:rsidR="007E26C6" w:rsidRPr="00C3380B" w14:paraId="4579B171" w14:textId="77777777" w:rsidTr="00A6452C">
        <w:tc>
          <w:tcPr>
            <w:tcW w:w="1751" w:type="dxa"/>
          </w:tcPr>
          <w:p w14:paraId="731DDBC1" w14:textId="40C4488B" w:rsidR="007E26C6" w:rsidRPr="00C3380B" w:rsidRDefault="007E26C6" w:rsidP="0051387F">
            <w:pPr>
              <w:rPr>
                <w:rFonts w:ascii="Times New Roman" w:hAnsi="Times New Roman" w:cs="Times New Roman"/>
                <w:lang w:val="en-US"/>
              </w:rPr>
            </w:pPr>
            <w:r w:rsidRPr="00C3380B">
              <w:rPr>
                <w:rFonts w:ascii="Times New Roman" w:hAnsi="Times New Roman" w:cs="Times New Roman"/>
                <w:lang w:val="en-US"/>
              </w:rPr>
              <w:t>Alba Suárez EM (</w:t>
            </w:r>
            <w:r w:rsidR="0051387F">
              <w:rPr>
                <w:rFonts w:ascii="Times New Roman" w:hAnsi="Times New Roman" w:cs="Times New Roman"/>
                <w:lang w:val="en-US"/>
              </w:rPr>
              <w:t>18</w:t>
            </w:r>
            <w:r w:rsidRPr="00C3380B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600" w:type="dxa"/>
          </w:tcPr>
          <w:p w14:paraId="5B84722C" w14:textId="77777777" w:rsidR="007E26C6" w:rsidRPr="00C3380B" w:rsidRDefault="001F0578" w:rsidP="001F057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380B">
              <w:rPr>
                <w:rFonts w:ascii="Times New Roman" w:hAnsi="Times New Roman" w:cs="Times New Roman"/>
                <w:lang w:val="en-US"/>
              </w:rPr>
              <w:t>N</w:t>
            </w:r>
          </w:p>
        </w:tc>
        <w:tc>
          <w:tcPr>
            <w:tcW w:w="1600" w:type="dxa"/>
          </w:tcPr>
          <w:p w14:paraId="031CF3F4" w14:textId="77777777" w:rsidR="007E26C6" w:rsidRPr="00C3380B" w:rsidRDefault="001F0578" w:rsidP="001F057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380B">
              <w:rPr>
                <w:rFonts w:ascii="Times New Roman" w:hAnsi="Times New Roman" w:cs="Times New Roman"/>
                <w:lang w:val="en-US"/>
              </w:rPr>
              <w:t>N</w:t>
            </w:r>
          </w:p>
        </w:tc>
        <w:tc>
          <w:tcPr>
            <w:tcW w:w="1598" w:type="dxa"/>
          </w:tcPr>
          <w:p w14:paraId="08C795AF" w14:textId="77777777" w:rsidR="007E26C6" w:rsidRPr="00C3380B" w:rsidRDefault="001F0578" w:rsidP="001F057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380B">
              <w:rPr>
                <w:rFonts w:ascii="Times New Roman" w:hAnsi="Times New Roman" w:cs="Times New Roman"/>
                <w:lang w:val="en-US"/>
              </w:rPr>
              <w:t>Y</w:t>
            </w:r>
          </w:p>
        </w:tc>
        <w:tc>
          <w:tcPr>
            <w:tcW w:w="1598" w:type="dxa"/>
          </w:tcPr>
          <w:p w14:paraId="6BC61D56" w14:textId="77777777" w:rsidR="007E26C6" w:rsidRPr="00C3380B" w:rsidRDefault="001F0578" w:rsidP="001F057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380B">
              <w:rPr>
                <w:rFonts w:ascii="Times New Roman" w:hAnsi="Times New Roman" w:cs="Times New Roman"/>
                <w:lang w:val="en-US"/>
              </w:rPr>
              <w:t>Y</w:t>
            </w:r>
          </w:p>
        </w:tc>
        <w:tc>
          <w:tcPr>
            <w:tcW w:w="1599" w:type="dxa"/>
          </w:tcPr>
          <w:p w14:paraId="2A605702" w14:textId="77777777" w:rsidR="007E26C6" w:rsidRPr="00C3380B" w:rsidRDefault="001F0578" w:rsidP="001F057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380B">
              <w:rPr>
                <w:rFonts w:ascii="Times New Roman" w:hAnsi="Times New Roman" w:cs="Times New Roman"/>
                <w:lang w:val="en-US"/>
              </w:rPr>
              <w:t>Y</w:t>
            </w:r>
          </w:p>
        </w:tc>
        <w:tc>
          <w:tcPr>
            <w:tcW w:w="1599" w:type="dxa"/>
          </w:tcPr>
          <w:p w14:paraId="4CF6AC23" w14:textId="77777777" w:rsidR="007E26C6" w:rsidRPr="00C3380B" w:rsidRDefault="001F0578" w:rsidP="001F057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380B">
              <w:rPr>
                <w:rFonts w:ascii="Times New Roman" w:hAnsi="Times New Roman" w:cs="Times New Roman"/>
                <w:lang w:val="en-US"/>
              </w:rPr>
              <w:t>Y</w:t>
            </w:r>
          </w:p>
        </w:tc>
        <w:tc>
          <w:tcPr>
            <w:tcW w:w="1599" w:type="dxa"/>
          </w:tcPr>
          <w:p w14:paraId="2E368E56" w14:textId="77777777" w:rsidR="007E26C6" w:rsidRPr="00C3380B" w:rsidRDefault="001F0578" w:rsidP="001F057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380B">
              <w:rPr>
                <w:rFonts w:ascii="Times New Roman" w:hAnsi="Times New Roman" w:cs="Times New Roman"/>
                <w:lang w:val="en-US"/>
              </w:rPr>
              <w:t>Y</w:t>
            </w:r>
          </w:p>
        </w:tc>
        <w:tc>
          <w:tcPr>
            <w:tcW w:w="1559" w:type="dxa"/>
          </w:tcPr>
          <w:p w14:paraId="7DFF47FD" w14:textId="77777777" w:rsidR="007E26C6" w:rsidRPr="00C3380B" w:rsidRDefault="001F0578" w:rsidP="001F057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380B">
              <w:rPr>
                <w:rFonts w:ascii="Times New Roman" w:hAnsi="Times New Roman" w:cs="Times New Roman"/>
                <w:lang w:val="en-US"/>
              </w:rPr>
              <w:t>Y</w:t>
            </w:r>
          </w:p>
        </w:tc>
      </w:tr>
      <w:tr w:rsidR="001F0578" w:rsidRPr="00C3380B" w14:paraId="743581BF" w14:textId="77777777" w:rsidTr="00A6452C">
        <w:tc>
          <w:tcPr>
            <w:tcW w:w="1751" w:type="dxa"/>
          </w:tcPr>
          <w:p w14:paraId="689911B1" w14:textId="451FD955" w:rsidR="001F0578" w:rsidRPr="00C3380B" w:rsidRDefault="001F0578" w:rsidP="0051387F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C3380B">
              <w:rPr>
                <w:rFonts w:ascii="Times New Roman" w:hAnsi="Times New Roman" w:cs="Times New Roman"/>
                <w:lang w:val="en-US"/>
              </w:rPr>
              <w:t>Cisarovsky</w:t>
            </w:r>
            <w:proofErr w:type="spellEnd"/>
            <w:r w:rsidRPr="00C3380B">
              <w:rPr>
                <w:rFonts w:ascii="Times New Roman" w:hAnsi="Times New Roman" w:cs="Times New Roman"/>
                <w:lang w:val="en-US"/>
              </w:rPr>
              <w:t xml:space="preserve"> C (</w:t>
            </w:r>
            <w:r w:rsidR="0051387F">
              <w:rPr>
                <w:rFonts w:ascii="Times New Roman" w:hAnsi="Times New Roman" w:cs="Times New Roman"/>
                <w:lang w:val="en-US"/>
              </w:rPr>
              <w:t>19</w:t>
            </w:r>
            <w:r w:rsidRPr="00C3380B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600" w:type="dxa"/>
          </w:tcPr>
          <w:p w14:paraId="5348A4BE" w14:textId="77777777" w:rsidR="001F0578" w:rsidRPr="00C3380B" w:rsidRDefault="001F0578" w:rsidP="001F057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380B">
              <w:rPr>
                <w:rFonts w:ascii="Times New Roman" w:hAnsi="Times New Roman" w:cs="Times New Roman"/>
                <w:lang w:val="en-US"/>
              </w:rPr>
              <w:t>N</w:t>
            </w:r>
          </w:p>
        </w:tc>
        <w:tc>
          <w:tcPr>
            <w:tcW w:w="1600" w:type="dxa"/>
          </w:tcPr>
          <w:p w14:paraId="24E4E704" w14:textId="77777777" w:rsidR="001F0578" w:rsidRPr="00C3380B" w:rsidRDefault="001F0578" w:rsidP="001F057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380B">
              <w:rPr>
                <w:rFonts w:ascii="Times New Roman" w:hAnsi="Times New Roman" w:cs="Times New Roman"/>
                <w:lang w:val="en-US"/>
              </w:rPr>
              <w:t>Y</w:t>
            </w:r>
          </w:p>
        </w:tc>
        <w:tc>
          <w:tcPr>
            <w:tcW w:w="1598" w:type="dxa"/>
          </w:tcPr>
          <w:p w14:paraId="7C7F3DB2" w14:textId="77777777" w:rsidR="001F0578" w:rsidRPr="00C3380B" w:rsidRDefault="001F0578" w:rsidP="0035287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380B">
              <w:rPr>
                <w:rFonts w:ascii="Times New Roman" w:hAnsi="Times New Roman" w:cs="Times New Roman"/>
                <w:lang w:val="en-US"/>
              </w:rPr>
              <w:t>Y</w:t>
            </w:r>
          </w:p>
        </w:tc>
        <w:tc>
          <w:tcPr>
            <w:tcW w:w="1598" w:type="dxa"/>
          </w:tcPr>
          <w:p w14:paraId="386ECD2D" w14:textId="77777777" w:rsidR="001F0578" w:rsidRPr="00C3380B" w:rsidRDefault="001F0578" w:rsidP="0035287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380B">
              <w:rPr>
                <w:rFonts w:ascii="Times New Roman" w:hAnsi="Times New Roman" w:cs="Times New Roman"/>
                <w:lang w:val="en-US"/>
              </w:rPr>
              <w:t>Y</w:t>
            </w:r>
          </w:p>
        </w:tc>
        <w:tc>
          <w:tcPr>
            <w:tcW w:w="1599" w:type="dxa"/>
          </w:tcPr>
          <w:p w14:paraId="0DC20667" w14:textId="77777777" w:rsidR="001F0578" w:rsidRPr="00C3380B" w:rsidRDefault="001F0578" w:rsidP="0035287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380B">
              <w:rPr>
                <w:rFonts w:ascii="Times New Roman" w:hAnsi="Times New Roman" w:cs="Times New Roman"/>
                <w:lang w:val="en-US"/>
              </w:rPr>
              <w:t>Y</w:t>
            </w:r>
          </w:p>
        </w:tc>
        <w:tc>
          <w:tcPr>
            <w:tcW w:w="1599" w:type="dxa"/>
          </w:tcPr>
          <w:p w14:paraId="677C42BB" w14:textId="77777777" w:rsidR="001F0578" w:rsidRPr="00C3380B" w:rsidRDefault="001F0578" w:rsidP="0035287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380B">
              <w:rPr>
                <w:rFonts w:ascii="Times New Roman" w:hAnsi="Times New Roman" w:cs="Times New Roman"/>
                <w:lang w:val="en-US"/>
              </w:rPr>
              <w:t>Y</w:t>
            </w:r>
          </w:p>
        </w:tc>
        <w:tc>
          <w:tcPr>
            <w:tcW w:w="1599" w:type="dxa"/>
          </w:tcPr>
          <w:p w14:paraId="2518EB4F" w14:textId="77777777" w:rsidR="001F0578" w:rsidRPr="00C3380B" w:rsidRDefault="001F0578" w:rsidP="0035287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380B">
              <w:rPr>
                <w:rFonts w:ascii="Times New Roman" w:hAnsi="Times New Roman" w:cs="Times New Roman"/>
                <w:lang w:val="en-US"/>
              </w:rPr>
              <w:t>Y</w:t>
            </w:r>
          </w:p>
        </w:tc>
        <w:tc>
          <w:tcPr>
            <w:tcW w:w="1559" w:type="dxa"/>
          </w:tcPr>
          <w:p w14:paraId="4807F457" w14:textId="77777777" w:rsidR="001F0578" w:rsidRPr="00C3380B" w:rsidRDefault="001F0578" w:rsidP="0035287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380B">
              <w:rPr>
                <w:rFonts w:ascii="Times New Roman" w:hAnsi="Times New Roman" w:cs="Times New Roman"/>
                <w:lang w:val="en-US"/>
              </w:rPr>
              <w:t>Y</w:t>
            </w:r>
          </w:p>
        </w:tc>
      </w:tr>
      <w:tr w:rsidR="001F0578" w:rsidRPr="00C3380B" w14:paraId="15BAB0A2" w14:textId="77777777" w:rsidTr="00343DDA">
        <w:trPr>
          <w:trHeight w:val="96"/>
        </w:trPr>
        <w:tc>
          <w:tcPr>
            <w:tcW w:w="1751" w:type="dxa"/>
          </w:tcPr>
          <w:p w14:paraId="43BF7BEA" w14:textId="71E16DBD" w:rsidR="001F0578" w:rsidRPr="00C3380B" w:rsidRDefault="001F0578" w:rsidP="0051387F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C3380B">
              <w:rPr>
                <w:rFonts w:ascii="Times New Roman" w:hAnsi="Times New Roman" w:cs="Times New Roman"/>
                <w:lang w:val="en-US"/>
              </w:rPr>
              <w:t>Najdaghi</w:t>
            </w:r>
            <w:proofErr w:type="spellEnd"/>
            <w:r w:rsidRPr="00C3380B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C3380B">
              <w:rPr>
                <w:rFonts w:ascii="Times New Roman" w:hAnsi="Times New Roman" w:cs="Times New Roman"/>
                <w:lang w:val="en-GB"/>
              </w:rPr>
              <w:t>(</w:t>
            </w:r>
            <w:r w:rsidR="0051387F">
              <w:rPr>
                <w:rFonts w:ascii="Times New Roman" w:hAnsi="Times New Roman" w:cs="Times New Roman"/>
                <w:lang w:val="en-GB"/>
              </w:rPr>
              <w:t>20</w:t>
            </w:r>
            <w:r w:rsidRPr="00C3380B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600" w:type="dxa"/>
          </w:tcPr>
          <w:p w14:paraId="24019FD8" w14:textId="77777777" w:rsidR="001F0578" w:rsidRPr="00C3380B" w:rsidRDefault="001F0578" w:rsidP="0035287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N</w:t>
            </w:r>
          </w:p>
        </w:tc>
        <w:tc>
          <w:tcPr>
            <w:tcW w:w="1600" w:type="dxa"/>
          </w:tcPr>
          <w:p w14:paraId="6D5DE128" w14:textId="77777777" w:rsidR="001F0578" w:rsidRPr="00C3380B" w:rsidRDefault="001F0578" w:rsidP="0035287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Y</w:t>
            </w:r>
          </w:p>
        </w:tc>
        <w:tc>
          <w:tcPr>
            <w:tcW w:w="1598" w:type="dxa"/>
          </w:tcPr>
          <w:p w14:paraId="4593A481" w14:textId="77777777" w:rsidR="001F0578" w:rsidRPr="00C3380B" w:rsidRDefault="001F0578" w:rsidP="0035287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Y</w:t>
            </w:r>
          </w:p>
        </w:tc>
        <w:tc>
          <w:tcPr>
            <w:tcW w:w="1598" w:type="dxa"/>
          </w:tcPr>
          <w:p w14:paraId="4C1AD522" w14:textId="77777777" w:rsidR="001F0578" w:rsidRPr="00C3380B" w:rsidRDefault="001F0578" w:rsidP="0035287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Y</w:t>
            </w:r>
          </w:p>
        </w:tc>
        <w:tc>
          <w:tcPr>
            <w:tcW w:w="1599" w:type="dxa"/>
          </w:tcPr>
          <w:p w14:paraId="3C6F6540" w14:textId="77777777" w:rsidR="001F0578" w:rsidRPr="00C3380B" w:rsidRDefault="001F0578" w:rsidP="0035287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Y</w:t>
            </w:r>
          </w:p>
        </w:tc>
        <w:tc>
          <w:tcPr>
            <w:tcW w:w="1599" w:type="dxa"/>
          </w:tcPr>
          <w:p w14:paraId="188C114F" w14:textId="77777777" w:rsidR="001F0578" w:rsidRPr="00C3380B" w:rsidRDefault="001F0578" w:rsidP="0035287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Y</w:t>
            </w:r>
          </w:p>
        </w:tc>
        <w:tc>
          <w:tcPr>
            <w:tcW w:w="1599" w:type="dxa"/>
          </w:tcPr>
          <w:p w14:paraId="5080BAFF" w14:textId="77777777" w:rsidR="001F0578" w:rsidRPr="00C3380B" w:rsidRDefault="001F0578" w:rsidP="0035287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Y</w:t>
            </w:r>
          </w:p>
        </w:tc>
        <w:tc>
          <w:tcPr>
            <w:tcW w:w="1559" w:type="dxa"/>
          </w:tcPr>
          <w:p w14:paraId="7592A46C" w14:textId="77777777" w:rsidR="001F0578" w:rsidRPr="00C3380B" w:rsidRDefault="001F0578" w:rsidP="0035287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Y</w:t>
            </w:r>
          </w:p>
        </w:tc>
      </w:tr>
      <w:tr w:rsidR="00D91685" w:rsidRPr="00C3380B" w14:paraId="3F811FA3" w14:textId="77777777" w:rsidTr="00A6452C">
        <w:tc>
          <w:tcPr>
            <w:tcW w:w="1751" w:type="dxa"/>
          </w:tcPr>
          <w:p w14:paraId="3616F1D2" w14:textId="703BE005" w:rsidR="00D91685" w:rsidRPr="00C3380B" w:rsidRDefault="00D91685" w:rsidP="0051387F">
            <w:pPr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Chan (</w:t>
            </w:r>
            <w:r w:rsidR="0051387F">
              <w:rPr>
                <w:rFonts w:ascii="Times New Roman" w:hAnsi="Times New Roman" w:cs="Times New Roman"/>
                <w:lang w:val="en-GB"/>
              </w:rPr>
              <w:t>22</w:t>
            </w:r>
            <w:r w:rsidRPr="00C3380B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600" w:type="dxa"/>
          </w:tcPr>
          <w:p w14:paraId="2947DD42" w14:textId="77777777" w:rsidR="00D91685" w:rsidRPr="00C3380B" w:rsidRDefault="00D91685" w:rsidP="0035287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N</w:t>
            </w:r>
          </w:p>
        </w:tc>
        <w:tc>
          <w:tcPr>
            <w:tcW w:w="1600" w:type="dxa"/>
          </w:tcPr>
          <w:p w14:paraId="44FFE9E5" w14:textId="77777777" w:rsidR="00D91685" w:rsidRPr="00C3380B" w:rsidRDefault="001D730D" w:rsidP="0035287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N</w:t>
            </w:r>
          </w:p>
        </w:tc>
        <w:tc>
          <w:tcPr>
            <w:tcW w:w="1598" w:type="dxa"/>
          </w:tcPr>
          <w:p w14:paraId="28BCC385" w14:textId="77777777" w:rsidR="00D91685" w:rsidRPr="00C3380B" w:rsidRDefault="00D91685" w:rsidP="0035287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Y</w:t>
            </w:r>
          </w:p>
        </w:tc>
        <w:tc>
          <w:tcPr>
            <w:tcW w:w="1598" w:type="dxa"/>
          </w:tcPr>
          <w:p w14:paraId="6CA58A2C" w14:textId="77777777" w:rsidR="00D91685" w:rsidRPr="00C3380B" w:rsidRDefault="00D91685" w:rsidP="0035287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Y</w:t>
            </w:r>
          </w:p>
        </w:tc>
        <w:tc>
          <w:tcPr>
            <w:tcW w:w="1599" w:type="dxa"/>
          </w:tcPr>
          <w:p w14:paraId="25B2B76B" w14:textId="77777777" w:rsidR="00D91685" w:rsidRPr="00C3380B" w:rsidRDefault="00D91685" w:rsidP="0035287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Y</w:t>
            </w:r>
          </w:p>
        </w:tc>
        <w:tc>
          <w:tcPr>
            <w:tcW w:w="1599" w:type="dxa"/>
          </w:tcPr>
          <w:p w14:paraId="54333A0B" w14:textId="77777777" w:rsidR="00D91685" w:rsidRPr="00C3380B" w:rsidRDefault="00D91685" w:rsidP="0035287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Y</w:t>
            </w:r>
          </w:p>
        </w:tc>
        <w:tc>
          <w:tcPr>
            <w:tcW w:w="1599" w:type="dxa"/>
          </w:tcPr>
          <w:p w14:paraId="4C469E59" w14:textId="77777777" w:rsidR="00D91685" w:rsidRPr="00C3380B" w:rsidRDefault="00D91685" w:rsidP="0035287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Y</w:t>
            </w:r>
          </w:p>
        </w:tc>
        <w:tc>
          <w:tcPr>
            <w:tcW w:w="1559" w:type="dxa"/>
          </w:tcPr>
          <w:p w14:paraId="4C359AD1" w14:textId="77777777" w:rsidR="00D91685" w:rsidRPr="00C3380B" w:rsidRDefault="00D91685" w:rsidP="0035287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Y</w:t>
            </w:r>
          </w:p>
        </w:tc>
      </w:tr>
      <w:tr w:rsidR="00D91685" w:rsidRPr="00C3380B" w14:paraId="0283BE47" w14:textId="77777777" w:rsidTr="00A6452C">
        <w:tc>
          <w:tcPr>
            <w:tcW w:w="1751" w:type="dxa"/>
          </w:tcPr>
          <w:p w14:paraId="57A796A4" w14:textId="440E2377" w:rsidR="00D91685" w:rsidRPr="00C3380B" w:rsidRDefault="00D91685" w:rsidP="0051387F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C3380B">
              <w:rPr>
                <w:rFonts w:ascii="Times New Roman" w:hAnsi="Times New Roman" w:cs="Times New Roman"/>
                <w:lang w:val="en-GB"/>
              </w:rPr>
              <w:t>Koseahmet</w:t>
            </w:r>
            <w:proofErr w:type="spellEnd"/>
            <w:r w:rsidRPr="00C3380B">
              <w:rPr>
                <w:rFonts w:ascii="Times New Roman" w:hAnsi="Times New Roman" w:cs="Times New Roman"/>
                <w:lang w:val="en-GB"/>
              </w:rPr>
              <w:t xml:space="preserve"> (</w:t>
            </w:r>
            <w:r w:rsidR="0051387F">
              <w:rPr>
                <w:rFonts w:ascii="Times New Roman" w:hAnsi="Times New Roman" w:cs="Times New Roman"/>
                <w:lang w:val="en-GB"/>
              </w:rPr>
              <w:t>23</w:t>
            </w:r>
            <w:r w:rsidRPr="00C3380B">
              <w:rPr>
                <w:rFonts w:ascii="Times New Roman" w:hAnsi="Times New Roman" w:cs="Times New Roman"/>
                <w:lang w:val="en-GB"/>
              </w:rPr>
              <w:t xml:space="preserve">) </w:t>
            </w:r>
          </w:p>
        </w:tc>
        <w:tc>
          <w:tcPr>
            <w:tcW w:w="1600" w:type="dxa"/>
          </w:tcPr>
          <w:p w14:paraId="534AF708" w14:textId="77777777" w:rsidR="00D91685" w:rsidRPr="00C3380B" w:rsidRDefault="00D91685" w:rsidP="001F057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N</w:t>
            </w:r>
          </w:p>
        </w:tc>
        <w:tc>
          <w:tcPr>
            <w:tcW w:w="1600" w:type="dxa"/>
          </w:tcPr>
          <w:p w14:paraId="7DF3C57E" w14:textId="77777777" w:rsidR="00D91685" w:rsidRPr="00C3380B" w:rsidRDefault="00D91685" w:rsidP="0035287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Y</w:t>
            </w:r>
          </w:p>
        </w:tc>
        <w:tc>
          <w:tcPr>
            <w:tcW w:w="1598" w:type="dxa"/>
          </w:tcPr>
          <w:p w14:paraId="0BEC7FF1" w14:textId="77777777" w:rsidR="00D91685" w:rsidRPr="00C3380B" w:rsidRDefault="00D91685" w:rsidP="0035287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Y</w:t>
            </w:r>
          </w:p>
        </w:tc>
        <w:tc>
          <w:tcPr>
            <w:tcW w:w="1598" w:type="dxa"/>
          </w:tcPr>
          <w:p w14:paraId="0AF4FC1F" w14:textId="77777777" w:rsidR="00D91685" w:rsidRPr="00C3380B" w:rsidRDefault="00D91685" w:rsidP="0035287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Y</w:t>
            </w:r>
          </w:p>
        </w:tc>
        <w:tc>
          <w:tcPr>
            <w:tcW w:w="1599" w:type="dxa"/>
          </w:tcPr>
          <w:p w14:paraId="7378F43F" w14:textId="77777777" w:rsidR="00D91685" w:rsidRPr="00C3380B" w:rsidRDefault="00D91685" w:rsidP="001F057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N</w:t>
            </w:r>
          </w:p>
        </w:tc>
        <w:tc>
          <w:tcPr>
            <w:tcW w:w="1599" w:type="dxa"/>
          </w:tcPr>
          <w:p w14:paraId="023EFD91" w14:textId="77777777" w:rsidR="00D91685" w:rsidRPr="00C3380B" w:rsidRDefault="00D91685" w:rsidP="0035287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Y</w:t>
            </w:r>
          </w:p>
        </w:tc>
        <w:tc>
          <w:tcPr>
            <w:tcW w:w="1599" w:type="dxa"/>
          </w:tcPr>
          <w:p w14:paraId="45924DB6" w14:textId="77777777" w:rsidR="00D91685" w:rsidRPr="00C3380B" w:rsidRDefault="00D91685" w:rsidP="0035287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Y</w:t>
            </w:r>
          </w:p>
        </w:tc>
        <w:tc>
          <w:tcPr>
            <w:tcW w:w="1559" w:type="dxa"/>
          </w:tcPr>
          <w:p w14:paraId="18BC1524" w14:textId="77777777" w:rsidR="00D91685" w:rsidRPr="00C3380B" w:rsidRDefault="00D91685" w:rsidP="0035287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Y</w:t>
            </w:r>
          </w:p>
        </w:tc>
      </w:tr>
      <w:tr w:rsidR="00D91685" w:rsidRPr="00C3380B" w14:paraId="458B76DC" w14:textId="77777777" w:rsidTr="00A6452C">
        <w:tc>
          <w:tcPr>
            <w:tcW w:w="1751" w:type="dxa"/>
          </w:tcPr>
          <w:p w14:paraId="1327661D" w14:textId="6D736B9D" w:rsidR="00D91685" w:rsidRPr="00C3380B" w:rsidRDefault="00D91685" w:rsidP="0051387F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C3380B">
              <w:rPr>
                <w:rFonts w:ascii="Times New Roman" w:hAnsi="Times New Roman" w:cs="Times New Roman"/>
                <w:lang w:val="en-GB"/>
              </w:rPr>
              <w:t>Rauniyar</w:t>
            </w:r>
            <w:proofErr w:type="spellEnd"/>
            <w:r w:rsidRPr="00C3380B">
              <w:rPr>
                <w:rFonts w:ascii="Times New Roman" w:hAnsi="Times New Roman" w:cs="Times New Roman"/>
                <w:lang w:val="en-GB"/>
              </w:rPr>
              <w:t xml:space="preserve"> (</w:t>
            </w:r>
            <w:r w:rsidR="0051387F">
              <w:rPr>
                <w:rFonts w:ascii="Times New Roman" w:hAnsi="Times New Roman" w:cs="Times New Roman"/>
                <w:lang w:val="en-GB"/>
              </w:rPr>
              <w:t>24</w:t>
            </w:r>
            <w:r w:rsidRPr="00C3380B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600" w:type="dxa"/>
          </w:tcPr>
          <w:p w14:paraId="6985227A" w14:textId="77777777" w:rsidR="00D91685" w:rsidRPr="00C3380B" w:rsidRDefault="00D91685" w:rsidP="001F057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N</w:t>
            </w:r>
          </w:p>
        </w:tc>
        <w:tc>
          <w:tcPr>
            <w:tcW w:w="1600" w:type="dxa"/>
          </w:tcPr>
          <w:p w14:paraId="33889F27" w14:textId="77777777" w:rsidR="00D91685" w:rsidRPr="00C3380B" w:rsidRDefault="00D91685" w:rsidP="001F057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U</w:t>
            </w:r>
          </w:p>
        </w:tc>
        <w:tc>
          <w:tcPr>
            <w:tcW w:w="1598" w:type="dxa"/>
          </w:tcPr>
          <w:p w14:paraId="1B4E662C" w14:textId="77777777" w:rsidR="00D91685" w:rsidRPr="00C3380B" w:rsidRDefault="00FB2068" w:rsidP="001F057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Y</w:t>
            </w:r>
          </w:p>
        </w:tc>
        <w:tc>
          <w:tcPr>
            <w:tcW w:w="1598" w:type="dxa"/>
          </w:tcPr>
          <w:p w14:paraId="29B27902" w14:textId="77777777" w:rsidR="00D91685" w:rsidRPr="00C3380B" w:rsidRDefault="00FB2068" w:rsidP="001F057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Y</w:t>
            </w:r>
          </w:p>
        </w:tc>
        <w:tc>
          <w:tcPr>
            <w:tcW w:w="1599" w:type="dxa"/>
          </w:tcPr>
          <w:p w14:paraId="3ED8FF18" w14:textId="77777777" w:rsidR="00D91685" w:rsidRPr="00C3380B" w:rsidRDefault="00FB2068" w:rsidP="001F057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Y</w:t>
            </w:r>
          </w:p>
        </w:tc>
        <w:tc>
          <w:tcPr>
            <w:tcW w:w="1599" w:type="dxa"/>
          </w:tcPr>
          <w:p w14:paraId="25BF0C7E" w14:textId="77777777" w:rsidR="00D91685" w:rsidRPr="00C3380B" w:rsidRDefault="00FB2068" w:rsidP="001F057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Y</w:t>
            </w:r>
          </w:p>
        </w:tc>
        <w:tc>
          <w:tcPr>
            <w:tcW w:w="1599" w:type="dxa"/>
          </w:tcPr>
          <w:p w14:paraId="2D4F1045" w14:textId="77777777" w:rsidR="00D91685" w:rsidRPr="00C3380B" w:rsidRDefault="00FB2068" w:rsidP="001F057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Y</w:t>
            </w:r>
          </w:p>
        </w:tc>
        <w:tc>
          <w:tcPr>
            <w:tcW w:w="1559" w:type="dxa"/>
          </w:tcPr>
          <w:p w14:paraId="4D300061" w14:textId="77777777" w:rsidR="00D91685" w:rsidRPr="00C3380B" w:rsidRDefault="00FB2068" w:rsidP="001F057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Y</w:t>
            </w:r>
          </w:p>
        </w:tc>
      </w:tr>
      <w:tr w:rsidR="00FB2068" w:rsidRPr="00C3380B" w14:paraId="3EAEB3A9" w14:textId="77777777" w:rsidTr="00A6452C">
        <w:tc>
          <w:tcPr>
            <w:tcW w:w="1751" w:type="dxa"/>
          </w:tcPr>
          <w:p w14:paraId="125BA5CC" w14:textId="7FF448A3" w:rsidR="00FB2068" w:rsidRPr="00C3380B" w:rsidRDefault="00FB2068" w:rsidP="0051387F">
            <w:pPr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Aitken (</w:t>
            </w:r>
            <w:r w:rsidR="0051387F">
              <w:rPr>
                <w:rFonts w:ascii="Times New Roman" w:hAnsi="Times New Roman" w:cs="Times New Roman"/>
                <w:lang w:val="en-GB"/>
              </w:rPr>
              <w:t>25</w:t>
            </w:r>
            <w:r w:rsidRPr="00C3380B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600" w:type="dxa"/>
          </w:tcPr>
          <w:p w14:paraId="60F44EB6" w14:textId="77777777" w:rsidR="00FB2068" w:rsidRPr="00C3380B" w:rsidRDefault="00FB2068" w:rsidP="0035287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N</w:t>
            </w:r>
          </w:p>
        </w:tc>
        <w:tc>
          <w:tcPr>
            <w:tcW w:w="1600" w:type="dxa"/>
          </w:tcPr>
          <w:p w14:paraId="177C8086" w14:textId="77777777" w:rsidR="00FB2068" w:rsidRPr="00C3380B" w:rsidRDefault="00F03F5E" w:rsidP="0035287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U</w:t>
            </w:r>
          </w:p>
        </w:tc>
        <w:tc>
          <w:tcPr>
            <w:tcW w:w="1598" w:type="dxa"/>
          </w:tcPr>
          <w:p w14:paraId="1E5B5771" w14:textId="77777777" w:rsidR="00FB2068" w:rsidRPr="00C3380B" w:rsidRDefault="00FB2068" w:rsidP="0035287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Y</w:t>
            </w:r>
          </w:p>
        </w:tc>
        <w:tc>
          <w:tcPr>
            <w:tcW w:w="1598" w:type="dxa"/>
          </w:tcPr>
          <w:p w14:paraId="31365DD2" w14:textId="77777777" w:rsidR="00FB2068" w:rsidRPr="00C3380B" w:rsidRDefault="00FB2068" w:rsidP="0035287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Y</w:t>
            </w:r>
          </w:p>
        </w:tc>
        <w:tc>
          <w:tcPr>
            <w:tcW w:w="1599" w:type="dxa"/>
          </w:tcPr>
          <w:p w14:paraId="0DBA1DFB" w14:textId="77777777" w:rsidR="00FB2068" w:rsidRPr="00C3380B" w:rsidRDefault="00FB2068" w:rsidP="0035287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Y</w:t>
            </w:r>
          </w:p>
        </w:tc>
        <w:tc>
          <w:tcPr>
            <w:tcW w:w="1599" w:type="dxa"/>
          </w:tcPr>
          <w:p w14:paraId="381CCDBF" w14:textId="77777777" w:rsidR="00FB2068" w:rsidRPr="00C3380B" w:rsidRDefault="00FB2068" w:rsidP="0035287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Y</w:t>
            </w:r>
          </w:p>
        </w:tc>
        <w:tc>
          <w:tcPr>
            <w:tcW w:w="1599" w:type="dxa"/>
          </w:tcPr>
          <w:p w14:paraId="440DEEA1" w14:textId="77777777" w:rsidR="00FB2068" w:rsidRPr="00C3380B" w:rsidRDefault="00343DDA" w:rsidP="00343DDA">
            <w:pPr>
              <w:tabs>
                <w:tab w:val="left" w:pos="502"/>
                <w:tab w:val="center" w:pos="691"/>
              </w:tabs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ab/>
            </w:r>
            <w:r w:rsidRPr="00C3380B">
              <w:rPr>
                <w:rFonts w:ascii="Times New Roman" w:hAnsi="Times New Roman" w:cs="Times New Roman"/>
                <w:lang w:val="en-GB"/>
              </w:rPr>
              <w:tab/>
            </w:r>
            <w:r w:rsidR="006F192F" w:rsidRPr="00C3380B">
              <w:rPr>
                <w:rFonts w:ascii="Times New Roman" w:hAnsi="Times New Roman" w:cs="Times New Roman"/>
                <w:lang w:val="en-GB"/>
              </w:rPr>
              <w:t>U</w:t>
            </w:r>
          </w:p>
        </w:tc>
        <w:tc>
          <w:tcPr>
            <w:tcW w:w="1559" w:type="dxa"/>
          </w:tcPr>
          <w:p w14:paraId="658872F3" w14:textId="77777777" w:rsidR="00FB2068" w:rsidRPr="00C3380B" w:rsidRDefault="00FB2068" w:rsidP="0035287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Y</w:t>
            </w:r>
          </w:p>
        </w:tc>
      </w:tr>
      <w:tr w:rsidR="007A76AA" w:rsidRPr="00C3380B" w14:paraId="0A39C98B" w14:textId="77777777" w:rsidTr="00A6452C">
        <w:tc>
          <w:tcPr>
            <w:tcW w:w="1751" w:type="dxa"/>
          </w:tcPr>
          <w:p w14:paraId="4F2F3D00" w14:textId="599396EA" w:rsidR="007A76AA" w:rsidRPr="00C3380B" w:rsidRDefault="007A76AA" w:rsidP="0051387F">
            <w:pPr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Sparaco (</w:t>
            </w:r>
            <w:r w:rsidR="0051387F">
              <w:rPr>
                <w:rFonts w:ascii="Times New Roman" w:hAnsi="Times New Roman" w:cs="Times New Roman"/>
                <w:lang w:val="en-GB"/>
              </w:rPr>
              <w:t>26</w:t>
            </w:r>
            <w:r w:rsidRPr="00C3380B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600" w:type="dxa"/>
          </w:tcPr>
          <w:p w14:paraId="62440456" w14:textId="77777777" w:rsidR="007A76AA" w:rsidRPr="00C3380B" w:rsidRDefault="007A76AA" w:rsidP="0035287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N</w:t>
            </w:r>
          </w:p>
        </w:tc>
        <w:tc>
          <w:tcPr>
            <w:tcW w:w="1600" w:type="dxa"/>
          </w:tcPr>
          <w:p w14:paraId="66674130" w14:textId="77777777" w:rsidR="007A76AA" w:rsidRPr="00C3380B" w:rsidRDefault="007A76AA" w:rsidP="0035287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Y</w:t>
            </w:r>
          </w:p>
        </w:tc>
        <w:tc>
          <w:tcPr>
            <w:tcW w:w="1598" w:type="dxa"/>
          </w:tcPr>
          <w:p w14:paraId="223CC87F" w14:textId="77777777" w:rsidR="007A76AA" w:rsidRPr="00C3380B" w:rsidRDefault="007A76AA" w:rsidP="0035287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Y</w:t>
            </w:r>
          </w:p>
        </w:tc>
        <w:tc>
          <w:tcPr>
            <w:tcW w:w="1598" w:type="dxa"/>
          </w:tcPr>
          <w:p w14:paraId="10E485DC" w14:textId="77777777" w:rsidR="007A76AA" w:rsidRPr="00C3380B" w:rsidRDefault="007A76AA" w:rsidP="0035287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Y</w:t>
            </w:r>
          </w:p>
        </w:tc>
        <w:tc>
          <w:tcPr>
            <w:tcW w:w="1599" w:type="dxa"/>
          </w:tcPr>
          <w:p w14:paraId="29EFF49B" w14:textId="77777777" w:rsidR="007A76AA" w:rsidRPr="00C3380B" w:rsidRDefault="007A76AA" w:rsidP="0035287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Y</w:t>
            </w:r>
          </w:p>
        </w:tc>
        <w:tc>
          <w:tcPr>
            <w:tcW w:w="1599" w:type="dxa"/>
          </w:tcPr>
          <w:p w14:paraId="7587B42C" w14:textId="77777777" w:rsidR="007A76AA" w:rsidRPr="00C3380B" w:rsidRDefault="007A76AA" w:rsidP="0035287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Y</w:t>
            </w:r>
          </w:p>
        </w:tc>
        <w:tc>
          <w:tcPr>
            <w:tcW w:w="1599" w:type="dxa"/>
          </w:tcPr>
          <w:p w14:paraId="72180254" w14:textId="77777777" w:rsidR="007A76AA" w:rsidRPr="00C3380B" w:rsidRDefault="007A76AA" w:rsidP="0035287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Y</w:t>
            </w:r>
          </w:p>
        </w:tc>
        <w:tc>
          <w:tcPr>
            <w:tcW w:w="1559" w:type="dxa"/>
          </w:tcPr>
          <w:p w14:paraId="1E1E4495" w14:textId="77777777" w:rsidR="007A76AA" w:rsidRPr="00C3380B" w:rsidRDefault="007A76AA" w:rsidP="0035287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Y</w:t>
            </w:r>
          </w:p>
        </w:tc>
      </w:tr>
      <w:tr w:rsidR="007A76AA" w:rsidRPr="00C3380B" w14:paraId="3E68B65A" w14:textId="77777777" w:rsidTr="00A6452C">
        <w:tc>
          <w:tcPr>
            <w:tcW w:w="1751" w:type="dxa"/>
          </w:tcPr>
          <w:p w14:paraId="65F5A2ED" w14:textId="0E117909" w:rsidR="007A76AA" w:rsidRPr="00C3380B" w:rsidRDefault="007A76AA" w:rsidP="0051387F">
            <w:pPr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Maniscalco (</w:t>
            </w:r>
            <w:r w:rsidR="0051387F">
              <w:rPr>
                <w:rFonts w:ascii="Times New Roman" w:hAnsi="Times New Roman" w:cs="Times New Roman"/>
                <w:lang w:val="en-GB"/>
              </w:rPr>
              <w:t>27</w:t>
            </w:r>
            <w:r w:rsidRPr="00C3380B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600" w:type="dxa"/>
          </w:tcPr>
          <w:p w14:paraId="1B78383D" w14:textId="77777777" w:rsidR="007A76AA" w:rsidRPr="00C3380B" w:rsidRDefault="007A76AA" w:rsidP="0035287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N</w:t>
            </w:r>
          </w:p>
        </w:tc>
        <w:tc>
          <w:tcPr>
            <w:tcW w:w="1600" w:type="dxa"/>
          </w:tcPr>
          <w:p w14:paraId="6E124357" w14:textId="77777777" w:rsidR="007A76AA" w:rsidRPr="00C3380B" w:rsidRDefault="00343DDA" w:rsidP="0035287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N</w:t>
            </w:r>
          </w:p>
        </w:tc>
        <w:tc>
          <w:tcPr>
            <w:tcW w:w="1598" w:type="dxa"/>
          </w:tcPr>
          <w:p w14:paraId="4DAE4FE0" w14:textId="77777777" w:rsidR="007A76AA" w:rsidRPr="00C3380B" w:rsidRDefault="007A76AA" w:rsidP="0035287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Y</w:t>
            </w:r>
          </w:p>
        </w:tc>
        <w:tc>
          <w:tcPr>
            <w:tcW w:w="1598" w:type="dxa"/>
          </w:tcPr>
          <w:p w14:paraId="333B142D" w14:textId="77777777" w:rsidR="007A76AA" w:rsidRPr="00C3380B" w:rsidRDefault="007A76AA" w:rsidP="0035287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Y</w:t>
            </w:r>
          </w:p>
        </w:tc>
        <w:tc>
          <w:tcPr>
            <w:tcW w:w="1599" w:type="dxa"/>
          </w:tcPr>
          <w:p w14:paraId="7C81C6FB" w14:textId="77777777" w:rsidR="007A76AA" w:rsidRPr="00C3380B" w:rsidRDefault="007A76AA" w:rsidP="0035287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Y</w:t>
            </w:r>
          </w:p>
        </w:tc>
        <w:tc>
          <w:tcPr>
            <w:tcW w:w="1599" w:type="dxa"/>
          </w:tcPr>
          <w:p w14:paraId="19BB73B6" w14:textId="77777777" w:rsidR="007A76AA" w:rsidRPr="00C3380B" w:rsidRDefault="007A76AA" w:rsidP="0035287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Y</w:t>
            </w:r>
          </w:p>
        </w:tc>
        <w:tc>
          <w:tcPr>
            <w:tcW w:w="1599" w:type="dxa"/>
          </w:tcPr>
          <w:p w14:paraId="4752CF94" w14:textId="77777777" w:rsidR="007A76AA" w:rsidRPr="00C3380B" w:rsidRDefault="007A76AA" w:rsidP="0035287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Y</w:t>
            </w:r>
          </w:p>
        </w:tc>
        <w:tc>
          <w:tcPr>
            <w:tcW w:w="1559" w:type="dxa"/>
          </w:tcPr>
          <w:p w14:paraId="4EF23F06" w14:textId="77777777" w:rsidR="007A76AA" w:rsidRPr="00C3380B" w:rsidRDefault="007A76AA" w:rsidP="0035287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Y</w:t>
            </w:r>
          </w:p>
        </w:tc>
      </w:tr>
      <w:tr w:rsidR="007A76AA" w:rsidRPr="00C3380B" w14:paraId="1E2D1AC8" w14:textId="77777777" w:rsidTr="00A6452C">
        <w:tc>
          <w:tcPr>
            <w:tcW w:w="1751" w:type="dxa"/>
          </w:tcPr>
          <w:p w14:paraId="5228671F" w14:textId="4F5D0292" w:rsidR="007A76AA" w:rsidRPr="00C3380B" w:rsidRDefault="007A76AA" w:rsidP="0051387F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C3380B">
              <w:rPr>
                <w:rFonts w:ascii="Times New Roman" w:hAnsi="Times New Roman" w:cs="Times New Roman"/>
                <w:lang w:val="en-GB"/>
              </w:rPr>
              <w:t>Ganju</w:t>
            </w:r>
            <w:proofErr w:type="spellEnd"/>
            <w:r w:rsidRPr="00C3380B">
              <w:rPr>
                <w:rFonts w:ascii="Times New Roman" w:hAnsi="Times New Roman" w:cs="Times New Roman"/>
                <w:lang w:val="en-GB"/>
              </w:rPr>
              <w:t xml:space="preserve"> (</w:t>
            </w:r>
            <w:r w:rsidR="0051387F">
              <w:rPr>
                <w:rFonts w:ascii="Times New Roman" w:hAnsi="Times New Roman" w:cs="Times New Roman"/>
                <w:lang w:val="en-GB"/>
              </w:rPr>
              <w:t>28</w:t>
            </w:r>
            <w:r w:rsidRPr="00C3380B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600" w:type="dxa"/>
          </w:tcPr>
          <w:p w14:paraId="7308F497" w14:textId="77777777" w:rsidR="007A76AA" w:rsidRPr="00C3380B" w:rsidRDefault="007A76AA" w:rsidP="0035287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N</w:t>
            </w:r>
          </w:p>
        </w:tc>
        <w:tc>
          <w:tcPr>
            <w:tcW w:w="1600" w:type="dxa"/>
          </w:tcPr>
          <w:p w14:paraId="399C2703" w14:textId="77777777" w:rsidR="007A76AA" w:rsidRPr="00C3380B" w:rsidRDefault="00343DDA" w:rsidP="0035287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U</w:t>
            </w:r>
          </w:p>
        </w:tc>
        <w:tc>
          <w:tcPr>
            <w:tcW w:w="1598" w:type="dxa"/>
          </w:tcPr>
          <w:p w14:paraId="36917622" w14:textId="77777777" w:rsidR="007A76AA" w:rsidRPr="00C3380B" w:rsidRDefault="007A76AA" w:rsidP="0035287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Y</w:t>
            </w:r>
          </w:p>
        </w:tc>
        <w:tc>
          <w:tcPr>
            <w:tcW w:w="1598" w:type="dxa"/>
          </w:tcPr>
          <w:p w14:paraId="056DBA3E" w14:textId="77777777" w:rsidR="007A76AA" w:rsidRPr="00C3380B" w:rsidRDefault="007A76AA" w:rsidP="0035287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Y</w:t>
            </w:r>
          </w:p>
        </w:tc>
        <w:tc>
          <w:tcPr>
            <w:tcW w:w="1599" w:type="dxa"/>
          </w:tcPr>
          <w:p w14:paraId="5D8E7F5D" w14:textId="77777777" w:rsidR="007A76AA" w:rsidRPr="00C3380B" w:rsidRDefault="007A76AA" w:rsidP="0035287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Y</w:t>
            </w:r>
          </w:p>
        </w:tc>
        <w:tc>
          <w:tcPr>
            <w:tcW w:w="1599" w:type="dxa"/>
          </w:tcPr>
          <w:p w14:paraId="3EB8FE62" w14:textId="77777777" w:rsidR="007A76AA" w:rsidRPr="00C3380B" w:rsidRDefault="007A76AA" w:rsidP="0035287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Y</w:t>
            </w:r>
          </w:p>
        </w:tc>
        <w:tc>
          <w:tcPr>
            <w:tcW w:w="1599" w:type="dxa"/>
          </w:tcPr>
          <w:p w14:paraId="5A03C925" w14:textId="77777777" w:rsidR="007A76AA" w:rsidRPr="00C3380B" w:rsidRDefault="007A76AA" w:rsidP="0035287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Y</w:t>
            </w:r>
          </w:p>
        </w:tc>
        <w:tc>
          <w:tcPr>
            <w:tcW w:w="1559" w:type="dxa"/>
          </w:tcPr>
          <w:p w14:paraId="5E487E96" w14:textId="77777777" w:rsidR="007A76AA" w:rsidRPr="00C3380B" w:rsidRDefault="007A76AA" w:rsidP="0035287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Y</w:t>
            </w:r>
          </w:p>
        </w:tc>
      </w:tr>
      <w:tr w:rsidR="0035287D" w:rsidRPr="00C3380B" w14:paraId="2CD4F72A" w14:textId="77777777" w:rsidTr="00A6452C">
        <w:tc>
          <w:tcPr>
            <w:tcW w:w="1751" w:type="dxa"/>
          </w:tcPr>
          <w:p w14:paraId="43693FC6" w14:textId="3E386CA3" w:rsidR="0035287D" w:rsidRPr="00C3380B" w:rsidRDefault="0035287D" w:rsidP="0051387F">
            <w:pPr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Baird-Gunning (</w:t>
            </w:r>
            <w:r w:rsidR="0051387F">
              <w:rPr>
                <w:rFonts w:ascii="Times New Roman" w:hAnsi="Times New Roman" w:cs="Times New Roman"/>
                <w:lang w:val="en-GB"/>
              </w:rPr>
              <w:t>29</w:t>
            </w:r>
            <w:r w:rsidRPr="00C3380B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600" w:type="dxa"/>
          </w:tcPr>
          <w:p w14:paraId="37C075F5" w14:textId="77777777" w:rsidR="0035287D" w:rsidRPr="00C3380B" w:rsidRDefault="0035287D" w:rsidP="0035287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N</w:t>
            </w:r>
          </w:p>
        </w:tc>
        <w:tc>
          <w:tcPr>
            <w:tcW w:w="1600" w:type="dxa"/>
          </w:tcPr>
          <w:p w14:paraId="6D7A0879" w14:textId="77777777" w:rsidR="0035287D" w:rsidRPr="00C3380B" w:rsidRDefault="0035287D" w:rsidP="0035287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Y</w:t>
            </w:r>
          </w:p>
        </w:tc>
        <w:tc>
          <w:tcPr>
            <w:tcW w:w="1598" w:type="dxa"/>
          </w:tcPr>
          <w:p w14:paraId="7DA40D4E" w14:textId="77777777" w:rsidR="0035287D" w:rsidRPr="00C3380B" w:rsidRDefault="0035287D" w:rsidP="0035287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Y</w:t>
            </w:r>
          </w:p>
        </w:tc>
        <w:tc>
          <w:tcPr>
            <w:tcW w:w="1598" w:type="dxa"/>
          </w:tcPr>
          <w:p w14:paraId="199F5336" w14:textId="77777777" w:rsidR="0035287D" w:rsidRPr="00C3380B" w:rsidRDefault="0035287D" w:rsidP="0035287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Y</w:t>
            </w:r>
          </w:p>
        </w:tc>
        <w:tc>
          <w:tcPr>
            <w:tcW w:w="1599" w:type="dxa"/>
          </w:tcPr>
          <w:p w14:paraId="10480B6C" w14:textId="77777777" w:rsidR="0035287D" w:rsidRPr="00C3380B" w:rsidRDefault="0035287D" w:rsidP="0035287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Y</w:t>
            </w:r>
          </w:p>
        </w:tc>
        <w:tc>
          <w:tcPr>
            <w:tcW w:w="1599" w:type="dxa"/>
          </w:tcPr>
          <w:p w14:paraId="36EAE8AE" w14:textId="77777777" w:rsidR="0035287D" w:rsidRPr="00C3380B" w:rsidRDefault="0035287D" w:rsidP="0035287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Y</w:t>
            </w:r>
          </w:p>
        </w:tc>
        <w:tc>
          <w:tcPr>
            <w:tcW w:w="1599" w:type="dxa"/>
          </w:tcPr>
          <w:p w14:paraId="6CED28C2" w14:textId="77777777" w:rsidR="0035287D" w:rsidRPr="00C3380B" w:rsidRDefault="0035287D" w:rsidP="0035287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Y</w:t>
            </w:r>
          </w:p>
        </w:tc>
        <w:tc>
          <w:tcPr>
            <w:tcW w:w="1559" w:type="dxa"/>
          </w:tcPr>
          <w:p w14:paraId="61419A9A" w14:textId="77777777" w:rsidR="0035287D" w:rsidRPr="00C3380B" w:rsidRDefault="0035287D" w:rsidP="0035287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Y</w:t>
            </w:r>
          </w:p>
        </w:tc>
      </w:tr>
      <w:tr w:rsidR="0035287D" w:rsidRPr="00C3380B" w14:paraId="2FC6F0FB" w14:textId="77777777" w:rsidTr="00A6452C">
        <w:tc>
          <w:tcPr>
            <w:tcW w:w="1751" w:type="dxa"/>
          </w:tcPr>
          <w:p w14:paraId="011ACB59" w14:textId="15AC7BA4" w:rsidR="0035287D" w:rsidRPr="00C3380B" w:rsidRDefault="0035287D" w:rsidP="0051387F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C3380B">
              <w:rPr>
                <w:rFonts w:ascii="Times New Roman" w:hAnsi="Times New Roman" w:cs="Times New Roman"/>
                <w:lang w:val="en-GB"/>
              </w:rPr>
              <w:t>Caldito</w:t>
            </w:r>
            <w:proofErr w:type="spellEnd"/>
            <w:r w:rsidRPr="00C3380B">
              <w:rPr>
                <w:rFonts w:ascii="Times New Roman" w:hAnsi="Times New Roman" w:cs="Times New Roman"/>
                <w:lang w:val="en-GB"/>
              </w:rPr>
              <w:t xml:space="preserve"> (</w:t>
            </w:r>
            <w:r w:rsidR="0051387F">
              <w:rPr>
                <w:rFonts w:ascii="Times New Roman" w:hAnsi="Times New Roman" w:cs="Times New Roman"/>
                <w:lang w:val="en-GB"/>
              </w:rPr>
              <w:t>31</w:t>
            </w:r>
            <w:r w:rsidRPr="00C3380B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600" w:type="dxa"/>
          </w:tcPr>
          <w:p w14:paraId="7BF7B493" w14:textId="77777777" w:rsidR="0035287D" w:rsidRPr="00C3380B" w:rsidRDefault="0035287D" w:rsidP="0035287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Y</w:t>
            </w:r>
          </w:p>
        </w:tc>
        <w:tc>
          <w:tcPr>
            <w:tcW w:w="1600" w:type="dxa"/>
          </w:tcPr>
          <w:p w14:paraId="68D761CA" w14:textId="77777777" w:rsidR="0035287D" w:rsidRPr="00C3380B" w:rsidRDefault="00232A3A" w:rsidP="0035287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U</w:t>
            </w:r>
          </w:p>
        </w:tc>
        <w:tc>
          <w:tcPr>
            <w:tcW w:w="1598" w:type="dxa"/>
          </w:tcPr>
          <w:p w14:paraId="29CF6776" w14:textId="77777777" w:rsidR="0035287D" w:rsidRPr="00C3380B" w:rsidRDefault="0035287D" w:rsidP="0035287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Y</w:t>
            </w:r>
          </w:p>
        </w:tc>
        <w:tc>
          <w:tcPr>
            <w:tcW w:w="1598" w:type="dxa"/>
          </w:tcPr>
          <w:p w14:paraId="14C0F4FC" w14:textId="77777777" w:rsidR="0035287D" w:rsidRPr="00C3380B" w:rsidRDefault="0035287D" w:rsidP="0035287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Y</w:t>
            </w:r>
          </w:p>
        </w:tc>
        <w:tc>
          <w:tcPr>
            <w:tcW w:w="1599" w:type="dxa"/>
          </w:tcPr>
          <w:p w14:paraId="4983163A" w14:textId="77777777" w:rsidR="0035287D" w:rsidRPr="00C3380B" w:rsidRDefault="0035287D" w:rsidP="0035287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Y</w:t>
            </w:r>
          </w:p>
        </w:tc>
        <w:tc>
          <w:tcPr>
            <w:tcW w:w="1599" w:type="dxa"/>
          </w:tcPr>
          <w:p w14:paraId="44F88F21" w14:textId="77777777" w:rsidR="0035287D" w:rsidRPr="00C3380B" w:rsidRDefault="0035287D" w:rsidP="0035287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Y</w:t>
            </w:r>
          </w:p>
        </w:tc>
        <w:tc>
          <w:tcPr>
            <w:tcW w:w="1599" w:type="dxa"/>
          </w:tcPr>
          <w:p w14:paraId="0E97B996" w14:textId="77777777" w:rsidR="0035287D" w:rsidRPr="00C3380B" w:rsidRDefault="0035287D" w:rsidP="0035287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Y</w:t>
            </w:r>
          </w:p>
        </w:tc>
        <w:tc>
          <w:tcPr>
            <w:tcW w:w="1559" w:type="dxa"/>
          </w:tcPr>
          <w:p w14:paraId="6DB765BD" w14:textId="77777777" w:rsidR="0035287D" w:rsidRPr="00C3380B" w:rsidRDefault="0035287D" w:rsidP="0035287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Y</w:t>
            </w:r>
          </w:p>
        </w:tc>
      </w:tr>
      <w:tr w:rsidR="001E4B49" w:rsidRPr="00C3380B" w14:paraId="0B113352" w14:textId="77777777" w:rsidTr="00A6452C">
        <w:tc>
          <w:tcPr>
            <w:tcW w:w="1751" w:type="dxa"/>
          </w:tcPr>
          <w:p w14:paraId="7E17A79E" w14:textId="150FEE90" w:rsidR="001E4B49" w:rsidRPr="00C3380B" w:rsidRDefault="001E4B49" w:rsidP="0051387F">
            <w:pPr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Erlich-</w:t>
            </w:r>
            <w:proofErr w:type="spellStart"/>
            <w:r w:rsidRPr="00C3380B">
              <w:rPr>
                <w:rFonts w:ascii="Times New Roman" w:hAnsi="Times New Roman" w:cs="Times New Roman"/>
                <w:lang w:val="en-GB"/>
              </w:rPr>
              <w:t>Malona</w:t>
            </w:r>
            <w:proofErr w:type="spellEnd"/>
            <w:r w:rsidRPr="00C3380B">
              <w:rPr>
                <w:rFonts w:ascii="Times New Roman" w:hAnsi="Times New Roman" w:cs="Times New Roman"/>
                <w:lang w:val="en-GB"/>
              </w:rPr>
              <w:t xml:space="preserve"> (</w:t>
            </w:r>
            <w:r w:rsidR="0051387F">
              <w:rPr>
                <w:rFonts w:ascii="Times New Roman" w:hAnsi="Times New Roman" w:cs="Times New Roman"/>
                <w:lang w:val="en-GB"/>
              </w:rPr>
              <w:t>32</w:t>
            </w:r>
            <w:r w:rsidRPr="00C3380B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600" w:type="dxa"/>
          </w:tcPr>
          <w:p w14:paraId="6C8661D1" w14:textId="77777777" w:rsidR="001E4B49" w:rsidRPr="00C3380B" w:rsidRDefault="001E4B49" w:rsidP="001E4B4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N</w:t>
            </w:r>
          </w:p>
        </w:tc>
        <w:tc>
          <w:tcPr>
            <w:tcW w:w="1600" w:type="dxa"/>
          </w:tcPr>
          <w:p w14:paraId="7A636DDB" w14:textId="77777777" w:rsidR="001E4B49" w:rsidRPr="00C3380B" w:rsidRDefault="001E4B49" w:rsidP="001E4B4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Y</w:t>
            </w:r>
          </w:p>
        </w:tc>
        <w:tc>
          <w:tcPr>
            <w:tcW w:w="1598" w:type="dxa"/>
          </w:tcPr>
          <w:p w14:paraId="537A7028" w14:textId="77777777" w:rsidR="001E4B49" w:rsidRPr="00C3380B" w:rsidRDefault="001E4B49" w:rsidP="001E4B4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Y</w:t>
            </w:r>
          </w:p>
        </w:tc>
        <w:tc>
          <w:tcPr>
            <w:tcW w:w="1598" w:type="dxa"/>
          </w:tcPr>
          <w:p w14:paraId="1B2D8347" w14:textId="77777777" w:rsidR="001E4B49" w:rsidRPr="00C3380B" w:rsidRDefault="001E4B49" w:rsidP="001E4B4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Y</w:t>
            </w:r>
          </w:p>
        </w:tc>
        <w:tc>
          <w:tcPr>
            <w:tcW w:w="1599" w:type="dxa"/>
          </w:tcPr>
          <w:p w14:paraId="3C11FEFA" w14:textId="77777777" w:rsidR="001E4B49" w:rsidRPr="00C3380B" w:rsidRDefault="001E4B49" w:rsidP="001E4B4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Y</w:t>
            </w:r>
          </w:p>
        </w:tc>
        <w:tc>
          <w:tcPr>
            <w:tcW w:w="1599" w:type="dxa"/>
          </w:tcPr>
          <w:p w14:paraId="196FA1E7" w14:textId="77777777" w:rsidR="001E4B49" w:rsidRPr="00C3380B" w:rsidRDefault="001E4B49" w:rsidP="001E4B4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Y</w:t>
            </w:r>
          </w:p>
        </w:tc>
        <w:tc>
          <w:tcPr>
            <w:tcW w:w="1599" w:type="dxa"/>
          </w:tcPr>
          <w:p w14:paraId="6AA2CFAA" w14:textId="77777777" w:rsidR="001E4B49" w:rsidRPr="00C3380B" w:rsidRDefault="001E4B49" w:rsidP="001E4B4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Y</w:t>
            </w:r>
          </w:p>
        </w:tc>
        <w:tc>
          <w:tcPr>
            <w:tcW w:w="1559" w:type="dxa"/>
          </w:tcPr>
          <w:p w14:paraId="0305A82B" w14:textId="77777777" w:rsidR="001E4B49" w:rsidRPr="00C3380B" w:rsidRDefault="001E4B49" w:rsidP="001E4B4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Y</w:t>
            </w:r>
          </w:p>
        </w:tc>
      </w:tr>
      <w:tr w:rsidR="001E4B49" w:rsidRPr="00C3380B" w14:paraId="79862BF8" w14:textId="77777777" w:rsidTr="00A6452C">
        <w:tc>
          <w:tcPr>
            <w:tcW w:w="1751" w:type="dxa"/>
          </w:tcPr>
          <w:p w14:paraId="2DEA7F06" w14:textId="1F3FD5B1" w:rsidR="001E4B49" w:rsidRPr="00C3380B" w:rsidRDefault="001E4B49" w:rsidP="0051387F">
            <w:pPr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Auer (</w:t>
            </w:r>
            <w:r w:rsidR="0051387F">
              <w:rPr>
                <w:rFonts w:ascii="Times New Roman" w:hAnsi="Times New Roman" w:cs="Times New Roman"/>
                <w:lang w:val="en-GB"/>
              </w:rPr>
              <w:t>33</w:t>
            </w:r>
            <w:r w:rsidRPr="00C3380B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600" w:type="dxa"/>
          </w:tcPr>
          <w:p w14:paraId="1817D66D" w14:textId="77777777" w:rsidR="001E4B49" w:rsidRPr="00C3380B" w:rsidRDefault="001E4B49" w:rsidP="001E4B4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N</w:t>
            </w:r>
          </w:p>
        </w:tc>
        <w:tc>
          <w:tcPr>
            <w:tcW w:w="1600" w:type="dxa"/>
          </w:tcPr>
          <w:p w14:paraId="6589C23D" w14:textId="77777777" w:rsidR="001E4B49" w:rsidRPr="00C3380B" w:rsidRDefault="001E4B49" w:rsidP="001E4B4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Y</w:t>
            </w:r>
          </w:p>
        </w:tc>
        <w:tc>
          <w:tcPr>
            <w:tcW w:w="1598" w:type="dxa"/>
          </w:tcPr>
          <w:p w14:paraId="70ED8DEA" w14:textId="77777777" w:rsidR="001E4B49" w:rsidRPr="00C3380B" w:rsidRDefault="001E4B49" w:rsidP="001E4B4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Y</w:t>
            </w:r>
          </w:p>
        </w:tc>
        <w:tc>
          <w:tcPr>
            <w:tcW w:w="1598" w:type="dxa"/>
          </w:tcPr>
          <w:p w14:paraId="646A33CE" w14:textId="77777777" w:rsidR="001E4B49" w:rsidRPr="00C3380B" w:rsidRDefault="001E4B49" w:rsidP="001E4B4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Y</w:t>
            </w:r>
          </w:p>
        </w:tc>
        <w:tc>
          <w:tcPr>
            <w:tcW w:w="1599" w:type="dxa"/>
          </w:tcPr>
          <w:p w14:paraId="595251F5" w14:textId="77777777" w:rsidR="001E4B49" w:rsidRPr="00C3380B" w:rsidRDefault="001E4B49" w:rsidP="001E4B4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Y</w:t>
            </w:r>
          </w:p>
        </w:tc>
        <w:tc>
          <w:tcPr>
            <w:tcW w:w="1599" w:type="dxa"/>
          </w:tcPr>
          <w:p w14:paraId="461F01F7" w14:textId="77777777" w:rsidR="001E4B49" w:rsidRPr="00C3380B" w:rsidRDefault="001E4B49" w:rsidP="001E4B4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Y</w:t>
            </w:r>
          </w:p>
        </w:tc>
        <w:tc>
          <w:tcPr>
            <w:tcW w:w="1599" w:type="dxa"/>
          </w:tcPr>
          <w:p w14:paraId="2E9B3207" w14:textId="77777777" w:rsidR="001E4B49" w:rsidRPr="00C3380B" w:rsidRDefault="001E4B49" w:rsidP="001E4B4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Y</w:t>
            </w:r>
          </w:p>
        </w:tc>
        <w:tc>
          <w:tcPr>
            <w:tcW w:w="1559" w:type="dxa"/>
          </w:tcPr>
          <w:p w14:paraId="12DB1375" w14:textId="77777777" w:rsidR="001E4B49" w:rsidRPr="00C3380B" w:rsidRDefault="001E4B49" w:rsidP="001E4B4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Y</w:t>
            </w:r>
          </w:p>
        </w:tc>
      </w:tr>
      <w:tr w:rsidR="001E4B49" w:rsidRPr="00C3380B" w14:paraId="40D8E96D" w14:textId="77777777" w:rsidTr="00A6452C">
        <w:tc>
          <w:tcPr>
            <w:tcW w:w="1751" w:type="dxa"/>
          </w:tcPr>
          <w:p w14:paraId="2B51B957" w14:textId="6EF5B6CC" w:rsidR="001E4B49" w:rsidRPr="00C3380B" w:rsidRDefault="001E4B49" w:rsidP="0051387F">
            <w:pPr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Alnahdi (</w:t>
            </w:r>
            <w:r w:rsidR="0051387F">
              <w:rPr>
                <w:rFonts w:ascii="Times New Roman" w:hAnsi="Times New Roman" w:cs="Times New Roman"/>
                <w:lang w:val="en-GB"/>
              </w:rPr>
              <w:t>34</w:t>
            </w:r>
            <w:r w:rsidRPr="00C3380B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600" w:type="dxa"/>
          </w:tcPr>
          <w:p w14:paraId="793FF5F9" w14:textId="77777777" w:rsidR="001E4B49" w:rsidRPr="00C3380B" w:rsidRDefault="001E4B49" w:rsidP="001E4B4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Y</w:t>
            </w:r>
          </w:p>
        </w:tc>
        <w:tc>
          <w:tcPr>
            <w:tcW w:w="1600" w:type="dxa"/>
          </w:tcPr>
          <w:p w14:paraId="25CC5A94" w14:textId="77777777" w:rsidR="001E4B49" w:rsidRPr="00C3380B" w:rsidRDefault="001E4B49" w:rsidP="001E4B4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Y</w:t>
            </w:r>
          </w:p>
        </w:tc>
        <w:tc>
          <w:tcPr>
            <w:tcW w:w="1598" w:type="dxa"/>
          </w:tcPr>
          <w:p w14:paraId="2BBBA2D4" w14:textId="77777777" w:rsidR="001E4B49" w:rsidRPr="00C3380B" w:rsidRDefault="001E4B49" w:rsidP="001E4B4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Y</w:t>
            </w:r>
          </w:p>
        </w:tc>
        <w:tc>
          <w:tcPr>
            <w:tcW w:w="1598" w:type="dxa"/>
          </w:tcPr>
          <w:p w14:paraId="5862684B" w14:textId="77777777" w:rsidR="001E4B49" w:rsidRPr="00C3380B" w:rsidRDefault="001E4B49" w:rsidP="001E4B4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Y</w:t>
            </w:r>
          </w:p>
        </w:tc>
        <w:tc>
          <w:tcPr>
            <w:tcW w:w="1599" w:type="dxa"/>
          </w:tcPr>
          <w:p w14:paraId="5247F7D0" w14:textId="77777777" w:rsidR="001E4B49" w:rsidRPr="00C3380B" w:rsidRDefault="001E4B49" w:rsidP="001E4B4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Y</w:t>
            </w:r>
          </w:p>
        </w:tc>
        <w:tc>
          <w:tcPr>
            <w:tcW w:w="1599" w:type="dxa"/>
          </w:tcPr>
          <w:p w14:paraId="2DFAB5FD" w14:textId="77777777" w:rsidR="001E4B49" w:rsidRPr="00C3380B" w:rsidRDefault="001E4B49" w:rsidP="001E4B4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Y</w:t>
            </w:r>
          </w:p>
        </w:tc>
        <w:tc>
          <w:tcPr>
            <w:tcW w:w="1599" w:type="dxa"/>
          </w:tcPr>
          <w:p w14:paraId="06247312" w14:textId="77777777" w:rsidR="001E4B49" w:rsidRPr="00C3380B" w:rsidRDefault="001E4B49" w:rsidP="001E4B4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Y</w:t>
            </w:r>
          </w:p>
        </w:tc>
        <w:tc>
          <w:tcPr>
            <w:tcW w:w="1559" w:type="dxa"/>
          </w:tcPr>
          <w:p w14:paraId="3F5F29F1" w14:textId="77777777" w:rsidR="001E4B49" w:rsidRPr="00C3380B" w:rsidRDefault="001E4B49" w:rsidP="001E4B4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Y</w:t>
            </w:r>
          </w:p>
        </w:tc>
      </w:tr>
      <w:tr w:rsidR="001E4B49" w:rsidRPr="00C3380B" w14:paraId="4B0F1AEC" w14:textId="77777777" w:rsidTr="00A6452C">
        <w:tc>
          <w:tcPr>
            <w:tcW w:w="1751" w:type="dxa"/>
          </w:tcPr>
          <w:p w14:paraId="5C7FE37F" w14:textId="6372A598" w:rsidR="001E4B49" w:rsidRPr="00C3380B" w:rsidRDefault="001E4B49" w:rsidP="0051387F">
            <w:pPr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Maniscalco (</w:t>
            </w:r>
            <w:r w:rsidR="0051387F">
              <w:rPr>
                <w:rFonts w:ascii="Times New Roman" w:hAnsi="Times New Roman" w:cs="Times New Roman"/>
                <w:lang w:val="en-GB"/>
              </w:rPr>
              <w:t>35</w:t>
            </w:r>
            <w:r w:rsidRPr="00C3380B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600" w:type="dxa"/>
          </w:tcPr>
          <w:p w14:paraId="3147645E" w14:textId="77777777" w:rsidR="001E4B49" w:rsidRPr="00C3380B" w:rsidRDefault="001E4B49" w:rsidP="001E4B4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N</w:t>
            </w:r>
          </w:p>
        </w:tc>
        <w:tc>
          <w:tcPr>
            <w:tcW w:w="1600" w:type="dxa"/>
          </w:tcPr>
          <w:p w14:paraId="1AE22CD6" w14:textId="77777777" w:rsidR="001E4B49" w:rsidRPr="00C3380B" w:rsidRDefault="008976B1" w:rsidP="001E4B4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U</w:t>
            </w:r>
          </w:p>
        </w:tc>
        <w:tc>
          <w:tcPr>
            <w:tcW w:w="1598" w:type="dxa"/>
          </w:tcPr>
          <w:p w14:paraId="71DEDA8A" w14:textId="77777777" w:rsidR="001E4B49" w:rsidRPr="00C3380B" w:rsidRDefault="001E4B49" w:rsidP="001E4B4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Y</w:t>
            </w:r>
          </w:p>
        </w:tc>
        <w:tc>
          <w:tcPr>
            <w:tcW w:w="1598" w:type="dxa"/>
          </w:tcPr>
          <w:p w14:paraId="0D72E74F" w14:textId="77777777" w:rsidR="001E4B49" w:rsidRPr="00C3380B" w:rsidRDefault="001E4B49" w:rsidP="001E4B4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Y</w:t>
            </w:r>
          </w:p>
        </w:tc>
        <w:tc>
          <w:tcPr>
            <w:tcW w:w="1599" w:type="dxa"/>
          </w:tcPr>
          <w:p w14:paraId="0C2068E4" w14:textId="77777777" w:rsidR="001E4B49" w:rsidRPr="00C3380B" w:rsidRDefault="001E4B49" w:rsidP="001E4B4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Y</w:t>
            </w:r>
          </w:p>
        </w:tc>
        <w:tc>
          <w:tcPr>
            <w:tcW w:w="1599" w:type="dxa"/>
          </w:tcPr>
          <w:p w14:paraId="5264A63A" w14:textId="77777777" w:rsidR="001E4B49" w:rsidRPr="00C3380B" w:rsidRDefault="001E4B49" w:rsidP="001E4B4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Y</w:t>
            </w:r>
          </w:p>
        </w:tc>
        <w:tc>
          <w:tcPr>
            <w:tcW w:w="1599" w:type="dxa"/>
          </w:tcPr>
          <w:p w14:paraId="7A49F022" w14:textId="77777777" w:rsidR="001E4B49" w:rsidRPr="00C3380B" w:rsidRDefault="001E4B49" w:rsidP="001E4B4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Y</w:t>
            </w:r>
          </w:p>
        </w:tc>
        <w:tc>
          <w:tcPr>
            <w:tcW w:w="1559" w:type="dxa"/>
          </w:tcPr>
          <w:p w14:paraId="018E4C3B" w14:textId="77777777" w:rsidR="001E4B49" w:rsidRPr="00C3380B" w:rsidRDefault="001E4B49" w:rsidP="001E4B4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Y</w:t>
            </w:r>
          </w:p>
        </w:tc>
      </w:tr>
      <w:tr w:rsidR="001E4B49" w:rsidRPr="00C3380B" w14:paraId="472FF8DB" w14:textId="77777777" w:rsidTr="00A6452C">
        <w:tc>
          <w:tcPr>
            <w:tcW w:w="1751" w:type="dxa"/>
          </w:tcPr>
          <w:p w14:paraId="1D889F03" w14:textId="4047B13A" w:rsidR="001E4B49" w:rsidRPr="00C3380B" w:rsidRDefault="001E4B49" w:rsidP="0051387F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C3380B">
              <w:rPr>
                <w:rFonts w:ascii="Times New Roman" w:hAnsi="Times New Roman" w:cs="Times New Roman"/>
                <w:lang w:val="en-GB"/>
              </w:rPr>
              <w:t>Tzartos</w:t>
            </w:r>
            <w:proofErr w:type="spellEnd"/>
            <w:r w:rsidRPr="00C3380B">
              <w:rPr>
                <w:rFonts w:ascii="Times New Roman" w:hAnsi="Times New Roman" w:cs="Times New Roman"/>
                <w:lang w:val="en-GB"/>
              </w:rPr>
              <w:t xml:space="preserve"> (</w:t>
            </w:r>
            <w:r w:rsidR="0051387F">
              <w:rPr>
                <w:rFonts w:ascii="Times New Roman" w:hAnsi="Times New Roman" w:cs="Times New Roman"/>
                <w:lang w:val="en-GB"/>
              </w:rPr>
              <w:t>36</w:t>
            </w:r>
            <w:r w:rsidRPr="00C3380B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600" w:type="dxa"/>
          </w:tcPr>
          <w:p w14:paraId="1D48FBC7" w14:textId="77777777" w:rsidR="001E4B49" w:rsidRPr="00C3380B" w:rsidRDefault="001E4B49" w:rsidP="001E4B4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N</w:t>
            </w:r>
          </w:p>
        </w:tc>
        <w:tc>
          <w:tcPr>
            <w:tcW w:w="1600" w:type="dxa"/>
          </w:tcPr>
          <w:p w14:paraId="13EFB1ED" w14:textId="77777777" w:rsidR="001E4B49" w:rsidRPr="00C3380B" w:rsidRDefault="008976B1" w:rsidP="001E4B4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N</w:t>
            </w:r>
          </w:p>
        </w:tc>
        <w:tc>
          <w:tcPr>
            <w:tcW w:w="1598" w:type="dxa"/>
          </w:tcPr>
          <w:p w14:paraId="6D898026" w14:textId="77777777" w:rsidR="001E4B49" w:rsidRPr="00C3380B" w:rsidRDefault="001E4B49" w:rsidP="001E4B4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Y</w:t>
            </w:r>
          </w:p>
        </w:tc>
        <w:tc>
          <w:tcPr>
            <w:tcW w:w="1598" w:type="dxa"/>
          </w:tcPr>
          <w:p w14:paraId="4F0634B4" w14:textId="77777777" w:rsidR="001E4B49" w:rsidRPr="00C3380B" w:rsidRDefault="001E4B49" w:rsidP="001E4B4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Y</w:t>
            </w:r>
          </w:p>
        </w:tc>
        <w:tc>
          <w:tcPr>
            <w:tcW w:w="1599" w:type="dxa"/>
          </w:tcPr>
          <w:p w14:paraId="3C20C3D1" w14:textId="77777777" w:rsidR="001E4B49" w:rsidRPr="00C3380B" w:rsidRDefault="001E4B49" w:rsidP="001E4B4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Y</w:t>
            </w:r>
          </w:p>
        </w:tc>
        <w:tc>
          <w:tcPr>
            <w:tcW w:w="1599" w:type="dxa"/>
          </w:tcPr>
          <w:p w14:paraId="50050E61" w14:textId="77777777" w:rsidR="001E4B49" w:rsidRPr="00C3380B" w:rsidRDefault="001E4B49" w:rsidP="001E4B4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Y</w:t>
            </w:r>
          </w:p>
        </w:tc>
        <w:tc>
          <w:tcPr>
            <w:tcW w:w="1599" w:type="dxa"/>
          </w:tcPr>
          <w:p w14:paraId="6D0576D4" w14:textId="77777777" w:rsidR="001E4B49" w:rsidRPr="00C3380B" w:rsidRDefault="001E4B49" w:rsidP="001E4B4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Y</w:t>
            </w:r>
          </w:p>
        </w:tc>
        <w:tc>
          <w:tcPr>
            <w:tcW w:w="1559" w:type="dxa"/>
          </w:tcPr>
          <w:p w14:paraId="05AC89D2" w14:textId="77777777" w:rsidR="001E4B49" w:rsidRPr="00C3380B" w:rsidRDefault="001E4B49" w:rsidP="001E4B4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Y</w:t>
            </w:r>
          </w:p>
        </w:tc>
      </w:tr>
      <w:tr w:rsidR="001E4B49" w:rsidRPr="00C3380B" w14:paraId="2E2CF418" w14:textId="77777777" w:rsidTr="00A6452C">
        <w:tc>
          <w:tcPr>
            <w:tcW w:w="1751" w:type="dxa"/>
          </w:tcPr>
          <w:p w14:paraId="166AD2E9" w14:textId="1966E553" w:rsidR="001E4B49" w:rsidRPr="00C3380B" w:rsidRDefault="001E4B49" w:rsidP="0051387F">
            <w:pPr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Zanetta (</w:t>
            </w:r>
            <w:r w:rsidR="0051387F">
              <w:rPr>
                <w:rFonts w:ascii="Times New Roman" w:hAnsi="Times New Roman" w:cs="Times New Roman"/>
                <w:lang w:val="en-GB"/>
              </w:rPr>
              <w:t>37</w:t>
            </w:r>
            <w:r w:rsidRPr="00C3380B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600" w:type="dxa"/>
          </w:tcPr>
          <w:p w14:paraId="1B29F6F5" w14:textId="77777777" w:rsidR="001E4B49" w:rsidRPr="00C3380B" w:rsidRDefault="001E4B49" w:rsidP="001E4B4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N</w:t>
            </w:r>
          </w:p>
        </w:tc>
        <w:tc>
          <w:tcPr>
            <w:tcW w:w="1600" w:type="dxa"/>
          </w:tcPr>
          <w:p w14:paraId="33F3E554" w14:textId="77777777" w:rsidR="001E4B49" w:rsidRPr="00C3380B" w:rsidRDefault="001E4B49" w:rsidP="001E4B4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Y</w:t>
            </w:r>
          </w:p>
        </w:tc>
        <w:tc>
          <w:tcPr>
            <w:tcW w:w="1598" w:type="dxa"/>
          </w:tcPr>
          <w:p w14:paraId="2EB19691" w14:textId="77777777" w:rsidR="001E4B49" w:rsidRPr="00C3380B" w:rsidRDefault="001E4B49" w:rsidP="001E4B4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Y</w:t>
            </w:r>
          </w:p>
        </w:tc>
        <w:tc>
          <w:tcPr>
            <w:tcW w:w="1598" w:type="dxa"/>
          </w:tcPr>
          <w:p w14:paraId="6DEA045A" w14:textId="77777777" w:rsidR="001E4B49" w:rsidRPr="00C3380B" w:rsidRDefault="001E4B49" w:rsidP="001E4B4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Y</w:t>
            </w:r>
          </w:p>
        </w:tc>
        <w:tc>
          <w:tcPr>
            <w:tcW w:w="1599" w:type="dxa"/>
          </w:tcPr>
          <w:p w14:paraId="45B5DC11" w14:textId="77777777" w:rsidR="001E4B49" w:rsidRPr="00C3380B" w:rsidRDefault="001E4B49" w:rsidP="001E4B4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Y</w:t>
            </w:r>
          </w:p>
        </w:tc>
        <w:tc>
          <w:tcPr>
            <w:tcW w:w="1599" w:type="dxa"/>
          </w:tcPr>
          <w:p w14:paraId="6CC85D40" w14:textId="77777777" w:rsidR="001E4B49" w:rsidRPr="00C3380B" w:rsidRDefault="001E4B49" w:rsidP="001E4B4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Y</w:t>
            </w:r>
          </w:p>
        </w:tc>
        <w:tc>
          <w:tcPr>
            <w:tcW w:w="1599" w:type="dxa"/>
          </w:tcPr>
          <w:p w14:paraId="5DAE61B9" w14:textId="77777777" w:rsidR="001E4B49" w:rsidRPr="00C3380B" w:rsidRDefault="001E4B49" w:rsidP="001E4B4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Y</w:t>
            </w:r>
          </w:p>
        </w:tc>
        <w:tc>
          <w:tcPr>
            <w:tcW w:w="1559" w:type="dxa"/>
          </w:tcPr>
          <w:p w14:paraId="05E7F19E" w14:textId="77777777" w:rsidR="001E4B49" w:rsidRPr="00C3380B" w:rsidRDefault="001E4B49" w:rsidP="001E4B4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Y</w:t>
            </w:r>
          </w:p>
        </w:tc>
      </w:tr>
      <w:tr w:rsidR="001E4B49" w:rsidRPr="00C3380B" w14:paraId="164EDD09" w14:textId="77777777" w:rsidTr="00A6452C">
        <w:tc>
          <w:tcPr>
            <w:tcW w:w="1751" w:type="dxa"/>
          </w:tcPr>
          <w:p w14:paraId="0D9D1151" w14:textId="1B78602B" w:rsidR="001E4B49" w:rsidRPr="00C3380B" w:rsidRDefault="001E4B49" w:rsidP="0051387F">
            <w:pPr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Rini (</w:t>
            </w:r>
            <w:r w:rsidR="0051387F">
              <w:rPr>
                <w:rFonts w:ascii="Times New Roman" w:hAnsi="Times New Roman" w:cs="Times New Roman"/>
                <w:lang w:val="en-GB"/>
              </w:rPr>
              <w:t>38</w:t>
            </w:r>
            <w:r w:rsidRPr="00C3380B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600" w:type="dxa"/>
          </w:tcPr>
          <w:p w14:paraId="5DAE06AC" w14:textId="77777777" w:rsidR="001E4B49" w:rsidRPr="00C3380B" w:rsidRDefault="001E4B49" w:rsidP="001E4B4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Y</w:t>
            </w:r>
          </w:p>
        </w:tc>
        <w:tc>
          <w:tcPr>
            <w:tcW w:w="1600" w:type="dxa"/>
          </w:tcPr>
          <w:p w14:paraId="7842E1CD" w14:textId="77777777" w:rsidR="001E4B49" w:rsidRPr="00C3380B" w:rsidRDefault="001E4B49" w:rsidP="001E4B4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Y</w:t>
            </w:r>
          </w:p>
        </w:tc>
        <w:tc>
          <w:tcPr>
            <w:tcW w:w="1598" w:type="dxa"/>
          </w:tcPr>
          <w:p w14:paraId="38DD7633" w14:textId="77777777" w:rsidR="001E4B49" w:rsidRPr="00C3380B" w:rsidRDefault="001E4B49" w:rsidP="001E4B4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Y</w:t>
            </w:r>
          </w:p>
        </w:tc>
        <w:tc>
          <w:tcPr>
            <w:tcW w:w="1598" w:type="dxa"/>
          </w:tcPr>
          <w:p w14:paraId="230C5EC4" w14:textId="77777777" w:rsidR="001E4B49" w:rsidRPr="00C3380B" w:rsidRDefault="001E4B49" w:rsidP="001E4B4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Y</w:t>
            </w:r>
          </w:p>
        </w:tc>
        <w:tc>
          <w:tcPr>
            <w:tcW w:w="1599" w:type="dxa"/>
          </w:tcPr>
          <w:p w14:paraId="2C9C4FAF" w14:textId="77777777" w:rsidR="001E4B49" w:rsidRPr="00C3380B" w:rsidRDefault="001E4B49" w:rsidP="001E4B4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Y</w:t>
            </w:r>
          </w:p>
        </w:tc>
        <w:tc>
          <w:tcPr>
            <w:tcW w:w="1599" w:type="dxa"/>
          </w:tcPr>
          <w:p w14:paraId="03A9B52F" w14:textId="77777777" w:rsidR="001E4B49" w:rsidRPr="00C3380B" w:rsidRDefault="001E4B49" w:rsidP="001E4B4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Y</w:t>
            </w:r>
          </w:p>
        </w:tc>
        <w:tc>
          <w:tcPr>
            <w:tcW w:w="1599" w:type="dxa"/>
          </w:tcPr>
          <w:p w14:paraId="20987FED" w14:textId="77777777" w:rsidR="001E4B49" w:rsidRPr="00C3380B" w:rsidRDefault="001E4B49" w:rsidP="001E4B4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Y</w:t>
            </w:r>
          </w:p>
        </w:tc>
        <w:tc>
          <w:tcPr>
            <w:tcW w:w="1559" w:type="dxa"/>
          </w:tcPr>
          <w:p w14:paraId="15707540" w14:textId="77777777" w:rsidR="001E4B49" w:rsidRPr="00C3380B" w:rsidRDefault="001E4B49" w:rsidP="001E4B4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Y</w:t>
            </w:r>
          </w:p>
        </w:tc>
      </w:tr>
      <w:tr w:rsidR="000F2062" w:rsidRPr="00C3380B" w14:paraId="192EA840" w14:textId="77777777" w:rsidTr="00A6452C">
        <w:trPr>
          <w:trHeight w:val="268"/>
        </w:trPr>
        <w:tc>
          <w:tcPr>
            <w:tcW w:w="1751" w:type="dxa"/>
          </w:tcPr>
          <w:p w14:paraId="6A82725E" w14:textId="740E223E" w:rsidR="000F2062" w:rsidRPr="00C3380B" w:rsidRDefault="000F2062" w:rsidP="0051387F">
            <w:pPr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Quintanilla-Bordás (</w:t>
            </w:r>
            <w:r w:rsidR="0051387F">
              <w:rPr>
                <w:rFonts w:ascii="Times New Roman" w:hAnsi="Times New Roman" w:cs="Times New Roman"/>
                <w:lang w:val="en-GB"/>
              </w:rPr>
              <w:t>39</w:t>
            </w:r>
            <w:r w:rsidRPr="00C3380B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600" w:type="dxa"/>
          </w:tcPr>
          <w:p w14:paraId="296A60A8" w14:textId="77777777" w:rsidR="000F2062" w:rsidRPr="00C3380B" w:rsidRDefault="000F2062" w:rsidP="000F206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N</w:t>
            </w:r>
          </w:p>
        </w:tc>
        <w:tc>
          <w:tcPr>
            <w:tcW w:w="1600" w:type="dxa"/>
          </w:tcPr>
          <w:p w14:paraId="710AE512" w14:textId="77777777" w:rsidR="000F2062" w:rsidRPr="00C3380B" w:rsidRDefault="008976B1" w:rsidP="000F206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N</w:t>
            </w:r>
          </w:p>
        </w:tc>
        <w:tc>
          <w:tcPr>
            <w:tcW w:w="1598" w:type="dxa"/>
          </w:tcPr>
          <w:p w14:paraId="4A02CDC9" w14:textId="77777777" w:rsidR="000F2062" w:rsidRPr="00C3380B" w:rsidRDefault="000F2062" w:rsidP="000F206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Y</w:t>
            </w:r>
          </w:p>
        </w:tc>
        <w:tc>
          <w:tcPr>
            <w:tcW w:w="1598" w:type="dxa"/>
          </w:tcPr>
          <w:p w14:paraId="689D87BC" w14:textId="77777777" w:rsidR="000F2062" w:rsidRPr="00C3380B" w:rsidRDefault="000F2062" w:rsidP="000F206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Y</w:t>
            </w:r>
          </w:p>
        </w:tc>
        <w:tc>
          <w:tcPr>
            <w:tcW w:w="1599" w:type="dxa"/>
          </w:tcPr>
          <w:p w14:paraId="7E6D30D4" w14:textId="77777777" w:rsidR="000F2062" w:rsidRPr="00C3380B" w:rsidRDefault="000F2062" w:rsidP="000F206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Y</w:t>
            </w:r>
          </w:p>
        </w:tc>
        <w:tc>
          <w:tcPr>
            <w:tcW w:w="1599" w:type="dxa"/>
          </w:tcPr>
          <w:p w14:paraId="3DF726AF" w14:textId="77777777" w:rsidR="000F2062" w:rsidRPr="00C3380B" w:rsidRDefault="000F2062" w:rsidP="000F206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Y</w:t>
            </w:r>
          </w:p>
        </w:tc>
        <w:tc>
          <w:tcPr>
            <w:tcW w:w="1599" w:type="dxa"/>
          </w:tcPr>
          <w:p w14:paraId="4D93D02E" w14:textId="77777777" w:rsidR="000F2062" w:rsidRPr="00C3380B" w:rsidRDefault="000F2062" w:rsidP="000F206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Y</w:t>
            </w:r>
          </w:p>
        </w:tc>
        <w:tc>
          <w:tcPr>
            <w:tcW w:w="1559" w:type="dxa"/>
          </w:tcPr>
          <w:p w14:paraId="3AA64EED" w14:textId="77777777" w:rsidR="000F2062" w:rsidRPr="00C3380B" w:rsidRDefault="000F2062" w:rsidP="000F206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Y</w:t>
            </w:r>
          </w:p>
        </w:tc>
      </w:tr>
      <w:tr w:rsidR="000F2062" w:rsidRPr="00C3380B" w14:paraId="08D08B44" w14:textId="77777777" w:rsidTr="00A6452C">
        <w:tc>
          <w:tcPr>
            <w:tcW w:w="1751" w:type="dxa"/>
          </w:tcPr>
          <w:p w14:paraId="2DF96409" w14:textId="5D448F72" w:rsidR="000F2062" w:rsidRPr="00C3380B" w:rsidRDefault="000F2062" w:rsidP="0051387F">
            <w:pPr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Cohen (</w:t>
            </w:r>
            <w:r w:rsidR="0051387F">
              <w:rPr>
                <w:rFonts w:ascii="Times New Roman" w:hAnsi="Times New Roman" w:cs="Times New Roman"/>
                <w:lang w:val="en-GB"/>
              </w:rPr>
              <w:t>40</w:t>
            </w:r>
            <w:r w:rsidRPr="00C3380B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600" w:type="dxa"/>
          </w:tcPr>
          <w:p w14:paraId="537F7D5E" w14:textId="77777777" w:rsidR="000F2062" w:rsidRPr="00C3380B" w:rsidRDefault="000F2062" w:rsidP="000F206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N</w:t>
            </w:r>
          </w:p>
        </w:tc>
        <w:tc>
          <w:tcPr>
            <w:tcW w:w="1600" w:type="dxa"/>
          </w:tcPr>
          <w:p w14:paraId="5CF95FA8" w14:textId="77777777" w:rsidR="000F2062" w:rsidRPr="00C3380B" w:rsidRDefault="000F2062" w:rsidP="000F206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Y</w:t>
            </w:r>
          </w:p>
        </w:tc>
        <w:tc>
          <w:tcPr>
            <w:tcW w:w="1598" w:type="dxa"/>
          </w:tcPr>
          <w:p w14:paraId="65D78812" w14:textId="77777777" w:rsidR="000F2062" w:rsidRPr="00C3380B" w:rsidRDefault="000F2062" w:rsidP="000F206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Y</w:t>
            </w:r>
          </w:p>
        </w:tc>
        <w:tc>
          <w:tcPr>
            <w:tcW w:w="1598" w:type="dxa"/>
          </w:tcPr>
          <w:p w14:paraId="188C04CA" w14:textId="77777777" w:rsidR="000F2062" w:rsidRPr="00C3380B" w:rsidRDefault="000F2062" w:rsidP="000F206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Y</w:t>
            </w:r>
          </w:p>
        </w:tc>
        <w:tc>
          <w:tcPr>
            <w:tcW w:w="1599" w:type="dxa"/>
          </w:tcPr>
          <w:p w14:paraId="4EA08296" w14:textId="77777777" w:rsidR="000F2062" w:rsidRPr="00C3380B" w:rsidRDefault="000F2062" w:rsidP="000F206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Y</w:t>
            </w:r>
          </w:p>
        </w:tc>
        <w:tc>
          <w:tcPr>
            <w:tcW w:w="1599" w:type="dxa"/>
          </w:tcPr>
          <w:p w14:paraId="7EBEA016" w14:textId="77777777" w:rsidR="000F2062" w:rsidRPr="00C3380B" w:rsidRDefault="000F2062" w:rsidP="000F206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Y</w:t>
            </w:r>
          </w:p>
        </w:tc>
        <w:tc>
          <w:tcPr>
            <w:tcW w:w="1599" w:type="dxa"/>
          </w:tcPr>
          <w:p w14:paraId="721065E6" w14:textId="77777777" w:rsidR="000F2062" w:rsidRPr="00C3380B" w:rsidRDefault="000F2062" w:rsidP="000F206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Y</w:t>
            </w:r>
          </w:p>
        </w:tc>
        <w:tc>
          <w:tcPr>
            <w:tcW w:w="1559" w:type="dxa"/>
          </w:tcPr>
          <w:p w14:paraId="7A2216C5" w14:textId="77777777" w:rsidR="000F2062" w:rsidRPr="00C3380B" w:rsidRDefault="000F2062" w:rsidP="000F206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Y</w:t>
            </w:r>
          </w:p>
        </w:tc>
      </w:tr>
      <w:tr w:rsidR="000F2062" w:rsidRPr="00C3380B" w14:paraId="2E9AE9DD" w14:textId="77777777" w:rsidTr="00A6452C">
        <w:tc>
          <w:tcPr>
            <w:tcW w:w="1751" w:type="dxa"/>
          </w:tcPr>
          <w:p w14:paraId="437B6161" w14:textId="2A3FEA0C" w:rsidR="000F2062" w:rsidRPr="00C3380B" w:rsidRDefault="000F2062" w:rsidP="0051387F">
            <w:pPr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lastRenderedPageBreak/>
              <w:t>Maniscalco (</w:t>
            </w:r>
            <w:r w:rsidR="0051387F">
              <w:rPr>
                <w:rFonts w:ascii="Times New Roman" w:hAnsi="Times New Roman" w:cs="Times New Roman"/>
                <w:lang w:val="en-GB"/>
              </w:rPr>
              <w:t>41</w:t>
            </w:r>
            <w:r w:rsidRPr="00C3380B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600" w:type="dxa"/>
          </w:tcPr>
          <w:p w14:paraId="6F53B07C" w14:textId="77777777" w:rsidR="000F2062" w:rsidRPr="00C3380B" w:rsidRDefault="000F2062" w:rsidP="000F206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N</w:t>
            </w:r>
          </w:p>
        </w:tc>
        <w:tc>
          <w:tcPr>
            <w:tcW w:w="1600" w:type="dxa"/>
          </w:tcPr>
          <w:p w14:paraId="78A6749D" w14:textId="77777777" w:rsidR="000F2062" w:rsidRPr="00C3380B" w:rsidRDefault="000F2062" w:rsidP="000F206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Y</w:t>
            </w:r>
          </w:p>
        </w:tc>
        <w:tc>
          <w:tcPr>
            <w:tcW w:w="1598" w:type="dxa"/>
          </w:tcPr>
          <w:p w14:paraId="24D496B6" w14:textId="77777777" w:rsidR="000F2062" w:rsidRPr="00C3380B" w:rsidRDefault="000F2062" w:rsidP="000F206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Y</w:t>
            </w:r>
          </w:p>
        </w:tc>
        <w:tc>
          <w:tcPr>
            <w:tcW w:w="1598" w:type="dxa"/>
          </w:tcPr>
          <w:p w14:paraId="0AA67859" w14:textId="77777777" w:rsidR="000F2062" w:rsidRPr="00C3380B" w:rsidRDefault="000F2062" w:rsidP="000F206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Y</w:t>
            </w:r>
          </w:p>
        </w:tc>
        <w:tc>
          <w:tcPr>
            <w:tcW w:w="1599" w:type="dxa"/>
          </w:tcPr>
          <w:p w14:paraId="2F639299" w14:textId="77777777" w:rsidR="000F2062" w:rsidRPr="00C3380B" w:rsidRDefault="000F2062" w:rsidP="000F206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Y</w:t>
            </w:r>
          </w:p>
        </w:tc>
        <w:tc>
          <w:tcPr>
            <w:tcW w:w="1599" w:type="dxa"/>
          </w:tcPr>
          <w:p w14:paraId="19FBCE20" w14:textId="77777777" w:rsidR="000F2062" w:rsidRPr="00C3380B" w:rsidRDefault="000F2062" w:rsidP="000F206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Y</w:t>
            </w:r>
          </w:p>
        </w:tc>
        <w:tc>
          <w:tcPr>
            <w:tcW w:w="1599" w:type="dxa"/>
          </w:tcPr>
          <w:p w14:paraId="6C1F7398" w14:textId="77777777" w:rsidR="000F2062" w:rsidRPr="00C3380B" w:rsidRDefault="000F2062" w:rsidP="000F206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Y</w:t>
            </w:r>
          </w:p>
        </w:tc>
        <w:tc>
          <w:tcPr>
            <w:tcW w:w="1559" w:type="dxa"/>
          </w:tcPr>
          <w:p w14:paraId="0DA2837C" w14:textId="77777777" w:rsidR="000F2062" w:rsidRPr="00C3380B" w:rsidRDefault="000F2062" w:rsidP="000F206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Y</w:t>
            </w:r>
          </w:p>
        </w:tc>
      </w:tr>
      <w:tr w:rsidR="00C62962" w:rsidRPr="00C3380B" w14:paraId="1F9325A6" w14:textId="77777777" w:rsidTr="00A6452C">
        <w:tc>
          <w:tcPr>
            <w:tcW w:w="1751" w:type="dxa"/>
          </w:tcPr>
          <w:p w14:paraId="080A9782" w14:textId="71029BD5" w:rsidR="00C62962" w:rsidRPr="00C3380B" w:rsidRDefault="00C62962" w:rsidP="0051387F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C3380B">
              <w:rPr>
                <w:rFonts w:ascii="Times New Roman" w:hAnsi="Times New Roman" w:cs="Times New Roman"/>
                <w:lang w:val="en-GB"/>
              </w:rPr>
              <w:t>Vakrakou</w:t>
            </w:r>
            <w:proofErr w:type="spellEnd"/>
            <w:r w:rsidRPr="00C3380B">
              <w:rPr>
                <w:rFonts w:ascii="Times New Roman" w:hAnsi="Times New Roman" w:cs="Times New Roman"/>
                <w:lang w:val="en-GB"/>
              </w:rPr>
              <w:t xml:space="preserve"> (</w:t>
            </w:r>
            <w:r w:rsidR="0051387F">
              <w:rPr>
                <w:rFonts w:ascii="Times New Roman" w:hAnsi="Times New Roman" w:cs="Times New Roman"/>
                <w:lang w:val="en-GB"/>
              </w:rPr>
              <w:t>42</w:t>
            </w:r>
            <w:r w:rsidRPr="00C3380B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600" w:type="dxa"/>
          </w:tcPr>
          <w:p w14:paraId="19631000" w14:textId="77777777" w:rsidR="00C62962" w:rsidRPr="00C3380B" w:rsidRDefault="00C62962" w:rsidP="00C6296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N</w:t>
            </w:r>
          </w:p>
        </w:tc>
        <w:tc>
          <w:tcPr>
            <w:tcW w:w="1600" w:type="dxa"/>
          </w:tcPr>
          <w:p w14:paraId="08698534" w14:textId="77777777" w:rsidR="00C62962" w:rsidRPr="00C3380B" w:rsidRDefault="001509AB" w:rsidP="00C6296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N</w:t>
            </w:r>
          </w:p>
        </w:tc>
        <w:tc>
          <w:tcPr>
            <w:tcW w:w="1598" w:type="dxa"/>
          </w:tcPr>
          <w:p w14:paraId="5327CE04" w14:textId="77777777" w:rsidR="00C62962" w:rsidRPr="00C3380B" w:rsidRDefault="00C62962" w:rsidP="00C6296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Y</w:t>
            </w:r>
          </w:p>
        </w:tc>
        <w:tc>
          <w:tcPr>
            <w:tcW w:w="1598" w:type="dxa"/>
          </w:tcPr>
          <w:p w14:paraId="39175D26" w14:textId="77777777" w:rsidR="00C62962" w:rsidRPr="00C3380B" w:rsidRDefault="00C62962" w:rsidP="00C6296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Y</w:t>
            </w:r>
          </w:p>
        </w:tc>
        <w:tc>
          <w:tcPr>
            <w:tcW w:w="1599" w:type="dxa"/>
          </w:tcPr>
          <w:p w14:paraId="505D51A5" w14:textId="77777777" w:rsidR="00C62962" w:rsidRPr="00C3380B" w:rsidRDefault="00C62962" w:rsidP="00C6296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Y</w:t>
            </w:r>
          </w:p>
        </w:tc>
        <w:tc>
          <w:tcPr>
            <w:tcW w:w="1599" w:type="dxa"/>
          </w:tcPr>
          <w:p w14:paraId="271214CA" w14:textId="77777777" w:rsidR="00C62962" w:rsidRPr="00C3380B" w:rsidRDefault="00C62962" w:rsidP="00C6296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Y</w:t>
            </w:r>
          </w:p>
        </w:tc>
        <w:tc>
          <w:tcPr>
            <w:tcW w:w="1599" w:type="dxa"/>
          </w:tcPr>
          <w:p w14:paraId="7BB447CB" w14:textId="77777777" w:rsidR="00C62962" w:rsidRPr="00C3380B" w:rsidRDefault="00C62962" w:rsidP="00C6296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Y</w:t>
            </w:r>
          </w:p>
        </w:tc>
        <w:tc>
          <w:tcPr>
            <w:tcW w:w="1559" w:type="dxa"/>
          </w:tcPr>
          <w:p w14:paraId="4E3342B6" w14:textId="77777777" w:rsidR="00C62962" w:rsidRPr="00C3380B" w:rsidRDefault="00C62962" w:rsidP="00C6296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Y</w:t>
            </w:r>
          </w:p>
        </w:tc>
      </w:tr>
      <w:tr w:rsidR="00C62962" w:rsidRPr="00C3380B" w14:paraId="2FE0E181" w14:textId="77777777" w:rsidTr="00A6452C">
        <w:tc>
          <w:tcPr>
            <w:tcW w:w="1751" w:type="dxa"/>
          </w:tcPr>
          <w:p w14:paraId="6B180980" w14:textId="0C21338B" w:rsidR="00C62962" w:rsidRPr="00C3380B" w:rsidRDefault="00C62962" w:rsidP="0051387F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C3380B">
              <w:rPr>
                <w:rFonts w:ascii="Times New Roman" w:hAnsi="Times New Roman" w:cs="Times New Roman"/>
                <w:lang w:val="en-GB"/>
              </w:rPr>
              <w:t>Galgani</w:t>
            </w:r>
            <w:proofErr w:type="spellEnd"/>
            <w:r w:rsidRPr="00C3380B">
              <w:rPr>
                <w:rFonts w:ascii="Times New Roman" w:hAnsi="Times New Roman" w:cs="Times New Roman"/>
                <w:lang w:val="en-GB"/>
              </w:rPr>
              <w:t xml:space="preserve"> (</w:t>
            </w:r>
            <w:r w:rsidR="0051387F">
              <w:rPr>
                <w:rFonts w:ascii="Times New Roman" w:hAnsi="Times New Roman" w:cs="Times New Roman"/>
                <w:lang w:val="en-GB"/>
              </w:rPr>
              <w:t>43</w:t>
            </w:r>
            <w:r w:rsidRPr="00C3380B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600" w:type="dxa"/>
          </w:tcPr>
          <w:p w14:paraId="1431562F" w14:textId="77777777" w:rsidR="00C62962" w:rsidRPr="00C3380B" w:rsidRDefault="00C62962" w:rsidP="00C6296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Y</w:t>
            </w:r>
          </w:p>
        </w:tc>
        <w:tc>
          <w:tcPr>
            <w:tcW w:w="1600" w:type="dxa"/>
          </w:tcPr>
          <w:p w14:paraId="43C40518" w14:textId="77777777" w:rsidR="00C62962" w:rsidRPr="00C3380B" w:rsidRDefault="00C62962" w:rsidP="00C6296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Y</w:t>
            </w:r>
          </w:p>
        </w:tc>
        <w:tc>
          <w:tcPr>
            <w:tcW w:w="1598" w:type="dxa"/>
          </w:tcPr>
          <w:p w14:paraId="52043027" w14:textId="77777777" w:rsidR="00C62962" w:rsidRPr="00C3380B" w:rsidRDefault="00C62962" w:rsidP="00C6296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Y</w:t>
            </w:r>
          </w:p>
        </w:tc>
        <w:tc>
          <w:tcPr>
            <w:tcW w:w="1598" w:type="dxa"/>
          </w:tcPr>
          <w:p w14:paraId="05B8181F" w14:textId="77777777" w:rsidR="00C62962" w:rsidRPr="00C3380B" w:rsidRDefault="00C62962" w:rsidP="00C6296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Y</w:t>
            </w:r>
          </w:p>
        </w:tc>
        <w:tc>
          <w:tcPr>
            <w:tcW w:w="1599" w:type="dxa"/>
          </w:tcPr>
          <w:p w14:paraId="02820979" w14:textId="77777777" w:rsidR="00C62962" w:rsidRPr="00C3380B" w:rsidRDefault="00C62962" w:rsidP="00C6296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Y</w:t>
            </w:r>
          </w:p>
        </w:tc>
        <w:tc>
          <w:tcPr>
            <w:tcW w:w="1599" w:type="dxa"/>
          </w:tcPr>
          <w:p w14:paraId="51B220E0" w14:textId="77777777" w:rsidR="00C62962" w:rsidRPr="00C3380B" w:rsidRDefault="00C62962" w:rsidP="00C6296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Y</w:t>
            </w:r>
          </w:p>
        </w:tc>
        <w:tc>
          <w:tcPr>
            <w:tcW w:w="1599" w:type="dxa"/>
          </w:tcPr>
          <w:p w14:paraId="39A41AE1" w14:textId="77777777" w:rsidR="00C62962" w:rsidRPr="00C3380B" w:rsidRDefault="00C62962" w:rsidP="00C6296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Y</w:t>
            </w:r>
          </w:p>
        </w:tc>
        <w:tc>
          <w:tcPr>
            <w:tcW w:w="1559" w:type="dxa"/>
          </w:tcPr>
          <w:p w14:paraId="67A7EAA0" w14:textId="77777777" w:rsidR="00C62962" w:rsidRPr="00C3380B" w:rsidRDefault="00C62962" w:rsidP="00C6296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Y</w:t>
            </w:r>
          </w:p>
        </w:tc>
      </w:tr>
      <w:tr w:rsidR="00C62962" w:rsidRPr="00C3380B" w14:paraId="1D2037B3" w14:textId="77777777" w:rsidTr="00A6452C">
        <w:tc>
          <w:tcPr>
            <w:tcW w:w="1751" w:type="dxa"/>
          </w:tcPr>
          <w:p w14:paraId="6137E27C" w14:textId="70C30408" w:rsidR="00C62962" w:rsidRPr="00C3380B" w:rsidRDefault="00C62962" w:rsidP="0051387F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C3380B">
              <w:rPr>
                <w:rFonts w:ascii="Times New Roman" w:hAnsi="Times New Roman" w:cs="Times New Roman"/>
                <w:lang w:val="en-GB"/>
              </w:rPr>
              <w:t>Yiannopoulou</w:t>
            </w:r>
            <w:proofErr w:type="spellEnd"/>
            <w:r w:rsidRPr="00C3380B">
              <w:rPr>
                <w:rFonts w:ascii="Times New Roman" w:hAnsi="Times New Roman" w:cs="Times New Roman"/>
                <w:lang w:val="en-GB"/>
              </w:rPr>
              <w:t xml:space="preserve"> (</w:t>
            </w:r>
            <w:r w:rsidR="0051387F">
              <w:rPr>
                <w:rFonts w:ascii="Times New Roman" w:hAnsi="Times New Roman" w:cs="Times New Roman"/>
                <w:lang w:val="en-GB"/>
              </w:rPr>
              <w:t>44</w:t>
            </w:r>
            <w:r w:rsidRPr="00C3380B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600" w:type="dxa"/>
          </w:tcPr>
          <w:p w14:paraId="37F899F8" w14:textId="77777777" w:rsidR="00C62962" w:rsidRPr="00C3380B" w:rsidRDefault="00C62962" w:rsidP="00C6296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Y</w:t>
            </w:r>
          </w:p>
        </w:tc>
        <w:tc>
          <w:tcPr>
            <w:tcW w:w="1600" w:type="dxa"/>
          </w:tcPr>
          <w:p w14:paraId="5737A0A6" w14:textId="77777777" w:rsidR="00C62962" w:rsidRPr="00C3380B" w:rsidRDefault="001509AB" w:rsidP="00C6296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N</w:t>
            </w:r>
          </w:p>
        </w:tc>
        <w:tc>
          <w:tcPr>
            <w:tcW w:w="1598" w:type="dxa"/>
          </w:tcPr>
          <w:p w14:paraId="0C1AED2E" w14:textId="77777777" w:rsidR="00C62962" w:rsidRPr="00C3380B" w:rsidRDefault="00C62962" w:rsidP="00C6296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Y</w:t>
            </w:r>
          </w:p>
        </w:tc>
        <w:tc>
          <w:tcPr>
            <w:tcW w:w="1598" w:type="dxa"/>
          </w:tcPr>
          <w:p w14:paraId="0009AE45" w14:textId="77777777" w:rsidR="00C62962" w:rsidRPr="00C3380B" w:rsidRDefault="00C62962" w:rsidP="00C6296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Y</w:t>
            </w:r>
          </w:p>
        </w:tc>
        <w:tc>
          <w:tcPr>
            <w:tcW w:w="1599" w:type="dxa"/>
          </w:tcPr>
          <w:p w14:paraId="0E6F3528" w14:textId="77777777" w:rsidR="00C62962" w:rsidRPr="00C3380B" w:rsidRDefault="00C62962" w:rsidP="00C6296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Y</w:t>
            </w:r>
          </w:p>
        </w:tc>
        <w:tc>
          <w:tcPr>
            <w:tcW w:w="1599" w:type="dxa"/>
          </w:tcPr>
          <w:p w14:paraId="5B56F9D3" w14:textId="77777777" w:rsidR="00C62962" w:rsidRPr="00C3380B" w:rsidRDefault="00C62962" w:rsidP="00C6296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Y</w:t>
            </w:r>
          </w:p>
        </w:tc>
        <w:tc>
          <w:tcPr>
            <w:tcW w:w="1599" w:type="dxa"/>
          </w:tcPr>
          <w:p w14:paraId="32BB0749" w14:textId="77777777" w:rsidR="00C62962" w:rsidRPr="00C3380B" w:rsidRDefault="00C62962" w:rsidP="00C6296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Y</w:t>
            </w:r>
          </w:p>
        </w:tc>
        <w:tc>
          <w:tcPr>
            <w:tcW w:w="1559" w:type="dxa"/>
          </w:tcPr>
          <w:p w14:paraId="4C1357E8" w14:textId="77777777" w:rsidR="00C62962" w:rsidRPr="00C3380B" w:rsidRDefault="00C62962" w:rsidP="00C6296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Y</w:t>
            </w:r>
          </w:p>
        </w:tc>
      </w:tr>
      <w:tr w:rsidR="00C62962" w:rsidRPr="00C3380B" w14:paraId="2C6BBBA7" w14:textId="77777777" w:rsidTr="00A6452C">
        <w:tc>
          <w:tcPr>
            <w:tcW w:w="1751" w:type="dxa"/>
          </w:tcPr>
          <w:p w14:paraId="78058E63" w14:textId="047E8B04" w:rsidR="00C62962" w:rsidRPr="00C3380B" w:rsidRDefault="00C62962" w:rsidP="0051387F">
            <w:pPr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 xml:space="preserve">Di </w:t>
            </w:r>
            <w:proofErr w:type="spellStart"/>
            <w:r w:rsidRPr="00C3380B">
              <w:rPr>
                <w:rFonts w:ascii="Times New Roman" w:hAnsi="Times New Roman" w:cs="Times New Roman"/>
                <w:lang w:val="en-GB"/>
              </w:rPr>
              <w:t>Ioia</w:t>
            </w:r>
            <w:proofErr w:type="spellEnd"/>
            <w:r w:rsidRPr="00C3380B">
              <w:rPr>
                <w:rFonts w:ascii="Times New Roman" w:hAnsi="Times New Roman" w:cs="Times New Roman"/>
                <w:lang w:val="en-GB"/>
              </w:rPr>
              <w:t xml:space="preserve"> (</w:t>
            </w:r>
            <w:r w:rsidR="0051387F">
              <w:rPr>
                <w:rFonts w:ascii="Times New Roman" w:hAnsi="Times New Roman" w:cs="Times New Roman"/>
                <w:lang w:val="en-GB"/>
              </w:rPr>
              <w:t>45</w:t>
            </w:r>
            <w:r w:rsidRPr="00C3380B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600" w:type="dxa"/>
          </w:tcPr>
          <w:p w14:paraId="08346D4B" w14:textId="77777777" w:rsidR="00C62962" w:rsidRPr="00C3380B" w:rsidRDefault="00C62962" w:rsidP="00C6296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N</w:t>
            </w:r>
          </w:p>
        </w:tc>
        <w:tc>
          <w:tcPr>
            <w:tcW w:w="1600" w:type="dxa"/>
          </w:tcPr>
          <w:p w14:paraId="5E519D80" w14:textId="77777777" w:rsidR="00C62962" w:rsidRPr="00C3380B" w:rsidRDefault="00C62962" w:rsidP="00C6296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Y</w:t>
            </w:r>
          </w:p>
        </w:tc>
        <w:tc>
          <w:tcPr>
            <w:tcW w:w="1598" w:type="dxa"/>
          </w:tcPr>
          <w:p w14:paraId="7C142DBC" w14:textId="77777777" w:rsidR="00C62962" w:rsidRPr="00C3380B" w:rsidRDefault="00C62962" w:rsidP="00C6296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Y</w:t>
            </w:r>
          </w:p>
        </w:tc>
        <w:tc>
          <w:tcPr>
            <w:tcW w:w="1598" w:type="dxa"/>
          </w:tcPr>
          <w:p w14:paraId="2D2B7744" w14:textId="77777777" w:rsidR="00C62962" w:rsidRPr="00C3380B" w:rsidRDefault="00C62962" w:rsidP="00C6296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Y</w:t>
            </w:r>
          </w:p>
        </w:tc>
        <w:tc>
          <w:tcPr>
            <w:tcW w:w="1599" w:type="dxa"/>
          </w:tcPr>
          <w:p w14:paraId="778B29D1" w14:textId="77777777" w:rsidR="00C62962" w:rsidRPr="00C3380B" w:rsidRDefault="00C62962" w:rsidP="00C6296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Y</w:t>
            </w:r>
          </w:p>
        </w:tc>
        <w:tc>
          <w:tcPr>
            <w:tcW w:w="1599" w:type="dxa"/>
          </w:tcPr>
          <w:p w14:paraId="30D02705" w14:textId="77777777" w:rsidR="00C62962" w:rsidRPr="00C3380B" w:rsidRDefault="00C62962" w:rsidP="00C6296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Y</w:t>
            </w:r>
          </w:p>
        </w:tc>
        <w:tc>
          <w:tcPr>
            <w:tcW w:w="1599" w:type="dxa"/>
          </w:tcPr>
          <w:p w14:paraId="3C75BA77" w14:textId="77777777" w:rsidR="00C62962" w:rsidRPr="00C3380B" w:rsidRDefault="00C62962" w:rsidP="00C6296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Y</w:t>
            </w:r>
          </w:p>
        </w:tc>
        <w:tc>
          <w:tcPr>
            <w:tcW w:w="1559" w:type="dxa"/>
          </w:tcPr>
          <w:p w14:paraId="0B7F444C" w14:textId="77777777" w:rsidR="00C62962" w:rsidRPr="00C3380B" w:rsidRDefault="00C62962" w:rsidP="00C6296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Y</w:t>
            </w:r>
          </w:p>
        </w:tc>
      </w:tr>
      <w:tr w:rsidR="00C62962" w:rsidRPr="00C3380B" w14:paraId="4211E9AD" w14:textId="77777777" w:rsidTr="00A6452C">
        <w:tc>
          <w:tcPr>
            <w:tcW w:w="1751" w:type="dxa"/>
          </w:tcPr>
          <w:p w14:paraId="3C0AB74E" w14:textId="05A7BF58" w:rsidR="00C62962" w:rsidRPr="00C3380B" w:rsidRDefault="00C62962" w:rsidP="0051387F">
            <w:pPr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Meunier (</w:t>
            </w:r>
            <w:r w:rsidR="0051387F">
              <w:rPr>
                <w:rFonts w:ascii="Times New Roman" w:hAnsi="Times New Roman" w:cs="Times New Roman"/>
                <w:lang w:val="en-GB"/>
              </w:rPr>
              <w:t>46</w:t>
            </w:r>
            <w:r w:rsidRPr="00C3380B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600" w:type="dxa"/>
          </w:tcPr>
          <w:p w14:paraId="022709AD" w14:textId="77777777" w:rsidR="00C62962" w:rsidRPr="00C3380B" w:rsidRDefault="00C62962" w:rsidP="00C6296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N</w:t>
            </w:r>
          </w:p>
        </w:tc>
        <w:tc>
          <w:tcPr>
            <w:tcW w:w="1600" w:type="dxa"/>
          </w:tcPr>
          <w:p w14:paraId="2EAAD943" w14:textId="77777777" w:rsidR="00C62962" w:rsidRPr="00C3380B" w:rsidRDefault="00C62962" w:rsidP="00C6296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Y</w:t>
            </w:r>
          </w:p>
        </w:tc>
        <w:tc>
          <w:tcPr>
            <w:tcW w:w="1598" w:type="dxa"/>
          </w:tcPr>
          <w:p w14:paraId="6B5DA7A5" w14:textId="77777777" w:rsidR="00C62962" w:rsidRPr="00C3380B" w:rsidRDefault="00C62962" w:rsidP="00C6296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Y</w:t>
            </w:r>
          </w:p>
        </w:tc>
        <w:tc>
          <w:tcPr>
            <w:tcW w:w="1598" w:type="dxa"/>
          </w:tcPr>
          <w:p w14:paraId="02F560A7" w14:textId="77777777" w:rsidR="00C62962" w:rsidRPr="00C3380B" w:rsidRDefault="00C62962" w:rsidP="00C6296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Y</w:t>
            </w:r>
          </w:p>
        </w:tc>
        <w:tc>
          <w:tcPr>
            <w:tcW w:w="1599" w:type="dxa"/>
          </w:tcPr>
          <w:p w14:paraId="1A8995F3" w14:textId="77777777" w:rsidR="00C62962" w:rsidRPr="00C3380B" w:rsidRDefault="00C62962" w:rsidP="00C6296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Y</w:t>
            </w:r>
          </w:p>
        </w:tc>
        <w:tc>
          <w:tcPr>
            <w:tcW w:w="1599" w:type="dxa"/>
          </w:tcPr>
          <w:p w14:paraId="2B4A565C" w14:textId="77777777" w:rsidR="00C62962" w:rsidRPr="00C3380B" w:rsidRDefault="00C62962" w:rsidP="00C6296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Y</w:t>
            </w:r>
          </w:p>
        </w:tc>
        <w:tc>
          <w:tcPr>
            <w:tcW w:w="1599" w:type="dxa"/>
          </w:tcPr>
          <w:p w14:paraId="5DDFD20D" w14:textId="77777777" w:rsidR="00C62962" w:rsidRPr="00C3380B" w:rsidRDefault="00C62962" w:rsidP="00C6296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Y</w:t>
            </w:r>
          </w:p>
        </w:tc>
        <w:tc>
          <w:tcPr>
            <w:tcW w:w="1559" w:type="dxa"/>
          </w:tcPr>
          <w:p w14:paraId="6E8A1343" w14:textId="77777777" w:rsidR="00C62962" w:rsidRPr="00C3380B" w:rsidRDefault="00C62962" w:rsidP="00C6296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Y</w:t>
            </w:r>
          </w:p>
        </w:tc>
      </w:tr>
      <w:tr w:rsidR="00364140" w:rsidRPr="00C3380B" w14:paraId="79766527" w14:textId="77777777" w:rsidTr="00A6452C">
        <w:tc>
          <w:tcPr>
            <w:tcW w:w="1751" w:type="dxa"/>
          </w:tcPr>
          <w:p w14:paraId="443E60E6" w14:textId="0F6450DD" w:rsidR="00364140" w:rsidRPr="00C3380B" w:rsidRDefault="00364140" w:rsidP="0051387F">
            <w:pPr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Zecca (</w:t>
            </w:r>
            <w:r w:rsidR="0051387F">
              <w:rPr>
                <w:rFonts w:ascii="Times New Roman" w:hAnsi="Times New Roman" w:cs="Times New Roman"/>
                <w:lang w:val="en-GB"/>
              </w:rPr>
              <w:t>47</w:t>
            </w:r>
            <w:r w:rsidRPr="00C3380B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600" w:type="dxa"/>
          </w:tcPr>
          <w:p w14:paraId="2818233C" w14:textId="77777777" w:rsidR="00364140" w:rsidRPr="00C3380B" w:rsidRDefault="00364140" w:rsidP="0036414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N</w:t>
            </w:r>
          </w:p>
        </w:tc>
        <w:tc>
          <w:tcPr>
            <w:tcW w:w="1600" w:type="dxa"/>
          </w:tcPr>
          <w:p w14:paraId="410C79CE" w14:textId="77777777" w:rsidR="00364140" w:rsidRPr="00C3380B" w:rsidRDefault="00364140" w:rsidP="0036414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Y</w:t>
            </w:r>
          </w:p>
        </w:tc>
        <w:tc>
          <w:tcPr>
            <w:tcW w:w="1598" w:type="dxa"/>
          </w:tcPr>
          <w:p w14:paraId="16A9B8D8" w14:textId="77777777" w:rsidR="00364140" w:rsidRPr="00C3380B" w:rsidRDefault="00364140" w:rsidP="0036414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Y</w:t>
            </w:r>
          </w:p>
        </w:tc>
        <w:tc>
          <w:tcPr>
            <w:tcW w:w="1598" w:type="dxa"/>
          </w:tcPr>
          <w:p w14:paraId="0824E441" w14:textId="77777777" w:rsidR="00364140" w:rsidRPr="00C3380B" w:rsidRDefault="00364140" w:rsidP="0036414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Y</w:t>
            </w:r>
          </w:p>
        </w:tc>
        <w:tc>
          <w:tcPr>
            <w:tcW w:w="1599" w:type="dxa"/>
          </w:tcPr>
          <w:p w14:paraId="0A55446B" w14:textId="77777777" w:rsidR="00364140" w:rsidRPr="00C3380B" w:rsidRDefault="00364140" w:rsidP="0036414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Y</w:t>
            </w:r>
          </w:p>
        </w:tc>
        <w:tc>
          <w:tcPr>
            <w:tcW w:w="1599" w:type="dxa"/>
          </w:tcPr>
          <w:p w14:paraId="042E7632" w14:textId="77777777" w:rsidR="00364140" w:rsidRPr="00C3380B" w:rsidRDefault="00364140" w:rsidP="0036414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Y</w:t>
            </w:r>
          </w:p>
        </w:tc>
        <w:tc>
          <w:tcPr>
            <w:tcW w:w="1599" w:type="dxa"/>
          </w:tcPr>
          <w:p w14:paraId="05790DEC" w14:textId="77777777" w:rsidR="00364140" w:rsidRPr="00C3380B" w:rsidRDefault="00364140" w:rsidP="0036414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Y</w:t>
            </w:r>
          </w:p>
        </w:tc>
        <w:tc>
          <w:tcPr>
            <w:tcW w:w="1559" w:type="dxa"/>
          </w:tcPr>
          <w:p w14:paraId="1017BB3A" w14:textId="77777777" w:rsidR="00364140" w:rsidRPr="00C3380B" w:rsidRDefault="00364140" w:rsidP="0036414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Y</w:t>
            </w:r>
          </w:p>
        </w:tc>
      </w:tr>
      <w:tr w:rsidR="007E3694" w:rsidRPr="00C3380B" w14:paraId="43190DA6" w14:textId="77777777" w:rsidTr="00A6452C">
        <w:tc>
          <w:tcPr>
            <w:tcW w:w="1751" w:type="dxa"/>
          </w:tcPr>
          <w:p w14:paraId="4E137524" w14:textId="167EE31D" w:rsidR="007E3694" w:rsidRPr="00C3380B" w:rsidRDefault="000B57E4" w:rsidP="0051387F">
            <w:pPr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De Masi (</w:t>
            </w:r>
            <w:r w:rsidR="0051387F">
              <w:rPr>
                <w:rFonts w:ascii="Times New Roman" w:hAnsi="Times New Roman" w:cs="Times New Roman"/>
                <w:lang w:val="en-GB"/>
              </w:rPr>
              <w:t>52</w:t>
            </w:r>
            <w:r w:rsidRPr="00C3380B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600" w:type="dxa"/>
          </w:tcPr>
          <w:p w14:paraId="5B81B62D" w14:textId="77777777" w:rsidR="007E3694" w:rsidRPr="00C3380B" w:rsidRDefault="000B57E4" w:rsidP="007D392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N</w:t>
            </w:r>
          </w:p>
        </w:tc>
        <w:tc>
          <w:tcPr>
            <w:tcW w:w="1600" w:type="dxa"/>
          </w:tcPr>
          <w:p w14:paraId="1A36BCDC" w14:textId="77777777" w:rsidR="007E3694" w:rsidRPr="00C3380B" w:rsidRDefault="00CC33E0" w:rsidP="007D3922">
            <w:pPr>
              <w:tabs>
                <w:tab w:val="left" w:pos="489"/>
                <w:tab w:val="center" w:pos="697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Y</w:t>
            </w:r>
          </w:p>
        </w:tc>
        <w:tc>
          <w:tcPr>
            <w:tcW w:w="1598" w:type="dxa"/>
          </w:tcPr>
          <w:p w14:paraId="40F7F599" w14:textId="77777777" w:rsidR="007E3694" w:rsidRPr="00C3380B" w:rsidRDefault="000B57E4" w:rsidP="007D392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Y</w:t>
            </w:r>
          </w:p>
        </w:tc>
        <w:tc>
          <w:tcPr>
            <w:tcW w:w="1598" w:type="dxa"/>
          </w:tcPr>
          <w:p w14:paraId="0395D8D6" w14:textId="77777777" w:rsidR="007E3694" w:rsidRPr="00C3380B" w:rsidRDefault="000B57E4" w:rsidP="007D392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Y</w:t>
            </w:r>
          </w:p>
        </w:tc>
        <w:tc>
          <w:tcPr>
            <w:tcW w:w="1599" w:type="dxa"/>
          </w:tcPr>
          <w:p w14:paraId="26AC2C96" w14:textId="77777777" w:rsidR="007E3694" w:rsidRPr="00C3380B" w:rsidRDefault="000B57E4" w:rsidP="007D392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Y</w:t>
            </w:r>
          </w:p>
        </w:tc>
        <w:tc>
          <w:tcPr>
            <w:tcW w:w="1599" w:type="dxa"/>
          </w:tcPr>
          <w:p w14:paraId="36373BBA" w14:textId="77777777" w:rsidR="007E3694" w:rsidRPr="00C3380B" w:rsidRDefault="000B57E4" w:rsidP="007D392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Y</w:t>
            </w:r>
          </w:p>
        </w:tc>
        <w:tc>
          <w:tcPr>
            <w:tcW w:w="1599" w:type="dxa"/>
          </w:tcPr>
          <w:p w14:paraId="7FFB221D" w14:textId="77777777" w:rsidR="007E3694" w:rsidRPr="00C3380B" w:rsidRDefault="000B57E4" w:rsidP="007D392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Y</w:t>
            </w:r>
          </w:p>
        </w:tc>
        <w:tc>
          <w:tcPr>
            <w:tcW w:w="1559" w:type="dxa"/>
          </w:tcPr>
          <w:p w14:paraId="6058A0AE" w14:textId="77777777" w:rsidR="007E3694" w:rsidRPr="00C3380B" w:rsidRDefault="000B57E4" w:rsidP="007D392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Y</w:t>
            </w:r>
          </w:p>
        </w:tc>
      </w:tr>
      <w:tr w:rsidR="001C0FC1" w:rsidRPr="00C3380B" w14:paraId="6D9FC437" w14:textId="77777777" w:rsidTr="00A6452C">
        <w:tc>
          <w:tcPr>
            <w:tcW w:w="1751" w:type="dxa"/>
          </w:tcPr>
          <w:p w14:paraId="332D7C5C" w14:textId="1CDB8530" w:rsidR="001C0FC1" w:rsidRPr="00C3380B" w:rsidRDefault="001C0FC1" w:rsidP="0051387F">
            <w:pPr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Simone (</w:t>
            </w:r>
            <w:r w:rsidR="0051387F">
              <w:rPr>
                <w:rFonts w:ascii="Times New Roman" w:hAnsi="Times New Roman" w:cs="Times New Roman"/>
                <w:lang w:val="en-GB"/>
              </w:rPr>
              <w:t>54</w:t>
            </w:r>
            <w:r w:rsidRPr="00C3380B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600" w:type="dxa"/>
          </w:tcPr>
          <w:p w14:paraId="7308B434" w14:textId="77777777" w:rsidR="001C0FC1" w:rsidRPr="00C3380B" w:rsidRDefault="001C0FC1" w:rsidP="001C0FC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N</w:t>
            </w:r>
          </w:p>
        </w:tc>
        <w:tc>
          <w:tcPr>
            <w:tcW w:w="1600" w:type="dxa"/>
          </w:tcPr>
          <w:p w14:paraId="2FF6267A" w14:textId="77777777" w:rsidR="001C0FC1" w:rsidRPr="00C3380B" w:rsidRDefault="001C0FC1" w:rsidP="001C0FC1">
            <w:pPr>
              <w:tabs>
                <w:tab w:val="left" w:pos="489"/>
                <w:tab w:val="center" w:pos="697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Y</w:t>
            </w:r>
          </w:p>
        </w:tc>
        <w:tc>
          <w:tcPr>
            <w:tcW w:w="1598" w:type="dxa"/>
          </w:tcPr>
          <w:p w14:paraId="112EEC44" w14:textId="77777777" w:rsidR="001C0FC1" w:rsidRPr="00C3380B" w:rsidRDefault="001C0FC1" w:rsidP="001C0FC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Y</w:t>
            </w:r>
          </w:p>
        </w:tc>
        <w:tc>
          <w:tcPr>
            <w:tcW w:w="1598" w:type="dxa"/>
          </w:tcPr>
          <w:p w14:paraId="502AAD4A" w14:textId="77777777" w:rsidR="001C0FC1" w:rsidRPr="00C3380B" w:rsidRDefault="001C0FC1" w:rsidP="001C0FC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Y</w:t>
            </w:r>
          </w:p>
        </w:tc>
        <w:tc>
          <w:tcPr>
            <w:tcW w:w="1599" w:type="dxa"/>
          </w:tcPr>
          <w:p w14:paraId="1046DFC1" w14:textId="77777777" w:rsidR="001C0FC1" w:rsidRPr="00C3380B" w:rsidRDefault="001C0FC1" w:rsidP="001C0FC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Y</w:t>
            </w:r>
          </w:p>
        </w:tc>
        <w:tc>
          <w:tcPr>
            <w:tcW w:w="1599" w:type="dxa"/>
          </w:tcPr>
          <w:p w14:paraId="0A02A9DC" w14:textId="77777777" w:rsidR="001C0FC1" w:rsidRPr="00C3380B" w:rsidRDefault="001C0FC1" w:rsidP="001C0FC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Y</w:t>
            </w:r>
          </w:p>
        </w:tc>
        <w:tc>
          <w:tcPr>
            <w:tcW w:w="1599" w:type="dxa"/>
          </w:tcPr>
          <w:p w14:paraId="233B1FFC" w14:textId="77777777" w:rsidR="001C0FC1" w:rsidRPr="00C3380B" w:rsidRDefault="001C0FC1" w:rsidP="001C0FC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Y</w:t>
            </w:r>
          </w:p>
        </w:tc>
        <w:tc>
          <w:tcPr>
            <w:tcW w:w="1559" w:type="dxa"/>
          </w:tcPr>
          <w:p w14:paraId="2E46CFD4" w14:textId="77777777" w:rsidR="001C0FC1" w:rsidRPr="00C3380B" w:rsidRDefault="001C0FC1" w:rsidP="001C0FC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Y</w:t>
            </w:r>
          </w:p>
        </w:tc>
      </w:tr>
      <w:tr w:rsidR="00A6452C" w:rsidRPr="00C3380B" w14:paraId="533647BF" w14:textId="77777777" w:rsidTr="00A6452C">
        <w:tc>
          <w:tcPr>
            <w:tcW w:w="1751" w:type="dxa"/>
          </w:tcPr>
          <w:p w14:paraId="253767C5" w14:textId="2C913803" w:rsidR="00A6452C" w:rsidRPr="00C3380B" w:rsidRDefault="00A6452C" w:rsidP="0051387F">
            <w:pPr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Cachia (</w:t>
            </w:r>
            <w:r w:rsidR="0051387F">
              <w:rPr>
                <w:rFonts w:ascii="Times New Roman" w:hAnsi="Times New Roman" w:cs="Times New Roman"/>
                <w:lang w:val="en-GB"/>
              </w:rPr>
              <w:t>55</w:t>
            </w:r>
            <w:r w:rsidRPr="00C3380B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600" w:type="dxa"/>
          </w:tcPr>
          <w:p w14:paraId="5994B8B9" w14:textId="77777777" w:rsidR="00A6452C" w:rsidRPr="00C3380B" w:rsidRDefault="00A6452C" w:rsidP="007D392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N</w:t>
            </w:r>
          </w:p>
        </w:tc>
        <w:tc>
          <w:tcPr>
            <w:tcW w:w="1600" w:type="dxa"/>
          </w:tcPr>
          <w:p w14:paraId="397F67FA" w14:textId="77777777" w:rsidR="00A6452C" w:rsidRPr="00C3380B" w:rsidRDefault="00A6452C" w:rsidP="007D3922">
            <w:pPr>
              <w:tabs>
                <w:tab w:val="left" w:pos="489"/>
                <w:tab w:val="center" w:pos="697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N</w:t>
            </w:r>
          </w:p>
        </w:tc>
        <w:tc>
          <w:tcPr>
            <w:tcW w:w="1598" w:type="dxa"/>
          </w:tcPr>
          <w:p w14:paraId="67C4A255" w14:textId="77777777" w:rsidR="00A6452C" w:rsidRPr="00C3380B" w:rsidRDefault="00A6452C" w:rsidP="001D730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Y</w:t>
            </w:r>
          </w:p>
        </w:tc>
        <w:tc>
          <w:tcPr>
            <w:tcW w:w="1598" w:type="dxa"/>
          </w:tcPr>
          <w:p w14:paraId="7D947FC6" w14:textId="77777777" w:rsidR="00A6452C" w:rsidRPr="00C3380B" w:rsidRDefault="00A6452C" w:rsidP="001D730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Y</w:t>
            </w:r>
          </w:p>
        </w:tc>
        <w:tc>
          <w:tcPr>
            <w:tcW w:w="1599" w:type="dxa"/>
          </w:tcPr>
          <w:p w14:paraId="44F6DA85" w14:textId="77777777" w:rsidR="00A6452C" w:rsidRPr="00C3380B" w:rsidRDefault="00A6452C" w:rsidP="001D730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Y</w:t>
            </w:r>
          </w:p>
        </w:tc>
        <w:tc>
          <w:tcPr>
            <w:tcW w:w="1599" w:type="dxa"/>
          </w:tcPr>
          <w:p w14:paraId="4D2A0971" w14:textId="77777777" w:rsidR="00A6452C" w:rsidRPr="00C3380B" w:rsidRDefault="00A6452C" w:rsidP="001D730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Y</w:t>
            </w:r>
          </w:p>
        </w:tc>
        <w:tc>
          <w:tcPr>
            <w:tcW w:w="1599" w:type="dxa"/>
          </w:tcPr>
          <w:p w14:paraId="60B907D2" w14:textId="77777777" w:rsidR="00A6452C" w:rsidRPr="00C3380B" w:rsidRDefault="00A6452C" w:rsidP="001D730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Y</w:t>
            </w:r>
          </w:p>
        </w:tc>
        <w:tc>
          <w:tcPr>
            <w:tcW w:w="1559" w:type="dxa"/>
          </w:tcPr>
          <w:p w14:paraId="356DDFFA" w14:textId="77777777" w:rsidR="00A6452C" w:rsidRPr="00C3380B" w:rsidRDefault="00A6452C" w:rsidP="001D730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Y</w:t>
            </w:r>
          </w:p>
        </w:tc>
      </w:tr>
      <w:tr w:rsidR="00A6452C" w:rsidRPr="00C3380B" w14:paraId="76E6BADC" w14:textId="77777777" w:rsidTr="00A6452C">
        <w:tc>
          <w:tcPr>
            <w:tcW w:w="1751" w:type="dxa"/>
          </w:tcPr>
          <w:p w14:paraId="646B40A1" w14:textId="77777777" w:rsidR="00A6452C" w:rsidRPr="00C3380B" w:rsidRDefault="00A6452C" w:rsidP="00C9298B">
            <w:pPr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La Mantia (</w:t>
            </w:r>
            <w:r w:rsidR="00C9298B">
              <w:rPr>
                <w:rFonts w:ascii="Times New Roman" w:hAnsi="Times New Roman" w:cs="Times New Roman"/>
                <w:lang w:val="en-GB"/>
              </w:rPr>
              <w:t>50</w:t>
            </w:r>
            <w:r w:rsidRPr="00C3380B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600" w:type="dxa"/>
          </w:tcPr>
          <w:p w14:paraId="019B3CF4" w14:textId="77777777" w:rsidR="00A6452C" w:rsidRPr="00C3380B" w:rsidRDefault="00A6452C" w:rsidP="001D730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Y</w:t>
            </w:r>
          </w:p>
        </w:tc>
        <w:tc>
          <w:tcPr>
            <w:tcW w:w="1600" w:type="dxa"/>
          </w:tcPr>
          <w:p w14:paraId="3B7E15A9" w14:textId="77777777" w:rsidR="00A6452C" w:rsidRPr="00C3380B" w:rsidRDefault="00CC33E0" w:rsidP="001D730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N</w:t>
            </w:r>
          </w:p>
        </w:tc>
        <w:tc>
          <w:tcPr>
            <w:tcW w:w="1598" w:type="dxa"/>
          </w:tcPr>
          <w:p w14:paraId="6F11D700" w14:textId="77777777" w:rsidR="00A6452C" w:rsidRPr="00C3380B" w:rsidRDefault="00A6452C" w:rsidP="001D730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Y</w:t>
            </w:r>
          </w:p>
        </w:tc>
        <w:tc>
          <w:tcPr>
            <w:tcW w:w="1598" w:type="dxa"/>
          </w:tcPr>
          <w:p w14:paraId="1A7201CE" w14:textId="77777777" w:rsidR="00A6452C" w:rsidRPr="00C3380B" w:rsidRDefault="00A6452C" w:rsidP="001D730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Y</w:t>
            </w:r>
          </w:p>
        </w:tc>
        <w:tc>
          <w:tcPr>
            <w:tcW w:w="1599" w:type="dxa"/>
          </w:tcPr>
          <w:p w14:paraId="22BBF768" w14:textId="77777777" w:rsidR="00A6452C" w:rsidRPr="00C3380B" w:rsidRDefault="00A6452C" w:rsidP="001D730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Y</w:t>
            </w:r>
          </w:p>
        </w:tc>
        <w:tc>
          <w:tcPr>
            <w:tcW w:w="1599" w:type="dxa"/>
          </w:tcPr>
          <w:p w14:paraId="200F13C5" w14:textId="77777777" w:rsidR="00A6452C" w:rsidRPr="00C3380B" w:rsidRDefault="00A6452C" w:rsidP="001D730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Y</w:t>
            </w:r>
          </w:p>
        </w:tc>
        <w:tc>
          <w:tcPr>
            <w:tcW w:w="1599" w:type="dxa"/>
          </w:tcPr>
          <w:p w14:paraId="7D762EE0" w14:textId="77777777" w:rsidR="00A6452C" w:rsidRPr="00C3380B" w:rsidRDefault="00A6452C" w:rsidP="001D730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Y</w:t>
            </w:r>
          </w:p>
        </w:tc>
        <w:tc>
          <w:tcPr>
            <w:tcW w:w="1559" w:type="dxa"/>
          </w:tcPr>
          <w:p w14:paraId="39F13E10" w14:textId="77777777" w:rsidR="00A6452C" w:rsidRPr="00C3380B" w:rsidRDefault="00A6452C" w:rsidP="001D730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Y</w:t>
            </w:r>
          </w:p>
        </w:tc>
      </w:tr>
      <w:tr w:rsidR="00A6452C" w:rsidRPr="00C3380B" w14:paraId="1233EC40" w14:textId="77777777" w:rsidTr="00A6452C">
        <w:tc>
          <w:tcPr>
            <w:tcW w:w="1751" w:type="dxa"/>
          </w:tcPr>
          <w:p w14:paraId="0C9B7BF7" w14:textId="5A1EA00F" w:rsidR="00A6452C" w:rsidRPr="00C3380B" w:rsidRDefault="00A6452C" w:rsidP="0051387F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C3380B">
              <w:rPr>
                <w:rFonts w:ascii="Times New Roman" w:hAnsi="Times New Roman" w:cs="Times New Roman"/>
                <w:lang w:val="en-GB"/>
              </w:rPr>
              <w:t>Lysandropoulos</w:t>
            </w:r>
            <w:proofErr w:type="spellEnd"/>
            <w:r w:rsidRPr="00C3380B">
              <w:rPr>
                <w:rFonts w:ascii="Times New Roman" w:hAnsi="Times New Roman" w:cs="Times New Roman"/>
                <w:lang w:val="en-GB"/>
              </w:rPr>
              <w:t xml:space="preserve"> (</w:t>
            </w:r>
            <w:r w:rsidR="0051387F">
              <w:rPr>
                <w:rFonts w:ascii="Times New Roman" w:hAnsi="Times New Roman" w:cs="Times New Roman"/>
                <w:lang w:val="en-GB"/>
              </w:rPr>
              <w:t>58</w:t>
            </w:r>
            <w:r w:rsidRPr="00C3380B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600" w:type="dxa"/>
          </w:tcPr>
          <w:p w14:paraId="43EF77E4" w14:textId="77777777" w:rsidR="00A6452C" w:rsidRPr="00C3380B" w:rsidRDefault="00A6452C" w:rsidP="001D730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N</w:t>
            </w:r>
          </w:p>
        </w:tc>
        <w:tc>
          <w:tcPr>
            <w:tcW w:w="1600" w:type="dxa"/>
          </w:tcPr>
          <w:p w14:paraId="54D73267" w14:textId="77777777" w:rsidR="00A6452C" w:rsidRPr="00C3380B" w:rsidRDefault="00CC33E0" w:rsidP="001D730D">
            <w:pPr>
              <w:tabs>
                <w:tab w:val="left" w:pos="489"/>
                <w:tab w:val="center" w:pos="697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Y</w:t>
            </w:r>
          </w:p>
        </w:tc>
        <w:tc>
          <w:tcPr>
            <w:tcW w:w="1598" w:type="dxa"/>
          </w:tcPr>
          <w:p w14:paraId="5EB58BAF" w14:textId="77777777" w:rsidR="00A6452C" w:rsidRPr="00C3380B" w:rsidRDefault="00A6452C" w:rsidP="001D730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Y</w:t>
            </w:r>
          </w:p>
        </w:tc>
        <w:tc>
          <w:tcPr>
            <w:tcW w:w="1598" w:type="dxa"/>
          </w:tcPr>
          <w:p w14:paraId="75BC927C" w14:textId="77777777" w:rsidR="00A6452C" w:rsidRPr="00C3380B" w:rsidRDefault="00A6452C" w:rsidP="001D730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Y</w:t>
            </w:r>
          </w:p>
        </w:tc>
        <w:tc>
          <w:tcPr>
            <w:tcW w:w="1599" w:type="dxa"/>
          </w:tcPr>
          <w:p w14:paraId="5E4C9E0C" w14:textId="77777777" w:rsidR="00A6452C" w:rsidRPr="00C3380B" w:rsidRDefault="00A6452C" w:rsidP="001D730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Y</w:t>
            </w:r>
          </w:p>
        </w:tc>
        <w:tc>
          <w:tcPr>
            <w:tcW w:w="1599" w:type="dxa"/>
          </w:tcPr>
          <w:p w14:paraId="3C582E11" w14:textId="77777777" w:rsidR="00A6452C" w:rsidRPr="00C3380B" w:rsidRDefault="00A6452C" w:rsidP="001D730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Y</w:t>
            </w:r>
          </w:p>
        </w:tc>
        <w:tc>
          <w:tcPr>
            <w:tcW w:w="1599" w:type="dxa"/>
          </w:tcPr>
          <w:p w14:paraId="1DEC17BF" w14:textId="77777777" w:rsidR="00A6452C" w:rsidRPr="00C3380B" w:rsidRDefault="00A6452C" w:rsidP="001D730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Y</w:t>
            </w:r>
          </w:p>
        </w:tc>
        <w:tc>
          <w:tcPr>
            <w:tcW w:w="1559" w:type="dxa"/>
          </w:tcPr>
          <w:p w14:paraId="0557BE80" w14:textId="77777777" w:rsidR="00A6452C" w:rsidRPr="00C3380B" w:rsidRDefault="00A6452C" w:rsidP="001D730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Y</w:t>
            </w:r>
          </w:p>
        </w:tc>
      </w:tr>
      <w:tr w:rsidR="0021266B" w:rsidRPr="00C3380B" w14:paraId="5A7EF9EE" w14:textId="77777777" w:rsidTr="00A6452C">
        <w:tc>
          <w:tcPr>
            <w:tcW w:w="1751" w:type="dxa"/>
          </w:tcPr>
          <w:p w14:paraId="6CFB0C1E" w14:textId="63EF3889" w:rsidR="0021266B" w:rsidRPr="00C3380B" w:rsidRDefault="0021266B" w:rsidP="0051387F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C3380B">
              <w:rPr>
                <w:rFonts w:ascii="Times New Roman" w:hAnsi="Times New Roman" w:cs="Times New Roman"/>
                <w:lang w:val="en-GB"/>
              </w:rPr>
              <w:t>Münzel</w:t>
            </w:r>
            <w:proofErr w:type="spellEnd"/>
            <w:r w:rsidRPr="00C3380B">
              <w:rPr>
                <w:rFonts w:ascii="Times New Roman" w:hAnsi="Times New Roman" w:cs="Times New Roman"/>
                <w:lang w:val="en-GB"/>
              </w:rPr>
              <w:t xml:space="preserve"> (</w:t>
            </w:r>
            <w:r w:rsidR="0051387F">
              <w:rPr>
                <w:rFonts w:ascii="Times New Roman" w:hAnsi="Times New Roman" w:cs="Times New Roman"/>
                <w:lang w:val="en-GB"/>
              </w:rPr>
              <w:t>59</w:t>
            </w:r>
            <w:r w:rsidRPr="00C3380B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600" w:type="dxa"/>
          </w:tcPr>
          <w:p w14:paraId="760CD5ED" w14:textId="77777777" w:rsidR="0021266B" w:rsidRPr="00C3380B" w:rsidRDefault="0021266B" w:rsidP="001D730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Y</w:t>
            </w:r>
          </w:p>
        </w:tc>
        <w:tc>
          <w:tcPr>
            <w:tcW w:w="1600" w:type="dxa"/>
          </w:tcPr>
          <w:p w14:paraId="6577EF30" w14:textId="77777777" w:rsidR="0021266B" w:rsidRPr="00C3380B" w:rsidRDefault="0021266B" w:rsidP="001D730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Y</w:t>
            </w:r>
          </w:p>
        </w:tc>
        <w:tc>
          <w:tcPr>
            <w:tcW w:w="1598" w:type="dxa"/>
          </w:tcPr>
          <w:p w14:paraId="451FFBA6" w14:textId="77777777" w:rsidR="0021266B" w:rsidRPr="00C3380B" w:rsidRDefault="0021266B" w:rsidP="001D730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Y</w:t>
            </w:r>
          </w:p>
        </w:tc>
        <w:tc>
          <w:tcPr>
            <w:tcW w:w="1598" w:type="dxa"/>
          </w:tcPr>
          <w:p w14:paraId="7705E8C4" w14:textId="77777777" w:rsidR="0021266B" w:rsidRPr="00C3380B" w:rsidRDefault="0021266B" w:rsidP="001D730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Y</w:t>
            </w:r>
          </w:p>
        </w:tc>
        <w:tc>
          <w:tcPr>
            <w:tcW w:w="1599" w:type="dxa"/>
          </w:tcPr>
          <w:p w14:paraId="38BFA2C3" w14:textId="77777777" w:rsidR="0021266B" w:rsidRPr="00C3380B" w:rsidRDefault="0021266B" w:rsidP="001D730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Y</w:t>
            </w:r>
          </w:p>
        </w:tc>
        <w:tc>
          <w:tcPr>
            <w:tcW w:w="1599" w:type="dxa"/>
          </w:tcPr>
          <w:p w14:paraId="2AD3DA8C" w14:textId="77777777" w:rsidR="0021266B" w:rsidRPr="00C3380B" w:rsidRDefault="0021266B" w:rsidP="001D730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Y</w:t>
            </w:r>
          </w:p>
        </w:tc>
        <w:tc>
          <w:tcPr>
            <w:tcW w:w="1599" w:type="dxa"/>
          </w:tcPr>
          <w:p w14:paraId="1C74002F" w14:textId="77777777" w:rsidR="0021266B" w:rsidRPr="00C3380B" w:rsidRDefault="0021266B" w:rsidP="001D730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Y</w:t>
            </w:r>
          </w:p>
        </w:tc>
        <w:tc>
          <w:tcPr>
            <w:tcW w:w="1559" w:type="dxa"/>
          </w:tcPr>
          <w:p w14:paraId="2937BDF4" w14:textId="77777777" w:rsidR="0021266B" w:rsidRPr="00C3380B" w:rsidRDefault="0021266B" w:rsidP="001D730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Y</w:t>
            </w:r>
          </w:p>
        </w:tc>
      </w:tr>
      <w:tr w:rsidR="00CC33E0" w:rsidRPr="00C3380B" w14:paraId="4F2BC3F4" w14:textId="77777777" w:rsidTr="00A6452C">
        <w:tc>
          <w:tcPr>
            <w:tcW w:w="1751" w:type="dxa"/>
          </w:tcPr>
          <w:p w14:paraId="5446F374" w14:textId="6B58DED8" w:rsidR="00CC33E0" w:rsidRPr="00C3380B" w:rsidRDefault="00CC33E0" w:rsidP="0051387F">
            <w:pPr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Saeedi (</w:t>
            </w:r>
            <w:r w:rsidR="0051387F">
              <w:rPr>
                <w:rFonts w:ascii="Times New Roman" w:hAnsi="Times New Roman" w:cs="Times New Roman"/>
                <w:lang w:val="en-GB"/>
              </w:rPr>
              <w:t>62</w:t>
            </w:r>
            <w:r w:rsidRPr="00C3380B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600" w:type="dxa"/>
          </w:tcPr>
          <w:p w14:paraId="40F69ABB" w14:textId="77777777" w:rsidR="00CC33E0" w:rsidRPr="00C3380B" w:rsidRDefault="00CC33E0" w:rsidP="001D730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N</w:t>
            </w:r>
          </w:p>
        </w:tc>
        <w:tc>
          <w:tcPr>
            <w:tcW w:w="1600" w:type="dxa"/>
          </w:tcPr>
          <w:p w14:paraId="4F9ADFDC" w14:textId="77777777" w:rsidR="00CC33E0" w:rsidRPr="00C3380B" w:rsidRDefault="00CC33E0" w:rsidP="00CC33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Y</w:t>
            </w:r>
          </w:p>
        </w:tc>
        <w:tc>
          <w:tcPr>
            <w:tcW w:w="1598" w:type="dxa"/>
          </w:tcPr>
          <w:p w14:paraId="038AD24B" w14:textId="77777777" w:rsidR="00CC33E0" w:rsidRPr="00C3380B" w:rsidRDefault="00CC33E0" w:rsidP="00CC33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Y</w:t>
            </w:r>
          </w:p>
        </w:tc>
        <w:tc>
          <w:tcPr>
            <w:tcW w:w="1598" w:type="dxa"/>
          </w:tcPr>
          <w:p w14:paraId="7FB232C7" w14:textId="77777777" w:rsidR="00CC33E0" w:rsidRPr="00C3380B" w:rsidRDefault="00CC33E0" w:rsidP="00CC33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Y</w:t>
            </w:r>
          </w:p>
        </w:tc>
        <w:tc>
          <w:tcPr>
            <w:tcW w:w="1599" w:type="dxa"/>
          </w:tcPr>
          <w:p w14:paraId="7252EA96" w14:textId="77777777" w:rsidR="00CC33E0" w:rsidRPr="00C3380B" w:rsidRDefault="00CC33E0" w:rsidP="00CC33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Y</w:t>
            </w:r>
          </w:p>
        </w:tc>
        <w:tc>
          <w:tcPr>
            <w:tcW w:w="1599" w:type="dxa"/>
          </w:tcPr>
          <w:p w14:paraId="71FE64B7" w14:textId="77777777" w:rsidR="00CC33E0" w:rsidRPr="00C3380B" w:rsidRDefault="00CC33E0" w:rsidP="00CC33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Y</w:t>
            </w:r>
          </w:p>
        </w:tc>
        <w:tc>
          <w:tcPr>
            <w:tcW w:w="1599" w:type="dxa"/>
          </w:tcPr>
          <w:p w14:paraId="476AB3CC" w14:textId="77777777" w:rsidR="00CC33E0" w:rsidRPr="00C3380B" w:rsidRDefault="00CC33E0" w:rsidP="00CC33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Y</w:t>
            </w:r>
          </w:p>
        </w:tc>
        <w:tc>
          <w:tcPr>
            <w:tcW w:w="1559" w:type="dxa"/>
          </w:tcPr>
          <w:p w14:paraId="63806190" w14:textId="77777777" w:rsidR="00CC33E0" w:rsidRPr="00C3380B" w:rsidRDefault="00CC33E0" w:rsidP="00CC33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Y</w:t>
            </w:r>
          </w:p>
        </w:tc>
      </w:tr>
      <w:tr w:rsidR="00F03F5E" w:rsidRPr="00C3380B" w14:paraId="788E97DD" w14:textId="77777777" w:rsidTr="00A6452C">
        <w:tc>
          <w:tcPr>
            <w:tcW w:w="1751" w:type="dxa"/>
          </w:tcPr>
          <w:p w14:paraId="5D093E08" w14:textId="4B6A0712" w:rsidR="00DC2B40" w:rsidRPr="00C3380B" w:rsidRDefault="00DC2B40" w:rsidP="0051387F">
            <w:pPr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Aslam (</w:t>
            </w:r>
            <w:r w:rsidR="0051387F">
              <w:rPr>
                <w:rFonts w:ascii="Times New Roman" w:hAnsi="Times New Roman" w:cs="Times New Roman"/>
                <w:lang w:val="en-GB"/>
              </w:rPr>
              <w:t>64</w:t>
            </w:r>
            <w:r w:rsidRPr="00C3380B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600" w:type="dxa"/>
          </w:tcPr>
          <w:p w14:paraId="469DA34E" w14:textId="77777777" w:rsidR="00DC2B40" w:rsidRPr="00C3380B" w:rsidRDefault="00DC2B40" w:rsidP="001D730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N</w:t>
            </w:r>
          </w:p>
        </w:tc>
        <w:tc>
          <w:tcPr>
            <w:tcW w:w="1600" w:type="dxa"/>
          </w:tcPr>
          <w:p w14:paraId="288EBE7B" w14:textId="77777777" w:rsidR="00DC2B40" w:rsidRPr="00C3380B" w:rsidRDefault="00DC2B40" w:rsidP="001D730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N</w:t>
            </w:r>
          </w:p>
        </w:tc>
        <w:tc>
          <w:tcPr>
            <w:tcW w:w="1598" w:type="dxa"/>
          </w:tcPr>
          <w:p w14:paraId="072E31AE" w14:textId="77777777" w:rsidR="00DC2B40" w:rsidRPr="00C3380B" w:rsidRDefault="00DC2B40" w:rsidP="00C9298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Y</w:t>
            </w:r>
          </w:p>
        </w:tc>
        <w:tc>
          <w:tcPr>
            <w:tcW w:w="1598" w:type="dxa"/>
          </w:tcPr>
          <w:p w14:paraId="12348E25" w14:textId="77777777" w:rsidR="00DC2B40" w:rsidRPr="00C3380B" w:rsidRDefault="00DC2B40" w:rsidP="00C9298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Y</w:t>
            </w:r>
          </w:p>
        </w:tc>
        <w:tc>
          <w:tcPr>
            <w:tcW w:w="1599" w:type="dxa"/>
          </w:tcPr>
          <w:p w14:paraId="053DE22F" w14:textId="77777777" w:rsidR="00DC2B40" w:rsidRPr="00C3380B" w:rsidRDefault="00DC2B40" w:rsidP="00C9298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Y</w:t>
            </w:r>
          </w:p>
        </w:tc>
        <w:tc>
          <w:tcPr>
            <w:tcW w:w="1599" w:type="dxa"/>
          </w:tcPr>
          <w:p w14:paraId="321AD627" w14:textId="77777777" w:rsidR="00DC2B40" w:rsidRPr="00C3380B" w:rsidRDefault="00DC2B40" w:rsidP="00C9298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Y</w:t>
            </w:r>
          </w:p>
        </w:tc>
        <w:tc>
          <w:tcPr>
            <w:tcW w:w="1599" w:type="dxa"/>
          </w:tcPr>
          <w:p w14:paraId="4A966F08" w14:textId="77777777" w:rsidR="00DC2B40" w:rsidRPr="00C3380B" w:rsidRDefault="00DC2B40" w:rsidP="00C9298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Y</w:t>
            </w:r>
          </w:p>
        </w:tc>
        <w:tc>
          <w:tcPr>
            <w:tcW w:w="1559" w:type="dxa"/>
          </w:tcPr>
          <w:p w14:paraId="082E7015" w14:textId="77777777" w:rsidR="00DC2B40" w:rsidRPr="00C3380B" w:rsidRDefault="00DC2B40" w:rsidP="00C9298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Y</w:t>
            </w:r>
          </w:p>
        </w:tc>
      </w:tr>
      <w:tr w:rsidR="00B627D1" w:rsidRPr="00C3380B" w14:paraId="1672DC20" w14:textId="77777777" w:rsidTr="00A6452C">
        <w:tc>
          <w:tcPr>
            <w:tcW w:w="1751" w:type="dxa"/>
          </w:tcPr>
          <w:p w14:paraId="1164E902" w14:textId="3D9E0818" w:rsidR="00B627D1" w:rsidRPr="00C3380B" w:rsidRDefault="00B627D1" w:rsidP="0051387F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Bourdin (</w:t>
            </w:r>
            <w:r w:rsidR="0051387F">
              <w:rPr>
                <w:rFonts w:ascii="Times New Roman" w:hAnsi="Times New Roman" w:cs="Times New Roman"/>
                <w:lang w:val="en-GB"/>
              </w:rPr>
              <w:t>65</w:t>
            </w:r>
            <w:r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600" w:type="dxa"/>
          </w:tcPr>
          <w:p w14:paraId="674B9E9B" w14:textId="77777777" w:rsidR="00B627D1" w:rsidRPr="00C3380B" w:rsidRDefault="00B627D1" w:rsidP="0011038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N</w:t>
            </w:r>
          </w:p>
        </w:tc>
        <w:tc>
          <w:tcPr>
            <w:tcW w:w="1600" w:type="dxa"/>
          </w:tcPr>
          <w:p w14:paraId="5B1098F1" w14:textId="77777777" w:rsidR="00B627D1" w:rsidRPr="00C3380B" w:rsidRDefault="00B627D1" w:rsidP="00110384">
            <w:pPr>
              <w:tabs>
                <w:tab w:val="left" w:pos="489"/>
                <w:tab w:val="center" w:pos="697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Y</w:t>
            </w:r>
          </w:p>
        </w:tc>
        <w:tc>
          <w:tcPr>
            <w:tcW w:w="1598" w:type="dxa"/>
          </w:tcPr>
          <w:p w14:paraId="26C84053" w14:textId="77777777" w:rsidR="00B627D1" w:rsidRPr="00C3380B" w:rsidRDefault="00B627D1" w:rsidP="0011038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Y</w:t>
            </w:r>
          </w:p>
        </w:tc>
        <w:tc>
          <w:tcPr>
            <w:tcW w:w="1598" w:type="dxa"/>
          </w:tcPr>
          <w:p w14:paraId="6B5883C5" w14:textId="77777777" w:rsidR="00B627D1" w:rsidRPr="00C3380B" w:rsidRDefault="00B627D1" w:rsidP="0011038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Y</w:t>
            </w:r>
          </w:p>
        </w:tc>
        <w:tc>
          <w:tcPr>
            <w:tcW w:w="1599" w:type="dxa"/>
          </w:tcPr>
          <w:p w14:paraId="3DC411AE" w14:textId="77777777" w:rsidR="00B627D1" w:rsidRPr="00C3380B" w:rsidRDefault="00B627D1" w:rsidP="0011038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Y</w:t>
            </w:r>
          </w:p>
        </w:tc>
        <w:tc>
          <w:tcPr>
            <w:tcW w:w="1599" w:type="dxa"/>
          </w:tcPr>
          <w:p w14:paraId="25E71675" w14:textId="77777777" w:rsidR="00B627D1" w:rsidRPr="00C3380B" w:rsidRDefault="00B627D1" w:rsidP="0011038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Y</w:t>
            </w:r>
          </w:p>
        </w:tc>
        <w:tc>
          <w:tcPr>
            <w:tcW w:w="1599" w:type="dxa"/>
          </w:tcPr>
          <w:p w14:paraId="2D553C9B" w14:textId="77777777" w:rsidR="00B627D1" w:rsidRPr="00C3380B" w:rsidRDefault="00B627D1" w:rsidP="0011038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Y</w:t>
            </w:r>
          </w:p>
        </w:tc>
        <w:tc>
          <w:tcPr>
            <w:tcW w:w="1559" w:type="dxa"/>
          </w:tcPr>
          <w:p w14:paraId="3A02BF54" w14:textId="77777777" w:rsidR="00B627D1" w:rsidRPr="00C3380B" w:rsidRDefault="00B627D1" w:rsidP="0011038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Y</w:t>
            </w:r>
          </w:p>
        </w:tc>
      </w:tr>
      <w:tr w:rsidR="00B627D1" w:rsidRPr="00C3380B" w14:paraId="05DB09E2" w14:textId="77777777" w:rsidTr="00A6452C">
        <w:tc>
          <w:tcPr>
            <w:tcW w:w="1751" w:type="dxa"/>
          </w:tcPr>
          <w:p w14:paraId="4F736C99" w14:textId="72A9504A" w:rsidR="00B627D1" w:rsidRPr="00C3380B" w:rsidRDefault="00B627D1" w:rsidP="0051387F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Azimi (</w:t>
            </w:r>
            <w:r w:rsidR="0051387F">
              <w:rPr>
                <w:rFonts w:ascii="Times New Roman" w:hAnsi="Times New Roman" w:cs="Times New Roman"/>
                <w:lang w:val="en-GB"/>
              </w:rPr>
              <w:t>67</w:t>
            </w:r>
            <w:r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600" w:type="dxa"/>
          </w:tcPr>
          <w:p w14:paraId="1A1A1389" w14:textId="77777777" w:rsidR="00B627D1" w:rsidRPr="00C3380B" w:rsidRDefault="00B627D1" w:rsidP="0011038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N</w:t>
            </w:r>
          </w:p>
        </w:tc>
        <w:tc>
          <w:tcPr>
            <w:tcW w:w="1600" w:type="dxa"/>
          </w:tcPr>
          <w:p w14:paraId="756C1C19" w14:textId="77777777" w:rsidR="00B627D1" w:rsidRPr="00C3380B" w:rsidRDefault="00B627D1" w:rsidP="00110384">
            <w:pPr>
              <w:tabs>
                <w:tab w:val="left" w:pos="489"/>
                <w:tab w:val="center" w:pos="697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Y</w:t>
            </w:r>
          </w:p>
        </w:tc>
        <w:tc>
          <w:tcPr>
            <w:tcW w:w="1598" w:type="dxa"/>
          </w:tcPr>
          <w:p w14:paraId="4F7EE72A" w14:textId="77777777" w:rsidR="00B627D1" w:rsidRPr="00C3380B" w:rsidRDefault="00B627D1" w:rsidP="0011038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Y</w:t>
            </w:r>
          </w:p>
        </w:tc>
        <w:tc>
          <w:tcPr>
            <w:tcW w:w="1598" w:type="dxa"/>
          </w:tcPr>
          <w:p w14:paraId="5277084E" w14:textId="77777777" w:rsidR="00B627D1" w:rsidRPr="00C3380B" w:rsidRDefault="00B627D1" w:rsidP="0011038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Y</w:t>
            </w:r>
          </w:p>
        </w:tc>
        <w:tc>
          <w:tcPr>
            <w:tcW w:w="1599" w:type="dxa"/>
          </w:tcPr>
          <w:p w14:paraId="3B866E34" w14:textId="77777777" w:rsidR="00B627D1" w:rsidRPr="00C3380B" w:rsidRDefault="00B627D1" w:rsidP="0011038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Y</w:t>
            </w:r>
          </w:p>
        </w:tc>
        <w:tc>
          <w:tcPr>
            <w:tcW w:w="1599" w:type="dxa"/>
          </w:tcPr>
          <w:p w14:paraId="2F3EA0E0" w14:textId="77777777" w:rsidR="00B627D1" w:rsidRPr="00C3380B" w:rsidRDefault="00B627D1" w:rsidP="0011038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Y</w:t>
            </w:r>
          </w:p>
        </w:tc>
        <w:tc>
          <w:tcPr>
            <w:tcW w:w="1599" w:type="dxa"/>
          </w:tcPr>
          <w:p w14:paraId="10AE7F01" w14:textId="77777777" w:rsidR="00B627D1" w:rsidRPr="00C3380B" w:rsidRDefault="00B627D1" w:rsidP="0011038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Y</w:t>
            </w:r>
          </w:p>
        </w:tc>
        <w:tc>
          <w:tcPr>
            <w:tcW w:w="1559" w:type="dxa"/>
          </w:tcPr>
          <w:p w14:paraId="114B03BC" w14:textId="77777777" w:rsidR="00B627D1" w:rsidRPr="00C3380B" w:rsidRDefault="00B627D1" w:rsidP="0011038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Y</w:t>
            </w:r>
          </w:p>
        </w:tc>
      </w:tr>
      <w:tr w:rsidR="0051387F" w:rsidRPr="00C3380B" w14:paraId="7AE11FBF" w14:textId="77777777" w:rsidTr="00BB6C28">
        <w:tc>
          <w:tcPr>
            <w:tcW w:w="1751" w:type="dxa"/>
          </w:tcPr>
          <w:p w14:paraId="3F16DAA0" w14:textId="77777777" w:rsidR="0051387F" w:rsidRDefault="0051387F" w:rsidP="00BB6C28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Mahmoudi (68)</w:t>
            </w:r>
          </w:p>
        </w:tc>
        <w:tc>
          <w:tcPr>
            <w:tcW w:w="1600" w:type="dxa"/>
          </w:tcPr>
          <w:p w14:paraId="6ACDF674" w14:textId="77777777" w:rsidR="0051387F" w:rsidRPr="00C3380B" w:rsidRDefault="0051387F" w:rsidP="00BB6C2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Y</w:t>
            </w:r>
          </w:p>
        </w:tc>
        <w:tc>
          <w:tcPr>
            <w:tcW w:w="1600" w:type="dxa"/>
          </w:tcPr>
          <w:p w14:paraId="7A74A12B" w14:textId="77777777" w:rsidR="0051387F" w:rsidRPr="00C3380B" w:rsidRDefault="0051387F" w:rsidP="00BB6C28">
            <w:pPr>
              <w:tabs>
                <w:tab w:val="left" w:pos="489"/>
                <w:tab w:val="center" w:pos="697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Y</w:t>
            </w:r>
          </w:p>
        </w:tc>
        <w:tc>
          <w:tcPr>
            <w:tcW w:w="1598" w:type="dxa"/>
          </w:tcPr>
          <w:p w14:paraId="6757F783" w14:textId="77777777" w:rsidR="0051387F" w:rsidRPr="00C3380B" w:rsidRDefault="0051387F" w:rsidP="00BB6C2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Y</w:t>
            </w:r>
          </w:p>
        </w:tc>
        <w:tc>
          <w:tcPr>
            <w:tcW w:w="1598" w:type="dxa"/>
          </w:tcPr>
          <w:p w14:paraId="34BF5766" w14:textId="77777777" w:rsidR="0051387F" w:rsidRPr="00C3380B" w:rsidRDefault="0051387F" w:rsidP="00BB6C2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Y</w:t>
            </w:r>
          </w:p>
        </w:tc>
        <w:tc>
          <w:tcPr>
            <w:tcW w:w="1599" w:type="dxa"/>
          </w:tcPr>
          <w:p w14:paraId="2B88B2BB" w14:textId="77777777" w:rsidR="0051387F" w:rsidRPr="00C3380B" w:rsidRDefault="0051387F" w:rsidP="00BB6C2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Y</w:t>
            </w:r>
          </w:p>
        </w:tc>
        <w:tc>
          <w:tcPr>
            <w:tcW w:w="1599" w:type="dxa"/>
          </w:tcPr>
          <w:p w14:paraId="363D7F22" w14:textId="77777777" w:rsidR="0051387F" w:rsidRPr="00C3380B" w:rsidRDefault="0051387F" w:rsidP="00BB6C2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Y</w:t>
            </w:r>
          </w:p>
        </w:tc>
        <w:tc>
          <w:tcPr>
            <w:tcW w:w="1599" w:type="dxa"/>
          </w:tcPr>
          <w:p w14:paraId="704314F7" w14:textId="77777777" w:rsidR="0051387F" w:rsidRPr="00C3380B" w:rsidRDefault="0051387F" w:rsidP="00BB6C2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Y</w:t>
            </w:r>
          </w:p>
        </w:tc>
        <w:tc>
          <w:tcPr>
            <w:tcW w:w="1559" w:type="dxa"/>
          </w:tcPr>
          <w:p w14:paraId="58882ADC" w14:textId="77777777" w:rsidR="0051387F" w:rsidRPr="00C3380B" w:rsidRDefault="0051387F" w:rsidP="00BB6C2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Y</w:t>
            </w:r>
          </w:p>
        </w:tc>
      </w:tr>
      <w:tr w:rsidR="0051387F" w:rsidRPr="00C3380B" w14:paraId="3079772B" w14:textId="77777777" w:rsidTr="00BB6C28">
        <w:tc>
          <w:tcPr>
            <w:tcW w:w="1751" w:type="dxa"/>
          </w:tcPr>
          <w:p w14:paraId="298BDCD2" w14:textId="77777777" w:rsidR="0051387F" w:rsidRDefault="0051387F" w:rsidP="00BB6C28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Kim (70)</w:t>
            </w:r>
          </w:p>
        </w:tc>
        <w:tc>
          <w:tcPr>
            <w:tcW w:w="1600" w:type="dxa"/>
          </w:tcPr>
          <w:p w14:paraId="75A336A2" w14:textId="77777777" w:rsidR="0051387F" w:rsidRPr="00C3380B" w:rsidRDefault="0051387F" w:rsidP="00BB6C2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N</w:t>
            </w:r>
          </w:p>
        </w:tc>
        <w:tc>
          <w:tcPr>
            <w:tcW w:w="1600" w:type="dxa"/>
          </w:tcPr>
          <w:p w14:paraId="1173D699" w14:textId="77777777" w:rsidR="0051387F" w:rsidRPr="00C3380B" w:rsidRDefault="0051387F" w:rsidP="00BB6C28">
            <w:pPr>
              <w:tabs>
                <w:tab w:val="left" w:pos="489"/>
                <w:tab w:val="center" w:pos="697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Y</w:t>
            </w:r>
          </w:p>
        </w:tc>
        <w:tc>
          <w:tcPr>
            <w:tcW w:w="1598" w:type="dxa"/>
          </w:tcPr>
          <w:p w14:paraId="23FC54DF" w14:textId="77777777" w:rsidR="0051387F" w:rsidRPr="00C3380B" w:rsidRDefault="0051387F" w:rsidP="00BB6C2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Y</w:t>
            </w:r>
          </w:p>
        </w:tc>
        <w:tc>
          <w:tcPr>
            <w:tcW w:w="1598" w:type="dxa"/>
          </w:tcPr>
          <w:p w14:paraId="2250A5B6" w14:textId="77777777" w:rsidR="0051387F" w:rsidRPr="00C3380B" w:rsidRDefault="0051387F" w:rsidP="00BB6C2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Y</w:t>
            </w:r>
          </w:p>
        </w:tc>
        <w:tc>
          <w:tcPr>
            <w:tcW w:w="1599" w:type="dxa"/>
          </w:tcPr>
          <w:p w14:paraId="0AF20186" w14:textId="77777777" w:rsidR="0051387F" w:rsidRPr="00C3380B" w:rsidRDefault="0051387F" w:rsidP="00BB6C2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Y</w:t>
            </w:r>
          </w:p>
        </w:tc>
        <w:tc>
          <w:tcPr>
            <w:tcW w:w="1599" w:type="dxa"/>
          </w:tcPr>
          <w:p w14:paraId="01313352" w14:textId="77777777" w:rsidR="0051387F" w:rsidRPr="00C3380B" w:rsidRDefault="0051387F" w:rsidP="00BB6C2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Y</w:t>
            </w:r>
          </w:p>
        </w:tc>
        <w:tc>
          <w:tcPr>
            <w:tcW w:w="1599" w:type="dxa"/>
          </w:tcPr>
          <w:p w14:paraId="578A88C2" w14:textId="77777777" w:rsidR="0051387F" w:rsidRPr="00C3380B" w:rsidRDefault="0051387F" w:rsidP="00BB6C2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Y</w:t>
            </w:r>
          </w:p>
        </w:tc>
        <w:tc>
          <w:tcPr>
            <w:tcW w:w="1559" w:type="dxa"/>
          </w:tcPr>
          <w:p w14:paraId="78AD6E9D" w14:textId="77777777" w:rsidR="0051387F" w:rsidRPr="00C3380B" w:rsidRDefault="0051387F" w:rsidP="00BB6C2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Y</w:t>
            </w:r>
          </w:p>
        </w:tc>
      </w:tr>
      <w:tr w:rsidR="0051387F" w:rsidRPr="00C3380B" w14:paraId="60A7CE34" w14:textId="77777777" w:rsidTr="00BB6C28">
        <w:tc>
          <w:tcPr>
            <w:tcW w:w="1751" w:type="dxa"/>
          </w:tcPr>
          <w:p w14:paraId="3EDD8975" w14:textId="77777777" w:rsidR="0051387F" w:rsidRDefault="0051387F" w:rsidP="00BB6C28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Lim (71)</w:t>
            </w:r>
          </w:p>
        </w:tc>
        <w:tc>
          <w:tcPr>
            <w:tcW w:w="1600" w:type="dxa"/>
          </w:tcPr>
          <w:p w14:paraId="53EF295D" w14:textId="77777777" w:rsidR="0051387F" w:rsidRPr="00C3380B" w:rsidRDefault="0051387F" w:rsidP="00BB6C2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Y</w:t>
            </w:r>
          </w:p>
        </w:tc>
        <w:tc>
          <w:tcPr>
            <w:tcW w:w="1600" w:type="dxa"/>
          </w:tcPr>
          <w:p w14:paraId="1912C927" w14:textId="77777777" w:rsidR="0051387F" w:rsidRPr="00C3380B" w:rsidRDefault="0051387F" w:rsidP="00BB6C28">
            <w:pPr>
              <w:tabs>
                <w:tab w:val="left" w:pos="489"/>
                <w:tab w:val="center" w:pos="697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Y</w:t>
            </w:r>
          </w:p>
        </w:tc>
        <w:tc>
          <w:tcPr>
            <w:tcW w:w="1598" w:type="dxa"/>
          </w:tcPr>
          <w:p w14:paraId="00BB9405" w14:textId="77777777" w:rsidR="0051387F" w:rsidRPr="00C3380B" w:rsidRDefault="0051387F" w:rsidP="00BB6C2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Y</w:t>
            </w:r>
          </w:p>
        </w:tc>
        <w:tc>
          <w:tcPr>
            <w:tcW w:w="1598" w:type="dxa"/>
          </w:tcPr>
          <w:p w14:paraId="372A35CB" w14:textId="77777777" w:rsidR="0051387F" w:rsidRPr="00C3380B" w:rsidRDefault="0051387F" w:rsidP="00BB6C2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Y</w:t>
            </w:r>
          </w:p>
        </w:tc>
        <w:tc>
          <w:tcPr>
            <w:tcW w:w="1599" w:type="dxa"/>
          </w:tcPr>
          <w:p w14:paraId="695E8C81" w14:textId="77777777" w:rsidR="0051387F" w:rsidRPr="00C3380B" w:rsidRDefault="0051387F" w:rsidP="00BB6C2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Y</w:t>
            </w:r>
          </w:p>
        </w:tc>
        <w:tc>
          <w:tcPr>
            <w:tcW w:w="1599" w:type="dxa"/>
          </w:tcPr>
          <w:p w14:paraId="6B411B69" w14:textId="77777777" w:rsidR="0051387F" w:rsidRPr="00C3380B" w:rsidRDefault="0051387F" w:rsidP="00BB6C2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Y</w:t>
            </w:r>
          </w:p>
        </w:tc>
        <w:tc>
          <w:tcPr>
            <w:tcW w:w="1599" w:type="dxa"/>
          </w:tcPr>
          <w:p w14:paraId="3BC57039" w14:textId="77777777" w:rsidR="0051387F" w:rsidRPr="00C3380B" w:rsidRDefault="0051387F" w:rsidP="00BB6C2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Y</w:t>
            </w:r>
          </w:p>
        </w:tc>
        <w:tc>
          <w:tcPr>
            <w:tcW w:w="1559" w:type="dxa"/>
          </w:tcPr>
          <w:p w14:paraId="206F15E6" w14:textId="77777777" w:rsidR="0051387F" w:rsidRPr="00C3380B" w:rsidRDefault="0051387F" w:rsidP="00BB6C2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Y</w:t>
            </w:r>
          </w:p>
        </w:tc>
      </w:tr>
      <w:tr w:rsidR="0051387F" w:rsidRPr="00C3380B" w14:paraId="1413B7BB" w14:textId="77777777" w:rsidTr="00BB6C28">
        <w:tc>
          <w:tcPr>
            <w:tcW w:w="1751" w:type="dxa"/>
          </w:tcPr>
          <w:p w14:paraId="209E7CD4" w14:textId="77777777" w:rsidR="0051387F" w:rsidRDefault="0051387F" w:rsidP="00BB6C28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Kermode (72)</w:t>
            </w:r>
          </w:p>
        </w:tc>
        <w:tc>
          <w:tcPr>
            <w:tcW w:w="1600" w:type="dxa"/>
          </w:tcPr>
          <w:p w14:paraId="7B27A5FB" w14:textId="77777777" w:rsidR="0051387F" w:rsidRPr="00C3380B" w:rsidRDefault="0051387F" w:rsidP="00BB6C2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N</w:t>
            </w:r>
          </w:p>
        </w:tc>
        <w:tc>
          <w:tcPr>
            <w:tcW w:w="1600" w:type="dxa"/>
          </w:tcPr>
          <w:p w14:paraId="3B178DA3" w14:textId="77777777" w:rsidR="0051387F" w:rsidRPr="00C3380B" w:rsidRDefault="0051387F" w:rsidP="00BB6C28">
            <w:pPr>
              <w:tabs>
                <w:tab w:val="left" w:pos="489"/>
                <w:tab w:val="center" w:pos="697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N</w:t>
            </w:r>
          </w:p>
        </w:tc>
        <w:tc>
          <w:tcPr>
            <w:tcW w:w="1598" w:type="dxa"/>
          </w:tcPr>
          <w:p w14:paraId="11A17F02" w14:textId="77777777" w:rsidR="0051387F" w:rsidRPr="00C3380B" w:rsidRDefault="0051387F" w:rsidP="00BB6C2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Y</w:t>
            </w:r>
          </w:p>
        </w:tc>
        <w:tc>
          <w:tcPr>
            <w:tcW w:w="1598" w:type="dxa"/>
          </w:tcPr>
          <w:p w14:paraId="7B922C91" w14:textId="77777777" w:rsidR="0051387F" w:rsidRPr="00C3380B" w:rsidRDefault="0051387F" w:rsidP="00BB6C2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Y</w:t>
            </w:r>
          </w:p>
        </w:tc>
        <w:tc>
          <w:tcPr>
            <w:tcW w:w="1599" w:type="dxa"/>
          </w:tcPr>
          <w:p w14:paraId="31C4A366" w14:textId="77777777" w:rsidR="0051387F" w:rsidRPr="00C3380B" w:rsidRDefault="0051387F" w:rsidP="00BB6C2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Y</w:t>
            </w:r>
          </w:p>
        </w:tc>
        <w:tc>
          <w:tcPr>
            <w:tcW w:w="1599" w:type="dxa"/>
          </w:tcPr>
          <w:p w14:paraId="5FBD491C" w14:textId="77777777" w:rsidR="0051387F" w:rsidRPr="00C3380B" w:rsidRDefault="0051387F" w:rsidP="00BB6C2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Y</w:t>
            </w:r>
          </w:p>
        </w:tc>
        <w:tc>
          <w:tcPr>
            <w:tcW w:w="1599" w:type="dxa"/>
          </w:tcPr>
          <w:p w14:paraId="7BAA94D4" w14:textId="77777777" w:rsidR="0051387F" w:rsidRPr="00C3380B" w:rsidRDefault="0051387F" w:rsidP="00BB6C2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Y</w:t>
            </w:r>
          </w:p>
        </w:tc>
        <w:tc>
          <w:tcPr>
            <w:tcW w:w="1559" w:type="dxa"/>
          </w:tcPr>
          <w:p w14:paraId="5A1C8B2A" w14:textId="77777777" w:rsidR="0051387F" w:rsidRPr="00C3380B" w:rsidRDefault="0051387F" w:rsidP="00BB6C2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Y</w:t>
            </w:r>
          </w:p>
        </w:tc>
      </w:tr>
      <w:tr w:rsidR="0051387F" w:rsidRPr="00C3380B" w14:paraId="29DD4B92" w14:textId="77777777" w:rsidTr="00BB6C28">
        <w:tc>
          <w:tcPr>
            <w:tcW w:w="1751" w:type="dxa"/>
          </w:tcPr>
          <w:p w14:paraId="537C42DF" w14:textId="77777777" w:rsidR="0051387F" w:rsidRDefault="0051387F" w:rsidP="00BB6C28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lang w:val="en-GB"/>
              </w:rPr>
              <w:t>Marrodan</w:t>
            </w:r>
            <w:proofErr w:type="spellEnd"/>
            <w:r>
              <w:rPr>
                <w:rFonts w:ascii="Times New Roman" w:hAnsi="Times New Roman" w:cs="Times New Roman"/>
                <w:lang w:val="en-GB"/>
              </w:rPr>
              <w:t xml:space="preserve"> (73)</w:t>
            </w:r>
          </w:p>
        </w:tc>
        <w:tc>
          <w:tcPr>
            <w:tcW w:w="1600" w:type="dxa"/>
          </w:tcPr>
          <w:p w14:paraId="611E38DB" w14:textId="77777777" w:rsidR="0051387F" w:rsidRPr="00C3380B" w:rsidRDefault="0051387F" w:rsidP="00BB6C2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N</w:t>
            </w:r>
          </w:p>
        </w:tc>
        <w:tc>
          <w:tcPr>
            <w:tcW w:w="1600" w:type="dxa"/>
          </w:tcPr>
          <w:p w14:paraId="5F780D36" w14:textId="77777777" w:rsidR="0051387F" w:rsidRPr="00C3380B" w:rsidRDefault="0051387F" w:rsidP="00BB6C28">
            <w:pPr>
              <w:tabs>
                <w:tab w:val="left" w:pos="489"/>
                <w:tab w:val="center" w:pos="697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Y</w:t>
            </w:r>
          </w:p>
        </w:tc>
        <w:tc>
          <w:tcPr>
            <w:tcW w:w="1598" w:type="dxa"/>
          </w:tcPr>
          <w:p w14:paraId="1B9FC0CA" w14:textId="77777777" w:rsidR="0051387F" w:rsidRPr="00C3380B" w:rsidRDefault="0051387F" w:rsidP="00BB6C2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Y</w:t>
            </w:r>
          </w:p>
        </w:tc>
        <w:tc>
          <w:tcPr>
            <w:tcW w:w="1598" w:type="dxa"/>
          </w:tcPr>
          <w:p w14:paraId="5AB3B5A3" w14:textId="77777777" w:rsidR="0051387F" w:rsidRPr="00C3380B" w:rsidRDefault="0051387F" w:rsidP="00BB6C2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Y</w:t>
            </w:r>
          </w:p>
        </w:tc>
        <w:tc>
          <w:tcPr>
            <w:tcW w:w="1599" w:type="dxa"/>
          </w:tcPr>
          <w:p w14:paraId="3B4C0728" w14:textId="77777777" w:rsidR="0051387F" w:rsidRPr="00C3380B" w:rsidRDefault="0051387F" w:rsidP="00BB6C2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Y</w:t>
            </w:r>
          </w:p>
        </w:tc>
        <w:tc>
          <w:tcPr>
            <w:tcW w:w="1599" w:type="dxa"/>
          </w:tcPr>
          <w:p w14:paraId="6EBB544F" w14:textId="77777777" w:rsidR="0051387F" w:rsidRPr="00C3380B" w:rsidRDefault="0051387F" w:rsidP="00BB6C2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Y</w:t>
            </w:r>
          </w:p>
        </w:tc>
        <w:tc>
          <w:tcPr>
            <w:tcW w:w="1599" w:type="dxa"/>
          </w:tcPr>
          <w:p w14:paraId="239E3F2E" w14:textId="77777777" w:rsidR="0051387F" w:rsidRPr="00C3380B" w:rsidRDefault="0051387F" w:rsidP="00BB6C2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Y</w:t>
            </w:r>
          </w:p>
        </w:tc>
        <w:tc>
          <w:tcPr>
            <w:tcW w:w="1559" w:type="dxa"/>
          </w:tcPr>
          <w:p w14:paraId="08EA9185" w14:textId="77777777" w:rsidR="0051387F" w:rsidRPr="00C3380B" w:rsidRDefault="0051387F" w:rsidP="00BB6C2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Y</w:t>
            </w:r>
          </w:p>
        </w:tc>
      </w:tr>
      <w:tr w:rsidR="0051387F" w:rsidRPr="00C3380B" w14:paraId="5E9F8815" w14:textId="77777777" w:rsidTr="00BB6C28">
        <w:tc>
          <w:tcPr>
            <w:tcW w:w="1751" w:type="dxa"/>
          </w:tcPr>
          <w:p w14:paraId="29A8F8FB" w14:textId="77777777" w:rsidR="0051387F" w:rsidRDefault="0051387F" w:rsidP="00BB6C28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Mansoor (74)</w:t>
            </w:r>
          </w:p>
        </w:tc>
        <w:tc>
          <w:tcPr>
            <w:tcW w:w="1600" w:type="dxa"/>
          </w:tcPr>
          <w:p w14:paraId="52647FF6" w14:textId="77777777" w:rsidR="0051387F" w:rsidRPr="00C3380B" w:rsidRDefault="0051387F" w:rsidP="00BB6C2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N</w:t>
            </w:r>
          </w:p>
        </w:tc>
        <w:tc>
          <w:tcPr>
            <w:tcW w:w="1600" w:type="dxa"/>
          </w:tcPr>
          <w:p w14:paraId="748DE4D8" w14:textId="77777777" w:rsidR="0051387F" w:rsidRPr="00C3380B" w:rsidRDefault="0051387F" w:rsidP="00BB6C28">
            <w:pPr>
              <w:tabs>
                <w:tab w:val="left" w:pos="489"/>
                <w:tab w:val="center" w:pos="697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Y</w:t>
            </w:r>
          </w:p>
        </w:tc>
        <w:tc>
          <w:tcPr>
            <w:tcW w:w="1598" w:type="dxa"/>
          </w:tcPr>
          <w:p w14:paraId="02912291" w14:textId="77777777" w:rsidR="0051387F" w:rsidRPr="00C3380B" w:rsidRDefault="0051387F" w:rsidP="00BB6C2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Y</w:t>
            </w:r>
          </w:p>
        </w:tc>
        <w:tc>
          <w:tcPr>
            <w:tcW w:w="1598" w:type="dxa"/>
          </w:tcPr>
          <w:p w14:paraId="14E7BDF7" w14:textId="77777777" w:rsidR="0051387F" w:rsidRPr="00C3380B" w:rsidRDefault="0051387F" w:rsidP="00BB6C2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Y</w:t>
            </w:r>
          </w:p>
        </w:tc>
        <w:tc>
          <w:tcPr>
            <w:tcW w:w="1599" w:type="dxa"/>
          </w:tcPr>
          <w:p w14:paraId="196F636F" w14:textId="77777777" w:rsidR="0051387F" w:rsidRPr="00C3380B" w:rsidRDefault="0051387F" w:rsidP="00BB6C2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Y</w:t>
            </w:r>
          </w:p>
        </w:tc>
        <w:tc>
          <w:tcPr>
            <w:tcW w:w="1599" w:type="dxa"/>
          </w:tcPr>
          <w:p w14:paraId="6146545E" w14:textId="77777777" w:rsidR="0051387F" w:rsidRPr="00C3380B" w:rsidRDefault="0051387F" w:rsidP="00BB6C2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Y</w:t>
            </w:r>
          </w:p>
        </w:tc>
        <w:tc>
          <w:tcPr>
            <w:tcW w:w="1599" w:type="dxa"/>
          </w:tcPr>
          <w:p w14:paraId="621F7915" w14:textId="77777777" w:rsidR="0051387F" w:rsidRPr="00C3380B" w:rsidRDefault="0051387F" w:rsidP="00BB6C2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Y</w:t>
            </w:r>
          </w:p>
        </w:tc>
        <w:tc>
          <w:tcPr>
            <w:tcW w:w="1559" w:type="dxa"/>
          </w:tcPr>
          <w:p w14:paraId="6C74F9C9" w14:textId="77777777" w:rsidR="0051387F" w:rsidRPr="00C3380B" w:rsidRDefault="0051387F" w:rsidP="00BB6C2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Y</w:t>
            </w:r>
          </w:p>
        </w:tc>
      </w:tr>
      <w:tr w:rsidR="0051387F" w:rsidRPr="00C3380B" w14:paraId="3BFEAAB2" w14:textId="77777777" w:rsidTr="00BB6C28">
        <w:tc>
          <w:tcPr>
            <w:tcW w:w="1751" w:type="dxa"/>
          </w:tcPr>
          <w:p w14:paraId="29347568" w14:textId="77777777" w:rsidR="0051387F" w:rsidRDefault="0051387F" w:rsidP="00BB6C28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Love (75)</w:t>
            </w:r>
          </w:p>
        </w:tc>
        <w:tc>
          <w:tcPr>
            <w:tcW w:w="1600" w:type="dxa"/>
          </w:tcPr>
          <w:p w14:paraId="5C88E036" w14:textId="77777777" w:rsidR="0051387F" w:rsidRDefault="0051387F" w:rsidP="00BB6C2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</w:t>
            </w:r>
          </w:p>
        </w:tc>
        <w:tc>
          <w:tcPr>
            <w:tcW w:w="1600" w:type="dxa"/>
          </w:tcPr>
          <w:p w14:paraId="0A0E51C2" w14:textId="77777777" w:rsidR="0051387F" w:rsidRPr="00C3380B" w:rsidRDefault="0051387F" w:rsidP="00BB6C28">
            <w:pPr>
              <w:tabs>
                <w:tab w:val="left" w:pos="489"/>
                <w:tab w:val="center" w:pos="697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</w:t>
            </w:r>
          </w:p>
        </w:tc>
        <w:tc>
          <w:tcPr>
            <w:tcW w:w="1598" w:type="dxa"/>
          </w:tcPr>
          <w:p w14:paraId="626346A8" w14:textId="77777777" w:rsidR="0051387F" w:rsidRPr="00C3380B" w:rsidRDefault="0051387F" w:rsidP="00BB6C2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Y</w:t>
            </w:r>
          </w:p>
        </w:tc>
        <w:tc>
          <w:tcPr>
            <w:tcW w:w="1598" w:type="dxa"/>
          </w:tcPr>
          <w:p w14:paraId="159A8A4D" w14:textId="77777777" w:rsidR="0051387F" w:rsidRPr="00C3380B" w:rsidRDefault="0051387F" w:rsidP="00BB6C2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</w:t>
            </w:r>
          </w:p>
        </w:tc>
        <w:tc>
          <w:tcPr>
            <w:tcW w:w="1599" w:type="dxa"/>
          </w:tcPr>
          <w:p w14:paraId="64B87BB2" w14:textId="77777777" w:rsidR="0051387F" w:rsidRPr="00C3380B" w:rsidRDefault="0051387F" w:rsidP="00BB6C2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</w:t>
            </w:r>
          </w:p>
        </w:tc>
        <w:tc>
          <w:tcPr>
            <w:tcW w:w="1599" w:type="dxa"/>
          </w:tcPr>
          <w:p w14:paraId="146E3FB2" w14:textId="77777777" w:rsidR="0051387F" w:rsidRPr="00C3380B" w:rsidRDefault="0051387F" w:rsidP="00BB6C2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</w:t>
            </w:r>
          </w:p>
        </w:tc>
        <w:tc>
          <w:tcPr>
            <w:tcW w:w="1599" w:type="dxa"/>
          </w:tcPr>
          <w:p w14:paraId="648E55F2" w14:textId="77777777" w:rsidR="0051387F" w:rsidRPr="00C3380B" w:rsidRDefault="0051387F" w:rsidP="00BB6C2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Y</w:t>
            </w:r>
          </w:p>
        </w:tc>
        <w:tc>
          <w:tcPr>
            <w:tcW w:w="1559" w:type="dxa"/>
          </w:tcPr>
          <w:p w14:paraId="43840D4A" w14:textId="77777777" w:rsidR="0051387F" w:rsidRPr="00C3380B" w:rsidRDefault="0051387F" w:rsidP="00BB6C2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Y</w:t>
            </w:r>
          </w:p>
        </w:tc>
      </w:tr>
      <w:tr w:rsidR="0051387F" w:rsidRPr="00C3380B" w14:paraId="3C3DA834" w14:textId="77777777" w:rsidTr="00BB6C28">
        <w:tc>
          <w:tcPr>
            <w:tcW w:w="1751" w:type="dxa"/>
          </w:tcPr>
          <w:p w14:paraId="33E74E33" w14:textId="77777777" w:rsidR="0051387F" w:rsidRDefault="0051387F" w:rsidP="00BB6C28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lang w:val="en-GB"/>
              </w:rPr>
              <w:t>Mukharesh</w:t>
            </w:r>
            <w:proofErr w:type="spellEnd"/>
            <w:r>
              <w:rPr>
                <w:rFonts w:ascii="Times New Roman" w:hAnsi="Times New Roman" w:cs="Times New Roman"/>
                <w:lang w:val="en-GB"/>
              </w:rPr>
              <w:t xml:space="preserve"> (76)</w:t>
            </w:r>
          </w:p>
        </w:tc>
        <w:tc>
          <w:tcPr>
            <w:tcW w:w="1600" w:type="dxa"/>
          </w:tcPr>
          <w:p w14:paraId="4BAFC4B5" w14:textId="77777777" w:rsidR="0051387F" w:rsidRPr="00C3380B" w:rsidRDefault="0051387F" w:rsidP="00BB6C2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Y</w:t>
            </w:r>
          </w:p>
        </w:tc>
        <w:tc>
          <w:tcPr>
            <w:tcW w:w="1600" w:type="dxa"/>
          </w:tcPr>
          <w:p w14:paraId="311A26DA" w14:textId="77777777" w:rsidR="0051387F" w:rsidRPr="00C3380B" w:rsidRDefault="0051387F" w:rsidP="00BB6C28">
            <w:pPr>
              <w:tabs>
                <w:tab w:val="left" w:pos="489"/>
                <w:tab w:val="center" w:pos="697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Y</w:t>
            </w:r>
          </w:p>
        </w:tc>
        <w:tc>
          <w:tcPr>
            <w:tcW w:w="1598" w:type="dxa"/>
          </w:tcPr>
          <w:p w14:paraId="53513D87" w14:textId="77777777" w:rsidR="0051387F" w:rsidRPr="00C3380B" w:rsidRDefault="0051387F" w:rsidP="00BB6C2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Y</w:t>
            </w:r>
          </w:p>
        </w:tc>
        <w:tc>
          <w:tcPr>
            <w:tcW w:w="1598" w:type="dxa"/>
          </w:tcPr>
          <w:p w14:paraId="6EB2570E" w14:textId="77777777" w:rsidR="0051387F" w:rsidRPr="00C3380B" w:rsidRDefault="0051387F" w:rsidP="00BB6C2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Y</w:t>
            </w:r>
          </w:p>
        </w:tc>
        <w:tc>
          <w:tcPr>
            <w:tcW w:w="1599" w:type="dxa"/>
          </w:tcPr>
          <w:p w14:paraId="4AC2AD52" w14:textId="77777777" w:rsidR="0051387F" w:rsidRPr="00C3380B" w:rsidRDefault="0051387F" w:rsidP="00BB6C2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Y</w:t>
            </w:r>
          </w:p>
        </w:tc>
        <w:tc>
          <w:tcPr>
            <w:tcW w:w="1599" w:type="dxa"/>
          </w:tcPr>
          <w:p w14:paraId="297FF8BC" w14:textId="77777777" w:rsidR="0051387F" w:rsidRPr="00C3380B" w:rsidRDefault="0051387F" w:rsidP="00BB6C2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Y</w:t>
            </w:r>
          </w:p>
        </w:tc>
        <w:tc>
          <w:tcPr>
            <w:tcW w:w="1599" w:type="dxa"/>
          </w:tcPr>
          <w:p w14:paraId="2D7604E3" w14:textId="77777777" w:rsidR="0051387F" w:rsidRPr="00C3380B" w:rsidRDefault="0051387F" w:rsidP="00BB6C2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Y</w:t>
            </w:r>
          </w:p>
        </w:tc>
        <w:tc>
          <w:tcPr>
            <w:tcW w:w="1559" w:type="dxa"/>
          </w:tcPr>
          <w:p w14:paraId="23A641F9" w14:textId="77777777" w:rsidR="0051387F" w:rsidRPr="00C3380B" w:rsidRDefault="0051387F" w:rsidP="00BB6C2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Y</w:t>
            </w:r>
          </w:p>
        </w:tc>
      </w:tr>
      <w:tr w:rsidR="0051387F" w:rsidRPr="00C3380B" w14:paraId="5309E389" w14:textId="77777777" w:rsidTr="00BB6C28">
        <w:tc>
          <w:tcPr>
            <w:tcW w:w="1751" w:type="dxa"/>
          </w:tcPr>
          <w:p w14:paraId="246A95F4" w14:textId="77777777" w:rsidR="0051387F" w:rsidRDefault="0051387F" w:rsidP="00BB6C28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lang w:val="en-GB"/>
              </w:rPr>
              <w:t>Shaygannejad</w:t>
            </w:r>
            <w:proofErr w:type="spellEnd"/>
            <w:r>
              <w:rPr>
                <w:rFonts w:ascii="Times New Roman" w:hAnsi="Times New Roman" w:cs="Times New Roman"/>
                <w:lang w:val="en-GB"/>
              </w:rPr>
              <w:t xml:space="preserve"> (77)</w:t>
            </w:r>
          </w:p>
        </w:tc>
        <w:tc>
          <w:tcPr>
            <w:tcW w:w="1600" w:type="dxa"/>
          </w:tcPr>
          <w:p w14:paraId="28077AEC" w14:textId="77777777" w:rsidR="0051387F" w:rsidRPr="00C3380B" w:rsidRDefault="0051387F" w:rsidP="00BB6C2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N</w:t>
            </w:r>
          </w:p>
        </w:tc>
        <w:tc>
          <w:tcPr>
            <w:tcW w:w="1600" w:type="dxa"/>
          </w:tcPr>
          <w:p w14:paraId="42037BF0" w14:textId="77777777" w:rsidR="0051387F" w:rsidRPr="00C3380B" w:rsidRDefault="0051387F" w:rsidP="00BB6C28">
            <w:pPr>
              <w:tabs>
                <w:tab w:val="left" w:pos="489"/>
                <w:tab w:val="center" w:pos="697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Y</w:t>
            </w:r>
          </w:p>
        </w:tc>
        <w:tc>
          <w:tcPr>
            <w:tcW w:w="1598" w:type="dxa"/>
          </w:tcPr>
          <w:p w14:paraId="1AB6759D" w14:textId="77777777" w:rsidR="0051387F" w:rsidRPr="00C3380B" w:rsidRDefault="0051387F" w:rsidP="00BB6C2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Y</w:t>
            </w:r>
          </w:p>
        </w:tc>
        <w:tc>
          <w:tcPr>
            <w:tcW w:w="1598" w:type="dxa"/>
          </w:tcPr>
          <w:p w14:paraId="64CAD030" w14:textId="77777777" w:rsidR="0051387F" w:rsidRPr="00C3380B" w:rsidRDefault="0051387F" w:rsidP="00BB6C2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Y</w:t>
            </w:r>
          </w:p>
        </w:tc>
        <w:tc>
          <w:tcPr>
            <w:tcW w:w="1599" w:type="dxa"/>
          </w:tcPr>
          <w:p w14:paraId="53A1BE91" w14:textId="77777777" w:rsidR="0051387F" w:rsidRPr="00C3380B" w:rsidRDefault="0051387F" w:rsidP="00BB6C2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Y</w:t>
            </w:r>
          </w:p>
        </w:tc>
        <w:tc>
          <w:tcPr>
            <w:tcW w:w="1599" w:type="dxa"/>
          </w:tcPr>
          <w:p w14:paraId="7F18A78C" w14:textId="77777777" w:rsidR="0051387F" w:rsidRPr="00C3380B" w:rsidRDefault="0051387F" w:rsidP="00BB6C2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Y</w:t>
            </w:r>
          </w:p>
        </w:tc>
        <w:tc>
          <w:tcPr>
            <w:tcW w:w="1599" w:type="dxa"/>
          </w:tcPr>
          <w:p w14:paraId="6FE0B51F" w14:textId="77777777" w:rsidR="0051387F" w:rsidRPr="00C3380B" w:rsidRDefault="0051387F" w:rsidP="00BB6C2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Y</w:t>
            </w:r>
          </w:p>
        </w:tc>
        <w:tc>
          <w:tcPr>
            <w:tcW w:w="1559" w:type="dxa"/>
          </w:tcPr>
          <w:p w14:paraId="1A914B7E" w14:textId="77777777" w:rsidR="0051387F" w:rsidRPr="00C3380B" w:rsidRDefault="0051387F" w:rsidP="00BB6C2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Y</w:t>
            </w:r>
          </w:p>
        </w:tc>
      </w:tr>
      <w:tr w:rsidR="0051387F" w:rsidRPr="00C3380B" w14:paraId="430F0657" w14:textId="77777777" w:rsidTr="00BB6C28">
        <w:tc>
          <w:tcPr>
            <w:tcW w:w="1751" w:type="dxa"/>
          </w:tcPr>
          <w:p w14:paraId="3D6AD28A" w14:textId="77777777" w:rsidR="0051387F" w:rsidRDefault="0051387F" w:rsidP="00BB6C28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lang w:val="en-GB"/>
              </w:rPr>
              <w:t>Etemadifar</w:t>
            </w:r>
            <w:proofErr w:type="spellEnd"/>
            <w:r>
              <w:rPr>
                <w:rFonts w:ascii="Times New Roman" w:hAnsi="Times New Roman" w:cs="Times New Roman"/>
                <w:lang w:val="en-GB"/>
              </w:rPr>
              <w:t xml:space="preserve"> (78)</w:t>
            </w:r>
          </w:p>
        </w:tc>
        <w:tc>
          <w:tcPr>
            <w:tcW w:w="1600" w:type="dxa"/>
          </w:tcPr>
          <w:p w14:paraId="461BD4D2" w14:textId="77777777" w:rsidR="0051387F" w:rsidRPr="00C3380B" w:rsidRDefault="0051387F" w:rsidP="00BB6C2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N</w:t>
            </w:r>
          </w:p>
        </w:tc>
        <w:tc>
          <w:tcPr>
            <w:tcW w:w="1600" w:type="dxa"/>
          </w:tcPr>
          <w:p w14:paraId="34C04A37" w14:textId="77777777" w:rsidR="0051387F" w:rsidRPr="00C3380B" w:rsidRDefault="0051387F" w:rsidP="00BB6C28">
            <w:pPr>
              <w:tabs>
                <w:tab w:val="left" w:pos="489"/>
                <w:tab w:val="center" w:pos="697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N</w:t>
            </w:r>
          </w:p>
        </w:tc>
        <w:tc>
          <w:tcPr>
            <w:tcW w:w="1598" w:type="dxa"/>
          </w:tcPr>
          <w:p w14:paraId="4FEBF639" w14:textId="77777777" w:rsidR="0051387F" w:rsidRPr="00C3380B" w:rsidRDefault="0051387F" w:rsidP="00BB6C2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Y</w:t>
            </w:r>
          </w:p>
        </w:tc>
        <w:tc>
          <w:tcPr>
            <w:tcW w:w="1598" w:type="dxa"/>
          </w:tcPr>
          <w:p w14:paraId="2A51C52C" w14:textId="77777777" w:rsidR="0051387F" w:rsidRPr="00C3380B" w:rsidRDefault="0051387F" w:rsidP="00BB6C2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</w:t>
            </w:r>
          </w:p>
        </w:tc>
        <w:tc>
          <w:tcPr>
            <w:tcW w:w="1599" w:type="dxa"/>
          </w:tcPr>
          <w:p w14:paraId="1E05E202" w14:textId="77777777" w:rsidR="0051387F" w:rsidRPr="00C3380B" w:rsidRDefault="0051387F" w:rsidP="00BB6C2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Y</w:t>
            </w:r>
          </w:p>
        </w:tc>
        <w:tc>
          <w:tcPr>
            <w:tcW w:w="1599" w:type="dxa"/>
          </w:tcPr>
          <w:p w14:paraId="62BC22F8" w14:textId="77777777" w:rsidR="0051387F" w:rsidRPr="00C3380B" w:rsidRDefault="0051387F" w:rsidP="00BB6C2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Y</w:t>
            </w:r>
          </w:p>
        </w:tc>
        <w:tc>
          <w:tcPr>
            <w:tcW w:w="1599" w:type="dxa"/>
          </w:tcPr>
          <w:p w14:paraId="66965F6E" w14:textId="77777777" w:rsidR="0051387F" w:rsidRPr="00C3380B" w:rsidRDefault="0051387F" w:rsidP="00BB6C2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Y</w:t>
            </w:r>
          </w:p>
        </w:tc>
        <w:tc>
          <w:tcPr>
            <w:tcW w:w="1559" w:type="dxa"/>
          </w:tcPr>
          <w:p w14:paraId="31D7E8E9" w14:textId="77777777" w:rsidR="0051387F" w:rsidRPr="00C3380B" w:rsidRDefault="0051387F" w:rsidP="00BB6C2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Y</w:t>
            </w:r>
          </w:p>
        </w:tc>
      </w:tr>
      <w:tr w:rsidR="0051387F" w:rsidRPr="00C3380B" w14:paraId="7878D777" w14:textId="77777777" w:rsidTr="00BB6C28">
        <w:tc>
          <w:tcPr>
            <w:tcW w:w="1751" w:type="dxa"/>
          </w:tcPr>
          <w:p w14:paraId="32730D53" w14:textId="77777777" w:rsidR="0051387F" w:rsidRDefault="0051387F" w:rsidP="00BB6C28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lang w:val="en-GB"/>
              </w:rPr>
              <w:t>Sagy</w:t>
            </w:r>
            <w:proofErr w:type="spellEnd"/>
            <w:r>
              <w:rPr>
                <w:rFonts w:ascii="Times New Roman" w:hAnsi="Times New Roman" w:cs="Times New Roman"/>
                <w:lang w:val="en-GB"/>
              </w:rPr>
              <w:t xml:space="preserve"> (80)</w:t>
            </w:r>
          </w:p>
        </w:tc>
        <w:tc>
          <w:tcPr>
            <w:tcW w:w="1600" w:type="dxa"/>
          </w:tcPr>
          <w:p w14:paraId="02D2FB34" w14:textId="77777777" w:rsidR="0051387F" w:rsidRPr="00C3380B" w:rsidRDefault="0051387F" w:rsidP="00BB6C2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N</w:t>
            </w:r>
          </w:p>
        </w:tc>
        <w:tc>
          <w:tcPr>
            <w:tcW w:w="1600" w:type="dxa"/>
          </w:tcPr>
          <w:p w14:paraId="72FBA964" w14:textId="77777777" w:rsidR="0051387F" w:rsidRPr="00C3380B" w:rsidRDefault="0051387F" w:rsidP="00BB6C28">
            <w:pPr>
              <w:tabs>
                <w:tab w:val="left" w:pos="489"/>
                <w:tab w:val="center" w:pos="697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Y</w:t>
            </w:r>
          </w:p>
        </w:tc>
        <w:tc>
          <w:tcPr>
            <w:tcW w:w="1598" w:type="dxa"/>
          </w:tcPr>
          <w:p w14:paraId="3B9E67AD" w14:textId="77777777" w:rsidR="0051387F" w:rsidRPr="00C3380B" w:rsidRDefault="0051387F" w:rsidP="00BB6C2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Y</w:t>
            </w:r>
          </w:p>
        </w:tc>
        <w:tc>
          <w:tcPr>
            <w:tcW w:w="1598" w:type="dxa"/>
          </w:tcPr>
          <w:p w14:paraId="46FC3C7A" w14:textId="77777777" w:rsidR="0051387F" w:rsidRPr="00C3380B" w:rsidRDefault="0051387F" w:rsidP="00BB6C2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Y</w:t>
            </w:r>
          </w:p>
        </w:tc>
        <w:tc>
          <w:tcPr>
            <w:tcW w:w="1599" w:type="dxa"/>
          </w:tcPr>
          <w:p w14:paraId="55A8EBFC" w14:textId="77777777" w:rsidR="0051387F" w:rsidRPr="00C3380B" w:rsidRDefault="0051387F" w:rsidP="00BB6C2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Y</w:t>
            </w:r>
          </w:p>
        </w:tc>
        <w:tc>
          <w:tcPr>
            <w:tcW w:w="1599" w:type="dxa"/>
          </w:tcPr>
          <w:p w14:paraId="4C721051" w14:textId="77777777" w:rsidR="0051387F" w:rsidRPr="00C3380B" w:rsidRDefault="0051387F" w:rsidP="00BB6C2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Y</w:t>
            </w:r>
          </w:p>
        </w:tc>
        <w:tc>
          <w:tcPr>
            <w:tcW w:w="1599" w:type="dxa"/>
          </w:tcPr>
          <w:p w14:paraId="4EE8D13C" w14:textId="77777777" w:rsidR="0051387F" w:rsidRPr="00C3380B" w:rsidRDefault="0051387F" w:rsidP="00BB6C2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Y</w:t>
            </w:r>
          </w:p>
        </w:tc>
        <w:tc>
          <w:tcPr>
            <w:tcW w:w="1559" w:type="dxa"/>
          </w:tcPr>
          <w:p w14:paraId="54AFD485" w14:textId="77777777" w:rsidR="0051387F" w:rsidRPr="00C3380B" w:rsidRDefault="0051387F" w:rsidP="00BB6C2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Y</w:t>
            </w:r>
          </w:p>
        </w:tc>
      </w:tr>
      <w:tr w:rsidR="0051387F" w:rsidRPr="00C3380B" w14:paraId="775F64F7" w14:textId="77777777" w:rsidTr="00BB6C28">
        <w:tc>
          <w:tcPr>
            <w:tcW w:w="1751" w:type="dxa"/>
          </w:tcPr>
          <w:p w14:paraId="4EEEF8AD" w14:textId="77777777" w:rsidR="0051387F" w:rsidRDefault="0051387F" w:rsidP="00BB6C28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lastRenderedPageBreak/>
              <w:t>Griggs (81)</w:t>
            </w:r>
          </w:p>
        </w:tc>
        <w:tc>
          <w:tcPr>
            <w:tcW w:w="1600" w:type="dxa"/>
          </w:tcPr>
          <w:p w14:paraId="40C6D5D8" w14:textId="77777777" w:rsidR="0051387F" w:rsidRDefault="0051387F" w:rsidP="00BB6C2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N</w:t>
            </w:r>
          </w:p>
        </w:tc>
        <w:tc>
          <w:tcPr>
            <w:tcW w:w="1600" w:type="dxa"/>
          </w:tcPr>
          <w:p w14:paraId="2706A6DF" w14:textId="77777777" w:rsidR="0051387F" w:rsidRDefault="0051387F" w:rsidP="00BB6C28">
            <w:pPr>
              <w:tabs>
                <w:tab w:val="left" w:pos="489"/>
                <w:tab w:val="center" w:pos="697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Y</w:t>
            </w:r>
          </w:p>
        </w:tc>
        <w:tc>
          <w:tcPr>
            <w:tcW w:w="1598" w:type="dxa"/>
          </w:tcPr>
          <w:p w14:paraId="453C85F7" w14:textId="77777777" w:rsidR="0051387F" w:rsidRDefault="0051387F" w:rsidP="00BB6C2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Y</w:t>
            </w:r>
          </w:p>
        </w:tc>
        <w:tc>
          <w:tcPr>
            <w:tcW w:w="1598" w:type="dxa"/>
          </w:tcPr>
          <w:p w14:paraId="3DEC1D1D" w14:textId="77777777" w:rsidR="0051387F" w:rsidRDefault="0051387F" w:rsidP="00BB6C2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Y</w:t>
            </w:r>
          </w:p>
        </w:tc>
        <w:tc>
          <w:tcPr>
            <w:tcW w:w="1599" w:type="dxa"/>
          </w:tcPr>
          <w:p w14:paraId="2625A6D9" w14:textId="77777777" w:rsidR="0051387F" w:rsidRDefault="0051387F" w:rsidP="00BB6C2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Y</w:t>
            </w:r>
          </w:p>
        </w:tc>
        <w:tc>
          <w:tcPr>
            <w:tcW w:w="1599" w:type="dxa"/>
          </w:tcPr>
          <w:p w14:paraId="0D7E86FC" w14:textId="77777777" w:rsidR="0051387F" w:rsidRDefault="0051387F" w:rsidP="00BB6C2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Y</w:t>
            </w:r>
          </w:p>
        </w:tc>
        <w:tc>
          <w:tcPr>
            <w:tcW w:w="1599" w:type="dxa"/>
          </w:tcPr>
          <w:p w14:paraId="4A0D3535" w14:textId="77777777" w:rsidR="0051387F" w:rsidRDefault="0051387F" w:rsidP="00BB6C2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Y</w:t>
            </w:r>
          </w:p>
        </w:tc>
        <w:tc>
          <w:tcPr>
            <w:tcW w:w="1559" w:type="dxa"/>
          </w:tcPr>
          <w:p w14:paraId="77BF0CEA" w14:textId="77777777" w:rsidR="0051387F" w:rsidRDefault="0051387F" w:rsidP="00BB6C2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Y</w:t>
            </w:r>
          </w:p>
        </w:tc>
      </w:tr>
      <w:tr w:rsidR="0051387F" w:rsidRPr="00C3380B" w14:paraId="3DA9CB95" w14:textId="77777777" w:rsidTr="00BB6C28">
        <w:tc>
          <w:tcPr>
            <w:tcW w:w="1751" w:type="dxa"/>
          </w:tcPr>
          <w:p w14:paraId="21B15098" w14:textId="77777777" w:rsidR="0051387F" w:rsidRDefault="0051387F" w:rsidP="00BB6C28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Stosic (82)</w:t>
            </w:r>
          </w:p>
        </w:tc>
        <w:tc>
          <w:tcPr>
            <w:tcW w:w="1600" w:type="dxa"/>
          </w:tcPr>
          <w:p w14:paraId="2A6D8A3F" w14:textId="77777777" w:rsidR="0051387F" w:rsidRPr="00C3380B" w:rsidRDefault="0051387F" w:rsidP="00BB6C2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Y</w:t>
            </w:r>
          </w:p>
        </w:tc>
        <w:tc>
          <w:tcPr>
            <w:tcW w:w="1600" w:type="dxa"/>
          </w:tcPr>
          <w:p w14:paraId="475D611D" w14:textId="77777777" w:rsidR="0051387F" w:rsidRPr="00C3380B" w:rsidRDefault="0051387F" w:rsidP="00BB6C28">
            <w:pPr>
              <w:tabs>
                <w:tab w:val="left" w:pos="489"/>
                <w:tab w:val="center" w:pos="697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Y</w:t>
            </w:r>
          </w:p>
        </w:tc>
        <w:tc>
          <w:tcPr>
            <w:tcW w:w="1598" w:type="dxa"/>
          </w:tcPr>
          <w:p w14:paraId="64636149" w14:textId="77777777" w:rsidR="0051387F" w:rsidRPr="00C3380B" w:rsidRDefault="0051387F" w:rsidP="00BB6C2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Y</w:t>
            </w:r>
          </w:p>
        </w:tc>
        <w:tc>
          <w:tcPr>
            <w:tcW w:w="1598" w:type="dxa"/>
          </w:tcPr>
          <w:p w14:paraId="53981FDC" w14:textId="77777777" w:rsidR="0051387F" w:rsidRPr="00C3380B" w:rsidRDefault="0051387F" w:rsidP="00BB6C2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Y</w:t>
            </w:r>
          </w:p>
        </w:tc>
        <w:tc>
          <w:tcPr>
            <w:tcW w:w="1599" w:type="dxa"/>
          </w:tcPr>
          <w:p w14:paraId="0E0B1BCF" w14:textId="77777777" w:rsidR="0051387F" w:rsidRPr="00C3380B" w:rsidRDefault="0051387F" w:rsidP="00BB6C2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Y</w:t>
            </w:r>
          </w:p>
        </w:tc>
        <w:tc>
          <w:tcPr>
            <w:tcW w:w="1599" w:type="dxa"/>
          </w:tcPr>
          <w:p w14:paraId="5B36825B" w14:textId="77777777" w:rsidR="0051387F" w:rsidRPr="00C3380B" w:rsidRDefault="0051387F" w:rsidP="00BB6C2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Y</w:t>
            </w:r>
          </w:p>
        </w:tc>
        <w:tc>
          <w:tcPr>
            <w:tcW w:w="1599" w:type="dxa"/>
          </w:tcPr>
          <w:p w14:paraId="5533B2B3" w14:textId="77777777" w:rsidR="0051387F" w:rsidRPr="00C3380B" w:rsidRDefault="0051387F" w:rsidP="00BB6C2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Y</w:t>
            </w:r>
          </w:p>
        </w:tc>
        <w:tc>
          <w:tcPr>
            <w:tcW w:w="1559" w:type="dxa"/>
          </w:tcPr>
          <w:p w14:paraId="3B5B6E78" w14:textId="77777777" w:rsidR="0051387F" w:rsidRPr="00C3380B" w:rsidRDefault="0051387F" w:rsidP="00BB6C2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Y</w:t>
            </w:r>
          </w:p>
        </w:tc>
      </w:tr>
      <w:tr w:rsidR="0051387F" w:rsidRPr="00C3380B" w14:paraId="44B0CA60" w14:textId="77777777" w:rsidTr="00BB6C28">
        <w:tc>
          <w:tcPr>
            <w:tcW w:w="1751" w:type="dxa"/>
          </w:tcPr>
          <w:p w14:paraId="35F3F2BD" w14:textId="77777777" w:rsidR="0051387F" w:rsidRDefault="0051387F" w:rsidP="00BB6C28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lang w:val="en-GB"/>
              </w:rPr>
              <w:t>Sahraian</w:t>
            </w:r>
            <w:proofErr w:type="spellEnd"/>
            <w:r>
              <w:rPr>
                <w:rFonts w:ascii="Times New Roman" w:hAnsi="Times New Roman" w:cs="Times New Roman"/>
                <w:lang w:val="en-GB"/>
              </w:rPr>
              <w:t xml:space="preserve"> (83)</w:t>
            </w:r>
          </w:p>
        </w:tc>
        <w:tc>
          <w:tcPr>
            <w:tcW w:w="1600" w:type="dxa"/>
          </w:tcPr>
          <w:p w14:paraId="6AB40DCE" w14:textId="77777777" w:rsidR="0051387F" w:rsidRPr="00C3380B" w:rsidRDefault="0051387F" w:rsidP="00BB6C2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N</w:t>
            </w:r>
          </w:p>
        </w:tc>
        <w:tc>
          <w:tcPr>
            <w:tcW w:w="1600" w:type="dxa"/>
          </w:tcPr>
          <w:p w14:paraId="18828D2D" w14:textId="77777777" w:rsidR="0051387F" w:rsidRPr="00C3380B" w:rsidRDefault="0051387F" w:rsidP="00BB6C28">
            <w:pPr>
              <w:tabs>
                <w:tab w:val="left" w:pos="489"/>
                <w:tab w:val="center" w:pos="697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</w:t>
            </w:r>
          </w:p>
        </w:tc>
        <w:tc>
          <w:tcPr>
            <w:tcW w:w="1598" w:type="dxa"/>
          </w:tcPr>
          <w:p w14:paraId="636EBC0E" w14:textId="77777777" w:rsidR="0051387F" w:rsidRPr="00C3380B" w:rsidRDefault="0051387F" w:rsidP="00BB6C2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</w:t>
            </w:r>
          </w:p>
        </w:tc>
        <w:tc>
          <w:tcPr>
            <w:tcW w:w="1598" w:type="dxa"/>
          </w:tcPr>
          <w:p w14:paraId="2A315495" w14:textId="77777777" w:rsidR="0051387F" w:rsidRPr="00C3380B" w:rsidRDefault="0051387F" w:rsidP="00BB6C2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</w:t>
            </w:r>
          </w:p>
        </w:tc>
        <w:tc>
          <w:tcPr>
            <w:tcW w:w="1599" w:type="dxa"/>
          </w:tcPr>
          <w:p w14:paraId="41869665" w14:textId="77777777" w:rsidR="0051387F" w:rsidRPr="00C3380B" w:rsidRDefault="0051387F" w:rsidP="00BB6C2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Y</w:t>
            </w:r>
          </w:p>
        </w:tc>
        <w:tc>
          <w:tcPr>
            <w:tcW w:w="1599" w:type="dxa"/>
          </w:tcPr>
          <w:p w14:paraId="6344785B" w14:textId="77777777" w:rsidR="0051387F" w:rsidRPr="00C3380B" w:rsidRDefault="0051387F" w:rsidP="00BB6C2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</w:t>
            </w:r>
          </w:p>
        </w:tc>
        <w:tc>
          <w:tcPr>
            <w:tcW w:w="1599" w:type="dxa"/>
          </w:tcPr>
          <w:p w14:paraId="54CA28D4" w14:textId="77777777" w:rsidR="0051387F" w:rsidRPr="00C3380B" w:rsidRDefault="0051387F" w:rsidP="00BB6C2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</w:t>
            </w:r>
          </w:p>
        </w:tc>
        <w:tc>
          <w:tcPr>
            <w:tcW w:w="1559" w:type="dxa"/>
          </w:tcPr>
          <w:p w14:paraId="6A8D2AD3" w14:textId="77777777" w:rsidR="0051387F" w:rsidRPr="00C3380B" w:rsidRDefault="0051387F" w:rsidP="00BB6C2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Y</w:t>
            </w:r>
          </w:p>
        </w:tc>
      </w:tr>
      <w:tr w:rsidR="00110384" w:rsidRPr="00C3380B" w14:paraId="10C76807" w14:textId="77777777" w:rsidTr="00A6452C">
        <w:tc>
          <w:tcPr>
            <w:tcW w:w="1751" w:type="dxa"/>
          </w:tcPr>
          <w:p w14:paraId="4D50AA07" w14:textId="77777777" w:rsidR="00110384" w:rsidRDefault="00110384" w:rsidP="00C9298B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lang w:val="en-GB"/>
              </w:rPr>
              <w:t>Alanoglu</w:t>
            </w:r>
            <w:proofErr w:type="spellEnd"/>
            <w:r>
              <w:rPr>
                <w:rFonts w:ascii="Times New Roman" w:hAnsi="Times New Roman" w:cs="Times New Roman"/>
                <w:lang w:val="en-GB"/>
              </w:rPr>
              <w:t xml:space="preserve"> (84)</w:t>
            </w:r>
          </w:p>
        </w:tc>
        <w:tc>
          <w:tcPr>
            <w:tcW w:w="1600" w:type="dxa"/>
          </w:tcPr>
          <w:p w14:paraId="2A97B0A0" w14:textId="77777777" w:rsidR="00110384" w:rsidRPr="00C3380B" w:rsidRDefault="00110384" w:rsidP="0011038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N</w:t>
            </w:r>
          </w:p>
        </w:tc>
        <w:tc>
          <w:tcPr>
            <w:tcW w:w="1600" w:type="dxa"/>
          </w:tcPr>
          <w:p w14:paraId="185FBB0D" w14:textId="77777777" w:rsidR="00110384" w:rsidRPr="00C3380B" w:rsidRDefault="00110384" w:rsidP="00110384">
            <w:pPr>
              <w:tabs>
                <w:tab w:val="left" w:pos="489"/>
                <w:tab w:val="center" w:pos="697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Y</w:t>
            </w:r>
          </w:p>
        </w:tc>
        <w:tc>
          <w:tcPr>
            <w:tcW w:w="1598" w:type="dxa"/>
          </w:tcPr>
          <w:p w14:paraId="2B979BCB" w14:textId="77777777" w:rsidR="00110384" w:rsidRPr="00C3380B" w:rsidRDefault="00110384" w:rsidP="0011038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Y</w:t>
            </w:r>
          </w:p>
        </w:tc>
        <w:tc>
          <w:tcPr>
            <w:tcW w:w="1598" w:type="dxa"/>
          </w:tcPr>
          <w:p w14:paraId="72408BD1" w14:textId="77777777" w:rsidR="00110384" w:rsidRPr="00C3380B" w:rsidRDefault="00110384" w:rsidP="0011038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Y</w:t>
            </w:r>
          </w:p>
        </w:tc>
        <w:tc>
          <w:tcPr>
            <w:tcW w:w="1599" w:type="dxa"/>
          </w:tcPr>
          <w:p w14:paraId="3140BF4C" w14:textId="77777777" w:rsidR="00110384" w:rsidRPr="00C3380B" w:rsidRDefault="00110384" w:rsidP="0011038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Y</w:t>
            </w:r>
          </w:p>
        </w:tc>
        <w:tc>
          <w:tcPr>
            <w:tcW w:w="1599" w:type="dxa"/>
          </w:tcPr>
          <w:p w14:paraId="1BF78F84" w14:textId="77777777" w:rsidR="00110384" w:rsidRPr="00C3380B" w:rsidRDefault="00110384" w:rsidP="0011038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Y</w:t>
            </w:r>
          </w:p>
        </w:tc>
        <w:tc>
          <w:tcPr>
            <w:tcW w:w="1599" w:type="dxa"/>
          </w:tcPr>
          <w:p w14:paraId="03498AAE" w14:textId="77777777" w:rsidR="00110384" w:rsidRPr="00C3380B" w:rsidRDefault="00110384" w:rsidP="0011038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Y</w:t>
            </w:r>
          </w:p>
        </w:tc>
        <w:tc>
          <w:tcPr>
            <w:tcW w:w="1559" w:type="dxa"/>
          </w:tcPr>
          <w:p w14:paraId="3759F2E1" w14:textId="77777777" w:rsidR="00110384" w:rsidRPr="00C3380B" w:rsidRDefault="00110384" w:rsidP="0011038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Y</w:t>
            </w:r>
          </w:p>
        </w:tc>
      </w:tr>
    </w:tbl>
    <w:p w14:paraId="4CEE8732" w14:textId="77777777" w:rsidR="007E26C6" w:rsidRPr="00C3380B" w:rsidRDefault="001F0578" w:rsidP="001F0578">
      <w:pPr>
        <w:jc w:val="both"/>
        <w:rPr>
          <w:rFonts w:ascii="Times New Roman" w:hAnsi="Times New Roman" w:cs="Times New Roman"/>
          <w:lang w:val="en-US"/>
        </w:rPr>
      </w:pPr>
      <w:r w:rsidRPr="00C3380B">
        <w:rPr>
          <w:rFonts w:ascii="Times New Roman" w:hAnsi="Times New Roman" w:cs="Times New Roman"/>
          <w:lang w:val="en-US"/>
        </w:rPr>
        <w:t>U: Unclear; Y: Yes; N: No, NA: Not Applicable</w:t>
      </w:r>
    </w:p>
    <w:p w14:paraId="75C55AE8" w14:textId="77777777" w:rsidR="00D91685" w:rsidRDefault="00D91685" w:rsidP="001F0578">
      <w:pPr>
        <w:jc w:val="both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5B5D693E" w14:textId="77777777" w:rsidR="00C3380B" w:rsidRPr="00C3380B" w:rsidRDefault="00C3380B" w:rsidP="001F0578">
      <w:pPr>
        <w:jc w:val="both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299B5607" w14:textId="77777777" w:rsidR="001F0578" w:rsidRDefault="001F0578" w:rsidP="001F0578">
      <w:pPr>
        <w:jc w:val="both"/>
        <w:rPr>
          <w:rFonts w:ascii="Times New Roman" w:hAnsi="Times New Roman" w:cs="Times New Roman"/>
          <w:bCs/>
          <w:szCs w:val="22"/>
          <w:lang w:val="en-US"/>
        </w:rPr>
      </w:pPr>
      <w:r w:rsidRPr="00C3380B">
        <w:rPr>
          <w:rFonts w:ascii="Times New Roman" w:hAnsi="Times New Roman" w:cs="Times New Roman"/>
          <w:b/>
          <w:bCs/>
          <w:szCs w:val="22"/>
          <w:lang w:val="en-US"/>
        </w:rPr>
        <w:t>Supplementary Table 3</w:t>
      </w:r>
      <w:r w:rsidRPr="00C3380B">
        <w:rPr>
          <w:rFonts w:ascii="Times New Roman" w:hAnsi="Times New Roman" w:cs="Times New Roman"/>
          <w:bCs/>
          <w:szCs w:val="22"/>
          <w:lang w:val="en-US"/>
        </w:rPr>
        <w:t xml:space="preserve">. </w:t>
      </w:r>
      <w:r w:rsidR="00D91685" w:rsidRPr="00C3380B">
        <w:rPr>
          <w:rFonts w:ascii="Times New Roman" w:hAnsi="Times New Roman" w:cs="Times New Roman"/>
          <w:bCs/>
          <w:szCs w:val="22"/>
          <w:lang w:val="en-US"/>
        </w:rPr>
        <w:t>JBI checklist evaluation for case series</w:t>
      </w:r>
      <w:r w:rsidR="009F785D" w:rsidRPr="00C3380B">
        <w:rPr>
          <w:rFonts w:ascii="Times New Roman" w:hAnsi="Times New Roman" w:cs="Times New Roman"/>
          <w:bCs/>
          <w:szCs w:val="22"/>
          <w:lang w:val="en-US"/>
        </w:rPr>
        <w:t xml:space="preserve"> </w:t>
      </w:r>
      <w:r w:rsidR="00C3380B" w:rsidRPr="00C3380B">
        <w:rPr>
          <w:rFonts w:ascii="Times New Roman" w:hAnsi="Times New Roman" w:cs="Times New Roman"/>
          <w:bCs/>
          <w:szCs w:val="22"/>
          <w:lang w:val="en-US"/>
        </w:rPr>
        <w:t xml:space="preserve">included in the systematic review </w:t>
      </w:r>
      <w:r w:rsidR="009F785D" w:rsidRPr="00C3380B">
        <w:rPr>
          <w:rFonts w:ascii="Times New Roman" w:hAnsi="Times New Roman" w:cs="Times New Roman"/>
          <w:bCs/>
          <w:szCs w:val="22"/>
          <w:lang w:val="en-US"/>
        </w:rPr>
        <w:t>(</w:t>
      </w:r>
      <w:r w:rsidR="009F785D" w:rsidRPr="00C3380B">
        <w:rPr>
          <w:rFonts w:ascii="Times New Roman" w:hAnsi="Times New Roman" w:cs="Times New Roman"/>
          <w:b/>
          <w:bCs/>
          <w:szCs w:val="22"/>
          <w:lang w:val="en-US"/>
        </w:rPr>
        <w:t>22,23</w:t>
      </w:r>
      <w:r w:rsidR="009F785D" w:rsidRPr="00C3380B">
        <w:rPr>
          <w:rFonts w:ascii="Times New Roman" w:hAnsi="Times New Roman" w:cs="Times New Roman"/>
          <w:bCs/>
          <w:szCs w:val="22"/>
          <w:lang w:val="en-US"/>
        </w:rPr>
        <w:t>)</w:t>
      </w:r>
    </w:p>
    <w:p w14:paraId="4740109A" w14:textId="77777777" w:rsidR="00C3380B" w:rsidRPr="00C3380B" w:rsidRDefault="00C3380B" w:rsidP="001F0578">
      <w:pPr>
        <w:jc w:val="both"/>
        <w:rPr>
          <w:rFonts w:ascii="Times New Roman" w:hAnsi="Times New Roman" w:cs="Times New Roman"/>
          <w:bCs/>
          <w:szCs w:val="22"/>
          <w:lang w:val="en-US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452"/>
        <w:gridCol w:w="1163"/>
        <w:gridCol w:w="1209"/>
        <w:gridCol w:w="1208"/>
        <w:gridCol w:w="1208"/>
        <w:gridCol w:w="1208"/>
        <w:gridCol w:w="1208"/>
        <w:gridCol w:w="1208"/>
        <w:gridCol w:w="1208"/>
        <w:gridCol w:w="1181"/>
        <w:gridCol w:w="1116"/>
        <w:gridCol w:w="1134"/>
      </w:tblGrid>
      <w:tr w:rsidR="00F03F5E" w:rsidRPr="00C3380B" w14:paraId="5DA5B4B7" w14:textId="77777777" w:rsidTr="004A6348">
        <w:trPr>
          <w:jc w:val="center"/>
        </w:trPr>
        <w:tc>
          <w:tcPr>
            <w:tcW w:w="1452" w:type="dxa"/>
          </w:tcPr>
          <w:p w14:paraId="7FC9B769" w14:textId="77777777" w:rsidR="004A6348" w:rsidRPr="00C3380B" w:rsidRDefault="004A6348" w:rsidP="0035287D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C3380B">
              <w:rPr>
                <w:rFonts w:ascii="Times New Roman" w:hAnsi="Times New Roman" w:cs="Times New Roman"/>
                <w:b/>
                <w:lang w:val="en-US"/>
              </w:rPr>
              <w:t>First author (ref)</w:t>
            </w:r>
          </w:p>
        </w:tc>
        <w:tc>
          <w:tcPr>
            <w:tcW w:w="1163" w:type="dxa"/>
          </w:tcPr>
          <w:p w14:paraId="788E44AE" w14:textId="77777777" w:rsidR="004A6348" w:rsidRPr="00C3380B" w:rsidRDefault="004A6348" w:rsidP="004A6348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C3380B">
              <w:rPr>
                <w:rFonts w:ascii="Times New Roman" w:hAnsi="Times New Roman" w:cs="Times New Roman"/>
                <w:b/>
                <w:lang w:val="en-US"/>
              </w:rPr>
              <w:t>N. cases</w:t>
            </w:r>
          </w:p>
        </w:tc>
        <w:tc>
          <w:tcPr>
            <w:tcW w:w="1209" w:type="dxa"/>
          </w:tcPr>
          <w:p w14:paraId="04EDCC10" w14:textId="77777777" w:rsidR="004A6348" w:rsidRPr="00C3380B" w:rsidRDefault="004A6348" w:rsidP="0035287D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C3380B">
              <w:rPr>
                <w:rFonts w:ascii="Times New Roman" w:hAnsi="Times New Roman" w:cs="Times New Roman"/>
                <w:b/>
                <w:lang w:val="en-US"/>
              </w:rPr>
              <w:t>Q1</w:t>
            </w:r>
          </w:p>
        </w:tc>
        <w:tc>
          <w:tcPr>
            <w:tcW w:w="1208" w:type="dxa"/>
          </w:tcPr>
          <w:p w14:paraId="31BA373D" w14:textId="77777777" w:rsidR="004A6348" w:rsidRPr="00C3380B" w:rsidRDefault="004A6348" w:rsidP="0035287D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C3380B">
              <w:rPr>
                <w:rFonts w:ascii="Times New Roman" w:hAnsi="Times New Roman" w:cs="Times New Roman"/>
                <w:b/>
                <w:lang w:val="en-US"/>
              </w:rPr>
              <w:t>Q2</w:t>
            </w:r>
          </w:p>
        </w:tc>
        <w:tc>
          <w:tcPr>
            <w:tcW w:w="1208" w:type="dxa"/>
          </w:tcPr>
          <w:p w14:paraId="4FE5E631" w14:textId="77777777" w:rsidR="004A6348" w:rsidRPr="00C3380B" w:rsidRDefault="004A6348" w:rsidP="0035287D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C3380B">
              <w:rPr>
                <w:rFonts w:ascii="Times New Roman" w:hAnsi="Times New Roman" w:cs="Times New Roman"/>
                <w:b/>
                <w:lang w:val="en-US"/>
              </w:rPr>
              <w:t>Q3</w:t>
            </w:r>
          </w:p>
        </w:tc>
        <w:tc>
          <w:tcPr>
            <w:tcW w:w="1208" w:type="dxa"/>
          </w:tcPr>
          <w:p w14:paraId="41BCC722" w14:textId="77777777" w:rsidR="004A6348" w:rsidRPr="00C3380B" w:rsidRDefault="004A6348" w:rsidP="0035287D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C3380B">
              <w:rPr>
                <w:rFonts w:ascii="Times New Roman" w:hAnsi="Times New Roman" w:cs="Times New Roman"/>
                <w:b/>
                <w:lang w:val="en-US"/>
              </w:rPr>
              <w:t>Q4</w:t>
            </w:r>
          </w:p>
        </w:tc>
        <w:tc>
          <w:tcPr>
            <w:tcW w:w="1208" w:type="dxa"/>
          </w:tcPr>
          <w:p w14:paraId="02303B52" w14:textId="77777777" w:rsidR="004A6348" w:rsidRPr="00C3380B" w:rsidRDefault="004A6348" w:rsidP="0035287D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C3380B">
              <w:rPr>
                <w:rFonts w:ascii="Times New Roman" w:hAnsi="Times New Roman" w:cs="Times New Roman"/>
                <w:b/>
                <w:lang w:val="en-US"/>
              </w:rPr>
              <w:t>Q5</w:t>
            </w:r>
          </w:p>
        </w:tc>
        <w:tc>
          <w:tcPr>
            <w:tcW w:w="1208" w:type="dxa"/>
          </w:tcPr>
          <w:p w14:paraId="0F6075B6" w14:textId="77777777" w:rsidR="004A6348" w:rsidRPr="00C3380B" w:rsidRDefault="004A6348" w:rsidP="0035287D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C3380B">
              <w:rPr>
                <w:rFonts w:ascii="Times New Roman" w:hAnsi="Times New Roman" w:cs="Times New Roman"/>
                <w:b/>
                <w:lang w:val="en-US"/>
              </w:rPr>
              <w:t>Q6</w:t>
            </w:r>
          </w:p>
        </w:tc>
        <w:tc>
          <w:tcPr>
            <w:tcW w:w="1208" w:type="dxa"/>
          </w:tcPr>
          <w:p w14:paraId="02906E16" w14:textId="77777777" w:rsidR="004A6348" w:rsidRPr="00C3380B" w:rsidRDefault="004A6348" w:rsidP="0035287D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C3380B">
              <w:rPr>
                <w:rFonts w:ascii="Times New Roman" w:hAnsi="Times New Roman" w:cs="Times New Roman"/>
                <w:b/>
                <w:lang w:val="en-US"/>
              </w:rPr>
              <w:t>Q7</w:t>
            </w:r>
          </w:p>
        </w:tc>
        <w:tc>
          <w:tcPr>
            <w:tcW w:w="1181" w:type="dxa"/>
          </w:tcPr>
          <w:p w14:paraId="79DBF77D" w14:textId="77777777" w:rsidR="004A6348" w:rsidRPr="00C3380B" w:rsidRDefault="004A6348" w:rsidP="0035287D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C3380B">
              <w:rPr>
                <w:rFonts w:ascii="Times New Roman" w:hAnsi="Times New Roman" w:cs="Times New Roman"/>
                <w:b/>
                <w:lang w:val="en-US"/>
              </w:rPr>
              <w:t>Q8</w:t>
            </w:r>
          </w:p>
        </w:tc>
        <w:tc>
          <w:tcPr>
            <w:tcW w:w="1116" w:type="dxa"/>
          </w:tcPr>
          <w:p w14:paraId="06B26AC8" w14:textId="77777777" w:rsidR="004A6348" w:rsidRPr="00C3380B" w:rsidRDefault="004A6348" w:rsidP="0035287D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C3380B">
              <w:rPr>
                <w:rFonts w:ascii="Times New Roman" w:hAnsi="Times New Roman" w:cs="Times New Roman"/>
                <w:b/>
                <w:lang w:val="en-US"/>
              </w:rPr>
              <w:t>Q9</w:t>
            </w:r>
          </w:p>
        </w:tc>
        <w:tc>
          <w:tcPr>
            <w:tcW w:w="1134" w:type="dxa"/>
          </w:tcPr>
          <w:p w14:paraId="05B72226" w14:textId="77777777" w:rsidR="004A6348" w:rsidRPr="00C3380B" w:rsidRDefault="004A6348" w:rsidP="0035287D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C3380B">
              <w:rPr>
                <w:rFonts w:ascii="Times New Roman" w:hAnsi="Times New Roman" w:cs="Times New Roman"/>
                <w:b/>
                <w:lang w:val="en-US"/>
              </w:rPr>
              <w:t>Q10</w:t>
            </w:r>
          </w:p>
        </w:tc>
      </w:tr>
      <w:tr w:rsidR="00F03F5E" w:rsidRPr="00C3380B" w14:paraId="311A228D" w14:textId="77777777" w:rsidTr="004A6348">
        <w:trPr>
          <w:jc w:val="center"/>
        </w:trPr>
        <w:tc>
          <w:tcPr>
            <w:tcW w:w="1452" w:type="dxa"/>
          </w:tcPr>
          <w:p w14:paraId="3912B110" w14:textId="647A2356" w:rsidR="004A6348" w:rsidRPr="00C3380B" w:rsidRDefault="004A6348" w:rsidP="0051387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380B">
              <w:rPr>
                <w:rFonts w:ascii="Times New Roman" w:hAnsi="Times New Roman" w:cs="Times New Roman"/>
                <w:lang w:val="en-US"/>
              </w:rPr>
              <w:t>Rossi (</w:t>
            </w:r>
            <w:r w:rsidR="0051387F">
              <w:rPr>
                <w:rFonts w:ascii="Times New Roman" w:hAnsi="Times New Roman" w:cs="Times New Roman"/>
                <w:lang w:val="en-US"/>
              </w:rPr>
              <w:t>21</w:t>
            </w:r>
            <w:r w:rsidRPr="00C3380B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163" w:type="dxa"/>
          </w:tcPr>
          <w:p w14:paraId="1D1F91D3" w14:textId="77777777" w:rsidR="004A6348" w:rsidRPr="00C3380B" w:rsidRDefault="004A6348" w:rsidP="00C2219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380B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209" w:type="dxa"/>
          </w:tcPr>
          <w:p w14:paraId="5F2A0B6A" w14:textId="77777777" w:rsidR="004A6348" w:rsidRPr="00C3380B" w:rsidRDefault="004A6348" w:rsidP="00C2219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380B">
              <w:rPr>
                <w:rFonts w:ascii="Times New Roman" w:hAnsi="Times New Roman" w:cs="Times New Roman"/>
                <w:lang w:val="en-US"/>
              </w:rPr>
              <w:t>Y</w:t>
            </w:r>
          </w:p>
        </w:tc>
        <w:tc>
          <w:tcPr>
            <w:tcW w:w="1208" w:type="dxa"/>
          </w:tcPr>
          <w:p w14:paraId="6B04D173" w14:textId="77777777" w:rsidR="004A6348" w:rsidRPr="00C3380B" w:rsidRDefault="004A6348" w:rsidP="00C2219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380B">
              <w:rPr>
                <w:rFonts w:ascii="Times New Roman" w:hAnsi="Times New Roman" w:cs="Times New Roman"/>
                <w:lang w:val="en-US"/>
              </w:rPr>
              <w:t>Y</w:t>
            </w:r>
          </w:p>
        </w:tc>
        <w:tc>
          <w:tcPr>
            <w:tcW w:w="1208" w:type="dxa"/>
          </w:tcPr>
          <w:p w14:paraId="32E410DB" w14:textId="77777777" w:rsidR="004A6348" w:rsidRPr="00C3380B" w:rsidRDefault="004A6348" w:rsidP="00C2219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380B">
              <w:rPr>
                <w:rFonts w:ascii="Times New Roman" w:hAnsi="Times New Roman" w:cs="Times New Roman"/>
                <w:lang w:val="en-US"/>
              </w:rPr>
              <w:t>Y</w:t>
            </w:r>
          </w:p>
        </w:tc>
        <w:tc>
          <w:tcPr>
            <w:tcW w:w="1208" w:type="dxa"/>
          </w:tcPr>
          <w:p w14:paraId="72676092" w14:textId="77777777" w:rsidR="004A6348" w:rsidRPr="00C3380B" w:rsidRDefault="004A6348" w:rsidP="00C2219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380B">
              <w:rPr>
                <w:rFonts w:ascii="Times New Roman" w:hAnsi="Times New Roman" w:cs="Times New Roman"/>
                <w:lang w:val="en-US"/>
              </w:rPr>
              <w:t>U</w:t>
            </w:r>
          </w:p>
        </w:tc>
        <w:tc>
          <w:tcPr>
            <w:tcW w:w="1208" w:type="dxa"/>
          </w:tcPr>
          <w:p w14:paraId="02F0B807" w14:textId="77777777" w:rsidR="004A6348" w:rsidRPr="00C3380B" w:rsidRDefault="004A6348" w:rsidP="00C2219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380B">
              <w:rPr>
                <w:rFonts w:ascii="Times New Roman" w:hAnsi="Times New Roman" w:cs="Times New Roman"/>
                <w:lang w:val="en-US"/>
              </w:rPr>
              <w:t>U</w:t>
            </w:r>
          </w:p>
        </w:tc>
        <w:tc>
          <w:tcPr>
            <w:tcW w:w="1208" w:type="dxa"/>
          </w:tcPr>
          <w:p w14:paraId="67D0A91A" w14:textId="77777777" w:rsidR="004A6348" w:rsidRPr="00C3380B" w:rsidRDefault="004A6348" w:rsidP="00C2219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380B">
              <w:rPr>
                <w:rFonts w:ascii="Times New Roman" w:hAnsi="Times New Roman" w:cs="Times New Roman"/>
                <w:lang w:val="en-US"/>
              </w:rPr>
              <w:t>N</w:t>
            </w:r>
          </w:p>
        </w:tc>
        <w:tc>
          <w:tcPr>
            <w:tcW w:w="1208" w:type="dxa"/>
          </w:tcPr>
          <w:p w14:paraId="4AF42C01" w14:textId="77777777" w:rsidR="004A6348" w:rsidRPr="00C3380B" w:rsidRDefault="004A6348" w:rsidP="00C2219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380B">
              <w:rPr>
                <w:rFonts w:ascii="Times New Roman" w:hAnsi="Times New Roman" w:cs="Times New Roman"/>
                <w:lang w:val="en-US"/>
              </w:rPr>
              <w:t>Y</w:t>
            </w:r>
          </w:p>
        </w:tc>
        <w:tc>
          <w:tcPr>
            <w:tcW w:w="1181" w:type="dxa"/>
          </w:tcPr>
          <w:p w14:paraId="1448FFE0" w14:textId="77777777" w:rsidR="004A6348" w:rsidRPr="00C3380B" w:rsidRDefault="004A6348" w:rsidP="00C2219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380B">
              <w:rPr>
                <w:rFonts w:ascii="Times New Roman" w:hAnsi="Times New Roman" w:cs="Times New Roman"/>
                <w:lang w:val="en-US"/>
              </w:rPr>
              <w:t>Y</w:t>
            </w:r>
          </w:p>
        </w:tc>
        <w:tc>
          <w:tcPr>
            <w:tcW w:w="1116" w:type="dxa"/>
          </w:tcPr>
          <w:p w14:paraId="4F8D023A" w14:textId="77777777" w:rsidR="004A6348" w:rsidRPr="00C3380B" w:rsidRDefault="004A6348" w:rsidP="00C2219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380B">
              <w:rPr>
                <w:rFonts w:ascii="Times New Roman" w:hAnsi="Times New Roman" w:cs="Times New Roman"/>
                <w:lang w:val="en-US"/>
              </w:rPr>
              <w:t>U</w:t>
            </w:r>
          </w:p>
        </w:tc>
        <w:tc>
          <w:tcPr>
            <w:tcW w:w="1134" w:type="dxa"/>
          </w:tcPr>
          <w:p w14:paraId="6F9B3A58" w14:textId="77777777" w:rsidR="004A6348" w:rsidRPr="00C3380B" w:rsidRDefault="004A6348" w:rsidP="00C2219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380B">
              <w:rPr>
                <w:rFonts w:ascii="Times New Roman" w:hAnsi="Times New Roman" w:cs="Times New Roman"/>
                <w:lang w:val="en-US"/>
              </w:rPr>
              <w:t>NA</w:t>
            </w:r>
          </w:p>
        </w:tc>
      </w:tr>
      <w:tr w:rsidR="00F03F5E" w:rsidRPr="00C3380B" w14:paraId="77DA26C3" w14:textId="77777777" w:rsidTr="004A6348">
        <w:trPr>
          <w:jc w:val="center"/>
        </w:trPr>
        <w:tc>
          <w:tcPr>
            <w:tcW w:w="1452" w:type="dxa"/>
          </w:tcPr>
          <w:p w14:paraId="52AC5A4E" w14:textId="3CAA8F35" w:rsidR="004A6348" w:rsidRPr="00C3380B" w:rsidRDefault="004A6348" w:rsidP="0051387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Yuen (</w:t>
            </w:r>
            <w:r w:rsidR="0051387F">
              <w:rPr>
                <w:rFonts w:ascii="Times New Roman" w:hAnsi="Times New Roman" w:cs="Times New Roman"/>
                <w:lang w:val="en-GB"/>
              </w:rPr>
              <w:t>48</w:t>
            </w:r>
            <w:r w:rsidRPr="00C3380B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163" w:type="dxa"/>
          </w:tcPr>
          <w:p w14:paraId="39114F6F" w14:textId="77777777" w:rsidR="004A6348" w:rsidRPr="00C3380B" w:rsidRDefault="004A6348" w:rsidP="007D392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380B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209" w:type="dxa"/>
          </w:tcPr>
          <w:p w14:paraId="68211AC8" w14:textId="77777777" w:rsidR="004A6348" w:rsidRPr="00C3380B" w:rsidRDefault="00FF142D" w:rsidP="007D392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380B">
              <w:rPr>
                <w:rFonts w:ascii="Times New Roman" w:hAnsi="Times New Roman" w:cs="Times New Roman"/>
                <w:lang w:val="en-US"/>
              </w:rPr>
              <w:t>U</w:t>
            </w:r>
          </w:p>
        </w:tc>
        <w:tc>
          <w:tcPr>
            <w:tcW w:w="1208" w:type="dxa"/>
          </w:tcPr>
          <w:p w14:paraId="590D531B" w14:textId="77777777" w:rsidR="004A6348" w:rsidRPr="00C3380B" w:rsidRDefault="004A6348" w:rsidP="007D392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380B">
              <w:rPr>
                <w:rFonts w:ascii="Times New Roman" w:hAnsi="Times New Roman" w:cs="Times New Roman"/>
                <w:lang w:val="en-US"/>
              </w:rPr>
              <w:t>Y</w:t>
            </w:r>
          </w:p>
        </w:tc>
        <w:tc>
          <w:tcPr>
            <w:tcW w:w="1208" w:type="dxa"/>
          </w:tcPr>
          <w:p w14:paraId="6F3A1496" w14:textId="77777777" w:rsidR="004A6348" w:rsidRPr="00C3380B" w:rsidRDefault="004A6348" w:rsidP="007D392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380B">
              <w:rPr>
                <w:rFonts w:ascii="Times New Roman" w:hAnsi="Times New Roman" w:cs="Times New Roman"/>
                <w:lang w:val="en-US"/>
              </w:rPr>
              <w:t>Y</w:t>
            </w:r>
          </w:p>
        </w:tc>
        <w:tc>
          <w:tcPr>
            <w:tcW w:w="1208" w:type="dxa"/>
          </w:tcPr>
          <w:p w14:paraId="2234C045" w14:textId="77777777" w:rsidR="004A6348" w:rsidRPr="00C3380B" w:rsidRDefault="004A6348" w:rsidP="007D392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380B">
              <w:rPr>
                <w:rFonts w:ascii="Times New Roman" w:hAnsi="Times New Roman" w:cs="Times New Roman"/>
                <w:lang w:val="en-US"/>
              </w:rPr>
              <w:t>U</w:t>
            </w:r>
          </w:p>
        </w:tc>
        <w:tc>
          <w:tcPr>
            <w:tcW w:w="1208" w:type="dxa"/>
          </w:tcPr>
          <w:p w14:paraId="5CC0E19E" w14:textId="77777777" w:rsidR="004A6348" w:rsidRPr="00C3380B" w:rsidRDefault="004A6348" w:rsidP="007D392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380B">
              <w:rPr>
                <w:rFonts w:ascii="Times New Roman" w:hAnsi="Times New Roman" w:cs="Times New Roman"/>
                <w:lang w:val="en-US"/>
              </w:rPr>
              <w:t>U</w:t>
            </w:r>
          </w:p>
        </w:tc>
        <w:tc>
          <w:tcPr>
            <w:tcW w:w="1208" w:type="dxa"/>
          </w:tcPr>
          <w:p w14:paraId="6E9C6055" w14:textId="77777777" w:rsidR="004A6348" w:rsidRPr="00C3380B" w:rsidRDefault="004A6348" w:rsidP="007D392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380B">
              <w:rPr>
                <w:rFonts w:ascii="Times New Roman" w:hAnsi="Times New Roman" w:cs="Times New Roman"/>
                <w:lang w:val="en-US"/>
              </w:rPr>
              <w:t>N</w:t>
            </w:r>
          </w:p>
        </w:tc>
        <w:tc>
          <w:tcPr>
            <w:tcW w:w="1208" w:type="dxa"/>
          </w:tcPr>
          <w:p w14:paraId="00289957" w14:textId="77777777" w:rsidR="004A6348" w:rsidRPr="00C3380B" w:rsidRDefault="004A6348" w:rsidP="007D392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380B">
              <w:rPr>
                <w:rFonts w:ascii="Times New Roman" w:hAnsi="Times New Roman" w:cs="Times New Roman"/>
                <w:lang w:val="en-US"/>
              </w:rPr>
              <w:t>Y</w:t>
            </w:r>
          </w:p>
        </w:tc>
        <w:tc>
          <w:tcPr>
            <w:tcW w:w="1181" w:type="dxa"/>
          </w:tcPr>
          <w:p w14:paraId="308F46D8" w14:textId="77777777" w:rsidR="004A6348" w:rsidRPr="00C3380B" w:rsidRDefault="004A6348" w:rsidP="007D392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380B">
              <w:rPr>
                <w:rFonts w:ascii="Times New Roman" w:hAnsi="Times New Roman" w:cs="Times New Roman"/>
                <w:lang w:val="en-US"/>
              </w:rPr>
              <w:t>Y</w:t>
            </w:r>
          </w:p>
        </w:tc>
        <w:tc>
          <w:tcPr>
            <w:tcW w:w="1116" w:type="dxa"/>
          </w:tcPr>
          <w:p w14:paraId="039D94B5" w14:textId="77777777" w:rsidR="004A6348" w:rsidRPr="00C3380B" w:rsidRDefault="004A6348" w:rsidP="007D392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380B">
              <w:rPr>
                <w:rFonts w:ascii="Times New Roman" w:hAnsi="Times New Roman" w:cs="Times New Roman"/>
                <w:lang w:val="en-US"/>
              </w:rPr>
              <w:t>U</w:t>
            </w:r>
          </w:p>
        </w:tc>
        <w:tc>
          <w:tcPr>
            <w:tcW w:w="1134" w:type="dxa"/>
          </w:tcPr>
          <w:p w14:paraId="4F5E8326" w14:textId="77777777" w:rsidR="004A6348" w:rsidRPr="00C3380B" w:rsidRDefault="004A6348" w:rsidP="00C2219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380B">
              <w:rPr>
                <w:rFonts w:ascii="Times New Roman" w:hAnsi="Times New Roman" w:cs="Times New Roman"/>
                <w:lang w:val="en-US"/>
              </w:rPr>
              <w:t>NA</w:t>
            </w:r>
          </w:p>
        </w:tc>
      </w:tr>
      <w:tr w:rsidR="00F03F5E" w:rsidRPr="00C3380B" w14:paraId="203C6C25" w14:textId="77777777" w:rsidTr="004A6348">
        <w:trPr>
          <w:jc w:val="center"/>
        </w:trPr>
        <w:tc>
          <w:tcPr>
            <w:tcW w:w="1452" w:type="dxa"/>
          </w:tcPr>
          <w:p w14:paraId="070DFE81" w14:textId="7644AC7B" w:rsidR="004A6348" w:rsidRPr="00C3380B" w:rsidRDefault="004A6348" w:rsidP="0051387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Gaitán (</w:t>
            </w:r>
            <w:r w:rsidR="0051387F">
              <w:rPr>
                <w:rFonts w:ascii="Times New Roman" w:hAnsi="Times New Roman" w:cs="Times New Roman"/>
                <w:lang w:val="en-GB"/>
              </w:rPr>
              <w:t>49</w:t>
            </w:r>
            <w:r w:rsidRPr="00C3380B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163" w:type="dxa"/>
          </w:tcPr>
          <w:p w14:paraId="3EE9517D" w14:textId="77777777" w:rsidR="004A6348" w:rsidRPr="00C3380B" w:rsidRDefault="00FF142D" w:rsidP="00C2219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1209" w:type="dxa"/>
          </w:tcPr>
          <w:p w14:paraId="17E7EBD9" w14:textId="77777777" w:rsidR="004A6348" w:rsidRPr="00C3380B" w:rsidRDefault="00FF142D" w:rsidP="00C2219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U</w:t>
            </w:r>
          </w:p>
        </w:tc>
        <w:tc>
          <w:tcPr>
            <w:tcW w:w="1208" w:type="dxa"/>
          </w:tcPr>
          <w:p w14:paraId="374FA997" w14:textId="77777777" w:rsidR="004A6348" w:rsidRPr="00C3380B" w:rsidRDefault="004A6348" w:rsidP="00C2219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Y</w:t>
            </w:r>
          </w:p>
        </w:tc>
        <w:tc>
          <w:tcPr>
            <w:tcW w:w="1208" w:type="dxa"/>
          </w:tcPr>
          <w:p w14:paraId="0629E3D2" w14:textId="77777777" w:rsidR="004A6348" w:rsidRPr="00C3380B" w:rsidRDefault="004A6348" w:rsidP="00C2219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Y</w:t>
            </w:r>
          </w:p>
        </w:tc>
        <w:tc>
          <w:tcPr>
            <w:tcW w:w="1208" w:type="dxa"/>
          </w:tcPr>
          <w:p w14:paraId="10159A3A" w14:textId="77777777" w:rsidR="004A6348" w:rsidRPr="00C3380B" w:rsidRDefault="004A6348" w:rsidP="00C2219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N</w:t>
            </w:r>
          </w:p>
        </w:tc>
        <w:tc>
          <w:tcPr>
            <w:tcW w:w="1208" w:type="dxa"/>
          </w:tcPr>
          <w:p w14:paraId="27CA599F" w14:textId="77777777" w:rsidR="004A6348" w:rsidRPr="00C3380B" w:rsidRDefault="004A6348" w:rsidP="00C2219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N</w:t>
            </w:r>
          </w:p>
        </w:tc>
        <w:tc>
          <w:tcPr>
            <w:tcW w:w="1208" w:type="dxa"/>
          </w:tcPr>
          <w:p w14:paraId="18DCE53B" w14:textId="77777777" w:rsidR="004A6348" w:rsidRPr="00C3380B" w:rsidRDefault="004A6348" w:rsidP="00C2219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N</w:t>
            </w:r>
          </w:p>
        </w:tc>
        <w:tc>
          <w:tcPr>
            <w:tcW w:w="1208" w:type="dxa"/>
          </w:tcPr>
          <w:p w14:paraId="6D52D24F" w14:textId="77777777" w:rsidR="004A6348" w:rsidRPr="00C3380B" w:rsidRDefault="004A6348" w:rsidP="00C2219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Y</w:t>
            </w:r>
          </w:p>
        </w:tc>
        <w:tc>
          <w:tcPr>
            <w:tcW w:w="1181" w:type="dxa"/>
          </w:tcPr>
          <w:p w14:paraId="1D5B24A6" w14:textId="77777777" w:rsidR="004A6348" w:rsidRPr="00C3380B" w:rsidRDefault="004A6348" w:rsidP="00C2219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Y</w:t>
            </w:r>
          </w:p>
        </w:tc>
        <w:tc>
          <w:tcPr>
            <w:tcW w:w="1116" w:type="dxa"/>
          </w:tcPr>
          <w:p w14:paraId="4C99C933" w14:textId="77777777" w:rsidR="004A6348" w:rsidRPr="00C3380B" w:rsidRDefault="004A6348" w:rsidP="00C2219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N</w:t>
            </w:r>
          </w:p>
        </w:tc>
        <w:tc>
          <w:tcPr>
            <w:tcW w:w="1134" w:type="dxa"/>
          </w:tcPr>
          <w:p w14:paraId="42C87BA6" w14:textId="77777777" w:rsidR="004A6348" w:rsidRPr="00C3380B" w:rsidRDefault="004A6348" w:rsidP="00C22192">
            <w:pPr>
              <w:jc w:val="center"/>
              <w:rPr>
                <w:rFonts w:ascii="Times New Roman" w:hAnsi="Times New Roman" w:cs="Times New Roman"/>
              </w:rPr>
            </w:pPr>
            <w:r w:rsidRPr="00C3380B">
              <w:rPr>
                <w:rFonts w:ascii="Times New Roman" w:hAnsi="Times New Roman" w:cs="Times New Roman"/>
                <w:lang w:val="en-US"/>
              </w:rPr>
              <w:t>NA</w:t>
            </w:r>
          </w:p>
        </w:tc>
      </w:tr>
      <w:tr w:rsidR="00F03F5E" w:rsidRPr="00C3380B" w14:paraId="60CDE643" w14:textId="77777777" w:rsidTr="004A6348">
        <w:trPr>
          <w:jc w:val="center"/>
        </w:trPr>
        <w:tc>
          <w:tcPr>
            <w:tcW w:w="1452" w:type="dxa"/>
          </w:tcPr>
          <w:p w14:paraId="490D7CF1" w14:textId="4399EEC8" w:rsidR="004A6348" w:rsidRPr="00C3380B" w:rsidRDefault="004A6348" w:rsidP="0051387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Monteleone (</w:t>
            </w:r>
            <w:r w:rsidR="0051387F">
              <w:rPr>
                <w:rFonts w:ascii="Times New Roman" w:hAnsi="Times New Roman" w:cs="Times New Roman"/>
                <w:lang w:val="en-GB"/>
              </w:rPr>
              <w:t>53</w:t>
            </w:r>
            <w:r w:rsidRPr="00C3380B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163" w:type="dxa"/>
          </w:tcPr>
          <w:p w14:paraId="257EF78E" w14:textId="77777777" w:rsidR="004A6348" w:rsidRPr="00C3380B" w:rsidRDefault="00FF142D" w:rsidP="001C0FC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1209" w:type="dxa"/>
          </w:tcPr>
          <w:p w14:paraId="12EBB970" w14:textId="77777777" w:rsidR="004A6348" w:rsidRPr="00C3380B" w:rsidRDefault="00FF142D" w:rsidP="001C0FC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U</w:t>
            </w:r>
          </w:p>
        </w:tc>
        <w:tc>
          <w:tcPr>
            <w:tcW w:w="1208" w:type="dxa"/>
          </w:tcPr>
          <w:p w14:paraId="7835AFA9" w14:textId="77777777" w:rsidR="004A6348" w:rsidRPr="00C3380B" w:rsidRDefault="004A6348" w:rsidP="001C0FC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Y</w:t>
            </w:r>
          </w:p>
        </w:tc>
        <w:tc>
          <w:tcPr>
            <w:tcW w:w="1208" w:type="dxa"/>
          </w:tcPr>
          <w:p w14:paraId="3EA0EC84" w14:textId="77777777" w:rsidR="004A6348" w:rsidRPr="00C3380B" w:rsidRDefault="004A6348" w:rsidP="001C0FC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Y</w:t>
            </w:r>
          </w:p>
        </w:tc>
        <w:tc>
          <w:tcPr>
            <w:tcW w:w="1208" w:type="dxa"/>
          </w:tcPr>
          <w:p w14:paraId="3E9E6330" w14:textId="77777777" w:rsidR="004A6348" w:rsidRPr="00C3380B" w:rsidRDefault="004A6348" w:rsidP="001C0FC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N</w:t>
            </w:r>
          </w:p>
        </w:tc>
        <w:tc>
          <w:tcPr>
            <w:tcW w:w="1208" w:type="dxa"/>
          </w:tcPr>
          <w:p w14:paraId="5D4FFD1B" w14:textId="77777777" w:rsidR="004A6348" w:rsidRPr="00C3380B" w:rsidRDefault="004A6348" w:rsidP="001C0FC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N</w:t>
            </w:r>
          </w:p>
        </w:tc>
        <w:tc>
          <w:tcPr>
            <w:tcW w:w="1208" w:type="dxa"/>
          </w:tcPr>
          <w:p w14:paraId="60ADD863" w14:textId="77777777" w:rsidR="004A6348" w:rsidRPr="00C3380B" w:rsidRDefault="004A6348" w:rsidP="001C0FC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N</w:t>
            </w:r>
          </w:p>
        </w:tc>
        <w:tc>
          <w:tcPr>
            <w:tcW w:w="1208" w:type="dxa"/>
          </w:tcPr>
          <w:p w14:paraId="0853372B" w14:textId="77777777" w:rsidR="004A6348" w:rsidRPr="00C3380B" w:rsidRDefault="004A6348" w:rsidP="001C0FC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Y</w:t>
            </w:r>
          </w:p>
        </w:tc>
        <w:tc>
          <w:tcPr>
            <w:tcW w:w="1181" w:type="dxa"/>
          </w:tcPr>
          <w:p w14:paraId="7B7820FE" w14:textId="77777777" w:rsidR="004A6348" w:rsidRPr="00C3380B" w:rsidRDefault="004A6348" w:rsidP="001C0FC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Y</w:t>
            </w:r>
          </w:p>
        </w:tc>
        <w:tc>
          <w:tcPr>
            <w:tcW w:w="1116" w:type="dxa"/>
          </w:tcPr>
          <w:p w14:paraId="4A96AF34" w14:textId="77777777" w:rsidR="004A6348" w:rsidRPr="00C3380B" w:rsidRDefault="004A6348" w:rsidP="001C0FC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N</w:t>
            </w:r>
          </w:p>
        </w:tc>
        <w:tc>
          <w:tcPr>
            <w:tcW w:w="1134" w:type="dxa"/>
          </w:tcPr>
          <w:p w14:paraId="11CC2C58" w14:textId="77777777" w:rsidR="004A6348" w:rsidRPr="00C3380B" w:rsidRDefault="004A6348" w:rsidP="001C0FC1">
            <w:pPr>
              <w:jc w:val="center"/>
              <w:rPr>
                <w:rFonts w:ascii="Times New Roman" w:hAnsi="Times New Roman" w:cs="Times New Roman"/>
              </w:rPr>
            </w:pPr>
            <w:r w:rsidRPr="00C3380B">
              <w:rPr>
                <w:rFonts w:ascii="Times New Roman" w:hAnsi="Times New Roman" w:cs="Times New Roman"/>
                <w:lang w:val="en-US"/>
              </w:rPr>
              <w:t>NA</w:t>
            </w:r>
          </w:p>
        </w:tc>
      </w:tr>
      <w:tr w:rsidR="00F03F5E" w:rsidRPr="00C3380B" w14:paraId="7A76CA84" w14:textId="77777777" w:rsidTr="004A6348">
        <w:trPr>
          <w:jc w:val="center"/>
        </w:trPr>
        <w:tc>
          <w:tcPr>
            <w:tcW w:w="1452" w:type="dxa"/>
          </w:tcPr>
          <w:p w14:paraId="56077E51" w14:textId="036A517E" w:rsidR="004A6348" w:rsidRPr="00C3380B" w:rsidRDefault="004A6348" w:rsidP="0051387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Tanaka (</w:t>
            </w:r>
            <w:r w:rsidR="0051387F">
              <w:rPr>
                <w:rFonts w:ascii="Times New Roman" w:hAnsi="Times New Roman" w:cs="Times New Roman"/>
                <w:lang w:val="en-GB"/>
              </w:rPr>
              <w:t>60</w:t>
            </w:r>
            <w:r w:rsidRPr="00C3380B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163" w:type="dxa"/>
          </w:tcPr>
          <w:p w14:paraId="7885CB6E" w14:textId="77777777" w:rsidR="004A6348" w:rsidRPr="00C3380B" w:rsidRDefault="00FF142D" w:rsidP="00C2219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1209" w:type="dxa"/>
          </w:tcPr>
          <w:p w14:paraId="3FDA2B47" w14:textId="77777777" w:rsidR="004A6348" w:rsidRPr="00C3380B" w:rsidRDefault="004A6348" w:rsidP="00C2219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N</w:t>
            </w:r>
          </w:p>
        </w:tc>
        <w:tc>
          <w:tcPr>
            <w:tcW w:w="1208" w:type="dxa"/>
          </w:tcPr>
          <w:p w14:paraId="2FBB276C" w14:textId="77777777" w:rsidR="004A6348" w:rsidRPr="00C3380B" w:rsidRDefault="004A6348" w:rsidP="00C2219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Y</w:t>
            </w:r>
          </w:p>
        </w:tc>
        <w:tc>
          <w:tcPr>
            <w:tcW w:w="1208" w:type="dxa"/>
          </w:tcPr>
          <w:p w14:paraId="39E431E7" w14:textId="77777777" w:rsidR="004A6348" w:rsidRPr="00C3380B" w:rsidRDefault="004A6348" w:rsidP="00C2219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Y</w:t>
            </w:r>
          </w:p>
        </w:tc>
        <w:tc>
          <w:tcPr>
            <w:tcW w:w="1208" w:type="dxa"/>
          </w:tcPr>
          <w:p w14:paraId="025B3254" w14:textId="77777777" w:rsidR="004A6348" w:rsidRPr="00C3380B" w:rsidRDefault="004A6348" w:rsidP="00C2219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N</w:t>
            </w:r>
          </w:p>
        </w:tc>
        <w:tc>
          <w:tcPr>
            <w:tcW w:w="1208" w:type="dxa"/>
          </w:tcPr>
          <w:p w14:paraId="7FA677F6" w14:textId="77777777" w:rsidR="004A6348" w:rsidRPr="00C3380B" w:rsidRDefault="004A6348" w:rsidP="00C2219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N</w:t>
            </w:r>
          </w:p>
        </w:tc>
        <w:tc>
          <w:tcPr>
            <w:tcW w:w="1208" w:type="dxa"/>
          </w:tcPr>
          <w:p w14:paraId="30550218" w14:textId="77777777" w:rsidR="004A6348" w:rsidRPr="00C3380B" w:rsidRDefault="004A6348" w:rsidP="00C2219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N</w:t>
            </w:r>
          </w:p>
        </w:tc>
        <w:tc>
          <w:tcPr>
            <w:tcW w:w="1208" w:type="dxa"/>
          </w:tcPr>
          <w:p w14:paraId="483E2883" w14:textId="77777777" w:rsidR="004A6348" w:rsidRPr="00C3380B" w:rsidRDefault="004A6348" w:rsidP="00C2219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N</w:t>
            </w:r>
          </w:p>
        </w:tc>
        <w:tc>
          <w:tcPr>
            <w:tcW w:w="1181" w:type="dxa"/>
          </w:tcPr>
          <w:p w14:paraId="13A5029C" w14:textId="77777777" w:rsidR="004A6348" w:rsidRPr="00C3380B" w:rsidRDefault="004A6348" w:rsidP="00C2219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Y</w:t>
            </w:r>
          </w:p>
        </w:tc>
        <w:tc>
          <w:tcPr>
            <w:tcW w:w="1116" w:type="dxa"/>
          </w:tcPr>
          <w:p w14:paraId="3C61C60E" w14:textId="77777777" w:rsidR="004A6348" w:rsidRPr="00C3380B" w:rsidRDefault="004A6348" w:rsidP="00C2219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N</w:t>
            </w:r>
          </w:p>
        </w:tc>
        <w:tc>
          <w:tcPr>
            <w:tcW w:w="1134" w:type="dxa"/>
          </w:tcPr>
          <w:p w14:paraId="0DF7E772" w14:textId="77777777" w:rsidR="004A6348" w:rsidRPr="00C3380B" w:rsidRDefault="004A6348" w:rsidP="00C22192">
            <w:pPr>
              <w:jc w:val="center"/>
              <w:rPr>
                <w:rFonts w:ascii="Times New Roman" w:hAnsi="Times New Roman" w:cs="Times New Roman"/>
              </w:rPr>
            </w:pPr>
            <w:r w:rsidRPr="00C3380B">
              <w:rPr>
                <w:rFonts w:ascii="Times New Roman" w:hAnsi="Times New Roman" w:cs="Times New Roman"/>
                <w:lang w:val="en-US"/>
              </w:rPr>
              <w:t>NA</w:t>
            </w:r>
          </w:p>
        </w:tc>
      </w:tr>
      <w:tr w:rsidR="00F03F5E" w:rsidRPr="00C3380B" w14:paraId="30DE789B" w14:textId="77777777" w:rsidTr="004A6348">
        <w:trPr>
          <w:jc w:val="center"/>
        </w:trPr>
        <w:tc>
          <w:tcPr>
            <w:tcW w:w="1452" w:type="dxa"/>
          </w:tcPr>
          <w:p w14:paraId="3A441C72" w14:textId="20C4F24B" w:rsidR="00FF142D" w:rsidRPr="00C3380B" w:rsidRDefault="00FF142D" w:rsidP="0051387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C3380B">
              <w:rPr>
                <w:rFonts w:ascii="Times New Roman" w:hAnsi="Times New Roman" w:cs="Times New Roman"/>
                <w:lang w:val="en-GB"/>
              </w:rPr>
              <w:t>Midaglia</w:t>
            </w:r>
            <w:proofErr w:type="spellEnd"/>
            <w:r w:rsidRPr="00C3380B">
              <w:rPr>
                <w:rFonts w:ascii="Times New Roman" w:hAnsi="Times New Roman" w:cs="Times New Roman"/>
                <w:lang w:val="en-GB"/>
              </w:rPr>
              <w:t xml:space="preserve"> (</w:t>
            </w:r>
            <w:r w:rsidR="0051387F">
              <w:rPr>
                <w:rFonts w:ascii="Times New Roman" w:hAnsi="Times New Roman" w:cs="Times New Roman"/>
                <w:lang w:val="en-GB"/>
              </w:rPr>
              <w:t>61</w:t>
            </w:r>
            <w:r w:rsidRPr="00C3380B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163" w:type="dxa"/>
          </w:tcPr>
          <w:p w14:paraId="620409DE" w14:textId="77777777" w:rsidR="00FF142D" w:rsidRPr="00C3380B" w:rsidRDefault="00FF142D" w:rsidP="00C2219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1209" w:type="dxa"/>
          </w:tcPr>
          <w:p w14:paraId="4FFB7C4A" w14:textId="77777777" w:rsidR="00FF142D" w:rsidRPr="00C3380B" w:rsidRDefault="00FF142D" w:rsidP="00C2219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U</w:t>
            </w:r>
          </w:p>
        </w:tc>
        <w:tc>
          <w:tcPr>
            <w:tcW w:w="1208" w:type="dxa"/>
          </w:tcPr>
          <w:p w14:paraId="7DDBF946" w14:textId="77777777" w:rsidR="00FF142D" w:rsidRPr="00C3380B" w:rsidRDefault="00FF142D" w:rsidP="00C2219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Y</w:t>
            </w:r>
          </w:p>
        </w:tc>
        <w:tc>
          <w:tcPr>
            <w:tcW w:w="1208" w:type="dxa"/>
          </w:tcPr>
          <w:p w14:paraId="7AF6DCD3" w14:textId="77777777" w:rsidR="00FF142D" w:rsidRPr="00C3380B" w:rsidRDefault="00FF142D" w:rsidP="00C2219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Y</w:t>
            </w:r>
          </w:p>
        </w:tc>
        <w:tc>
          <w:tcPr>
            <w:tcW w:w="1208" w:type="dxa"/>
          </w:tcPr>
          <w:p w14:paraId="6B828828" w14:textId="77777777" w:rsidR="00FF142D" w:rsidRPr="00C3380B" w:rsidRDefault="00FF142D" w:rsidP="00C9298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N</w:t>
            </w:r>
          </w:p>
        </w:tc>
        <w:tc>
          <w:tcPr>
            <w:tcW w:w="1208" w:type="dxa"/>
          </w:tcPr>
          <w:p w14:paraId="09AE49F7" w14:textId="77777777" w:rsidR="00FF142D" w:rsidRPr="00C3380B" w:rsidRDefault="00FF142D" w:rsidP="00C9298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N</w:t>
            </w:r>
          </w:p>
        </w:tc>
        <w:tc>
          <w:tcPr>
            <w:tcW w:w="1208" w:type="dxa"/>
          </w:tcPr>
          <w:p w14:paraId="7E583DB4" w14:textId="77777777" w:rsidR="00FF142D" w:rsidRPr="00C3380B" w:rsidRDefault="00FF142D" w:rsidP="00C9298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N</w:t>
            </w:r>
          </w:p>
        </w:tc>
        <w:tc>
          <w:tcPr>
            <w:tcW w:w="1208" w:type="dxa"/>
          </w:tcPr>
          <w:p w14:paraId="1A440C58" w14:textId="77777777" w:rsidR="00FF142D" w:rsidRPr="00C3380B" w:rsidRDefault="00FF142D" w:rsidP="00C9298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Y</w:t>
            </w:r>
          </w:p>
        </w:tc>
        <w:tc>
          <w:tcPr>
            <w:tcW w:w="1181" w:type="dxa"/>
          </w:tcPr>
          <w:p w14:paraId="3F9A3973" w14:textId="77777777" w:rsidR="00FF142D" w:rsidRPr="00C3380B" w:rsidRDefault="00FF142D" w:rsidP="00C9298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Y</w:t>
            </w:r>
          </w:p>
        </w:tc>
        <w:tc>
          <w:tcPr>
            <w:tcW w:w="1116" w:type="dxa"/>
          </w:tcPr>
          <w:p w14:paraId="1A9AD46F" w14:textId="77777777" w:rsidR="00FF142D" w:rsidRPr="00C3380B" w:rsidRDefault="00FF142D" w:rsidP="00C9298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N</w:t>
            </w:r>
          </w:p>
        </w:tc>
        <w:tc>
          <w:tcPr>
            <w:tcW w:w="1134" w:type="dxa"/>
          </w:tcPr>
          <w:p w14:paraId="40D47021" w14:textId="77777777" w:rsidR="00FF142D" w:rsidRPr="00C3380B" w:rsidRDefault="00FF142D" w:rsidP="00C929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380B">
              <w:rPr>
                <w:rFonts w:ascii="Times New Roman" w:hAnsi="Times New Roman" w:cs="Times New Roman"/>
                <w:lang w:val="en-US"/>
              </w:rPr>
              <w:t>NA</w:t>
            </w:r>
          </w:p>
        </w:tc>
      </w:tr>
      <w:tr w:rsidR="00F03F5E" w:rsidRPr="00C3380B" w14:paraId="27659F75" w14:textId="77777777" w:rsidTr="004A6348">
        <w:trPr>
          <w:jc w:val="center"/>
        </w:trPr>
        <w:tc>
          <w:tcPr>
            <w:tcW w:w="1452" w:type="dxa"/>
          </w:tcPr>
          <w:p w14:paraId="61C5AB3F" w14:textId="3E8FDE78" w:rsidR="00FF142D" w:rsidRPr="00C3380B" w:rsidRDefault="00FF142D" w:rsidP="0051387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Nabavi (</w:t>
            </w:r>
            <w:r w:rsidR="0051387F">
              <w:rPr>
                <w:rFonts w:ascii="Times New Roman" w:hAnsi="Times New Roman" w:cs="Times New Roman"/>
                <w:lang w:val="en-GB"/>
              </w:rPr>
              <w:t>63</w:t>
            </w:r>
            <w:r w:rsidRPr="00C3380B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163" w:type="dxa"/>
          </w:tcPr>
          <w:p w14:paraId="77478106" w14:textId="77777777" w:rsidR="00FF142D" w:rsidRPr="00C3380B" w:rsidRDefault="00FF142D" w:rsidP="00C2219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1209" w:type="dxa"/>
          </w:tcPr>
          <w:p w14:paraId="0D2DCE06" w14:textId="77777777" w:rsidR="00FF142D" w:rsidRPr="00C3380B" w:rsidRDefault="00FF142D" w:rsidP="00C2219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U</w:t>
            </w:r>
          </w:p>
        </w:tc>
        <w:tc>
          <w:tcPr>
            <w:tcW w:w="1208" w:type="dxa"/>
          </w:tcPr>
          <w:p w14:paraId="314585FC" w14:textId="77777777" w:rsidR="00FF142D" w:rsidRPr="00C3380B" w:rsidRDefault="00FF142D" w:rsidP="00C2219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Y</w:t>
            </w:r>
          </w:p>
        </w:tc>
        <w:tc>
          <w:tcPr>
            <w:tcW w:w="1208" w:type="dxa"/>
          </w:tcPr>
          <w:p w14:paraId="5331EB2A" w14:textId="77777777" w:rsidR="00FF142D" w:rsidRPr="00C3380B" w:rsidRDefault="00FF142D" w:rsidP="00C2219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Y</w:t>
            </w:r>
          </w:p>
        </w:tc>
        <w:tc>
          <w:tcPr>
            <w:tcW w:w="1208" w:type="dxa"/>
          </w:tcPr>
          <w:p w14:paraId="3D178333" w14:textId="77777777" w:rsidR="00FF142D" w:rsidRPr="00C3380B" w:rsidRDefault="00FF142D" w:rsidP="00C9298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N</w:t>
            </w:r>
          </w:p>
        </w:tc>
        <w:tc>
          <w:tcPr>
            <w:tcW w:w="1208" w:type="dxa"/>
          </w:tcPr>
          <w:p w14:paraId="4A11064E" w14:textId="77777777" w:rsidR="00FF142D" w:rsidRPr="00C3380B" w:rsidRDefault="00FF142D" w:rsidP="00C9298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N</w:t>
            </w:r>
          </w:p>
        </w:tc>
        <w:tc>
          <w:tcPr>
            <w:tcW w:w="1208" w:type="dxa"/>
          </w:tcPr>
          <w:p w14:paraId="0A2BC2D2" w14:textId="77777777" w:rsidR="00FF142D" w:rsidRPr="00C3380B" w:rsidRDefault="00FF142D" w:rsidP="00C9298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N</w:t>
            </w:r>
          </w:p>
        </w:tc>
        <w:tc>
          <w:tcPr>
            <w:tcW w:w="1208" w:type="dxa"/>
          </w:tcPr>
          <w:p w14:paraId="4BDD95A8" w14:textId="77777777" w:rsidR="00FF142D" w:rsidRPr="00C3380B" w:rsidRDefault="00FF142D" w:rsidP="00C9298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Y</w:t>
            </w:r>
          </w:p>
        </w:tc>
        <w:tc>
          <w:tcPr>
            <w:tcW w:w="1181" w:type="dxa"/>
          </w:tcPr>
          <w:p w14:paraId="0EC31DAF" w14:textId="77777777" w:rsidR="00FF142D" w:rsidRPr="00C3380B" w:rsidRDefault="00FF142D" w:rsidP="00C9298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Y</w:t>
            </w:r>
          </w:p>
        </w:tc>
        <w:tc>
          <w:tcPr>
            <w:tcW w:w="1116" w:type="dxa"/>
          </w:tcPr>
          <w:p w14:paraId="6E567945" w14:textId="77777777" w:rsidR="00FF142D" w:rsidRPr="00C3380B" w:rsidRDefault="00FF142D" w:rsidP="00C9298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N</w:t>
            </w:r>
          </w:p>
        </w:tc>
        <w:tc>
          <w:tcPr>
            <w:tcW w:w="1134" w:type="dxa"/>
          </w:tcPr>
          <w:p w14:paraId="06773CD6" w14:textId="77777777" w:rsidR="00FF142D" w:rsidRPr="00C3380B" w:rsidRDefault="00FF142D" w:rsidP="00C929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380B">
              <w:rPr>
                <w:rFonts w:ascii="Times New Roman" w:hAnsi="Times New Roman" w:cs="Times New Roman"/>
                <w:lang w:val="en-US"/>
              </w:rPr>
              <w:t>NA</w:t>
            </w:r>
          </w:p>
        </w:tc>
      </w:tr>
      <w:tr w:rsidR="000C52F0" w:rsidRPr="00C3380B" w14:paraId="3FA08617" w14:textId="77777777" w:rsidTr="004A6348">
        <w:trPr>
          <w:jc w:val="center"/>
        </w:trPr>
        <w:tc>
          <w:tcPr>
            <w:tcW w:w="1452" w:type="dxa"/>
          </w:tcPr>
          <w:p w14:paraId="00A30A73" w14:textId="3056766A" w:rsidR="000C52F0" w:rsidRPr="00C3380B" w:rsidRDefault="000C52F0" w:rsidP="0051387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Pang (</w:t>
            </w:r>
            <w:r w:rsidR="0051387F">
              <w:rPr>
                <w:rFonts w:ascii="Times New Roman" w:hAnsi="Times New Roman" w:cs="Times New Roman"/>
                <w:lang w:val="en-GB"/>
              </w:rPr>
              <w:t>66</w:t>
            </w:r>
            <w:r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163" w:type="dxa"/>
          </w:tcPr>
          <w:p w14:paraId="09D48112" w14:textId="77777777" w:rsidR="000C52F0" w:rsidRPr="00C3380B" w:rsidRDefault="000C52F0" w:rsidP="00C2219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9</w:t>
            </w:r>
          </w:p>
        </w:tc>
        <w:tc>
          <w:tcPr>
            <w:tcW w:w="1209" w:type="dxa"/>
          </w:tcPr>
          <w:p w14:paraId="38685839" w14:textId="77777777" w:rsidR="000C52F0" w:rsidRPr="00C3380B" w:rsidRDefault="000C52F0" w:rsidP="0011038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N</w:t>
            </w:r>
          </w:p>
        </w:tc>
        <w:tc>
          <w:tcPr>
            <w:tcW w:w="1208" w:type="dxa"/>
          </w:tcPr>
          <w:p w14:paraId="160D4908" w14:textId="77777777" w:rsidR="000C52F0" w:rsidRPr="00C3380B" w:rsidRDefault="000C52F0" w:rsidP="0011038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Y</w:t>
            </w:r>
          </w:p>
        </w:tc>
        <w:tc>
          <w:tcPr>
            <w:tcW w:w="1208" w:type="dxa"/>
          </w:tcPr>
          <w:p w14:paraId="16B76A43" w14:textId="77777777" w:rsidR="000C52F0" w:rsidRPr="00C3380B" w:rsidRDefault="000C52F0" w:rsidP="0011038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Y</w:t>
            </w:r>
          </w:p>
        </w:tc>
        <w:tc>
          <w:tcPr>
            <w:tcW w:w="1208" w:type="dxa"/>
          </w:tcPr>
          <w:p w14:paraId="15744237" w14:textId="77777777" w:rsidR="000C52F0" w:rsidRPr="00C3380B" w:rsidRDefault="000C52F0" w:rsidP="0011038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N</w:t>
            </w:r>
          </w:p>
        </w:tc>
        <w:tc>
          <w:tcPr>
            <w:tcW w:w="1208" w:type="dxa"/>
          </w:tcPr>
          <w:p w14:paraId="281D0276" w14:textId="77777777" w:rsidR="000C52F0" w:rsidRPr="00C3380B" w:rsidRDefault="000C52F0" w:rsidP="0011038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N</w:t>
            </w:r>
          </w:p>
        </w:tc>
        <w:tc>
          <w:tcPr>
            <w:tcW w:w="1208" w:type="dxa"/>
          </w:tcPr>
          <w:p w14:paraId="7BF43178" w14:textId="77777777" w:rsidR="000C52F0" w:rsidRPr="00C3380B" w:rsidRDefault="000C52F0" w:rsidP="0011038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N</w:t>
            </w:r>
          </w:p>
        </w:tc>
        <w:tc>
          <w:tcPr>
            <w:tcW w:w="1208" w:type="dxa"/>
          </w:tcPr>
          <w:p w14:paraId="621AC92B" w14:textId="77777777" w:rsidR="000C52F0" w:rsidRPr="00C3380B" w:rsidRDefault="000C52F0" w:rsidP="0011038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N</w:t>
            </w:r>
          </w:p>
        </w:tc>
        <w:tc>
          <w:tcPr>
            <w:tcW w:w="1181" w:type="dxa"/>
          </w:tcPr>
          <w:p w14:paraId="38A46B23" w14:textId="77777777" w:rsidR="000C52F0" w:rsidRPr="00C3380B" w:rsidRDefault="000C52F0" w:rsidP="0011038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Y</w:t>
            </w:r>
          </w:p>
        </w:tc>
        <w:tc>
          <w:tcPr>
            <w:tcW w:w="1116" w:type="dxa"/>
          </w:tcPr>
          <w:p w14:paraId="16AEE280" w14:textId="77777777" w:rsidR="000C52F0" w:rsidRPr="00C3380B" w:rsidRDefault="000C52F0" w:rsidP="0011038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N</w:t>
            </w:r>
          </w:p>
        </w:tc>
        <w:tc>
          <w:tcPr>
            <w:tcW w:w="1134" w:type="dxa"/>
          </w:tcPr>
          <w:p w14:paraId="4E341899" w14:textId="77777777" w:rsidR="000C52F0" w:rsidRPr="00C3380B" w:rsidRDefault="000C52F0" w:rsidP="00110384">
            <w:pPr>
              <w:jc w:val="center"/>
              <w:rPr>
                <w:rFonts w:ascii="Times New Roman" w:hAnsi="Times New Roman" w:cs="Times New Roman"/>
              </w:rPr>
            </w:pPr>
            <w:r w:rsidRPr="00C3380B">
              <w:rPr>
                <w:rFonts w:ascii="Times New Roman" w:hAnsi="Times New Roman" w:cs="Times New Roman"/>
                <w:lang w:val="en-US"/>
              </w:rPr>
              <w:t>NA</w:t>
            </w:r>
          </w:p>
        </w:tc>
      </w:tr>
      <w:tr w:rsidR="00712F1D" w:rsidRPr="00C3380B" w14:paraId="75F8B37C" w14:textId="77777777" w:rsidTr="004A6348">
        <w:trPr>
          <w:jc w:val="center"/>
        </w:trPr>
        <w:tc>
          <w:tcPr>
            <w:tcW w:w="1452" w:type="dxa"/>
          </w:tcPr>
          <w:p w14:paraId="0C44F866" w14:textId="77777777" w:rsidR="00712F1D" w:rsidRDefault="00712F1D" w:rsidP="00C9298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lang w:val="en-GB"/>
              </w:rPr>
              <w:t>Beigneux</w:t>
            </w:r>
            <w:proofErr w:type="spellEnd"/>
            <w:r>
              <w:rPr>
                <w:rFonts w:ascii="Times New Roman" w:hAnsi="Times New Roman" w:cs="Times New Roman"/>
                <w:lang w:val="en-GB"/>
              </w:rPr>
              <w:t xml:space="preserve"> (69)</w:t>
            </w:r>
          </w:p>
        </w:tc>
        <w:tc>
          <w:tcPr>
            <w:tcW w:w="1163" w:type="dxa"/>
          </w:tcPr>
          <w:p w14:paraId="4CFA24F0" w14:textId="77777777" w:rsidR="00712F1D" w:rsidRDefault="00712F1D" w:rsidP="00C2219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1209" w:type="dxa"/>
          </w:tcPr>
          <w:p w14:paraId="3367FAC2" w14:textId="77777777" w:rsidR="00712F1D" w:rsidRPr="00C3380B" w:rsidRDefault="00712F1D" w:rsidP="0011038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U</w:t>
            </w:r>
          </w:p>
        </w:tc>
        <w:tc>
          <w:tcPr>
            <w:tcW w:w="1208" w:type="dxa"/>
          </w:tcPr>
          <w:p w14:paraId="370BA9B6" w14:textId="77777777" w:rsidR="00712F1D" w:rsidRPr="00C3380B" w:rsidRDefault="00712F1D" w:rsidP="0011038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Y</w:t>
            </w:r>
          </w:p>
        </w:tc>
        <w:tc>
          <w:tcPr>
            <w:tcW w:w="1208" w:type="dxa"/>
          </w:tcPr>
          <w:p w14:paraId="557A7EA9" w14:textId="77777777" w:rsidR="00712F1D" w:rsidRPr="00C3380B" w:rsidRDefault="00712F1D" w:rsidP="0011038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Y</w:t>
            </w:r>
          </w:p>
        </w:tc>
        <w:tc>
          <w:tcPr>
            <w:tcW w:w="1208" w:type="dxa"/>
          </w:tcPr>
          <w:p w14:paraId="575A078A" w14:textId="77777777" w:rsidR="00712F1D" w:rsidRPr="00C3380B" w:rsidRDefault="00712F1D" w:rsidP="0011038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N</w:t>
            </w:r>
          </w:p>
        </w:tc>
        <w:tc>
          <w:tcPr>
            <w:tcW w:w="1208" w:type="dxa"/>
          </w:tcPr>
          <w:p w14:paraId="33E0136C" w14:textId="77777777" w:rsidR="00712F1D" w:rsidRPr="00C3380B" w:rsidRDefault="00712F1D" w:rsidP="0011038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N</w:t>
            </w:r>
          </w:p>
        </w:tc>
        <w:tc>
          <w:tcPr>
            <w:tcW w:w="1208" w:type="dxa"/>
          </w:tcPr>
          <w:p w14:paraId="3655EB5B" w14:textId="77777777" w:rsidR="00712F1D" w:rsidRPr="00C3380B" w:rsidRDefault="00712F1D" w:rsidP="0011038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N</w:t>
            </w:r>
          </w:p>
        </w:tc>
        <w:tc>
          <w:tcPr>
            <w:tcW w:w="1208" w:type="dxa"/>
          </w:tcPr>
          <w:p w14:paraId="1932C2B9" w14:textId="77777777" w:rsidR="00712F1D" w:rsidRPr="00C3380B" w:rsidRDefault="00712F1D" w:rsidP="0011038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Y</w:t>
            </w:r>
          </w:p>
        </w:tc>
        <w:tc>
          <w:tcPr>
            <w:tcW w:w="1181" w:type="dxa"/>
          </w:tcPr>
          <w:p w14:paraId="4B6503AE" w14:textId="77777777" w:rsidR="00712F1D" w:rsidRPr="00C3380B" w:rsidRDefault="00712F1D" w:rsidP="0011038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Y</w:t>
            </w:r>
          </w:p>
        </w:tc>
        <w:tc>
          <w:tcPr>
            <w:tcW w:w="1116" w:type="dxa"/>
          </w:tcPr>
          <w:p w14:paraId="7D4B0732" w14:textId="77777777" w:rsidR="00712F1D" w:rsidRPr="00C3380B" w:rsidRDefault="00712F1D" w:rsidP="0011038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N</w:t>
            </w:r>
          </w:p>
        </w:tc>
        <w:tc>
          <w:tcPr>
            <w:tcW w:w="1134" w:type="dxa"/>
          </w:tcPr>
          <w:p w14:paraId="425FF2F7" w14:textId="77777777" w:rsidR="00712F1D" w:rsidRPr="00C3380B" w:rsidRDefault="00712F1D" w:rsidP="0011038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380B">
              <w:rPr>
                <w:rFonts w:ascii="Times New Roman" w:hAnsi="Times New Roman" w:cs="Times New Roman"/>
                <w:lang w:val="en-US"/>
              </w:rPr>
              <w:t>NA</w:t>
            </w:r>
          </w:p>
        </w:tc>
      </w:tr>
      <w:tr w:rsidR="00374631" w:rsidRPr="00C3380B" w14:paraId="1E959926" w14:textId="77777777" w:rsidTr="004A6348">
        <w:trPr>
          <w:jc w:val="center"/>
        </w:trPr>
        <w:tc>
          <w:tcPr>
            <w:tcW w:w="1452" w:type="dxa"/>
          </w:tcPr>
          <w:p w14:paraId="610AA05E" w14:textId="77777777" w:rsidR="00374631" w:rsidRDefault="00374631" w:rsidP="00C9298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Obermann (79)</w:t>
            </w:r>
          </w:p>
        </w:tc>
        <w:tc>
          <w:tcPr>
            <w:tcW w:w="1163" w:type="dxa"/>
          </w:tcPr>
          <w:p w14:paraId="6FB72DF5" w14:textId="77777777" w:rsidR="00374631" w:rsidRDefault="00374631" w:rsidP="00C2219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1209" w:type="dxa"/>
          </w:tcPr>
          <w:p w14:paraId="616AFADA" w14:textId="77777777" w:rsidR="00374631" w:rsidRPr="00C3380B" w:rsidRDefault="00374631" w:rsidP="0011038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U</w:t>
            </w:r>
          </w:p>
        </w:tc>
        <w:tc>
          <w:tcPr>
            <w:tcW w:w="1208" w:type="dxa"/>
          </w:tcPr>
          <w:p w14:paraId="602657EF" w14:textId="77777777" w:rsidR="00374631" w:rsidRPr="00C3380B" w:rsidRDefault="00374631" w:rsidP="0011038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Y</w:t>
            </w:r>
          </w:p>
        </w:tc>
        <w:tc>
          <w:tcPr>
            <w:tcW w:w="1208" w:type="dxa"/>
          </w:tcPr>
          <w:p w14:paraId="3A084464" w14:textId="77777777" w:rsidR="00374631" w:rsidRPr="00C3380B" w:rsidRDefault="00374631" w:rsidP="0011038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Y</w:t>
            </w:r>
          </w:p>
        </w:tc>
        <w:tc>
          <w:tcPr>
            <w:tcW w:w="1208" w:type="dxa"/>
          </w:tcPr>
          <w:p w14:paraId="6A347EA0" w14:textId="77777777" w:rsidR="00374631" w:rsidRPr="00C3380B" w:rsidRDefault="00374631" w:rsidP="0011038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N</w:t>
            </w:r>
          </w:p>
        </w:tc>
        <w:tc>
          <w:tcPr>
            <w:tcW w:w="1208" w:type="dxa"/>
          </w:tcPr>
          <w:p w14:paraId="7AEAB935" w14:textId="77777777" w:rsidR="00374631" w:rsidRPr="00C3380B" w:rsidRDefault="00374631" w:rsidP="0011038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N</w:t>
            </w:r>
          </w:p>
        </w:tc>
        <w:tc>
          <w:tcPr>
            <w:tcW w:w="1208" w:type="dxa"/>
          </w:tcPr>
          <w:p w14:paraId="19D0147A" w14:textId="77777777" w:rsidR="00374631" w:rsidRPr="00C3380B" w:rsidRDefault="00374631" w:rsidP="0011038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N</w:t>
            </w:r>
          </w:p>
        </w:tc>
        <w:tc>
          <w:tcPr>
            <w:tcW w:w="1208" w:type="dxa"/>
          </w:tcPr>
          <w:p w14:paraId="5EAE474A" w14:textId="77777777" w:rsidR="00374631" w:rsidRPr="00C3380B" w:rsidRDefault="00374631" w:rsidP="0011038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Y</w:t>
            </w:r>
          </w:p>
        </w:tc>
        <w:tc>
          <w:tcPr>
            <w:tcW w:w="1181" w:type="dxa"/>
          </w:tcPr>
          <w:p w14:paraId="5EF1B9D9" w14:textId="77777777" w:rsidR="00374631" w:rsidRPr="00C3380B" w:rsidRDefault="00374631" w:rsidP="0011038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Y</w:t>
            </w:r>
          </w:p>
        </w:tc>
        <w:tc>
          <w:tcPr>
            <w:tcW w:w="1116" w:type="dxa"/>
          </w:tcPr>
          <w:p w14:paraId="7A739D1C" w14:textId="77777777" w:rsidR="00374631" w:rsidRPr="00C3380B" w:rsidRDefault="00374631" w:rsidP="0011038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80B">
              <w:rPr>
                <w:rFonts w:ascii="Times New Roman" w:hAnsi="Times New Roman" w:cs="Times New Roman"/>
                <w:lang w:val="en-GB"/>
              </w:rPr>
              <w:t>N</w:t>
            </w:r>
          </w:p>
        </w:tc>
        <w:tc>
          <w:tcPr>
            <w:tcW w:w="1134" w:type="dxa"/>
          </w:tcPr>
          <w:p w14:paraId="405F2EDD" w14:textId="77777777" w:rsidR="00374631" w:rsidRPr="00C3380B" w:rsidRDefault="00374631" w:rsidP="0011038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380B">
              <w:rPr>
                <w:rFonts w:ascii="Times New Roman" w:hAnsi="Times New Roman" w:cs="Times New Roman"/>
                <w:lang w:val="en-US"/>
              </w:rPr>
              <w:t>NA</w:t>
            </w:r>
          </w:p>
        </w:tc>
      </w:tr>
    </w:tbl>
    <w:p w14:paraId="6C20F781" w14:textId="77777777" w:rsidR="00D91685" w:rsidRPr="00C3380B" w:rsidRDefault="00D91685" w:rsidP="00D91685">
      <w:pPr>
        <w:jc w:val="both"/>
        <w:rPr>
          <w:rFonts w:ascii="Times New Roman" w:hAnsi="Times New Roman" w:cs="Times New Roman"/>
          <w:lang w:val="en-US"/>
        </w:rPr>
      </w:pPr>
      <w:r w:rsidRPr="00C3380B">
        <w:rPr>
          <w:rFonts w:ascii="Times New Roman" w:hAnsi="Times New Roman" w:cs="Times New Roman"/>
          <w:lang w:val="en-US"/>
        </w:rPr>
        <w:t>U: Unclear; Y: Yes; N: No, NA: Not Applicable</w:t>
      </w:r>
    </w:p>
    <w:p w14:paraId="6FCFB1C3" w14:textId="77777777" w:rsidR="00C3380B" w:rsidRDefault="00C3380B" w:rsidP="001F0578">
      <w:pPr>
        <w:jc w:val="both"/>
        <w:rPr>
          <w:rFonts w:ascii="Times New Roman" w:hAnsi="Times New Roman" w:cs="Times New Roman"/>
          <w:lang w:val="en-US"/>
        </w:rPr>
      </w:pPr>
    </w:p>
    <w:p w14:paraId="0DE36D52" w14:textId="77777777" w:rsidR="00C3380B" w:rsidRDefault="00C3380B" w:rsidP="001F0578">
      <w:pPr>
        <w:jc w:val="both"/>
        <w:rPr>
          <w:rFonts w:ascii="Times New Roman" w:hAnsi="Times New Roman" w:cs="Times New Roman"/>
          <w:lang w:val="en-US"/>
        </w:rPr>
      </w:pPr>
    </w:p>
    <w:p w14:paraId="68E5906B" w14:textId="77777777" w:rsidR="00C3380B" w:rsidRDefault="00C3380B" w:rsidP="001F0578">
      <w:pPr>
        <w:jc w:val="both"/>
        <w:rPr>
          <w:rFonts w:ascii="Times New Roman" w:hAnsi="Times New Roman" w:cs="Times New Roman"/>
          <w:lang w:val="en-US"/>
        </w:rPr>
      </w:pPr>
    </w:p>
    <w:p w14:paraId="49E24A76" w14:textId="77777777" w:rsidR="00C3380B" w:rsidRDefault="00C3380B" w:rsidP="001F0578">
      <w:pPr>
        <w:jc w:val="both"/>
        <w:rPr>
          <w:rFonts w:ascii="Times New Roman" w:hAnsi="Times New Roman" w:cs="Times New Roman"/>
          <w:lang w:val="en-US"/>
        </w:rPr>
      </w:pPr>
    </w:p>
    <w:p w14:paraId="094F78CC" w14:textId="77777777" w:rsidR="00C3380B" w:rsidRDefault="00C3380B" w:rsidP="001F0578">
      <w:pPr>
        <w:jc w:val="both"/>
        <w:rPr>
          <w:rFonts w:ascii="Times New Roman" w:hAnsi="Times New Roman" w:cs="Times New Roman"/>
          <w:lang w:val="en-US"/>
        </w:rPr>
      </w:pPr>
    </w:p>
    <w:p w14:paraId="48D9DB1D" w14:textId="77777777" w:rsidR="00C3380B" w:rsidRPr="00C3380B" w:rsidRDefault="00C3380B" w:rsidP="001F0578">
      <w:pPr>
        <w:jc w:val="both"/>
        <w:rPr>
          <w:rFonts w:ascii="Times New Roman" w:hAnsi="Times New Roman" w:cs="Times New Roman"/>
          <w:lang w:val="en-US"/>
        </w:rPr>
      </w:pPr>
    </w:p>
    <w:p w14:paraId="68B7B96E" w14:textId="77777777" w:rsidR="009F785D" w:rsidRPr="00C3380B" w:rsidRDefault="009F785D" w:rsidP="001F0578">
      <w:pPr>
        <w:jc w:val="both"/>
        <w:rPr>
          <w:rFonts w:ascii="Times New Roman" w:hAnsi="Times New Roman" w:cs="Times New Roman"/>
          <w:lang w:val="en-US"/>
        </w:rPr>
      </w:pPr>
    </w:p>
    <w:p w14:paraId="6B519F41" w14:textId="77777777" w:rsidR="001917DE" w:rsidRDefault="001917DE" w:rsidP="009F785D">
      <w:pPr>
        <w:jc w:val="both"/>
        <w:rPr>
          <w:rFonts w:ascii="Times New Roman" w:hAnsi="Times New Roman" w:cs="Times New Roman"/>
          <w:b/>
          <w:bCs/>
          <w:lang w:val="en-US"/>
        </w:rPr>
        <w:sectPr w:rsidR="001917DE" w:rsidSect="007E26C6">
          <w:footerReference w:type="default" r:id="rId8"/>
          <w:pgSz w:w="16838" w:h="11906" w:orient="landscape"/>
          <w:pgMar w:top="1134" w:right="1417" w:bottom="1134" w:left="1134" w:header="709" w:footer="709" w:gutter="0"/>
          <w:cols w:space="708"/>
          <w:docGrid w:linePitch="360"/>
        </w:sectPr>
      </w:pPr>
    </w:p>
    <w:p w14:paraId="355768D7" w14:textId="77777777" w:rsidR="009F785D" w:rsidRPr="00C3380B" w:rsidRDefault="009F785D" w:rsidP="009F785D">
      <w:pPr>
        <w:jc w:val="both"/>
        <w:rPr>
          <w:rFonts w:ascii="Times New Roman" w:hAnsi="Times New Roman" w:cs="Times New Roman"/>
          <w:b/>
          <w:bCs/>
          <w:lang w:val="en-US"/>
        </w:rPr>
      </w:pPr>
      <w:r w:rsidRPr="00C3380B">
        <w:rPr>
          <w:rFonts w:ascii="Times New Roman" w:hAnsi="Times New Roman" w:cs="Times New Roman"/>
          <w:b/>
          <w:bCs/>
          <w:lang w:val="en-US"/>
        </w:rPr>
        <w:lastRenderedPageBreak/>
        <w:t xml:space="preserve">References </w:t>
      </w:r>
    </w:p>
    <w:p w14:paraId="755DCD0E" w14:textId="77777777" w:rsidR="009F785D" w:rsidRPr="00C3380B" w:rsidRDefault="009F785D" w:rsidP="009F785D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bCs/>
          <w:lang w:val="en-US"/>
        </w:rPr>
      </w:pPr>
      <w:r w:rsidRPr="00C3380B">
        <w:rPr>
          <w:rFonts w:ascii="Times New Roman" w:hAnsi="Times New Roman" w:cs="Times New Roman"/>
          <w:bCs/>
          <w:lang w:val="en-US"/>
        </w:rPr>
        <w:t>European Medicines Agency. Lemtrada® Summary of Product Characteristics. Available at: https://www.ema.europa.eu/en/documents/product-information/lemtrada-epar-product-information_en.pdf (accessed on 25-10-2023)</w:t>
      </w:r>
    </w:p>
    <w:p w14:paraId="2A9080D5" w14:textId="77777777" w:rsidR="009F785D" w:rsidRPr="00C3380B" w:rsidRDefault="009F785D" w:rsidP="009F785D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bCs/>
          <w:lang w:val="en-US"/>
        </w:rPr>
      </w:pPr>
      <w:proofErr w:type="spellStart"/>
      <w:r w:rsidRPr="00C3380B">
        <w:rPr>
          <w:rFonts w:ascii="Times New Roman" w:hAnsi="Times New Roman" w:cs="Times New Roman"/>
          <w:bCs/>
          <w:lang w:val="en-US"/>
        </w:rPr>
        <w:t>Vakrakou</w:t>
      </w:r>
      <w:proofErr w:type="spellEnd"/>
      <w:r w:rsidRPr="00C3380B">
        <w:rPr>
          <w:rFonts w:ascii="Times New Roman" w:hAnsi="Times New Roman" w:cs="Times New Roman"/>
          <w:bCs/>
          <w:lang w:val="en-US"/>
        </w:rPr>
        <w:t xml:space="preserve"> AG, </w:t>
      </w:r>
      <w:proofErr w:type="spellStart"/>
      <w:r w:rsidRPr="00C3380B">
        <w:rPr>
          <w:rFonts w:ascii="Times New Roman" w:hAnsi="Times New Roman" w:cs="Times New Roman"/>
          <w:bCs/>
          <w:lang w:val="en-US"/>
        </w:rPr>
        <w:t>Tzanetakos</w:t>
      </w:r>
      <w:proofErr w:type="spellEnd"/>
      <w:r w:rsidRPr="00C3380B">
        <w:rPr>
          <w:rFonts w:ascii="Times New Roman" w:hAnsi="Times New Roman" w:cs="Times New Roman"/>
          <w:bCs/>
          <w:lang w:val="en-US"/>
        </w:rPr>
        <w:t xml:space="preserve"> D, </w:t>
      </w:r>
      <w:proofErr w:type="spellStart"/>
      <w:r w:rsidRPr="00C3380B">
        <w:rPr>
          <w:rFonts w:ascii="Times New Roman" w:hAnsi="Times New Roman" w:cs="Times New Roman"/>
          <w:bCs/>
          <w:lang w:val="en-US"/>
        </w:rPr>
        <w:t>Valsami</w:t>
      </w:r>
      <w:proofErr w:type="spellEnd"/>
      <w:r w:rsidRPr="00C3380B">
        <w:rPr>
          <w:rFonts w:ascii="Times New Roman" w:hAnsi="Times New Roman" w:cs="Times New Roman"/>
          <w:bCs/>
          <w:lang w:val="en-US"/>
        </w:rPr>
        <w:t xml:space="preserve"> S, Grigoriou E, Psarra K, </w:t>
      </w:r>
      <w:proofErr w:type="spellStart"/>
      <w:r w:rsidRPr="00C3380B">
        <w:rPr>
          <w:rFonts w:ascii="Times New Roman" w:hAnsi="Times New Roman" w:cs="Times New Roman"/>
          <w:bCs/>
          <w:lang w:val="en-US"/>
        </w:rPr>
        <w:t>Tzartos</w:t>
      </w:r>
      <w:proofErr w:type="spellEnd"/>
      <w:r w:rsidRPr="00C3380B">
        <w:rPr>
          <w:rFonts w:ascii="Times New Roman" w:hAnsi="Times New Roman" w:cs="Times New Roman"/>
          <w:bCs/>
          <w:lang w:val="en-US"/>
        </w:rPr>
        <w:t xml:space="preserve"> J, </w:t>
      </w:r>
      <w:proofErr w:type="spellStart"/>
      <w:r w:rsidRPr="00C3380B">
        <w:rPr>
          <w:rFonts w:ascii="Times New Roman" w:hAnsi="Times New Roman" w:cs="Times New Roman"/>
          <w:bCs/>
          <w:lang w:val="en-US"/>
        </w:rPr>
        <w:t>Anagnostouli</w:t>
      </w:r>
      <w:proofErr w:type="spellEnd"/>
      <w:r w:rsidRPr="00C3380B">
        <w:rPr>
          <w:rFonts w:ascii="Times New Roman" w:hAnsi="Times New Roman" w:cs="Times New Roman"/>
          <w:bCs/>
          <w:lang w:val="en-US"/>
        </w:rPr>
        <w:t xml:space="preserve"> M, Andreadou E, Evangelopoulos ME, Koutsis G, </w:t>
      </w:r>
      <w:proofErr w:type="spellStart"/>
      <w:r w:rsidRPr="00C3380B">
        <w:rPr>
          <w:rFonts w:ascii="Times New Roman" w:hAnsi="Times New Roman" w:cs="Times New Roman"/>
          <w:bCs/>
          <w:lang w:val="en-US"/>
        </w:rPr>
        <w:t>Chrysovitsanou</w:t>
      </w:r>
      <w:proofErr w:type="spellEnd"/>
      <w:r w:rsidRPr="00C3380B">
        <w:rPr>
          <w:rFonts w:ascii="Times New Roman" w:hAnsi="Times New Roman" w:cs="Times New Roman"/>
          <w:bCs/>
          <w:lang w:val="en-US"/>
        </w:rPr>
        <w:t xml:space="preserve"> C, </w:t>
      </w:r>
      <w:proofErr w:type="spellStart"/>
      <w:r w:rsidRPr="00C3380B">
        <w:rPr>
          <w:rFonts w:ascii="Times New Roman" w:hAnsi="Times New Roman" w:cs="Times New Roman"/>
          <w:bCs/>
          <w:lang w:val="en-US"/>
        </w:rPr>
        <w:t>Gialafos</w:t>
      </w:r>
      <w:proofErr w:type="spellEnd"/>
      <w:r w:rsidRPr="00C3380B">
        <w:rPr>
          <w:rFonts w:ascii="Times New Roman" w:hAnsi="Times New Roman" w:cs="Times New Roman"/>
          <w:bCs/>
          <w:lang w:val="en-US"/>
        </w:rPr>
        <w:t xml:space="preserve"> E, Dimitrakopoulos A, Stefanis L, </w:t>
      </w:r>
      <w:proofErr w:type="spellStart"/>
      <w:r w:rsidRPr="00C3380B">
        <w:rPr>
          <w:rFonts w:ascii="Times New Roman" w:hAnsi="Times New Roman" w:cs="Times New Roman"/>
          <w:bCs/>
          <w:lang w:val="en-US"/>
        </w:rPr>
        <w:t>Kilidireas</w:t>
      </w:r>
      <w:proofErr w:type="spellEnd"/>
      <w:r w:rsidRPr="00C3380B">
        <w:rPr>
          <w:rFonts w:ascii="Times New Roman" w:hAnsi="Times New Roman" w:cs="Times New Roman"/>
          <w:bCs/>
          <w:lang w:val="en-US"/>
        </w:rPr>
        <w:t xml:space="preserve"> C. A case of Alemtuzumab-induced neutropenia in multiple sclerosis in association with the expansion of large granular lymphocytes. BMC Neurol. 2018;18(1):178</w:t>
      </w:r>
      <w:r w:rsidRPr="00C3380B">
        <w:rPr>
          <w:rFonts w:ascii="Times New Roman" w:hAnsi="Times New Roman" w:cs="Times New Roman"/>
          <w:lang w:val="en-US"/>
        </w:rPr>
        <w:t>.</w:t>
      </w:r>
    </w:p>
    <w:p w14:paraId="04AB30D7" w14:textId="77777777" w:rsidR="009F785D" w:rsidRPr="00C3380B" w:rsidRDefault="009F785D" w:rsidP="009F785D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bCs/>
          <w:lang w:val="en-US"/>
        </w:rPr>
      </w:pPr>
      <w:r w:rsidRPr="00C3380B">
        <w:rPr>
          <w:rFonts w:ascii="Times New Roman" w:hAnsi="Times New Roman" w:cs="Times New Roman"/>
          <w:bCs/>
          <w:lang w:val="en-US"/>
        </w:rPr>
        <w:t xml:space="preserve">European Medicines Agency. </w:t>
      </w:r>
      <w:proofErr w:type="spellStart"/>
      <w:r w:rsidRPr="00C3380B">
        <w:rPr>
          <w:rFonts w:ascii="Times New Roman" w:hAnsi="Times New Roman" w:cs="Times New Roman"/>
          <w:bCs/>
          <w:lang w:val="en-US"/>
        </w:rPr>
        <w:t>Mavenclad</w:t>
      </w:r>
      <w:proofErr w:type="spellEnd"/>
      <w:r w:rsidRPr="00C3380B">
        <w:rPr>
          <w:rFonts w:ascii="Times New Roman" w:hAnsi="Times New Roman" w:cs="Times New Roman"/>
          <w:bCs/>
          <w:lang w:val="en-US"/>
        </w:rPr>
        <w:t xml:space="preserve">® Summary of Product Characteristics. Available at: </w:t>
      </w:r>
      <w:hyperlink r:id="rId9" w:history="1">
        <w:r w:rsidRPr="00C3380B">
          <w:rPr>
            <w:rStyle w:val="Hyperlink"/>
            <w:rFonts w:ascii="Times New Roman" w:hAnsi="Times New Roman" w:cs="Times New Roman"/>
            <w:color w:val="auto"/>
            <w:lang w:val="en-US"/>
          </w:rPr>
          <w:t>https://www.ema.europa.eu/en/documents/product-information/mavenclad-epar-product-information_en.pdf</w:t>
        </w:r>
      </w:hyperlink>
      <w:r w:rsidRPr="00C3380B">
        <w:rPr>
          <w:rStyle w:val="Hyperlink"/>
          <w:rFonts w:ascii="Times New Roman" w:hAnsi="Times New Roman" w:cs="Times New Roman"/>
          <w:color w:val="auto"/>
          <w:lang w:val="en-US"/>
        </w:rPr>
        <w:t xml:space="preserve"> </w:t>
      </w:r>
      <w:r w:rsidRPr="00C3380B">
        <w:rPr>
          <w:rFonts w:ascii="Times New Roman" w:hAnsi="Times New Roman" w:cs="Times New Roman"/>
          <w:bCs/>
          <w:lang w:val="en-US"/>
        </w:rPr>
        <w:t xml:space="preserve"> (accessed on 25-10-2023)</w:t>
      </w:r>
    </w:p>
    <w:p w14:paraId="367D6A31" w14:textId="77777777" w:rsidR="009F785D" w:rsidRPr="00C3380B" w:rsidRDefault="009F785D" w:rsidP="009F785D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bCs/>
          <w:lang w:val="en-US"/>
        </w:rPr>
      </w:pPr>
      <w:r w:rsidRPr="00C3380B">
        <w:rPr>
          <w:rFonts w:ascii="Times New Roman" w:hAnsi="Times New Roman" w:cs="Times New Roman"/>
          <w:bCs/>
          <w:lang w:val="en-US"/>
        </w:rPr>
        <w:t xml:space="preserve">European Medicines Agency. </w:t>
      </w:r>
      <w:proofErr w:type="spellStart"/>
      <w:r w:rsidRPr="00C3380B">
        <w:rPr>
          <w:rFonts w:ascii="Times New Roman" w:hAnsi="Times New Roman" w:cs="Times New Roman"/>
          <w:bCs/>
          <w:lang w:val="en-US"/>
        </w:rPr>
        <w:t>Mavenclad</w:t>
      </w:r>
      <w:proofErr w:type="spellEnd"/>
      <w:r w:rsidRPr="00C3380B">
        <w:rPr>
          <w:rFonts w:ascii="Times New Roman" w:hAnsi="Times New Roman" w:cs="Times New Roman"/>
          <w:bCs/>
          <w:lang w:val="en-US"/>
        </w:rPr>
        <w:t xml:space="preserve">—assessment report. Available at: </w:t>
      </w:r>
      <w:hyperlink r:id="rId10" w:history="1">
        <w:r w:rsidRPr="00C3380B">
          <w:rPr>
            <w:rStyle w:val="Hyperlink"/>
            <w:rFonts w:ascii="Times New Roman" w:hAnsi="Times New Roman" w:cs="Times New Roman"/>
            <w:bCs/>
            <w:color w:val="auto"/>
            <w:lang w:val="en-US"/>
          </w:rPr>
          <w:t>https://www.ema.europa.eu/en/documents/assessment-report/mavenclad-epar-public-assessment-report_en.pdf. Accessed 29 Nov 2019</w:t>
        </w:r>
      </w:hyperlink>
      <w:r w:rsidRPr="00C3380B">
        <w:rPr>
          <w:rStyle w:val="Hyperlink"/>
          <w:rFonts w:ascii="Times New Roman" w:hAnsi="Times New Roman" w:cs="Times New Roman"/>
          <w:bCs/>
          <w:color w:val="auto"/>
          <w:lang w:val="en-US"/>
        </w:rPr>
        <w:t xml:space="preserve"> </w:t>
      </w:r>
      <w:r w:rsidRPr="00C3380B">
        <w:rPr>
          <w:rFonts w:ascii="Times New Roman" w:hAnsi="Times New Roman" w:cs="Times New Roman"/>
          <w:bCs/>
          <w:lang w:val="en-US"/>
        </w:rPr>
        <w:t xml:space="preserve"> (accessed on 25-10-2023)</w:t>
      </w:r>
    </w:p>
    <w:p w14:paraId="045FBB96" w14:textId="77777777" w:rsidR="009F785D" w:rsidRPr="00C3380B" w:rsidRDefault="009F785D" w:rsidP="009F785D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bCs/>
          <w:lang w:val="en-US"/>
        </w:rPr>
      </w:pPr>
      <w:r w:rsidRPr="00C3380B">
        <w:rPr>
          <w:rFonts w:ascii="Times New Roman" w:hAnsi="Times New Roman" w:cs="Times New Roman"/>
          <w:bCs/>
          <w:lang w:val="en-US"/>
        </w:rPr>
        <w:t xml:space="preserve">European Medicines Agency. Tecfidera® Summary of Product Characteristics. Available at: </w:t>
      </w:r>
      <w:hyperlink r:id="rId11" w:history="1">
        <w:r w:rsidRPr="00C3380B">
          <w:rPr>
            <w:rFonts w:ascii="Times New Roman" w:hAnsi="Times New Roman" w:cs="Times New Roman"/>
            <w:bCs/>
            <w:lang w:val="en-US"/>
          </w:rPr>
          <w:t>https://www.ema.europa.eu/en/documents/product-information/tecfidera-epar-product-information_en.pdf</w:t>
        </w:r>
      </w:hyperlink>
      <w:r w:rsidRPr="00C3380B">
        <w:rPr>
          <w:rFonts w:ascii="Times New Roman" w:hAnsi="Times New Roman" w:cs="Times New Roman"/>
          <w:bCs/>
          <w:lang w:val="en-US"/>
        </w:rPr>
        <w:t xml:space="preserve">  (accessed on 25-10-2023)</w:t>
      </w:r>
    </w:p>
    <w:p w14:paraId="67AC1E8A" w14:textId="77777777" w:rsidR="009F785D" w:rsidRPr="00C3380B" w:rsidRDefault="009F785D" w:rsidP="009F785D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bCs/>
          <w:lang w:val="en-US"/>
        </w:rPr>
      </w:pPr>
      <w:r w:rsidRPr="00C3380B">
        <w:rPr>
          <w:rFonts w:ascii="Times New Roman" w:hAnsi="Times New Roman" w:cs="Times New Roman"/>
          <w:bCs/>
          <w:lang w:val="en-US"/>
        </w:rPr>
        <w:t xml:space="preserve">Pardo G, Jones DE. The sequence of disease-modifying therapies in relapsing multiple sclerosis: safety and immunologic considerations. J Neurol. 2017 Dec;264(12):2351-2374. </w:t>
      </w:r>
      <w:proofErr w:type="spellStart"/>
      <w:r w:rsidRPr="00C3380B">
        <w:rPr>
          <w:rFonts w:ascii="Times New Roman" w:hAnsi="Times New Roman" w:cs="Times New Roman"/>
          <w:bCs/>
          <w:lang w:val="en-US"/>
        </w:rPr>
        <w:t>doi</w:t>
      </w:r>
      <w:proofErr w:type="spellEnd"/>
      <w:r w:rsidRPr="00C3380B">
        <w:rPr>
          <w:rFonts w:ascii="Times New Roman" w:hAnsi="Times New Roman" w:cs="Times New Roman"/>
          <w:bCs/>
          <w:lang w:val="en-US"/>
        </w:rPr>
        <w:t xml:space="preserve">: 10.1007/s00415-017-8594-9. </w:t>
      </w:r>
      <w:proofErr w:type="spellStart"/>
      <w:r w:rsidRPr="00C3380B">
        <w:rPr>
          <w:rFonts w:ascii="Times New Roman" w:hAnsi="Times New Roman" w:cs="Times New Roman"/>
          <w:bCs/>
          <w:lang w:val="en-US"/>
        </w:rPr>
        <w:t>Epub</w:t>
      </w:r>
      <w:proofErr w:type="spellEnd"/>
      <w:r w:rsidRPr="00C3380B">
        <w:rPr>
          <w:rFonts w:ascii="Times New Roman" w:hAnsi="Times New Roman" w:cs="Times New Roman"/>
          <w:bCs/>
          <w:lang w:val="en-US"/>
        </w:rPr>
        <w:t xml:space="preserve"> 2017 Sep 6. Erratum in: J Neurol. 2017 Dec;264(</w:t>
      </w:r>
      <w:proofErr w:type="gramStart"/>
      <w:r w:rsidRPr="00C3380B">
        <w:rPr>
          <w:rFonts w:ascii="Times New Roman" w:hAnsi="Times New Roman" w:cs="Times New Roman"/>
          <w:bCs/>
          <w:lang w:val="en-US"/>
        </w:rPr>
        <w:t>12 )</w:t>
      </w:r>
      <w:proofErr w:type="gramEnd"/>
      <w:r w:rsidRPr="00C3380B">
        <w:rPr>
          <w:rFonts w:ascii="Times New Roman" w:hAnsi="Times New Roman" w:cs="Times New Roman"/>
          <w:bCs/>
          <w:lang w:val="en-US"/>
        </w:rPr>
        <w:t>:2375-2377. PMID: 28879412; PMCID: PMC5688209.</w:t>
      </w:r>
    </w:p>
    <w:p w14:paraId="511C850D" w14:textId="77777777" w:rsidR="009F785D" w:rsidRPr="00C3380B" w:rsidRDefault="009F785D" w:rsidP="009F785D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bCs/>
          <w:lang w:val="en-US"/>
        </w:rPr>
      </w:pPr>
      <w:proofErr w:type="spellStart"/>
      <w:r w:rsidRPr="00C3380B">
        <w:rPr>
          <w:rFonts w:ascii="Times New Roman" w:hAnsi="Times New Roman" w:cs="Times New Roman"/>
          <w:lang w:val="en-US"/>
        </w:rPr>
        <w:t>Ziemssen</w:t>
      </w:r>
      <w:proofErr w:type="spellEnd"/>
      <w:r w:rsidRPr="00C3380B">
        <w:rPr>
          <w:rFonts w:ascii="Times New Roman" w:hAnsi="Times New Roman" w:cs="Times New Roman"/>
          <w:lang w:val="en-US"/>
        </w:rPr>
        <w:t xml:space="preserve"> T, </w:t>
      </w:r>
      <w:proofErr w:type="spellStart"/>
      <w:r w:rsidRPr="00C3380B">
        <w:rPr>
          <w:rFonts w:ascii="Times New Roman" w:hAnsi="Times New Roman" w:cs="Times New Roman"/>
          <w:lang w:val="en-US"/>
        </w:rPr>
        <w:t>Ashtamker</w:t>
      </w:r>
      <w:proofErr w:type="spellEnd"/>
      <w:r w:rsidRPr="00C3380B">
        <w:rPr>
          <w:rFonts w:ascii="Times New Roman" w:hAnsi="Times New Roman" w:cs="Times New Roman"/>
          <w:lang w:val="en-US"/>
        </w:rPr>
        <w:t xml:space="preserve"> N, </w:t>
      </w:r>
      <w:proofErr w:type="spellStart"/>
      <w:r w:rsidRPr="00C3380B">
        <w:rPr>
          <w:rFonts w:ascii="Times New Roman" w:hAnsi="Times New Roman" w:cs="Times New Roman"/>
          <w:lang w:val="en-US"/>
        </w:rPr>
        <w:t>Rubinchick</w:t>
      </w:r>
      <w:proofErr w:type="spellEnd"/>
      <w:r w:rsidRPr="00C3380B">
        <w:rPr>
          <w:rFonts w:ascii="Times New Roman" w:hAnsi="Times New Roman" w:cs="Times New Roman"/>
          <w:lang w:val="en-US"/>
        </w:rPr>
        <w:t xml:space="preserve"> S, </w:t>
      </w:r>
      <w:proofErr w:type="spellStart"/>
      <w:r w:rsidRPr="00C3380B">
        <w:rPr>
          <w:rFonts w:ascii="Times New Roman" w:hAnsi="Times New Roman" w:cs="Times New Roman"/>
          <w:lang w:val="en-US"/>
        </w:rPr>
        <w:t>Knappertz</w:t>
      </w:r>
      <w:proofErr w:type="spellEnd"/>
      <w:r w:rsidRPr="00C3380B">
        <w:rPr>
          <w:rFonts w:ascii="Times New Roman" w:hAnsi="Times New Roman" w:cs="Times New Roman"/>
          <w:lang w:val="en-US"/>
        </w:rPr>
        <w:t xml:space="preserve"> V, Comi G. Long-term safety and tolerability of glatiramer acetate 20 mg/ml in the treatment of relapsing forms of multiple sclerosis. Expert </w:t>
      </w:r>
      <w:proofErr w:type="spellStart"/>
      <w:r w:rsidRPr="00C3380B">
        <w:rPr>
          <w:rFonts w:ascii="Times New Roman" w:hAnsi="Times New Roman" w:cs="Times New Roman"/>
          <w:lang w:val="en-US"/>
        </w:rPr>
        <w:t>Opin</w:t>
      </w:r>
      <w:proofErr w:type="spellEnd"/>
      <w:r w:rsidRPr="00C3380B">
        <w:rPr>
          <w:rFonts w:ascii="Times New Roman" w:hAnsi="Times New Roman" w:cs="Times New Roman"/>
          <w:lang w:val="en-US"/>
        </w:rPr>
        <w:t xml:space="preserve"> Drug </w:t>
      </w:r>
      <w:proofErr w:type="spellStart"/>
      <w:r w:rsidRPr="00C3380B">
        <w:rPr>
          <w:rFonts w:ascii="Times New Roman" w:hAnsi="Times New Roman" w:cs="Times New Roman"/>
          <w:lang w:val="en-US"/>
        </w:rPr>
        <w:t>Saf</w:t>
      </w:r>
      <w:proofErr w:type="spellEnd"/>
      <w:r w:rsidRPr="00C3380B">
        <w:rPr>
          <w:rFonts w:ascii="Times New Roman" w:hAnsi="Times New Roman" w:cs="Times New Roman"/>
          <w:lang w:val="en-US"/>
        </w:rPr>
        <w:t xml:space="preserve">. 2017 Feb;16(2):247-255. </w:t>
      </w:r>
      <w:proofErr w:type="spellStart"/>
      <w:r w:rsidRPr="00C3380B">
        <w:rPr>
          <w:rFonts w:ascii="Times New Roman" w:hAnsi="Times New Roman" w:cs="Times New Roman"/>
          <w:lang w:val="en-US"/>
        </w:rPr>
        <w:t>doi</w:t>
      </w:r>
      <w:proofErr w:type="spellEnd"/>
      <w:r w:rsidRPr="00C3380B">
        <w:rPr>
          <w:rFonts w:ascii="Times New Roman" w:hAnsi="Times New Roman" w:cs="Times New Roman"/>
          <w:lang w:val="en-US"/>
        </w:rPr>
        <w:t>: 10.1080/14740338.2017.1274728. PMID: 27989217.</w:t>
      </w:r>
    </w:p>
    <w:p w14:paraId="4E29134C" w14:textId="77777777" w:rsidR="009F785D" w:rsidRPr="00C3380B" w:rsidRDefault="009F785D" w:rsidP="009F785D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bCs/>
          <w:lang w:val="en-US"/>
        </w:rPr>
      </w:pPr>
      <w:r w:rsidRPr="00C3380B">
        <w:rPr>
          <w:rFonts w:ascii="Times New Roman" w:hAnsi="Times New Roman" w:cs="Times New Roman"/>
          <w:lang w:val="en-US"/>
        </w:rPr>
        <w:t xml:space="preserve">Rieckmann P, O'Connor P, Francis GS, Wetherill G, Alteri E. </w:t>
      </w:r>
      <w:proofErr w:type="spellStart"/>
      <w:r w:rsidRPr="00C3380B">
        <w:rPr>
          <w:rFonts w:ascii="Times New Roman" w:hAnsi="Times New Roman" w:cs="Times New Roman"/>
          <w:lang w:val="en-US"/>
        </w:rPr>
        <w:t>Haematological</w:t>
      </w:r>
      <w:proofErr w:type="spellEnd"/>
      <w:r w:rsidRPr="00C3380B">
        <w:rPr>
          <w:rFonts w:ascii="Times New Roman" w:hAnsi="Times New Roman" w:cs="Times New Roman"/>
          <w:lang w:val="en-US"/>
        </w:rPr>
        <w:t xml:space="preserve"> effects of interferon-beta-1a (Rebif) therapy in multiple sclerosis. Drug </w:t>
      </w:r>
      <w:proofErr w:type="spellStart"/>
      <w:r w:rsidRPr="00C3380B">
        <w:rPr>
          <w:rFonts w:ascii="Times New Roman" w:hAnsi="Times New Roman" w:cs="Times New Roman"/>
          <w:lang w:val="en-US"/>
        </w:rPr>
        <w:t>Saf</w:t>
      </w:r>
      <w:proofErr w:type="spellEnd"/>
      <w:r w:rsidRPr="00C3380B">
        <w:rPr>
          <w:rFonts w:ascii="Times New Roman" w:hAnsi="Times New Roman" w:cs="Times New Roman"/>
          <w:lang w:val="en-US"/>
        </w:rPr>
        <w:t xml:space="preserve">. 2004;27(10):745-56. </w:t>
      </w:r>
      <w:proofErr w:type="spellStart"/>
      <w:r w:rsidRPr="00C3380B">
        <w:rPr>
          <w:rFonts w:ascii="Times New Roman" w:hAnsi="Times New Roman" w:cs="Times New Roman"/>
          <w:lang w:val="en-US"/>
        </w:rPr>
        <w:t>doi</w:t>
      </w:r>
      <w:proofErr w:type="spellEnd"/>
      <w:r w:rsidRPr="00C3380B">
        <w:rPr>
          <w:rFonts w:ascii="Times New Roman" w:hAnsi="Times New Roman" w:cs="Times New Roman"/>
          <w:lang w:val="en-US"/>
        </w:rPr>
        <w:t>: 10.2165/00002018-200427100-00005. PMID: 15350158.</w:t>
      </w:r>
    </w:p>
    <w:p w14:paraId="18D620B4" w14:textId="77777777" w:rsidR="009F785D" w:rsidRPr="00C3380B" w:rsidRDefault="009F785D" w:rsidP="009F785D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bCs/>
          <w:lang w:val="en-US"/>
        </w:rPr>
      </w:pPr>
      <w:r w:rsidRPr="00C3380B">
        <w:rPr>
          <w:rFonts w:ascii="Times New Roman" w:hAnsi="Times New Roman" w:cs="Times New Roman"/>
          <w:bCs/>
          <w:lang w:val="en-US"/>
        </w:rPr>
        <w:t xml:space="preserve">European Medicines Agency. </w:t>
      </w:r>
      <w:proofErr w:type="spellStart"/>
      <w:r w:rsidRPr="00C3380B">
        <w:rPr>
          <w:rFonts w:ascii="Times New Roman" w:hAnsi="Times New Roman" w:cs="Times New Roman"/>
          <w:bCs/>
          <w:lang w:val="en-US"/>
        </w:rPr>
        <w:t>Gilenya</w:t>
      </w:r>
      <w:proofErr w:type="spellEnd"/>
      <w:r w:rsidRPr="00C3380B">
        <w:rPr>
          <w:rFonts w:ascii="Times New Roman" w:hAnsi="Times New Roman" w:cs="Times New Roman"/>
          <w:bCs/>
          <w:lang w:val="en-US"/>
        </w:rPr>
        <w:t xml:space="preserve">® Summary of Product Characteristics. Available at: </w:t>
      </w:r>
      <w:proofErr w:type="gramStart"/>
      <w:r w:rsidRPr="00C3380B">
        <w:rPr>
          <w:rFonts w:ascii="Times New Roman" w:hAnsi="Times New Roman" w:cs="Times New Roman"/>
          <w:kern w:val="0"/>
          <w:lang w:val="en-US"/>
        </w:rPr>
        <w:t>https://www.ema.europa.eu/en/documents/product-information/gilenya-epar-product-information_en.pdf</w:t>
      </w:r>
      <w:r w:rsidRPr="00C3380B">
        <w:rPr>
          <w:rFonts w:ascii="Times New Roman" w:hAnsi="Times New Roman" w:cs="Times New Roman"/>
          <w:bCs/>
          <w:lang w:val="en-US"/>
        </w:rPr>
        <w:t xml:space="preserve">  (</w:t>
      </w:r>
      <w:proofErr w:type="gramEnd"/>
      <w:r w:rsidRPr="00C3380B">
        <w:rPr>
          <w:rFonts w:ascii="Times New Roman" w:hAnsi="Times New Roman" w:cs="Times New Roman"/>
          <w:bCs/>
          <w:lang w:val="en-US"/>
        </w:rPr>
        <w:t>accessed on 25-10-2023)</w:t>
      </w:r>
    </w:p>
    <w:p w14:paraId="69B167EA" w14:textId="77777777" w:rsidR="009F785D" w:rsidRPr="00C3380B" w:rsidRDefault="009F785D" w:rsidP="009F785D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bCs/>
          <w:lang w:val="en-US"/>
        </w:rPr>
      </w:pPr>
      <w:r w:rsidRPr="00C3380B">
        <w:rPr>
          <w:rFonts w:ascii="Times New Roman" w:hAnsi="Times New Roman" w:cs="Times New Roman"/>
          <w:kern w:val="0"/>
          <w:lang w:val="en-US"/>
        </w:rPr>
        <w:t>https://www.ema.europa.eu/en/documents/overview/mayzent-epar-medicine-overview_en.pdf</w:t>
      </w:r>
      <w:r w:rsidRPr="00C3380B">
        <w:rPr>
          <w:rFonts w:ascii="Times New Roman" w:hAnsi="Times New Roman" w:cs="Times New Roman"/>
          <w:bCs/>
          <w:lang w:val="en-US"/>
        </w:rPr>
        <w:t xml:space="preserve"> </w:t>
      </w:r>
    </w:p>
    <w:p w14:paraId="55EC63A2" w14:textId="77777777" w:rsidR="009F785D" w:rsidRPr="00C3380B" w:rsidRDefault="009F785D" w:rsidP="009F785D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bCs/>
          <w:lang w:val="en-US"/>
        </w:rPr>
      </w:pPr>
      <w:r w:rsidRPr="00C3380B">
        <w:rPr>
          <w:rFonts w:ascii="Times New Roman" w:hAnsi="Times New Roman" w:cs="Times New Roman"/>
          <w:bCs/>
          <w:lang w:val="en-US"/>
        </w:rPr>
        <w:t xml:space="preserve">Kappos L, Bar-Or A, Cree BAC, Fox RJ, Giovannoni G, Gold R, </w:t>
      </w:r>
      <w:proofErr w:type="spellStart"/>
      <w:r w:rsidRPr="00C3380B">
        <w:rPr>
          <w:rFonts w:ascii="Times New Roman" w:hAnsi="Times New Roman" w:cs="Times New Roman"/>
          <w:bCs/>
          <w:lang w:val="en-US"/>
        </w:rPr>
        <w:t>Vermersch</w:t>
      </w:r>
      <w:proofErr w:type="spellEnd"/>
      <w:r w:rsidRPr="00C3380B">
        <w:rPr>
          <w:rFonts w:ascii="Times New Roman" w:hAnsi="Times New Roman" w:cs="Times New Roman"/>
          <w:bCs/>
          <w:lang w:val="en-US"/>
        </w:rPr>
        <w:t xml:space="preserve"> P, Arnold DL, Arnould S, Scherz T, Wolf C, Wallstrom E, Dahlke F, Investigators EC. Siponimod versus placebo in secondary progressive multiple sclerosis (EXPAND): a double-blind, </w:t>
      </w:r>
      <w:proofErr w:type="spellStart"/>
      <w:r w:rsidRPr="00C3380B">
        <w:rPr>
          <w:rFonts w:ascii="Times New Roman" w:hAnsi="Times New Roman" w:cs="Times New Roman"/>
          <w:bCs/>
          <w:lang w:val="en-US"/>
        </w:rPr>
        <w:t>randomised</w:t>
      </w:r>
      <w:proofErr w:type="spellEnd"/>
      <w:r w:rsidRPr="00C3380B">
        <w:rPr>
          <w:rFonts w:ascii="Times New Roman" w:hAnsi="Times New Roman" w:cs="Times New Roman"/>
          <w:bCs/>
          <w:lang w:val="en-US"/>
        </w:rPr>
        <w:t>, phase 3 study. </w:t>
      </w:r>
      <w:r w:rsidRPr="00C3380B">
        <w:rPr>
          <w:rFonts w:ascii="Times New Roman" w:hAnsi="Times New Roman" w:cs="Times New Roman"/>
          <w:bCs/>
          <w:i/>
          <w:iCs/>
          <w:lang w:val="en-US"/>
        </w:rPr>
        <w:t>Lancet. </w:t>
      </w:r>
      <w:r w:rsidRPr="00C3380B">
        <w:rPr>
          <w:rFonts w:ascii="Times New Roman" w:hAnsi="Times New Roman" w:cs="Times New Roman"/>
          <w:bCs/>
          <w:lang w:val="en-US"/>
        </w:rPr>
        <w:t>2018;391(10127):1263–1273</w:t>
      </w:r>
      <w:r w:rsidRPr="00C3380B">
        <w:rPr>
          <w:rFonts w:ascii="Times New Roman" w:hAnsi="Times New Roman" w:cs="Times New Roman"/>
          <w:lang w:val="en-US"/>
        </w:rPr>
        <w:t>.</w:t>
      </w:r>
    </w:p>
    <w:p w14:paraId="68B71FB5" w14:textId="77777777" w:rsidR="009F785D" w:rsidRPr="00C3380B" w:rsidRDefault="009F785D" w:rsidP="009F785D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bCs/>
          <w:lang w:val="en-US"/>
        </w:rPr>
      </w:pPr>
      <w:r w:rsidRPr="00C3380B">
        <w:rPr>
          <w:rFonts w:ascii="Times New Roman" w:hAnsi="Times New Roman" w:cs="Times New Roman"/>
          <w:bCs/>
          <w:lang w:val="en-US"/>
        </w:rPr>
        <w:t xml:space="preserve">European Medicines Agency. Tysabri® Summary of Product Characteristics. Available at: </w:t>
      </w:r>
      <w:r w:rsidRPr="00C3380B">
        <w:rPr>
          <w:rFonts w:ascii="Times New Roman" w:hAnsi="Times New Roman" w:cs="Times New Roman"/>
          <w:kern w:val="0"/>
          <w:lang w:val="en-US"/>
        </w:rPr>
        <w:t>https://www.ema.europa.eu/en/documents/product-information/tysabri-epar-product-information_en.pdf</w:t>
      </w:r>
      <w:r w:rsidRPr="00C3380B">
        <w:rPr>
          <w:rFonts w:ascii="Times New Roman" w:hAnsi="Times New Roman" w:cs="Times New Roman"/>
          <w:lang w:val="en-US"/>
        </w:rPr>
        <w:t xml:space="preserve"> </w:t>
      </w:r>
      <w:r w:rsidRPr="00C3380B">
        <w:rPr>
          <w:rFonts w:ascii="Times New Roman" w:hAnsi="Times New Roman" w:cs="Times New Roman"/>
          <w:bCs/>
          <w:lang w:val="en-US"/>
        </w:rPr>
        <w:t>(accessed on 25-10-2023)</w:t>
      </w:r>
    </w:p>
    <w:p w14:paraId="54484522" w14:textId="77777777" w:rsidR="009F785D" w:rsidRPr="00C3380B" w:rsidRDefault="009F785D" w:rsidP="009F785D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bCs/>
          <w:lang w:val="en-US"/>
        </w:rPr>
      </w:pPr>
      <w:r w:rsidRPr="00C3380B">
        <w:rPr>
          <w:rFonts w:ascii="Times New Roman" w:hAnsi="Times New Roman" w:cs="Times New Roman"/>
          <w:lang w:val="en-US"/>
        </w:rPr>
        <w:t xml:space="preserve">Saure C, Warnke C, </w:t>
      </w:r>
      <w:proofErr w:type="spellStart"/>
      <w:r w:rsidRPr="00C3380B">
        <w:rPr>
          <w:rFonts w:ascii="Times New Roman" w:hAnsi="Times New Roman" w:cs="Times New Roman"/>
          <w:lang w:val="en-US"/>
        </w:rPr>
        <w:t>Zohren</w:t>
      </w:r>
      <w:proofErr w:type="spellEnd"/>
      <w:r w:rsidRPr="00C3380B">
        <w:rPr>
          <w:rFonts w:ascii="Times New Roman" w:hAnsi="Times New Roman" w:cs="Times New Roman"/>
          <w:lang w:val="en-US"/>
        </w:rPr>
        <w:t xml:space="preserve"> F, Schroeder T, Bruns I, Cadeddu RP, Weigelt C, Fischer U, Kobbe G, Hartung HP, Adams O, </w:t>
      </w:r>
      <w:proofErr w:type="spellStart"/>
      <w:r w:rsidRPr="00C3380B">
        <w:rPr>
          <w:rFonts w:ascii="Times New Roman" w:hAnsi="Times New Roman" w:cs="Times New Roman"/>
          <w:lang w:val="en-US"/>
        </w:rPr>
        <w:t>Kieseier</w:t>
      </w:r>
      <w:proofErr w:type="spellEnd"/>
      <w:r w:rsidRPr="00C3380B">
        <w:rPr>
          <w:rFonts w:ascii="Times New Roman" w:hAnsi="Times New Roman" w:cs="Times New Roman"/>
          <w:lang w:val="en-US"/>
        </w:rPr>
        <w:t xml:space="preserve"> BC, Haas R. Natalizumab and impedance of the homing of CD34+ hematopoietic progenitors. Arch Neurol. 2011;68(11):1428–1431.</w:t>
      </w:r>
    </w:p>
    <w:p w14:paraId="73911625" w14:textId="77777777" w:rsidR="009F785D" w:rsidRPr="00C3380B" w:rsidRDefault="009F785D" w:rsidP="009F785D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bCs/>
          <w:lang w:val="en-US"/>
        </w:rPr>
      </w:pPr>
      <w:r w:rsidRPr="00C3380B">
        <w:rPr>
          <w:rFonts w:ascii="Times New Roman" w:hAnsi="Times New Roman" w:cs="Times New Roman"/>
          <w:lang w:val="en-US"/>
        </w:rPr>
        <w:t xml:space="preserve">Warnke C, </w:t>
      </w:r>
      <w:proofErr w:type="spellStart"/>
      <w:r w:rsidRPr="00C3380B">
        <w:rPr>
          <w:rFonts w:ascii="Times New Roman" w:hAnsi="Times New Roman" w:cs="Times New Roman"/>
          <w:lang w:val="en-US"/>
        </w:rPr>
        <w:t>Smolianov</w:t>
      </w:r>
      <w:proofErr w:type="spellEnd"/>
      <w:r w:rsidRPr="00C3380B">
        <w:rPr>
          <w:rFonts w:ascii="Times New Roman" w:hAnsi="Times New Roman" w:cs="Times New Roman"/>
          <w:lang w:val="en-US"/>
        </w:rPr>
        <w:t xml:space="preserve"> V, Dehmel T, Andree M, Hengel H, </w:t>
      </w:r>
      <w:proofErr w:type="spellStart"/>
      <w:r w:rsidRPr="00C3380B">
        <w:rPr>
          <w:rFonts w:ascii="Times New Roman" w:hAnsi="Times New Roman" w:cs="Times New Roman"/>
          <w:lang w:val="en-US"/>
        </w:rPr>
        <w:t>Zohren</w:t>
      </w:r>
      <w:proofErr w:type="spellEnd"/>
      <w:r w:rsidRPr="00C3380B">
        <w:rPr>
          <w:rFonts w:ascii="Times New Roman" w:hAnsi="Times New Roman" w:cs="Times New Roman"/>
          <w:lang w:val="en-US"/>
        </w:rPr>
        <w:t xml:space="preserve"> F, Arendt G, </w:t>
      </w:r>
      <w:proofErr w:type="spellStart"/>
      <w:r w:rsidRPr="00C3380B">
        <w:rPr>
          <w:rFonts w:ascii="Times New Roman" w:hAnsi="Times New Roman" w:cs="Times New Roman"/>
          <w:lang w:val="en-US"/>
        </w:rPr>
        <w:t>Wiendl</w:t>
      </w:r>
      <w:proofErr w:type="spellEnd"/>
      <w:r w:rsidRPr="00C3380B">
        <w:rPr>
          <w:rFonts w:ascii="Times New Roman" w:hAnsi="Times New Roman" w:cs="Times New Roman"/>
          <w:lang w:val="en-US"/>
        </w:rPr>
        <w:t xml:space="preserve"> H, Haas R, Hartung HP, Adams O, </w:t>
      </w:r>
      <w:proofErr w:type="spellStart"/>
      <w:r w:rsidRPr="00C3380B">
        <w:rPr>
          <w:rFonts w:ascii="Times New Roman" w:hAnsi="Times New Roman" w:cs="Times New Roman"/>
          <w:lang w:val="en-US"/>
        </w:rPr>
        <w:t>Kieseier</w:t>
      </w:r>
      <w:proofErr w:type="spellEnd"/>
      <w:r w:rsidRPr="00C3380B">
        <w:rPr>
          <w:rFonts w:ascii="Times New Roman" w:hAnsi="Times New Roman" w:cs="Times New Roman"/>
          <w:lang w:val="en-US"/>
        </w:rPr>
        <w:t xml:space="preserve"> BC. CD34+ progenitor cells mobilized by natalizumab are not a relevant reservoir for JC virus. Mult </w:t>
      </w:r>
      <w:proofErr w:type="spellStart"/>
      <w:r w:rsidRPr="00C3380B">
        <w:rPr>
          <w:rFonts w:ascii="Times New Roman" w:hAnsi="Times New Roman" w:cs="Times New Roman"/>
          <w:lang w:val="en-US"/>
        </w:rPr>
        <w:t>Scler</w:t>
      </w:r>
      <w:proofErr w:type="spellEnd"/>
      <w:r w:rsidRPr="00C3380B">
        <w:rPr>
          <w:rFonts w:ascii="Times New Roman" w:hAnsi="Times New Roman" w:cs="Times New Roman"/>
          <w:lang w:val="en-US"/>
        </w:rPr>
        <w:t>. 2011;17(2):151–156.</w:t>
      </w:r>
    </w:p>
    <w:p w14:paraId="200B7FC1" w14:textId="77777777" w:rsidR="009F785D" w:rsidRPr="00C3380B" w:rsidRDefault="009F785D" w:rsidP="009F785D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bCs/>
          <w:lang w:val="en-US"/>
        </w:rPr>
      </w:pPr>
      <w:proofErr w:type="spellStart"/>
      <w:r w:rsidRPr="00C3380B">
        <w:rPr>
          <w:rFonts w:ascii="Times New Roman" w:hAnsi="Times New Roman" w:cs="Times New Roman"/>
          <w:lang w:val="en-US"/>
        </w:rPr>
        <w:t>Koudriavtseva</w:t>
      </w:r>
      <w:proofErr w:type="spellEnd"/>
      <w:r w:rsidRPr="00C3380B">
        <w:rPr>
          <w:rFonts w:ascii="Times New Roman" w:hAnsi="Times New Roman" w:cs="Times New Roman"/>
          <w:lang w:val="en-US"/>
        </w:rPr>
        <w:t xml:space="preserve"> T, Sbardella E, Trento E, Bordignon V, </w:t>
      </w:r>
      <w:proofErr w:type="spellStart"/>
      <w:r w:rsidRPr="00C3380B">
        <w:rPr>
          <w:rFonts w:ascii="Times New Roman" w:hAnsi="Times New Roman" w:cs="Times New Roman"/>
          <w:lang w:val="en-US"/>
        </w:rPr>
        <w:t>D’Agosto</w:t>
      </w:r>
      <w:proofErr w:type="spellEnd"/>
      <w:r w:rsidRPr="00C3380B">
        <w:rPr>
          <w:rFonts w:ascii="Times New Roman" w:hAnsi="Times New Roman" w:cs="Times New Roman"/>
          <w:lang w:val="en-US"/>
        </w:rPr>
        <w:t xml:space="preserve"> G, </w:t>
      </w:r>
      <w:proofErr w:type="spellStart"/>
      <w:r w:rsidRPr="00C3380B">
        <w:rPr>
          <w:rFonts w:ascii="Times New Roman" w:hAnsi="Times New Roman" w:cs="Times New Roman"/>
          <w:lang w:val="en-US"/>
        </w:rPr>
        <w:t>Cordiali</w:t>
      </w:r>
      <w:proofErr w:type="spellEnd"/>
      <w:r w:rsidRPr="00C3380B">
        <w:rPr>
          <w:rFonts w:ascii="Times New Roman" w:hAnsi="Times New Roman" w:cs="Times New Roman"/>
          <w:lang w:val="en-US"/>
        </w:rPr>
        <w:t>-Fei P. Long-term follow-up of peripheral lymphocyte subsets in a cohort of multiple sclerosis patients treated with natalizumab. Clin Exp Immunol. 2014;176(3):320–326.</w:t>
      </w:r>
    </w:p>
    <w:p w14:paraId="7430E1C2" w14:textId="77777777" w:rsidR="009F785D" w:rsidRPr="00C3380B" w:rsidRDefault="009F785D" w:rsidP="009F785D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bCs/>
          <w:lang w:val="en-US"/>
        </w:rPr>
      </w:pPr>
      <w:r w:rsidRPr="00C3380B">
        <w:rPr>
          <w:rFonts w:ascii="Times New Roman" w:hAnsi="Times New Roman" w:cs="Times New Roman"/>
          <w:lang w:val="en-US"/>
        </w:rPr>
        <w:lastRenderedPageBreak/>
        <w:t xml:space="preserve">Stuve O, Marra CM, Bar-Or A, </w:t>
      </w:r>
      <w:proofErr w:type="spellStart"/>
      <w:r w:rsidRPr="00C3380B">
        <w:rPr>
          <w:rFonts w:ascii="Times New Roman" w:hAnsi="Times New Roman" w:cs="Times New Roman"/>
          <w:lang w:val="en-US"/>
        </w:rPr>
        <w:t>Niino</w:t>
      </w:r>
      <w:proofErr w:type="spellEnd"/>
      <w:r w:rsidRPr="00C3380B">
        <w:rPr>
          <w:rFonts w:ascii="Times New Roman" w:hAnsi="Times New Roman" w:cs="Times New Roman"/>
          <w:lang w:val="en-US"/>
        </w:rPr>
        <w:t xml:space="preserve"> M, Cravens PD, </w:t>
      </w:r>
      <w:proofErr w:type="spellStart"/>
      <w:r w:rsidRPr="00C3380B">
        <w:rPr>
          <w:rFonts w:ascii="Times New Roman" w:hAnsi="Times New Roman" w:cs="Times New Roman"/>
          <w:lang w:val="en-US"/>
        </w:rPr>
        <w:t>Cepok</w:t>
      </w:r>
      <w:proofErr w:type="spellEnd"/>
      <w:r w:rsidRPr="00C3380B">
        <w:rPr>
          <w:rFonts w:ascii="Times New Roman" w:hAnsi="Times New Roman" w:cs="Times New Roman"/>
          <w:lang w:val="en-US"/>
        </w:rPr>
        <w:t xml:space="preserve"> S, Frohman EM, Phillips JT, Arendt G, Jerome KR, Cook L, </w:t>
      </w:r>
      <w:proofErr w:type="spellStart"/>
      <w:r w:rsidRPr="00C3380B">
        <w:rPr>
          <w:rFonts w:ascii="Times New Roman" w:hAnsi="Times New Roman" w:cs="Times New Roman"/>
          <w:lang w:val="en-US"/>
        </w:rPr>
        <w:t>Grand’Maison</w:t>
      </w:r>
      <w:proofErr w:type="spellEnd"/>
      <w:r w:rsidRPr="00C3380B">
        <w:rPr>
          <w:rFonts w:ascii="Times New Roman" w:hAnsi="Times New Roman" w:cs="Times New Roman"/>
          <w:lang w:val="en-US"/>
        </w:rPr>
        <w:t xml:space="preserve"> F, Hemmer B, Monson NL, Racke MK. Altered CD4+/CD8+ T-cell ratios in cerebrospinal fluid of natalizumab-treated patients with multiple sclerosis. </w:t>
      </w:r>
      <w:r w:rsidRPr="00C3380B">
        <w:rPr>
          <w:rFonts w:ascii="Times New Roman" w:hAnsi="Times New Roman" w:cs="Times New Roman"/>
          <w:i/>
          <w:iCs/>
          <w:lang w:val="en-US"/>
        </w:rPr>
        <w:t>Arch Neurol. </w:t>
      </w:r>
      <w:r w:rsidRPr="00C3380B">
        <w:rPr>
          <w:rFonts w:ascii="Times New Roman" w:hAnsi="Times New Roman" w:cs="Times New Roman"/>
          <w:lang w:val="en-US"/>
        </w:rPr>
        <w:t>2006;63(10):1383–1387.</w:t>
      </w:r>
    </w:p>
    <w:p w14:paraId="1251B6BB" w14:textId="77777777" w:rsidR="009F785D" w:rsidRPr="00C3380B" w:rsidRDefault="009F785D" w:rsidP="009F785D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bCs/>
          <w:lang w:val="en-US"/>
        </w:rPr>
      </w:pPr>
      <w:r w:rsidRPr="00C3380B">
        <w:rPr>
          <w:rFonts w:ascii="Times New Roman" w:hAnsi="Times New Roman" w:cs="Times New Roman"/>
          <w:bCs/>
          <w:lang w:val="en-US"/>
        </w:rPr>
        <w:t xml:space="preserve">European Medicines Agency. Ocrevus® Summary of Product Characteristics. Available at: </w:t>
      </w:r>
      <w:hyperlink r:id="rId12" w:history="1">
        <w:r w:rsidRPr="00C3380B">
          <w:rPr>
            <w:rStyle w:val="Hyperlink"/>
            <w:rFonts w:ascii="Times New Roman" w:hAnsi="Times New Roman" w:cs="Times New Roman"/>
            <w:color w:val="auto"/>
            <w:kern w:val="0"/>
            <w:lang w:val="en-US"/>
          </w:rPr>
          <w:t>https://www.ema.europa.eu/en/documents/product-information/ocrevus-epar-product-information_en.pdf</w:t>
        </w:r>
      </w:hyperlink>
      <w:r w:rsidRPr="00C3380B">
        <w:rPr>
          <w:rStyle w:val="Hyperlink"/>
          <w:rFonts w:ascii="Times New Roman" w:hAnsi="Times New Roman" w:cs="Times New Roman"/>
          <w:color w:val="auto"/>
          <w:kern w:val="0"/>
          <w:lang w:val="en-US"/>
        </w:rPr>
        <w:t xml:space="preserve"> </w:t>
      </w:r>
      <w:r w:rsidRPr="00C3380B">
        <w:rPr>
          <w:rFonts w:ascii="Times New Roman" w:hAnsi="Times New Roman" w:cs="Times New Roman"/>
          <w:bCs/>
          <w:lang w:val="en-US"/>
        </w:rPr>
        <w:t>(accessed on 25-10-2023)</w:t>
      </w:r>
    </w:p>
    <w:p w14:paraId="63DBE319" w14:textId="77777777" w:rsidR="009F785D" w:rsidRPr="00C3380B" w:rsidRDefault="009F785D" w:rsidP="009F785D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bCs/>
          <w:lang w:val="en-US"/>
        </w:rPr>
      </w:pPr>
      <w:r w:rsidRPr="00C3380B">
        <w:rPr>
          <w:rFonts w:ascii="Times New Roman" w:hAnsi="Times New Roman" w:cs="Times New Roman"/>
          <w:lang w:val="en-US"/>
        </w:rPr>
        <w:t xml:space="preserve">EMA. Ocrevus—EPAR—product information. </w:t>
      </w:r>
      <w:hyperlink r:id="rId13" w:history="1">
        <w:r w:rsidRPr="00C3380B">
          <w:rPr>
            <w:rStyle w:val="Hyperlink"/>
            <w:rFonts w:ascii="Times New Roman" w:hAnsi="Times New Roman" w:cs="Times New Roman"/>
            <w:color w:val="auto"/>
            <w:lang w:val="en-US"/>
          </w:rPr>
          <w:t xml:space="preserve">https://www.ema.europa.eu/en/documents/product-information/ocrevus-epar-product-information_en.pdf. </w:t>
        </w:r>
        <w:r w:rsidRPr="00C3380B">
          <w:rPr>
            <w:rFonts w:ascii="Times New Roman" w:hAnsi="Times New Roman" w:cs="Times New Roman"/>
            <w:bCs/>
            <w:lang w:val="en-US"/>
          </w:rPr>
          <w:t>(accessed on 25-10-2023)</w:t>
        </w:r>
      </w:hyperlink>
    </w:p>
    <w:p w14:paraId="05A414A5" w14:textId="77777777" w:rsidR="009F785D" w:rsidRPr="00C3380B" w:rsidRDefault="009F785D" w:rsidP="009F785D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bCs/>
          <w:lang w:val="en-US"/>
        </w:rPr>
      </w:pPr>
      <w:r w:rsidRPr="00C3380B">
        <w:rPr>
          <w:rFonts w:ascii="Times New Roman" w:hAnsi="Times New Roman" w:cs="Times New Roman"/>
          <w:bCs/>
          <w:lang w:val="en-US"/>
        </w:rPr>
        <w:t xml:space="preserve">European Medicines Agency. </w:t>
      </w:r>
      <w:proofErr w:type="spellStart"/>
      <w:r w:rsidRPr="00C3380B">
        <w:rPr>
          <w:rFonts w:ascii="Times New Roman" w:hAnsi="Times New Roman" w:cs="Times New Roman"/>
          <w:bCs/>
          <w:lang w:val="en-US"/>
        </w:rPr>
        <w:t>Aubagio</w:t>
      </w:r>
      <w:proofErr w:type="spellEnd"/>
      <w:r w:rsidRPr="00C3380B">
        <w:rPr>
          <w:rFonts w:ascii="Times New Roman" w:hAnsi="Times New Roman" w:cs="Times New Roman"/>
          <w:bCs/>
          <w:lang w:val="en-US"/>
        </w:rPr>
        <w:t xml:space="preserve">® Summary of Product Characteristics. Available at: </w:t>
      </w:r>
      <w:proofErr w:type="gramStart"/>
      <w:r w:rsidRPr="00C3380B">
        <w:rPr>
          <w:rFonts w:ascii="Times New Roman" w:hAnsi="Times New Roman" w:cs="Times New Roman"/>
          <w:lang w:val="en-US"/>
        </w:rPr>
        <w:t xml:space="preserve">https://www.ema.europa.eu/en/documents/product-information/aubagio-epar-product-information_en.pdf  </w:t>
      </w:r>
      <w:r w:rsidRPr="00C3380B">
        <w:rPr>
          <w:rFonts w:ascii="Times New Roman" w:hAnsi="Times New Roman" w:cs="Times New Roman"/>
          <w:bCs/>
          <w:lang w:val="en-US"/>
        </w:rPr>
        <w:t>(</w:t>
      </w:r>
      <w:proofErr w:type="gramEnd"/>
      <w:r w:rsidRPr="00C3380B">
        <w:rPr>
          <w:rFonts w:ascii="Times New Roman" w:hAnsi="Times New Roman" w:cs="Times New Roman"/>
          <w:bCs/>
          <w:lang w:val="en-US"/>
        </w:rPr>
        <w:t>accessed on 25-10-2023)</w:t>
      </w:r>
    </w:p>
    <w:p w14:paraId="02B8BA43" w14:textId="77777777" w:rsidR="009F785D" w:rsidRPr="00C3380B" w:rsidRDefault="009F785D" w:rsidP="009F785D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bCs/>
          <w:lang w:val="en-US"/>
        </w:rPr>
      </w:pPr>
      <w:r w:rsidRPr="00C3380B">
        <w:rPr>
          <w:rFonts w:ascii="Times New Roman" w:hAnsi="Times New Roman" w:cs="Times New Roman"/>
          <w:lang w:val="en-US"/>
        </w:rPr>
        <w:t xml:space="preserve">Bar-Or A, Pachner A, </w:t>
      </w:r>
      <w:proofErr w:type="spellStart"/>
      <w:r w:rsidRPr="00C3380B">
        <w:rPr>
          <w:rFonts w:ascii="Times New Roman" w:hAnsi="Times New Roman" w:cs="Times New Roman"/>
          <w:lang w:val="en-US"/>
        </w:rPr>
        <w:t>Menguy-Vacheron</w:t>
      </w:r>
      <w:proofErr w:type="spellEnd"/>
      <w:r w:rsidRPr="00C3380B">
        <w:rPr>
          <w:rFonts w:ascii="Times New Roman" w:hAnsi="Times New Roman" w:cs="Times New Roman"/>
          <w:lang w:val="en-US"/>
        </w:rPr>
        <w:t xml:space="preserve"> F, Kaplan J, </w:t>
      </w:r>
      <w:proofErr w:type="spellStart"/>
      <w:r w:rsidRPr="00C3380B">
        <w:rPr>
          <w:rFonts w:ascii="Times New Roman" w:hAnsi="Times New Roman" w:cs="Times New Roman"/>
          <w:lang w:val="en-US"/>
        </w:rPr>
        <w:t>Wiendl</w:t>
      </w:r>
      <w:proofErr w:type="spellEnd"/>
      <w:r w:rsidRPr="00C3380B">
        <w:rPr>
          <w:rFonts w:ascii="Times New Roman" w:hAnsi="Times New Roman" w:cs="Times New Roman"/>
          <w:lang w:val="en-US"/>
        </w:rPr>
        <w:t xml:space="preserve"> H. Teriflunomide and its mechanism of action in multiple sclerosis. Drugs. 2014;74(6):659–674</w:t>
      </w:r>
    </w:p>
    <w:p w14:paraId="03CE5849" w14:textId="77777777" w:rsidR="009F785D" w:rsidRPr="00C3380B" w:rsidRDefault="009F785D" w:rsidP="009F785D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bCs/>
          <w:lang w:val="en-US"/>
        </w:rPr>
      </w:pPr>
      <w:r w:rsidRPr="00C3380B">
        <w:rPr>
          <w:rFonts w:ascii="Times New Roman" w:hAnsi="Times New Roman" w:cs="Times New Roman"/>
          <w:lang w:val="en-US"/>
        </w:rPr>
        <w:t xml:space="preserve">Comi G, Miller AE, Benamor M, </w:t>
      </w:r>
      <w:proofErr w:type="spellStart"/>
      <w:r w:rsidRPr="00C3380B">
        <w:rPr>
          <w:rFonts w:ascii="Times New Roman" w:hAnsi="Times New Roman" w:cs="Times New Roman"/>
          <w:lang w:val="en-US"/>
        </w:rPr>
        <w:t>Truffinet</w:t>
      </w:r>
      <w:proofErr w:type="spellEnd"/>
      <w:r w:rsidRPr="00C3380B">
        <w:rPr>
          <w:rFonts w:ascii="Times New Roman" w:hAnsi="Times New Roman" w:cs="Times New Roman"/>
          <w:lang w:val="en-US"/>
        </w:rPr>
        <w:t xml:space="preserve"> P, Poole EM, Freedman MS. Characterizing lymphocyte counts and infection rates with long-term teriflunomide treatment: pooled analysis of clinical trials. Mult </w:t>
      </w:r>
      <w:proofErr w:type="spellStart"/>
      <w:r w:rsidRPr="00C3380B">
        <w:rPr>
          <w:rFonts w:ascii="Times New Roman" w:hAnsi="Times New Roman" w:cs="Times New Roman"/>
          <w:lang w:val="en-US"/>
        </w:rPr>
        <w:t>Scler</w:t>
      </w:r>
      <w:proofErr w:type="spellEnd"/>
      <w:r w:rsidRPr="00C3380B">
        <w:rPr>
          <w:rFonts w:ascii="Times New Roman" w:hAnsi="Times New Roman" w:cs="Times New Roman"/>
          <w:lang w:val="en-US"/>
        </w:rPr>
        <w:t xml:space="preserve">. </w:t>
      </w:r>
      <w:proofErr w:type="gramStart"/>
      <w:r w:rsidRPr="00C3380B">
        <w:rPr>
          <w:rFonts w:ascii="Times New Roman" w:hAnsi="Times New Roman" w:cs="Times New Roman"/>
          <w:lang w:val="en-US"/>
        </w:rPr>
        <w:t>2019;7:1352458519851981</w:t>
      </w:r>
      <w:proofErr w:type="gramEnd"/>
      <w:r w:rsidRPr="00C3380B">
        <w:rPr>
          <w:rFonts w:ascii="Times New Roman" w:hAnsi="Times New Roman" w:cs="Times New Roman"/>
          <w:lang w:val="en-US"/>
        </w:rPr>
        <w:t>.</w:t>
      </w:r>
    </w:p>
    <w:p w14:paraId="1E1DA7FD" w14:textId="77777777" w:rsidR="009F785D" w:rsidRPr="00C3380B" w:rsidRDefault="009F785D" w:rsidP="009F785D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bCs/>
          <w:lang w:val="en-US"/>
        </w:rPr>
      </w:pPr>
      <w:r w:rsidRPr="00C3380B">
        <w:rPr>
          <w:rFonts w:ascii="Times New Roman" w:hAnsi="Times New Roman" w:cs="Times New Roman"/>
          <w:bCs/>
          <w:lang w:val="en-US"/>
        </w:rPr>
        <w:t>JBI Critical Appraisal Tool. Available at: https://jbi.global/critical-appraisal-tools (accessed on 4-12-2023)</w:t>
      </w:r>
    </w:p>
    <w:p w14:paraId="72C2599B" w14:textId="77777777" w:rsidR="009F785D" w:rsidRPr="00C3380B" w:rsidRDefault="009F785D" w:rsidP="009F785D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bCs/>
          <w:lang w:val="en-US"/>
        </w:rPr>
      </w:pPr>
      <w:r w:rsidRPr="00C3380B">
        <w:rPr>
          <w:rFonts w:ascii="Times New Roman" w:hAnsi="Times New Roman" w:cs="Times New Roman"/>
          <w:bCs/>
          <w:lang w:val="en-US"/>
        </w:rPr>
        <w:t xml:space="preserve">Munn Z, Barker TH, Moola S, </w:t>
      </w:r>
      <w:proofErr w:type="spellStart"/>
      <w:r w:rsidRPr="00C3380B">
        <w:rPr>
          <w:rFonts w:ascii="Times New Roman" w:hAnsi="Times New Roman" w:cs="Times New Roman"/>
          <w:bCs/>
          <w:lang w:val="en-US"/>
        </w:rPr>
        <w:t>Tufanaru</w:t>
      </w:r>
      <w:proofErr w:type="spellEnd"/>
      <w:r w:rsidRPr="00C3380B">
        <w:rPr>
          <w:rFonts w:ascii="Times New Roman" w:hAnsi="Times New Roman" w:cs="Times New Roman"/>
          <w:bCs/>
          <w:lang w:val="en-US"/>
        </w:rPr>
        <w:t xml:space="preserve"> C, Stern C, McArthur A, Stephenson M, </w:t>
      </w:r>
      <w:proofErr w:type="spellStart"/>
      <w:r w:rsidRPr="00C3380B">
        <w:rPr>
          <w:rFonts w:ascii="Times New Roman" w:hAnsi="Times New Roman" w:cs="Times New Roman"/>
          <w:bCs/>
          <w:lang w:val="en-US"/>
        </w:rPr>
        <w:t>Aromataris</w:t>
      </w:r>
      <w:proofErr w:type="spellEnd"/>
      <w:r w:rsidRPr="00C3380B">
        <w:rPr>
          <w:rFonts w:ascii="Times New Roman" w:hAnsi="Times New Roman" w:cs="Times New Roman"/>
          <w:bCs/>
          <w:lang w:val="en-US"/>
        </w:rPr>
        <w:t xml:space="preserve"> E. Methodological quality of case series studies: an introduction to the JBI critical appraisal tool. JBI Evidence Synthesis. 2020;18(10):2127-2133</w:t>
      </w:r>
    </w:p>
    <w:p w14:paraId="24F495EB" w14:textId="77777777" w:rsidR="009F785D" w:rsidRPr="00C3380B" w:rsidRDefault="009F785D" w:rsidP="001F0578">
      <w:pPr>
        <w:jc w:val="both"/>
        <w:rPr>
          <w:rFonts w:ascii="Times New Roman" w:hAnsi="Times New Roman" w:cs="Times New Roman"/>
          <w:lang w:val="en-US"/>
        </w:rPr>
      </w:pPr>
    </w:p>
    <w:p w14:paraId="56282B51" w14:textId="77777777" w:rsidR="00C3380B" w:rsidRPr="00C3380B" w:rsidRDefault="00C3380B">
      <w:pPr>
        <w:jc w:val="both"/>
        <w:rPr>
          <w:rFonts w:ascii="Times New Roman" w:hAnsi="Times New Roman" w:cs="Times New Roman"/>
          <w:lang w:val="en-US"/>
        </w:rPr>
      </w:pPr>
    </w:p>
    <w:sectPr w:rsidR="00C3380B" w:rsidRPr="00C3380B" w:rsidSect="001917DE">
      <w:pgSz w:w="11906" w:h="16838"/>
      <w:pgMar w:top="1418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98FB94E" w14:textId="77777777" w:rsidR="0072219C" w:rsidRDefault="0072219C" w:rsidP="00541535">
      <w:r>
        <w:separator/>
      </w:r>
    </w:p>
  </w:endnote>
  <w:endnote w:type="continuationSeparator" w:id="0">
    <w:p w14:paraId="47830596" w14:textId="77777777" w:rsidR="0072219C" w:rsidRDefault="0072219C" w:rsidP="005415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31231433"/>
      <w:docPartObj>
        <w:docPartGallery w:val="Page Numbers (Bottom of Page)"/>
        <w:docPartUnique/>
      </w:docPartObj>
    </w:sdtPr>
    <w:sdtContent>
      <w:p w14:paraId="57D6692E" w14:textId="77777777" w:rsidR="00110384" w:rsidRDefault="00110384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1387F">
          <w:rPr>
            <w:noProof/>
          </w:rPr>
          <w:t>3</w:t>
        </w:r>
        <w:r>
          <w:fldChar w:fldCharType="end"/>
        </w:r>
      </w:p>
    </w:sdtContent>
  </w:sdt>
  <w:p w14:paraId="578DE3D9" w14:textId="77777777" w:rsidR="00110384" w:rsidRDefault="0011038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E94FC1F" w14:textId="77777777" w:rsidR="0072219C" w:rsidRDefault="0072219C" w:rsidP="00541535">
      <w:r>
        <w:separator/>
      </w:r>
    </w:p>
  </w:footnote>
  <w:footnote w:type="continuationSeparator" w:id="0">
    <w:p w14:paraId="76A90E0E" w14:textId="77777777" w:rsidR="0072219C" w:rsidRDefault="0072219C" w:rsidP="0054153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577371F"/>
    <w:multiLevelType w:val="hybridMultilevel"/>
    <w:tmpl w:val="14B821E4"/>
    <w:lvl w:ilvl="0" w:tplc="A8203D88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4688499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isplayBackgroundShape/>
  <w:proofState w:spelling="clean" w:grammar="clean"/>
  <w:defaultTabStop w:val="708"/>
  <w:hyphenationZone w:val="283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A71F7"/>
    <w:rsid w:val="000B2F4D"/>
    <w:rsid w:val="000B57E4"/>
    <w:rsid w:val="000C52F0"/>
    <w:rsid w:val="000E5858"/>
    <w:rsid w:val="000F2062"/>
    <w:rsid w:val="00110384"/>
    <w:rsid w:val="001509AB"/>
    <w:rsid w:val="001917DE"/>
    <w:rsid w:val="001C0FC1"/>
    <w:rsid w:val="001D730D"/>
    <w:rsid w:val="001E4B49"/>
    <w:rsid w:val="001F0578"/>
    <w:rsid w:val="0020355E"/>
    <w:rsid w:val="002105CE"/>
    <w:rsid w:val="0021266B"/>
    <w:rsid w:val="00232A3A"/>
    <w:rsid w:val="002831EE"/>
    <w:rsid w:val="00330BDD"/>
    <w:rsid w:val="00343DDA"/>
    <w:rsid w:val="00345A09"/>
    <w:rsid w:val="0035287D"/>
    <w:rsid w:val="00364140"/>
    <w:rsid w:val="00374631"/>
    <w:rsid w:val="003F7B86"/>
    <w:rsid w:val="004A6348"/>
    <w:rsid w:val="004F37EA"/>
    <w:rsid w:val="0051387F"/>
    <w:rsid w:val="005375F2"/>
    <w:rsid w:val="00541535"/>
    <w:rsid w:val="00580D8F"/>
    <w:rsid w:val="00672A23"/>
    <w:rsid w:val="006D50EE"/>
    <w:rsid w:val="006F192F"/>
    <w:rsid w:val="00712F1D"/>
    <w:rsid w:val="0072219C"/>
    <w:rsid w:val="00762432"/>
    <w:rsid w:val="0079610E"/>
    <w:rsid w:val="007A76AA"/>
    <w:rsid w:val="007D3922"/>
    <w:rsid w:val="007E26C6"/>
    <w:rsid w:val="007E3694"/>
    <w:rsid w:val="007F3340"/>
    <w:rsid w:val="00803A62"/>
    <w:rsid w:val="008976B1"/>
    <w:rsid w:val="008D425E"/>
    <w:rsid w:val="00902935"/>
    <w:rsid w:val="009C53FE"/>
    <w:rsid w:val="009C7EC3"/>
    <w:rsid w:val="009F785D"/>
    <w:rsid w:val="00A15258"/>
    <w:rsid w:val="00A6452C"/>
    <w:rsid w:val="00A80177"/>
    <w:rsid w:val="00A86E26"/>
    <w:rsid w:val="00B627D1"/>
    <w:rsid w:val="00C0276F"/>
    <w:rsid w:val="00C22192"/>
    <w:rsid w:val="00C3380B"/>
    <w:rsid w:val="00C62962"/>
    <w:rsid w:val="00C9298B"/>
    <w:rsid w:val="00CC33E0"/>
    <w:rsid w:val="00CE65A3"/>
    <w:rsid w:val="00D35DB6"/>
    <w:rsid w:val="00D91685"/>
    <w:rsid w:val="00DC2B40"/>
    <w:rsid w:val="00DE428C"/>
    <w:rsid w:val="00EA71F7"/>
    <w:rsid w:val="00EB6826"/>
    <w:rsid w:val="00F03F5E"/>
    <w:rsid w:val="00F334F4"/>
    <w:rsid w:val="00F943E8"/>
    <w:rsid w:val="00FB2068"/>
    <w:rsid w:val="00FB2ABC"/>
    <w:rsid w:val="00FB529E"/>
    <w:rsid w:val="00FF14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88A00F"/>
  <w15:docId w15:val="{9E8D874B-2AE3-4D17-B9E9-E8C2116153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1535"/>
    <w:pPr>
      <w:spacing w:after="0" w:line="240" w:lineRule="auto"/>
    </w:pPr>
    <w:rPr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41535"/>
    <w:pPr>
      <w:spacing w:after="0" w:line="240" w:lineRule="auto"/>
    </w:pPr>
    <w:rPr>
      <w:kern w:val="2"/>
      <w:sz w:val="24"/>
      <w:szCs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541535"/>
    <w:rPr>
      <w:color w:val="0000FF"/>
      <w:u w:val="single"/>
    </w:rPr>
  </w:style>
  <w:style w:type="paragraph" w:customStyle="1" w:styleId="p">
    <w:name w:val="p"/>
    <w:basedOn w:val="Normal"/>
    <w:rsid w:val="00541535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it-IT"/>
      <w14:ligatures w14:val="none"/>
    </w:rPr>
  </w:style>
  <w:style w:type="paragraph" w:styleId="ListParagraph">
    <w:name w:val="List Paragraph"/>
    <w:basedOn w:val="Normal"/>
    <w:uiPriority w:val="34"/>
    <w:qFormat/>
    <w:rsid w:val="00541535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541535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41535"/>
    <w:rPr>
      <w:kern w:val="2"/>
      <w:sz w:val="24"/>
      <w:szCs w:val="24"/>
      <w14:ligatures w14:val="standardContextual"/>
    </w:rPr>
  </w:style>
  <w:style w:type="paragraph" w:styleId="Footer">
    <w:name w:val="footer"/>
    <w:basedOn w:val="Normal"/>
    <w:link w:val="FooterChar"/>
    <w:uiPriority w:val="99"/>
    <w:unhideWhenUsed/>
    <w:rsid w:val="00541535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41535"/>
    <w:rPr>
      <w:kern w:val="2"/>
      <w:sz w:val="24"/>
      <w:szCs w:val="24"/>
      <w14:ligatures w14:val="standardContextua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038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0384"/>
    <w:rPr>
      <w:rFonts w:ascii="Tahoma" w:hAnsi="Tahoma" w:cs="Tahoma"/>
      <w:kern w:val="2"/>
      <w:sz w:val="16"/>
      <w:szCs w:val="16"/>
      <w14:ligatures w14:val="standardContextual"/>
    </w:rPr>
  </w:style>
  <w:style w:type="paragraph" w:styleId="Revision">
    <w:name w:val="Revision"/>
    <w:hidden/>
    <w:uiPriority w:val="99"/>
    <w:semiHidden/>
    <w:rsid w:val="003F7B86"/>
    <w:pPr>
      <w:spacing w:after="0" w:line="240" w:lineRule="auto"/>
    </w:pPr>
    <w:rPr>
      <w:kern w:val="2"/>
      <w:sz w:val="24"/>
      <w:szCs w:val="24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876261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hyperlink" Target="https://www.ema.europa.eu/en/documents/product-information/ocrevus-epar-product-information_en.pdf.%20Accessed%209%20Dec%202019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www.ema.europa.eu/en/documents/product-information/tecfidera-epar-product-information_en.pdf" TargetMode="External"/><Relationship Id="rId12" Type="http://schemas.openxmlformats.org/officeDocument/2006/relationships/hyperlink" Target="https://www.ema.europa.eu/en/documents/product-information/ocrevus-epar-product-information_en.pdf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s://www.ema.europa.eu/en/documents/product-information/tecfidera-epar-product-information_en.pdf" TargetMode="Externa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hyperlink" Target="https://www.ema.europa.eu/en/documents/assessment-report/mavenclad-epar-public-assessment-report_en.pdf.%20Accessed%2029%20Nov%202019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ema.europa.eu/en/documents/product-information/mavenclad-epar-product-information_en.pdf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7</Pages>
  <Words>2248</Words>
  <Characters>12819</Characters>
  <Application>Microsoft Office Word</Application>
  <DocSecurity>0</DocSecurity>
  <Lines>106</Lines>
  <Paragraphs>30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alisa Capuano</dc:creator>
  <cp:lastModifiedBy>John Magri</cp:lastModifiedBy>
  <cp:revision>18</cp:revision>
  <dcterms:created xsi:type="dcterms:W3CDTF">2023-11-28T11:04:00Z</dcterms:created>
  <dcterms:modified xsi:type="dcterms:W3CDTF">2024-06-06T11:56:00Z</dcterms:modified>
</cp:coreProperties>
</file>